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48253E" w14:textId="0A0A7795" w:rsidR="00061FDB" w:rsidRPr="003F3F86" w:rsidRDefault="00061FDB" w:rsidP="00061FDB">
      <w:pPr>
        <w:pStyle w:val="Title"/>
        <w:rPr>
          <w:sz w:val="96"/>
          <w:szCs w:val="96"/>
        </w:rPr>
      </w:pPr>
      <w:r w:rsidRPr="003F3F86">
        <w:rPr>
          <w:sz w:val="96"/>
          <w:szCs w:val="96"/>
        </w:rPr>
        <w:t>C-</w:t>
      </w:r>
      <w:proofErr w:type="spellStart"/>
      <w:r w:rsidRPr="003F3F86">
        <w:rPr>
          <w:sz w:val="96"/>
          <w:szCs w:val="96"/>
        </w:rPr>
        <w:t>JuRI</w:t>
      </w:r>
      <w:proofErr w:type="spellEnd"/>
      <w:r w:rsidRPr="003F3F86">
        <w:rPr>
          <w:sz w:val="96"/>
          <w:szCs w:val="96"/>
        </w:rPr>
        <w:t xml:space="preserve"> evaluation framework template</w:t>
      </w:r>
    </w:p>
    <w:p w14:paraId="0C24056D" w14:textId="77777777" w:rsidR="00061FDB" w:rsidRDefault="00061FDB" w:rsidP="00061FDB">
      <w:pPr>
        <w:sectPr w:rsidR="00061FDB" w:rsidSect="00061FDB">
          <w:pgSz w:w="16838" w:h="11906" w:orient="landscape"/>
          <w:pgMar w:top="1440" w:right="1440" w:bottom="1440" w:left="1440" w:header="708" w:footer="708" w:gutter="0"/>
          <w:cols w:space="708"/>
          <w:docGrid w:linePitch="360"/>
        </w:sectPr>
      </w:pPr>
    </w:p>
    <w:p w14:paraId="229627FA" w14:textId="77777777" w:rsidR="00061FDB" w:rsidRDefault="00061FDB" w:rsidP="00061FDB">
      <w:pPr>
        <w:rPr>
          <w:sz w:val="24"/>
          <w:szCs w:val="24"/>
        </w:rPr>
      </w:pPr>
    </w:p>
    <w:p w14:paraId="758866E7" w14:textId="77777777" w:rsidR="00061FDB" w:rsidRDefault="00061FDB" w:rsidP="00061FDB">
      <w:pPr>
        <w:rPr>
          <w:sz w:val="24"/>
          <w:szCs w:val="24"/>
        </w:rPr>
        <w:sectPr w:rsidR="00061FDB" w:rsidSect="00061FDB">
          <w:type w:val="continuous"/>
          <w:pgSz w:w="16838" w:h="11906" w:orient="landscape"/>
          <w:pgMar w:top="1440" w:right="1440" w:bottom="1440" w:left="1440" w:header="708" w:footer="708" w:gutter="0"/>
          <w:cols w:num="2" w:space="708"/>
          <w:docGrid w:linePitch="360"/>
        </w:sectPr>
      </w:pPr>
    </w:p>
    <w:p w14:paraId="5CF0CDC9" w14:textId="4E9A5855" w:rsidR="00061FDB" w:rsidRPr="003F3F86" w:rsidRDefault="00061FDB" w:rsidP="00061FDB">
      <w:pPr>
        <w:rPr>
          <w:sz w:val="24"/>
          <w:szCs w:val="24"/>
        </w:rPr>
      </w:pPr>
      <w:r w:rsidRPr="003F3F86">
        <w:rPr>
          <w:sz w:val="24"/>
          <w:szCs w:val="24"/>
        </w:rPr>
        <w:t>The following is the template for the C-</w:t>
      </w:r>
      <w:proofErr w:type="spellStart"/>
      <w:r w:rsidRPr="003F3F86">
        <w:rPr>
          <w:sz w:val="24"/>
          <w:szCs w:val="24"/>
        </w:rPr>
        <w:t>JuRI</w:t>
      </w:r>
      <w:proofErr w:type="spellEnd"/>
      <w:r w:rsidRPr="003F3F86">
        <w:rPr>
          <w:sz w:val="24"/>
          <w:szCs w:val="24"/>
        </w:rPr>
        <w:t xml:space="preserve"> evaluation framework. Using the items provided, evaluators should collect evidence from the jury transcripts, documentation, and juror questionnaire. Collected evidence should be pasted into the relevant box in the framework. The leftmost field of the table is pink for the juror survey items, blue for the documentation analysis items, and green for the transcript analysis items.</w:t>
      </w:r>
    </w:p>
    <w:p w14:paraId="0E00F6BA" w14:textId="3BE4BDC6" w:rsidR="00061FDB" w:rsidRPr="00061FDB" w:rsidRDefault="00061FDB" w:rsidP="00061FDB">
      <w:pPr>
        <w:rPr>
          <w:sz w:val="24"/>
          <w:szCs w:val="24"/>
        </w:rPr>
        <w:sectPr w:rsidR="00061FDB" w:rsidRPr="00061FDB" w:rsidSect="00061FDB">
          <w:type w:val="continuous"/>
          <w:pgSz w:w="16838" w:h="11906" w:orient="landscape"/>
          <w:pgMar w:top="1440" w:right="1440" w:bottom="1440" w:left="1440" w:header="708" w:footer="708" w:gutter="0"/>
          <w:cols w:num="2" w:space="708"/>
          <w:docGrid w:linePitch="360"/>
        </w:sectPr>
      </w:pPr>
      <w:r w:rsidRPr="003F3F86">
        <w:rPr>
          <w:sz w:val="24"/>
          <w:szCs w:val="24"/>
        </w:rPr>
        <w:t>Once the evidence is collected, the evaluation team should each individually consider the evidence, make any comments on the evidence, and record a rating for each piece of evidence. Then, the team come together and discuss these notes to decide on final ratings and determine strengths of the jury and opportunities for improvemen</w:t>
      </w:r>
      <w:r>
        <w:rPr>
          <w:sz w:val="24"/>
          <w:szCs w:val="24"/>
        </w:rPr>
        <w:t>t</w:t>
      </w:r>
    </w:p>
    <w:p w14:paraId="0CE097E5" w14:textId="77777777" w:rsidR="00061FDB" w:rsidRDefault="00061FDB">
      <w:pPr>
        <w:sectPr w:rsidR="00061FDB" w:rsidSect="003961E8">
          <w:pgSz w:w="16838" w:h="11906" w:orient="landscape"/>
          <w:pgMar w:top="1440" w:right="1440" w:bottom="1440" w:left="1440" w:header="708" w:footer="708" w:gutter="0"/>
          <w:cols w:space="708"/>
          <w:docGrid w:linePitch="360"/>
        </w:sectPr>
      </w:pPr>
    </w:p>
    <w:p w14:paraId="62B23F52" w14:textId="73EC8326" w:rsidR="003961E8" w:rsidRDefault="003961E8" w:rsidP="003961E8">
      <w:pPr>
        <w:pStyle w:val="Heading1"/>
      </w:pPr>
      <w:r w:rsidRPr="003961E8">
        <w:t>Section 1: Process Design</w:t>
      </w:r>
    </w:p>
    <w:p w14:paraId="35A2DE6A" w14:textId="4B4CDF8C" w:rsidR="003961E8" w:rsidRDefault="00E73F71" w:rsidP="003961E8">
      <w:pPr>
        <w:pStyle w:val="Heading2"/>
      </w:pPr>
      <w:r>
        <w:t>1.</w:t>
      </w:r>
      <w:r w:rsidR="003114A8">
        <w:t xml:space="preserve">1: </w:t>
      </w:r>
      <w:r w:rsidR="003961E8" w:rsidRPr="003961E8">
        <w:t>Suitable purpose</w:t>
      </w:r>
    </w:p>
    <w:tbl>
      <w:tblPr>
        <w:tblStyle w:val="TableGrid"/>
        <w:tblW w:w="0" w:type="auto"/>
        <w:tblLook w:val="04A0" w:firstRow="1" w:lastRow="0" w:firstColumn="1" w:lastColumn="0" w:noHBand="0" w:noVBand="1"/>
      </w:tblPr>
      <w:tblGrid>
        <w:gridCol w:w="447"/>
        <w:gridCol w:w="3457"/>
        <w:gridCol w:w="6455"/>
        <w:gridCol w:w="2077"/>
        <w:gridCol w:w="1738"/>
      </w:tblGrid>
      <w:tr w:rsidR="0054182C" w14:paraId="548FAE89" w14:textId="425469A0" w:rsidTr="0054182C">
        <w:tc>
          <w:tcPr>
            <w:tcW w:w="447" w:type="dxa"/>
          </w:tcPr>
          <w:p w14:paraId="066AA6FA" w14:textId="77777777" w:rsidR="0054182C" w:rsidRDefault="0054182C" w:rsidP="003961E8"/>
        </w:tc>
        <w:tc>
          <w:tcPr>
            <w:tcW w:w="3457" w:type="dxa"/>
          </w:tcPr>
          <w:p w14:paraId="0B9581D5" w14:textId="23E6D481" w:rsidR="0054182C" w:rsidRDefault="0054182C" w:rsidP="003961E8">
            <w:r>
              <w:t>Review criteria</w:t>
            </w:r>
          </w:p>
        </w:tc>
        <w:tc>
          <w:tcPr>
            <w:tcW w:w="6455" w:type="dxa"/>
          </w:tcPr>
          <w:p w14:paraId="01A2908A" w14:textId="5804AC84" w:rsidR="0054182C" w:rsidRDefault="0054182C" w:rsidP="003961E8">
            <w:r>
              <w:t>Evidence</w:t>
            </w:r>
          </w:p>
        </w:tc>
        <w:tc>
          <w:tcPr>
            <w:tcW w:w="2077" w:type="dxa"/>
          </w:tcPr>
          <w:p w14:paraId="363988AE" w14:textId="43AA3151" w:rsidR="0054182C" w:rsidRDefault="0054182C" w:rsidP="003961E8">
            <w:r>
              <w:t>Rating</w:t>
            </w:r>
          </w:p>
        </w:tc>
        <w:tc>
          <w:tcPr>
            <w:tcW w:w="1738" w:type="dxa"/>
          </w:tcPr>
          <w:p w14:paraId="3B64FCB6" w14:textId="7BA5F19C" w:rsidR="0054182C" w:rsidRDefault="0054182C" w:rsidP="003961E8">
            <w:r>
              <w:t>Comment</w:t>
            </w:r>
          </w:p>
        </w:tc>
      </w:tr>
      <w:tr w:rsidR="0054182C" w14:paraId="29A18482" w14:textId="4E23BA90" w:rsidTr="0054182C">
        <w:tc>
          <w:tcPr>
            <w:tcW w:w="447" w:type="dxa"/>
            <w:shd w:val="clear" w:color="auto" w:fill="95DCF7" w:themeFill="accent4" w:themeFillTint="66"/>
            <w:vAlign w:val="center"/>
          </w:tcPr>
          <w:p w14:paraId="0DC3D9B3" w14:textId="0B8A6B65" w:rsidR="0054182C" w:rsidRPr="00D4424B" w:rsidRDefault="0054182C" w:rsidP="00D4424B">
            <w:pPr>
              <w:jc w:val="center"/>
              <w:rPr>
                <w:b/>
                <w:bCs/>
              </w:rPr>
            </w:pPr>
            <w:r w:rsidRPr="00D4424B">
              <w:rPr>
                <w:b/>
                <w:bCs/>
              </w:rPr>
              <w:t>D</w:t>
            </w:r>
          </w:p>
        </w:tc>
        <w:tc>
          <w:tcPr>
            <w:tcW w:w="3457" w:type="dxa"/>
          </w:tcPr>
          <w:p w14:paraId="61D72D45" w14:textId="298AE4A4" w:rsidR="0054182C" w:rsidRDefault="0054182C" w:rsidP="003961E8">
            <w:r>
              <w:t>1.1.1. Did jury documentation show that the jury organisers planned for impact by engaging decision-makers in the jury</w:t>
            </w:r>
          </w:p>
        </w:tc>
        <w:tc>
          <w:tcPr>
            <w:tcW w:w="6455" w:type="dxa"/>
          </w:tcPr>
          <w:p w14:paraId="16F0A974" w14:textId="5EA1CDF5" w:rsidR="0054182C" w:rsidRDefault="0054182C" w:rsidP="003961E8"/>
        </w:tc>
        <w:tc>
          <w:tcPr>
            <w:tcW w:w="2077" w:type="dxa"/>
          </w:tcPr>
          <w:p w14:paraId="5ED03ADE" w14:textId="77777777" w:rsidR="00CC18F1" w:rsidRDefault="00CC18F1" w:rsidP="00CC18F1"/>
          <w:p w14:paraId="756F495C" w14:textId="77777777" w:rsidR="00CC18F1" w:rsidRDefault="00CC18F1" w:rsidP="00CC18F1">
            <w:r>
              <w:t>Yes, there is some evidence to suggest that this criterion is met</w:t>
            </w:r>
          </w:p>
          <w:p w14:paraId="495E5225" w14:textId="77777777" w:rsidR="00CC18F1" w:rsidRDefault="00CC18F1" w:rsidP="00CC18F1"/>
          <w:p w14:paraId="42823BDE" w14:textId="77777777" w:rsidR="00CC18F1" w:rsidRDefault="00CC18F1" w:rsidP="00CC18F1">
            <w:r>
              <w:t>No, this criterion is not met (either insufficient evidence or evidence does not show that criteria is met)</w:t>
            </w:r>
          </w:p>
          <w:p w14:paraId="5FEC88BE" w14:textId="7E111120" w:rsidR="0054182C" w:rsidRDefault="0054182C" w:rsidP="003961E8"/>
        </w:tc>
        <w:tc>
          <w:tcPr>
            <w:tcW w:w="1738" w:type="dxa"/>
          </w:tcPr>
          <w:p w14:paraId="4BB901CD" w14:textId="77777777" w:rsidR="0054182C" w:rsidRDefault="0054182C" w:rsidP="003961E8"/>
        </w:tc>
      </w:tr>
      <w:tr w:rsidR="0054182C" w14:paraId="5D32CBB7" w14:textId="159C98D3" w:rsidTr="0054182C">
        <w:tc>
          <w:tcPr>
            <w:tcW w:w="447" w:type="dxa"/>
            <w:shd w:val="clear" w:color="auto" w:fill="95DCF7" w:themeFill="accent4" w:themeFillTint="66"/>
            <w:vAlign w:val="center"/>
          </w:tcPr>
          <w:p w14:paraId="767E2E9E" w14:textId="5846A74E" w:rsidR="0054182C" w:rsidRPr="00D4424B" w:rsidRDefault="0054182C" w:rsidP="007152D0">
            <w:pPr>
              <w:jc w:val="center"/>
              <w:rPr>
                <w:b/>
                <w:bCs/>
              </w:rPr>
            </w:pPr>
            <w:r w:rsidRPr="00D4424B">
              <w:rPr>
                <w:b/>
                <w:bCs/>
              </w:rPr>
              <w:t>D</w:t>
            </w:r>
          </w:p>
        </w:tc>
        <w:tc>
          <w:tcPr>
            <w:tcW w:w="3457" w:type="dxa"/>
          </w:tcPr>
          <w:p w14:paraId="61CF57E9" w14:textId="3CBA003B" w:rsidR="0054182C" w:rsidRDefault="0054182C" w:rsidP="007152D0">
            <w:r>
              <w:t>1.1.2. Did materials shown to the jurors make it clear how the final jury recommendations will be used</w:t>
            </w:r>
          </w:p>
        </w:tc>
        <w:tc>
          <w:tcPr>
            <w:tcW w:w="6455" w:type="dxa"/>
          </w:tcPr>
          <w:p w14:paraId="6A6C70DD" w14:textId="1C596BCA" w:rsidR="0054182C" w:rsidRDefault="0054182C" w:rsidP="00F56F55"/>
        </w:tc>
        <w:tc>
          <w:tcPr>
            <w:tcW w:w="2077" w:type="dxa"/>
          </w:tcPr>
          <w:p w14:paraId="78A682F1" w14:textId="77777777" w:rsidR="00CC18F1" w:rsidRDefault="00CC18F1" w:rsidP="00CC18F1"/>
          <w:p w14:paraId="26FA4061" w14:textId="77777777" w:rsidR="00CC18F1" w:rsidRDefault="00CC18F1" w:rsidP="00CC18F1">
            <w:r>
              <w:t>Yes, there is some evidence to suggest that this criterion is met</w:t>
            </w:r>
          </w:p>
          <w:p w14:paraId="69848135" w14:textId="77777777" w:rsidR="00CC18F1" w:rsidRDefault="00CC18F1" w:rsidP="00CC18F1"/>
          <w:p w14:paraId="1B5DC265" w14:textId="77777777" w:rsidR="00CC18F1" w:rsidRDefault="00CC18F1" w:rsidP="00CC18F1">
            <w:r>
              <w:t xml:space="preserve">No, this criterion is not met (either insufficient evidence or evidence does not show that criteria is </w:t>
            </w:r>
            <w:r>
              <w:lastRenderedPageBreak/>
              <w:t>met)</w:t>
            </w:r>
          </w:p>
          <w:p w14:paraId="44FA913C" w14:textId="1C678D41" w:rsidR="0054182C" w:rsidRDefault="0054182C" w:rsidP="007152D0"/>
        </w:tc>
        <w:tc>
          <w:tcPr>
            <w:tcW w:w="1738" w:type="dxa"/>
          </w:tcPr>
          <w:p w14:paraId="339FA1A8" w14:textId="77777777" w:rsidR="0054182C" w:rsidRDefault="0054182C" w:rsidP="007152D0"/>
        </w:tc>
      </w:tr>
      <w:tr w:rsidR="00B23B55" w14:paraId="2E69BBC9" w14:textId="77777777" w:rsidTr="0054182C">
        <w:tc>
          <w:tcPr>
            <w:tcW w:w="447" w:type="dxa"/>
            <w:shd w:val="clear" w:color="auto" w:fill="95DCF7" w:themeFill="accent4" w:themeFillTint="66"/>
            <w:vAlign w:val="center"/>
          </w:tcPr>
          <w:p w14:paraId="6CAE40BE" w14:textId="2955E397" w:rsidR="00B23B55" w:rsidRPr="00D4424B" w:rsidRDefault="00B23B55" w:rsidP="007152D0">
            <w:pPr>
              <w:jc w:val="center"/>
              <w:rPr>
                <w:b/>
                <w:bCs/>
              </w:rPr>
            </w:pPr>
            <w:r>
              <w:rPr>
                <w:b/>
                <w:bCs/>
              </w:rPr>
              <w:t>D</w:t>
            </w:r>
          </w:p>
        </w:tc>
        <w:tc>
          <w:tcPr>
            <w:tcW w:w="3457" w:type="dxa"/>
          </w:tcPr>
          <w:p w14:paraId="73F6BA92" w14:textId="241D88D1" w:rsidR="00B23B55" w:rsidRDefault="00105BC4" w:rsidP="007152D0">
            <w:r w:rsidRPr="00105BC4">
              <w:t>1.1.3.  Were the objectives of the jury clearly defined during the planning of the jury?</w:t>
            </w:r>
          </w:p>
        </w:tc>
        <w:tc>
          <w:tcPr>
            <w:tcW w:w="6455" w:type="dxa"/>
          </w:tcPr>
          <w:p w14:paraId="5B60757D" w14:textId="77777777" w:rsidR="00B23B55" w:rsidRDefault="00B23B55" w:rsidP="00F56F55"/>
        </w:tc>
        <w:tc>
          <w:tcPr>
            <w:tcW w:w="2077" w:type="dxa"/>
          </w:tcPr>
          <w:p w14:paraId="1707EF63" w14:textId="77777777" w:rsidR="00CC18F1" w:rsidRDefault="00CC18F1" w:rsidP="00CC18F1"/>
          <w:p w14:paraId="267768CE" w14:textId="77777777" w:rsidR="00CC18F1" w:rsidRDefault="00CC18F1" w:rsidP="00CC18F1">
            <w:r>
              <w:t>Yes, there is some evidence to suggest that this criterion is met</w:t>
            </w:r>
          </w:p>
          <w:p w14:paraId="4DFC7762" w14:textId="77777777" w:rsidR="00CC18F1" w:rsidRDefault="00CC18F1" w:rsidP="00CC18F1"/>
          <w:p w14:paraId="697CCE8E" w14:textId="77777777" w:rsidR="00CC18F1" w:rsidRDefault="00CC18F1" w:rsidP="00CC18F1">
            <w:r>
              <w:t>No, this criterion is not met (either insufficient evidence or evidence does not show that criteria is met)</w:t>
            </w:r>
          </w:p>
          <w:p w14:paraId="1E881F65" w14:textId="77777777" w:rsidR="00B23B55" w:rsidRDefault="00B23B55" w:rsidP="007152D0"/>
        </w:tc>
        <w:tc>
          <w:tcPr>
            <w:tcW w:w="1738" w:type="dxa"/>
          </w:tcPr>
          <w:p w14:paraId="67291724" w14:textId="77777777" w:rsidR="00B23B55" w:rsidRDefault="00B23B55" w:rsidP="007152D0"/>
        </w:tc>
      </w:tr>
      <w:tr w:rsidR="0054182C" w14:paraId="2AD51991" w14:textId="6D0215E9" w:rsidTr="0054182C">
        <w:tc>
          <w:tcPr>
            <w:tcW w:w="447" w:type="dxa"/>
            <w:shd w:val="clear" w:color="auto" w:fill="E59EDC" w:themeFill="accent5" w:themeFillTint="66"/>
            <w:vAlign w:val="center"/>
          </w:tcPr>
          <w:p w14:paraId="79D13AB7" w14:textId="416367EE" w:rsidR="0054182C" w:rsidRPr="00D4424B" w:rsidRDefault="0054182C" w:rsidP="007152D0">
            <w:pPr>
              <w:jc w:val="center"/>
              <w:rPr>
                <w:b/>
                <w:bCs/>
              </w:rPr>
            </w:pPr>
            <w:r w:rsidRPr="00D4424B">
              <w:rPr>
                <w:b/>
                <w:bCs/>
              </w:rPr>
              <w:t>Q</w:t>
            </w:r>
          </w:p>
        </w:tc>
        <w:tc>
          <w:tcPr>
            <w:tcW w:w="3457" w:type="dxa"/>
          </w:tcPr>
          <w:p w14:paraId="6AC67A56" w14:textId="7E907D04" w:rsidR="0054182C" w:rsidRDefault="001939C8" w:rsidP="007152D0">
            <w:r w:rsidRPr="001939C8">
              <w:t>1.1.4. Jurors agreed that “enough time was provided for each aspect of the process”?</w:t>
            </w:r>
          </w:p>
        </w:tc>
        <w:tc>
          <w:tcPr>
            <w:tcW w:w="6455" w:type="dxa"/>
          </w:tcPr>
          <w:p w14:paraId="5B5018D2" w14:textId="1D613845" w:rsidR="0054182C" w:rsidRDefault="0054182C" w:rsidP="007152D0"/>
        </w:tc>
        <w:tc>
          <w:tcPr>
            <w:tcW w:w="2077" w:type="dxa"/>
          </w:tcPr>
          <w:p w14:paraId="09DC15FE" w14:textId="77777777" w:rsidR="00CC18F1" w:rsidRDefault="00CC18F1" w:rsidP="00CC18F1"/>
          <w:p w14:paraId="5B445C22" w14:textId="77777777" w:rsidR="00CC18F1" w:rsidRDefault="00CC18F1" w:rsidP="00CC18F1">
            <w:r>
              <w:t>Yes, there is some evidence to suggest that this criterion is met</w:t>
            </w:r>
          </w:p>
          <w:p w14:paraId="688F5A4B" w14:textId="77777777" w:rsidR="00CC18F1" w:rsidRDefault="00CC18F1" w:rsidP="00CC18F1"/>
          <w:p w14:paraId="5E87D632" w14:textId="77777777" w:rsidR="00CC18F1" w:rsidRDefault="00CC18F1" w:rsidP="00CC18F1">
            <w:r>
              <w:t>No, this criterion is not met (either insufficient evidence or evidence does not show that criteria is met)</w:t>
            </w:r>
          </w:p>
          <w:p w14:paraId="0EF262B2" w14:textId="4E4738F7" w:rsidR="0054182C" w:rsidRDefault="0054182C" w:rsidP="007152D0"/>
        </w:tc>
        <w:tc>
          <w:tcPr>
            <w:tcW w:w="1738" w:type="dxa"/>
          </w:tcPr>
          <w:p w14:paraId="040F8482" w14:textId="77777777" w:rsidR="0054182C" w:rsidRPr="00DB72B9" w:rsidRDefault="0054182C" w:rsidP="007152D0">
            <w:pPr>
              <w:rPr>
                <w:highlight w:val="yellow"/>
              </w:rPr>
            </w:pPr>
          </w:p>
        </w:tc>
      </w:tr>
    </w:tbl>
    <w:p w14:paraId="1DFEC216" w14:textId="77777777" w:rsidR="003961E8" w:rsidRDefault="003961E8" w:rsidP="003961E8"/>
    <w:p w14:paraId="418D4664" w14:textId="66668E03" w:rsidR="003961E8" w:rsidRDefault="003961E8" w:rsidP="003961E8">
      <w:pPr>
        <w:rPr>
          <w:b/>
          <w:bCs/>
        </w:rPr>
      </w:pPr>
      <w:r>
        <w:t xml:space="preserve">Final reflexive evaluation for </w:t>
      </w:r>
      <w:r w:rsidR="00E73F71">
        <w:rPr>
          <w:b/>
          <w:bCs/>
        </w:rPr>
        <w:t>1.</w:t>
      </w:r>
      <w:r w:rsidR="003114A8" w:rsidRPr="003114A8">
        <w:rPr>
          <w:b/>
          <w:bCs/>
        </w:rPr>
        <w:t>1:</w:t>
      </w:r>
      <w:r w:rsidR="003114A8">
        <w:t xml:space="preserve"> </w:t>
      </w:r>
      <w:r w:rsidR="003114A8" w:rsidRPr="003114A8">
        <w:rPr>
          <w:b/>
          <w:bCs/>
        </w:rPr>
        <w:t>c</w:t>
      </w:r>
      <w:r w:rsidRPr="003114A8">
        <w:rPr>
          <w:b/>
          <w:bCs/>
        </w:rPr>
        <w:t xml:space="preserve">lear and </w:t>
      </w:r>
      <w:r w:rsidR="003114A8" w:rsidRPr="003114A8">
        <w:rPr>
          <w:b/>
          <w:bCs/>
        </w:rPr>
        <w:t>s</w:t>
      </w:r>
      <w:r w:rsidRPr="003114A8">
        <w:rPr>
          <w:b/>
          <w:bCs/>
        </w:rPr>
        <w:t xml:space="preserve">uitable </w:t>
      </w:r>
      <w:r w:rsidR="003114A8" w:rsidRPr="003114A8">
        <w:rPr>
          <w:b/>
          <w:bCs/>
        </w:rPr>
        <w:t>p</w:t>
      </w:r>
      <w:r w:rsidRPr="003114A8">
        <w:rPr>
          <w:b/>
          <w:bCs/>
        </w:rPr>
        <w:t>urpose</w:t>
      </w:r>
    </w:p>
    <w:tbl>
      <w:tblPr>
        <w:tblStyle w:val="TableGrid"/>
        <w:tblW w:w="0" w:type="auto"/>
        <w:tblLook w:val="04A0" w:firstRow="1" w:lastRow="0" w:firstColumn="1" w:lastColumn="0" w:noHBand="0" w:noVBand="1"/>
      </w:tblPr>
      <w:tblGrid>
        <w:gridCol w:w="7087"/>
        <w:gridCol w:w="7087"/>
      </w:tblGrid>
      <w:tr w:rsidR="00E260F2" w14:paraId="0BDF6DA6" w14:textId="77777777" w:rsidTr="00E260F2">
        <w:tc>
          <w:tcPr>
            <w:tcW w:w="7087" w:type="dxa"/>
          </w:tcPr>
          <w:p w14:paraId="5C3E0991" w14:textId="7313B48E" w:rsidR="00E260F2" w:rsidRDefault="00E260F2" w:rsidP="003961E8">
            <w:r>
              <w:lastRenderedPageBreak/>
              <w:t>Strengths</w:t>
            </w:r>
          </w:p>
        </w:tc>
        <w:tc>
          <w:tcPr>
            <w:tcW w:w="7087" w:type="dxa"/>
          </w:tcPr>
          <w:p w14:paraId="5301EC9F" w14:textId="766A42CA" w:rsidR="00E260F2" w:rsidRDefault="00E260F2" w:rsidP="003961E8">
            <w:r>
              <w:t>Opportunities</w:t>
            </w:r>
          </w:p>
        </w:tc>
      </w:tr>
      <w:tr w:rsidR="00E260F2" w14:paraId="10118690" w14:textId="77777777" w:rsidTr="00E260F2">
        <w:tc>
          <w:tcPr>
            <w:tcW w:w="7087" w:type="dxa"/>
          </w:tcPr>
          <w:p w14:paraId="157E43A3" w14:textId="05E71983" w:rsidR="006B4B53" w:rsidRDefault="006B4B53" w:rsidP="00283FC4">
            <w:pPr>
              <w:pStyle w:val="ListParagraph"/>
              <w:numPr>
                <w:ilvl w:val="0"/>
                <w:numId w:val="1"/>
              </w:numPr>
            </w:pPr>
          </w:p>
        </w:tc>
        <w:tc>
          <w:tcPr>
            <w:tcW w:w="7087" w:type="dxa"/>
          </w:tcPr>
          <w:p w14:paraId="27F57EE3" w14:textId="77777777" w:rsidR="006B4B53" w:rsidRDefault="006B4B53" w:rsidP="003961E8"/>
        </w:tc>
      </w:tr>
    </w:tbl>
    <w:p w14:paraId="17008F36" w14:textId="77777777" w:rsidR="00E260F2" w:rsidRDefault="00E260F2" w:rsidP="003961E8"/>
    <w:p w14:paraId="710048CE" w14:textId="77777777" w:rsidR="003114A8" w:rsidRDefault="003114A8">
      <w:pPr>
        <w:rPr>
          <w:b/>
          <w:bCs/>
          <w:sz w:val="28"/>
          <w:szCs w:val="28"/>
        </w:rPr>
      </w:pPr>
      <w:r>
        <w:br w:type="page"/>
      </w:r>
    </w:p>
    <w:p w14:paraId="5FB437B2" w14:textId="35872D84" w:rsidR="003961E8" w:rsidRDefault="00E73F71" w:rsidP="003961E8">
      <w:pPr>
        <w:pStyle w:val="Heading2"/>
      </w:pPr>
      <w:r>
        <w:lastRenderedPageBreak/>
        <w:t>1.</w:t>
      </w:r>
      <w:r w:rsidR="003114A8">
        <w:t xml:space="preserve">2: </w:t>
      </w:r>
      <w:r w:rsidR="003961E8" w:rsidRPr="003961E8">
        <w:t>Clea</w:t>
      </w:r>
      <w:r w:rsidR="003961E8">
        <w:t>r and unbiased framing</w:t>
      </w:r>
    </w:p>
    <w:tbl>
      <w:tblPr>
        <w:tblStyle w:val="TableGrid"/>
        <w:tblW w:w="0" w:type="auto"/>
        <w:tblLook w:val="04A0" w:firstRow="1" w:lastRow="0" w:firstColumn="1" w:lastColumn="0" w:noHBand="0" w:noVBand="1"/>
      </w:tblPr>
      <w:tblGrid>
        <w:gridCol w:w="452"/>
        <w:gridCol w:w="3171"/>
        <w:gridCol w:w="6592"/>
        <w:gridCol w:w="2033"/>
        <w:gridCol w:w="1926"/>
      </w:tblGrid>
      <w:tr w:rsidR="009C3B18" w14:paraId="6F895679" w14:textId="37F92EE6" w:rsidTr="009C3B18">
        <w:tc>
          <w:tcPr>
            <w:tcW w:w="452" w:type="dxa"/>
          </w:tcPr>
          <w:p w14:paraId="5ED947EF" w14:textId="77777777" w:rsidR="009C3B18" w:rsidRDefault="009C3B18" w:rsidP="00275B8F"/>
        </w:tc>
        <w:tc>
          <w:tcPr>
            <w:tcW w:w="3171" w:type="dxa"/>
          </w:tcPr>
          <w:p w14:paraId="50A99728" w14:textId="77777777" w:rsidR="009C3B18" w:rsidRDefault="009C3B18" w:rsidP="00275B8F">
            <w:r>
              <w:t>Review criteria</w:t>
            </w:r>
          </w:p>
        </w:tc>
        <w:tc>
          <w:tcPr>
            <w:tcW w:w="6592" w:type="dxa"/>
          </w:tcPr>
          <w:p w14:paraId="1518B2A0" w14:textId="77777777" w:rsidR="009C3B18" w:rsidRDefault="009C3B18" w:rsidP="00275B8F">
            <w:r>
              <w:t>Evidence</w:t>
            </w:r>
          </w:p>
        </w:tc>
        <w:tc>
          <w:tcPr>
            <w:tcW w:w="2033" w:type="dxa"/>
          </w:tcPr>
          <w:p w14:paraId="28CB2AB1" w14:textId="4F832971" w:rsidR="009C3B18" w:rsidRDefault="009C3B18" w:rsidP="00275B8F">
            <w:r>
              <w:t>Rating</w:t>
            </w:r>
          </w:p>
        </w:tc>
        <w:tc>
          <w:tcPr>
            <w:tcW w:w="1926" w:type="dxa"/>
          </w:tcPr>
          <w:p w14:paraId="6D8906CB" w14:textId="6B8C1E04" w:rsidR="009C3B18" w:rsidRDefault="009C3B18" w:rsidP="00275B8F">
            <w:r>
              <w:t>Comment</w:t>
            </w:r>
          </w:p>
        </w:tc>
      </w:tr>
      <w:tr w:rsidR="009C3B18" w14:paraId="303C3259" w14:textId="418386B1" w:rsidTr="009C3B18">
        <w:tc>
          <w:tcPr>
            <w:tcW w:w="452" w:type="dxa"/>
            <w:shd w:val="clear" w:color="auto" w:fill="E59EDC" w:themeFill="accent5" w:themeFillTint="66"/>
            <w:vAlign w:val="center"/>
          </w:tcPr>
          <w:p w14:paraId="2CCDABC9" w14:textId="1D96E08B" w:rsidR="009C3B18" w:rsidRPr="00D4424B" w:rsidRDefault="009C3B18" w:rsidP="007152D0">
            <w:pPr>
              <w:jc w:val="center"/>
              <w:rPr>
                <w:b/>
                <w:bCs/>
              </w:rPr>
            </w:pPr>
            <w:r w:rsidRPr="00D4424B">
              <w:rPr>
                <w:b/>
                <w:bCs/>
              </w:rPr>
              <w:t>Q</w:t>
            </w:r>
          </w:p>
        </w:tc>
        <w:tc>
          <w:tcPr>
            <w:tcW w:w="3171" w:type="dxa"/>
          </w:tcPr>
          <w:p w14:paraId="6944037A" w14:textId="61571511" w:rsidR="009C3B18" w:rsidRDefault="009C3B18" w:rsidP="007152D0">
            <w:r>
              <w:t>1.2.1. Jurors agreed that “the issue to be discussed was clearly defined”</w:t>
            </w:r>
          </w:p>
        </w:tc>
        <w:tc>
          <w:tcPr>
            <w:tcW w:w="6592" w:type="dxa"/>
          </w:tcPr>
          <w:p w14:paraId="714647C5" w14:textId="0DFF71DA" w:rsidR="009C3B18" w:rsidRDefault="009C3B18" w:rsidP="007152D0"/>
        </w:tc>
        <w:tc>
          <w:tcPr>
            <w:tcW w:w="2033" w:type="dxa"/>
          </w:tcPr>
          <w:p w14:paraId="599902FF" w14:textId="77777777" w:rsidR="00CC18F1" w:rsidRDefault="00CC18F1" w:rsidP="00CC18F1"/>
          <w:p w14:paraId="5E14E66C" w14:textId="77777777" w:rsidR="00CC18F1" w:rsidRDefault="00CC18F1" w:rsidP="00CC18F1">
            <w:r>
              <w:t>Yes, there is some evidence to suggest that this criterion is met</w:t>
            </w:r>
          </w:p>
          <w:p w14:paraId="62D8ABC0" w14:textId="77777777" w:rsidR="00CC18F1" w:rsidRDefault="00CC18F1" w:rsidP="00CC18F1"/>
          <w:p w14:paraId="2D41E1E2" w14:textId="77777777" w:rsidR="00CC18F1" w:rsidRDefault="00CC18F1" w:rsidP="00CC18F1">
            <w:r>
              <w:t>No, this criterion is not met (either insufficient evidence or evidence does not show that criteria is met)</w:t>
            </w:r>
          </w:p>
          <w:p w14:paraId="44FE3607" w14:textId="48194F2E" w:rsidR="009C3B18" w:rsidRDefault="009C3B18" w:rsidP="007152D0"/>
        </w:tc>
        <w:tc>
          <w:tcPr>
            <w:tcW w:w="1926" w:type="dxa"/>
          </w:tcPr>
          <w:p w14:paraId="6DD313FB" w14:textId="77777777" w:rsidR="009C3B18" w:rsidRDefault="009C3B18" w:rsidP="007152D0"/>
        </w:tc>
      </w:tr>
      <w:tr w:rsidR="009C3B18" w14:paraId="69182837" w14:textId="3745121F" w:rsidTr="009C3B18">
        <w:tc>
          <w:tcPr>
            <w:tcW w:w="452" w:type="dxa"/>
            <w:shd w:val="clear" w:color="auto" w:fill="E59EDC" w:themeFill="accent5" w:themeFillTint="66"/>
            <w:vAlign w:val="center"/>
          </w:tcPr>
          <w:p w14:paraId="24BC46AD" w14:textId="138C79E6" w:rsidR="009C3B18" w:rsidRPr="00D4424B" w:rsidRDefault="009C3B18" w:rsidP="007152D0">
            <w:pPr>
              <w:jc w:val="center"/>
              <w:rPr>
                <w:b/>
                <w:bCs/>
              </w:rPr>
            </w:pPr>
            <w:r>
              <w:rPr>
                <w:b/>
                <w:bCs/>
              </w:rPr>
              <w:t>Q</w:t>
            </w:r>
          </w:p>
        </w:tc>
        <w:tc>
          <w:tcPr>
            <w:tcW w:w="3171" w:type="dxa"/>
          </w:tcPr>
          <w:p w14:paraId="65F01909" w14:textId="0380F4EE" w:rsidR="009C3B18" w:rsidRDefault="009C3B18" w:rsidP="007152D0">
            <w:r w:rsidRPr="00AF0129">
              <w:t>1.2.2. Jurors agreed that ‘the purpose of the event was clear’</w:t>
            </w:r>
          </w:p>
        </w:tc>
        <w:tc>
          <w:tcPr>
            <w:tcW w:w="6592" w:type="dxa"/>
          </w:tcPr>
          <w:p w14:paraId="46FD6555" w14:textId="77777777" w:rsidR="009C3B18" w:rsidRDefault="009C3B18" w:rsidP="007152D0"/>
        </w:tc>
        <w:tc>
          <w:tcPr>
            <w:tcW w:w="2033" w:type="dxa"/>
          </w:tcPr>
          <w:p w14:paraId="20FA439B" w14:textId="77777777" w:rsidR="00CC18F1" w:rsidRDefault="00CC18F1" w:rsidP="00CC18F1"/>
          <w:p w14:paraId="3C0047C8" w14:textId="77777777" w:rsidR="00CC18F1" w:rsidRDefault="00CC18F1" w:rsidP="00CC18F1">
            <w:r>
              <w:t>Yes, there is some evidence to suggest that this criterion is met</w:t>
            </w:r>
          </w:p>
          <w:p w14:paraId="71CE9F84" w14:textId="77777777" w:rsidR="00CC18F1" w:rsidRDefault="00CC18F1" w:rsidP="00CC18F1"/>
          <w:p w14:paraId="1ECA7F52" w14:textId="77777777" w:rsidR="00CC18F1" w:rsidRDefault="00CC18F1" w:rsidP="00CC18F1">
            <w:r>
              <w:t>No, this criterion is not met (either insufficient evidence or evidence does not show that criteria is met)</w:t>
            </w:r>
          </w:p>
          <w:p w14:paraId="02253969" w14:textId="77777777" w:rsidR="009C3B18" w:rsidRPr="00282CF6" w:rsidRDefault="009C3B18" w:rsidP="007152D0">
            <w:pPr>
              <w:rPr>
                <w:highlight w:val="yellow"/>
              </w:rPr>
            </w:pPr>
          </w:p>
        </w:tc>
        <w:tc>
          <w:tcPr>
            <w:tcW w:w="1926" w:type="dxa"/>
          </w:tcPr>
          <w:p w14:paraId="6FD4F4DE" w14:textId="77777777" w:rsidR="009C3B18" w:rsidRPr="00282CF6" w:rsidRDefault="009C3B18" w:rsidP="007152D0">
            <w:pPr>
              <w:rPr>
                <w:highlight w:val="yellow"/>
              </w:rPr>
            </w:pPr>
          </w:p>
        </w:tc>
      </w:tr>
      <w:tr w:rsidR="009C3B18" w14:paraId="060AA4BB" w14:textId="3264225D" w:rsidTr="009C3B18">
        <w:tc>
          <w:tcPr>
            <w:tcW w:w="452" w:type="dxa"/>
            <w:shd w:val="clear" w:color="auto" w:fill="E59EDC" w:themeFill="accent5" w:themeFillTint="66"/>
            <w:vAlign w:val="center"/>
          </w:tcPr>
          <w:p w14:paraId="2E5D59F7" w14:textId="0F2D2C19" w:rsidR="009C3B18" w:rsidRPr="00061FDB" w:rsidRDefault="009C3B18" w:rsidP="007152D0">
            <w:pPr>
              <w:jc w:val="center"/>
              <w:rPr>
                <w:b/>
                <w:bCs/>
              </w:rPr>
            </w:pPr>
            <w:r w:rsidRPr="00061FDB">
              <w:rPr>
                <w:b/>
                <w:bCs/>
              </w:rPr>
              <w:t>Q</w:t>
            </w:r>
          </w:p>
        </w:tc>
        <w:tc>
          <w:tcPr>
            <w:tcW w:w="3171" w:type="dxa"/>
          </w:tcPr>
          <w:p w14:paraId="4E51198B" w14:textId="4BDA5F72" w:rsidR="009C3B18" w:rsidRPr="00061FDB" w:rsidRDefault="009C3B18" w:rsidP="007152D0">
            <w:r w:rsidRPr="00061FDB">
              <w:t>1.2.3. Jurors agreed that ‘the remit was not biased’</w:t>
            </w:r>
          </w:p>
        </w:tc>
        <w:tc>
          <w:tcPr>
            <w:tcW w:w="6592" w:type="dxa"/>
          </w:tcPr>
          <w:p w14:paraId="184DC7E9" w14:textId="77777777" w:rsidR="009C3B18" w:rsidRDefault="009C3B18" w:rsidP="007152D0"/>
        </w:tc>
        <w:tc>
          <w:tcPr>
            <w:tcW w:w="2033" w:type="dxa"/>
          </w:tcPr>
          <w:p w14:paraId="31C3B530" w14:textId="77777777" w:rsidR="00CC18F1" w:rsidRDefault="00CC18F1" w:rsidP="00CC18F1"/>
          <w:p w14:paraId="3C0AC9A8" w14:textId="77777777" w:rsidR="00CC18F1" w:rsidRDefault="00CC18F1" w:rsidP="00CC18F1">
            <w:r>
              <w:t xml:space="preserve">Yes, there is some </w:t>
            </w:r>
            <w:r>
              <w:lastRenderedPageBreak/>
              <w:t>evidence to suggest that this criterion is met</w:t>
            </w:r>
          </w:p>
          <w:p w14:paraId="04E6F5FF" w14:textId="77777777" w:rsidR="00CC18F1" w:rsidRDefault="00CC18F1" w:rsidP="00CC18F1"/>
          <w:p w14:paraId="2B77E173" w14:textId="77777777" w:rsidR="00CC18F1" w:rsidRDefault="00CC18F1" w:rsidP="00CC18F1">
            <w:r>
              <w:t>No, this criterion is not met (either insufficient evidence or evidence does not show that criteria is met)</w:t>
            </w:r>
          </w:p>
          <w:p w14:paraId="7AFAE406" w14:textId="77777777" w:rsidR="009C3B18" w:rsidRPr="00282CF6" w:rsidRDefault="009C3B18" w:rsidP="007152D0">
            <w:pPr>
              <w:rPr>
                <w:highlight w:val="yellow"/>
              </w:rPr>
            </w:pPr>
          </w:p>
        </w:tc>
        <w:tc>
          <w:tcPr>
            <w:tcW w:w="1926" w:type="dxa"/>
          </w:tcPr>
          <w:p w14:paraId="46870D4C" w14:textId="77777777" w:rsidR="009C3B18" w:rsidRPr="00282CF6" w:rsidRDefault="009C3B18" w:rsidP="007152D0">
            <w:pPr>
              <w:rPr>
                <w:highlight w:val="yellow"/>
              </w:rPr>
            </w:pPr>
          </w:p>
        </w:tc>
      </w:tr>
    </w:tbl>
    <w:p w14:paraId="0870853D" w14:textId="77777777" w:rsidR="003961E8" w:rsidRDefault="003961E8" w:rsidP="003961E8"/>
    <w:p w14:paraId="6F28C5FC" w14:textId="402BC34E" w:rsidR="003114A8" w:rsidRDefault="003114A8" w:rsidP="003114A8">
      <w:r>
        <w:t xml:space="preserve">Final reflexive evaluation for </w:t>
      </w:r>
      <w:r w:rsidR="00E73F71">
        <w:rPr>
          <w:b/>
          <w:bCs/>
        </w:rPr>
        <w:t>1.</w:t>
      </w:r>
      <w:r w:rsidRPr="003114A8">
        <w:rPr>
          <w:b/>
          <w:bCs/>
        </w:rPr>
        <w:t>2: clear and unbiased framing</w:t>
      </w:r>
    </w:p>
    <w:tbl>
      <w:tblPr>
        <w:tblStyle w:val="TableGrid"/>
        <w:tblW w:w="0" w:type="auto"/>
        <w:tblLook w:val="04A0" w:firstRow="1" w:lastRow="0" w:firstColumn="1" w:lastColumn="0" w:noHBand="0" w:noVBand="1"/>
      </w:tblPr>
      <w:tblGrid>
        <w:gridCol w:w="7087"/>
        <w:gridCol w:w="7087"/>
      </w:tblGrid>
      <w:tr w:rsidR="006B4B53" w14:paraId="26C2D142" w14:textId="77777777" w:rsidTr="00923DAE">
        <w:tc>
          <w:tcPr>
            <w:tcW w:w="7087" w:type="dxa"/>
          </w:tcPr>
          <w:p w14:paraId="26B8DF45" w14:textId="77777777" w:rsidR="006B4B53" w:rsidRDefault="006B4B53" w:rsidP="00923DAE">
            <w:r>
              <w:t>Strengths</w:t>
            </w:r>
          </w:p>
        </w:tc>
        <w:tc>
          <w:tcPr>
            <w:tcW w:w="7087" w:type="dxa"/>
          </w:tcPr>
          <w:p w14:paraId="1D5A2825" w14:textId="77777777" w:rsidR="006B4B53" w:rsidRDefault="006B4B53" w:rsidP="00923DAE">
            <w:r>
              <w:t>Opportunities</w:t>
            </w:r>
          </w:p>
        </w:tc>
      </w:tr>
      <w:tr w:rsidR="006B4B53" w14:paraId="0236F22D" w14:textId="77777777" w:rsidTr="00923DAE">
        <w:tc>
          <w:tcPr>
            <w:tcW w:w="7087" w:type="dxa"/>
          </w:tcPr>
          <w:p w14:paraId="1AE2A533" w14:textId="77777777" w:rsidR="006B4B53" w:rsidRDefault="006B4B53" w:rsidP="00923DAE"/>
        </w:tc>
        <w:tc>
          <w:tcPr>
            <w:tcW w:w="7087" w:type="dxa"/>
          </w:tcPr>
          <w:p w14:paraId="03E84F4D" w14:textId="77777777" w:rsidR="006B4B53" w:rsidRDefault="006B4B53" w:rsidP="00923DAE">
            <w:pPr>
              <w:pStyle w:val="ListParagraph"/>
              <w:numPr>
                <w:ilvl w:val="0"/>
                <w:numId w:val="1"/>
              </w:numPr>
            </w:pPr>
          </w:p>
        </w:tc>
      </w:tr>
    </w:tbl>
    <w:p w14:paraId="27778B52" w14:textId="64B518AA" w:rsidR="003114A8" w:rsidRDefault="003114A8" w:rsidP="003114A8"/>
    <w:p w14:paraId="23DFE509" w14:textId="548C2EFF" w:rsidR="003114A8" w:rsidRPr="00CA0A37" w:rsidRDefault="003114A8" w:rsidP="003114A8"/>
    <w:p w14:paraId="79974155" w14:textId="77777777" w:rsidR="003114A8" w:rsidRDefault="003114A8">
      <w:pPr>
        <w:rPr>
          <w:b/>
          <w:bCs/>
        </w:rPr>
      </w:pPr>
      <w:r>
        <w:rPr>
          <w:b/>
          <w:bCs/>
        </w:rPr>
        <w:br w:type="page"/>
      </w:r>
    </w:p>
    <w:p w14:paraId="47525FF2" w14:textId="4636E3C8" w:rsidR="003114A8" w:rsidRDefault="00E73F71" w:rsidP="003114A8">
      <w:pPr>
        <w:pStyle w:val="Heading2"/>
      </w:pPr>
      <w:r>
        <w:lastRenderedPageBreak/>
        <w:t>1.</w:t>
      </w:r>
      <w:r w:rsidR="00CA0A37">
        <w:t>3</w:t>
      </w:r>
      <w:r w:rsidR="003114A8">
        <w:t>: Procedural design involvement</w:t>
      </w:r>
    </w:p>
    <w:tbl>
      <w:tblPr>
        <w:tblStyle w:val="TableGrid"/>
        <w:tblW w:w="0" w:type="auto"/>
        <w:tblLook w:val="04A0" w:firstRow="1" w:lastRow="0" w:firstColumn="1" w:lastColumn="0" w:noHBand="0" w:noVBand="1"/>
      </w:tblPr>
      <w:tblGrid>
        <w:gridCol w:w="449"/>
        <w:gridCol w:w="3398"/>
        <w:gridCol w:w="6591"/>
        <w:gridCol w:w="1921"/>
        <w:gridCol w:w="1815"/>
      </w:tblGrid>
      <w:tr w:rsidR="009C3B18" w14:paraId="0A3314EE" w14:textId="03F67F84" w:rsidTr="009C3B18">
        <w:tc>
          <w:tcPr>
            <w:tcW w:w="449" w:type="dxa"/>
          </w:tcPr>
          <w:p w14:paraId="2A5F154E" w14:textId="77777777" w:rsidR="009C3B18" w:rsidRDefault="009C3B18" w:rsidP="00275B8F"/>
        </w:tc>
        <w:tc>
          <w:tcPr>
            <w:tcW w:w="3398" w:type="dxa"/>
          </w:tcPr>
          <w:p w14:paraId="1CC12D6D" w14:textId="77777777" w:rsidR="009C3B18" w:rsidRDefault="009C3B18" w:rsidP="00275B8F">
            <w:r>
              <w:t>Review criteria</w:t>
            </w:r>
          </w:p>
        </w:tc>
        <w:tc>
          <w:tcPr>
            <w:tcW w:w="6591" w:type="dxa"/>
          </w:tcPr>
          <w:p w14:paraId="39F86B24" w14:textId="77777777" w:rsidR="009C3B18" w:rsidRDefault="009C3B18" w:rsidP="00275B8F">
            <w:r>
              <w:t>Evidence</w:t>
            </w:r>
          </w:p>
        </w:tc>
        <w:tc>
          <w:tcPr>
            <w:tcW w:w="1921" w:type="dxa"/>
          </w:tcPr>
          <w:p w14:paraId="3D59F5B6" w14:textId="6D853860" w:rsidR="009C3B18" w:rsidRDefault="009C3B18" w:rsidP="00275B8F">
            <w:r>
              <w:t>Rating</w:t>
            </w:r>
          </w:p>
        </w:tc>
        <w:tc>
          <w:tcPr>
            <w:tcW w:w="1815" w:type="dxa"/>
          </w:tcPr>
          <w:p w14:paraId="22868F25" w14:textId="691ABD70" w:rsidR="009C3B18" w:rsidRDefault="009C3B18" w:rsidP="00275B8F">
            <w:r>
              <w:t>Comment</w:t>
            </w:r>
          </w:p>
        </w:tc>
      </w:tr>
      <w:tr w:rsidR="009C3B18" w14:paraId="5F8417E9" w14:textId="4A6E5A62" w:rsidTr="009C3B18">
        <w:tc>
          <w:tcPr>
            <w:tcW w:w="449" w:type="dxa"/>
            <w:shd w:val="clear" w:color="auto" w:fill="95DCF7" w:themeFill="accent4" w:themeFillTint="66"/>
            <w:vAlign w:val="center"/>
          </w:tcPr>
          <w:p w14:paraId="24945447" w14:textId="16788EB9" w:rsidR="009C3B18" w:rsidRPr="00D4424B" w:rsidRDefault="009C3B18" w:rsidP="007152D0">
            <w:pPr>
              <w:jc w:val="center"/>
              <w:rPr>
                <w:b/>
                <w:bCs/>
              </w:rPr>
            </w:pPr>
            <w:r w:rsidRPr="00D4424B">
              <w:rPr>
                <w:b/>
                <w:bCs/>
              </w:rPr>
              <w:t>D</w:t>
            </w:r>
          </w:p>
        </w:tc>
        <w:tc>
          <w:tcPr>
            <w:tcW w:w="3398" w:type="dxa"/>
          </w:tcPr>
          <w:p w14:paraId="6971DECA" w14:textId="3B1C9DB0" w:rsidR="009C3B18" w:rsidRDefault="009C3B18" w:rsidP="007152D0">
            <w:r>
              <w:t>1.3.1. Does the jury documentation contain evidence that policy experts had input into the jury design/remit?</w:t>
            </w:r>
          </w:p>
        </w:tc>
        <w:tc>
          <w:tcPr>
            <w:tcW w:w="6591" w:type="dxa"/>
          </w:tcPr>
          <w:p w14:paraId="507CD1A9" w14:textId="68F8B568" w:rsidR="009C3B18" w:rsidRDefault="009C3B18" w:rsidP="007152D0"/>
        </w:tc>
        <w:tc>
          <w:tcPr>
            <w:tcW w:w="1921" w:type="dxa"/>
          </w:tcPr>
          <w:p w14:paraId="5B3833EC" w14:textId="77777777" w:rsidR="00CC18F1" w:rsidRDefault="00CC18F1" w:rsidP="00CC18F1"/>
          <w:p w14:paraId="162CBA28" w14:textId="77777777" w:rsidR="00CC18F1" w:rsidRDefault="00CC18F1" w:rsidP="00CC18F1">
            <w:r>
              <w:t>Yes, there is some evidence to suggest that this criterion is met</w:t>
            </w:r>
          </w:p>
          <w:p w14:paraId="4CEE46B4" w14:textId="77777777" w:rsidR="00CC18F1" w:rsidRDefault="00CC18F1" w:rsidP="00CC18F1"/>
          <w:p w14:paraId="6C1B4DBE" w14:textId="77777777" w:rsidR="00CC18F1" w:rsidRDefault="00CC18F1" w:rsidP="00CC18F1">
            <w:r>
              <w:t>No, this criterion is not met (either insufficient evidence or evidence does not show that criteria is met)</w:t>
            </w:r>
          </w:p>
          <w:p w14:paraId="2D6924B3" w14:textId="38B309ED" w:rsidR="009C3B18" w:rsidRDefault="009C3B18" w:rsidP="007152D0"/>
        </w:tc>
        <w:tc>
          <w:tcPr>
            <w:tcW w:w="1815" w:type="dxa"/>
          </w:tcPr>
          <w:p w14:paraId="068E493B" w14:textId="77777777" w:rsidR="009C3B18" w:rsidRDefault="009C3B18" w:rsidP="007152D0"/>
        </w:tc>
      </w:tr>
      <w:tr w:rsidR="009C3B18" w14:paraId="5E5FDDBD" w14:textId="3E61521E" w:rsidTr="009C3B18">
        <w:tc>
          <w:tcPr>
            <w:tcW w:w="449" w:type="dxa"/>
            <w:shd w:val="clear" w:color="auto" w:fill="95DCF7" w:themeFill="accent4" w:themeFillTint="66"/>
            <w:vAlign w:val="center"/>
          </w:tcPr>
          <w:p w14:paraId="03C4638C" w14:textId="2A081857" w:rsidR="009C3B18" w:rsidRPr="00D4424B" w:rsidRDefault="009C3B18" w:rsidP="007152D0">
            <w:pPr>
              <w:jc w:val="center"/>
              <w:rPr>
                <w:b/>
                <w:bCs/>
              </w:rPr>
            </w:pPr>
            <w:r w:rsidRPr="00D4424B">
              <w:rPr>
                <w:b/>
                <w:bCs/>
              </w:rPr>
              <w:t>D</w:t>
            </w:r>
          </w:p>
        </w:tc>
        <w:tc>
          <w:tcPr>
            <w:tcW w:w="3398" w:type="dxa"/>
          </w:tcPr>
          <w:p w14:paraId="202BA0FE" w14:textId="1C52B870" w:rsidR="009C3B18" w:rsidRDefault="009C3B18" w:rsidP="007152D0">
            <w:r>
              <w:t>1.3.2. Does the jury documentation contain evidence that deliberative democracy experts had input into the jury design/remit?</w:t>
            </w:r>
          </w:p>
        </w:tc>
        <w:tc>
          <w:tcPr>
            <w:tcW w:w="6591" w:type="dxa"/>
          </w:tcPr>
          <w:p w14:paraId="44CBED6A" w14:textId="1F1BD7ED" w:rsidR="009C3B18" w:rsidRDefault="009C3B18" w:rsidP="006B0C84"/>
        </w:tc>
        <w:tc>
          <w:tcPr>
            <w:tcW w:w="1921" w:type="dxa"/>
          </w:tcPr>
          <w:p w14:paraId="73E10C18" w14:textId="77777777" w:rsidR="00CC18F1" w:rsidRDefault="00CC18F1" w:rsidP="00CC18F1"/>
          <w:p w14:paraId="1B99D860" w14:textId="77777777" w:rsidR="00CC18F1" w:rsidRDefault="00CC18F1" w:rsidP="00CC18F1">
            <w:r>
              <w:t>Yes, there is some evidence to suggest that this criterion is met</w:t>
            </w:r>
          </w:p>
          <w:p w14:paraId="780EA4D3" w14:textId="77777777" w:rsidR="00CC18F1" w:rsidRDefault="00CC18F1" w:rsidP="00CC18F1"/>
          <w:p w14:paraId="64D63D91" w14:textId="77777777" w:rsidR="00CC18F1" w:rsidRDefault="00CC18F1" w:rsidP="00CC18F1">
            <w:r>
              <w:t>No, this criterion is not met (either insufficient evidence or evidence does not show that criteria is met)</w:t>
            </w:r>
          </w:p>
          <w:p w14:paraId="5B52A851" w14:textId="537D569B" w:rsidR="009C3B18" w:rsidRDefault="009C3B18" w:rsidP="007152D0"/>
        </w:tc>
        <w:tc>
          <w:tcPr>
            <w:tcW w:w="1815" w:type="dxa"/>
          </w:tcPr>
          <w:p w14:paraId="369818D9" w14:textId="77777777" w:rsidR="009C3B18" w:rsidRDefault="009C3B18" w:rsidP="007152D0"/>
        </w:tc>
      </w:tr>
      <w:tr w:rsidR="009C3B18" w14:paraId="4137C465" w14:textId="0CB73688" w:rsidTr="009C3B18">
        <w:tc>
          <w:tcPr>
            <w:tcW w:w="449" w:type="dxa"/>
            <w:shd w:val="clear" w:color="auto" w:fill="95DCF7" w:themeFill="accent4" w:themeFillTint="66"/>
            <w:vAlign w:val="center"/>
          </w:tcPr>
          <w:p w14:paraId="1EF33A1A" w14:textId="139A7FE0" w:rsidR="009C3B18" w:rsidRPr="00D4424B" w:rsidRDefault="009C3B18" w:rsidP="007152D0">
            <w:pPr>
              <w:jc w:val="center"/>
              <w:rPr>
                <w:b/>
                <w:bCs/>
              </w:rPr>
            </w:pPr>
            <w:r w:rsidRPr="00D4424B">
              <w:rPr>
                <w:b/>
                <w:bCs/>
              </w:rPr>
              <w:t>D</w:t>
            </w:r>
          </w:p>
        </w:tc>
        <w:tc>
          <w:tcPr>
            <w:tcW w:w="3398" w:type="dxa"/>
          </w:tcPr>
          <w:p w14:paraId="7408C0CC" w14:textId="6E9C42AA" w:rsidR="009C3B18" w:rsidRDefault="009C3B18" w:rsidP="007152D0">
            <w:r>
              <w:t xml:space="preserve">1.3.3. Does the jury documentation contain evidence </w:t>
            </w:r>
            <w:r>
              <w:lastRenderedPageBreak/>
              <w:t>that subject matter experts had input into the jury design/remit?</w:t>
            </w:r>
          </w:p>
        </w:tc>
        <w:tc>
          <w:tcPr>
            <w:tcW w:w="6591" w:type="dxa"/>
          </w:tcPr>
          <w:p w14:paraId="0ED94BA5" w14:textId="0A375BA5" w:rsidR="009C3B18" w:rsidRDefault="009C3B18" w:rsidP="007152D0"/>
        </w:tc>
        <w:tc>
          <w:tcPr>
            <w:tcW w:w="1921" w:type="dxa"/>
          </w:tcPr>
          <w:p w14:paraId="2F3FCBFB" w14:textId="77777777" w:rsidR="00CC18F1" w:rsidRDefault="00CC18F1" w:rsidP="00CC18F1"/>
          <w:p w14:paraId="3D81356C" w14:textId="77777777" w:rsidR="00CC18F1" w:rsidRDefault="00CC18F1" w:rsidP="00CC18F1">
            <w:r>
              <w:t xml:space="preserve">Yes, there is </w:t>
            </w:r>
            <w:r>
              <w:lastRenderedPageBreak/>
              <w:t>some evidence to suggest that this criterion is met</w:t>
            </w:r>
          </w:p>
          <w:p w14:paraId="20EB56E3" w14:textId="77777777" w:rsidR="00CC18F1" w:rsidRDefault="00CC18F1" w:rsidP="00CC18F1"/>
          <w:p w14:paraId="7F711675" w14:textId="77777777" w:rsidR="00CC18F1" w:rsidRDefault="00CC18F1" w:rsidP="00CC18F1">
            <w:r>
              <w:t>No, this criterion is not met (either insufficient evidence or evidence does not show that criteria is met)</w:t>
            </w:r>
          </w:p>
          <w:p w14:paraId="1A76F462" w14:textId="50261AA7" w:rsidR="009C3B18" w:rsidRDefault="009C3B18" w:rsidP="007152D0"/>
        </w:tc>
        <w:tc>
          <w:tcPr>
            <w:tcW w:w="1815" w:type="dxa"/>
          </w:tcPr>
          <w:p w14:paraId="6BB3A94A" w14:textId="77777777" w:rsidR="009C3B18" w:rsidRDefault="009C3B18" w:rsidP="007152D0"/>
        </w:tc>
      </w:tr>
      <w:tr w:rsidR="009C3B18" w14:paraId="5D104E84" w14:textId="3693EFCD" w:rsidTr="009C3B18">
        <w:tc>
          <w:tcPr>
            <w:tcW w:w="449" w:type="dxa"/>
            <w:shd w:val="clear" w:color="auto" w:fill="95DCF7" w:themeFill="accent4" w:themeFillTint="66"/>
            <w:vAlign w:val="center"/>
          </w:tcPr>
          <w:p w14:paraId="1CD56F76" w14:textId="292865AE" w:rsidR="009C3B18" w:rsidRPr="00D4424B" w:rsidRDefault="009C3B18" w:rsidP="007152D0">
            <w:pPr>
              <w:jc w:val="center"/>
              <w:rPr>
                <w:b/>
                <w:bCs/>
              </w:rPr>
            </w:pPr>
            <w:r w:rsidRPr="00D4424B">
              <w:rPr>
                <w:b/>
                <w:bCs/>
              </w:rPr>
              <w:t>D</w:t>
            </w:r>
          </w:p>
        </w:tc>
        <w:tc>
          <w:tcPr>
            <w:tcW w:w="3398" w:type="dxa"/>
          </w:tcPr>
          <w:p w14:paraId="4321B9C4" w14:textId="20B0FFF2" w:rsidR="009C3B18" w:rsidRDefault="009C3B18" w:rsidP="007152D0">
            <w:r>
              <w:t>1.3.4. Is there evidence that any comments from expert stakeholders were recorded by the organisers, with changes made to the jury design where necessary?</w:t>
            </w:r>
          </w:p>
        </w:tc>
        <w:tc>
          <w:tcPr>
            <w:tcW w:w="6591" w:type="dxa"/>
          </w:tcPr>
          <w:p w14:paraId="7FE05B02" w14:textId="1B3B7EF8" w:rsidR="009C3B18" w:rsidRDefault="009C3B18" w:rsidP="007152D0"/>
        </w:tc>
        <w:tc>
          <w:tcPr>
            <w:tcW w:w="1921" w:type="dxa"/>
          </w:tcPr>
          <w:p w14:paraId="65BDCE41" w14:textId="77777777" w:rsidR="00CC18F1" w:rsidRDefault="00CC18F1" w:rsidP="00CC18F1"/>
          <w:p w14:paraId="3D9E7399" w14:textId="77777777" w:rsidR="00CC18F1" w:rsidRDefault="00CC18F1" w:rsidP="00CC18F1">
            <w:r>
              <w:t>Yes, there is some evidence to suggest that this criterion is met</w:t>
            </w:r>
          </w:p>
          <w:p w14:paraId="02C58236" w14:textId="77777777" w:rsidR="00CC18F1" w:rsidRDefault="00CC18F1" w:rsidP="00CC18F1"/>
          <w:p w14:paraId="6E210BFC" w14:textId="77777777" w:rsidR="00CC18F1" w:rsidRDefault="00CC18F1" w:rsidP="00CC18F1">
            <w:r>
              <w:t>No, this criterion is not met (either insufficient evidence or evidence does not show that criteria is met)</w:t>
            </w:r>
          </w:p>
          <w:p w14:paraId="32BCA44D" w14:textId="4BBBE9D0" w:rsidR="009C3B18" w:rsidRDefault="009C3B18" w:rsidP="007152D0"/>
        </w:tc>
        <w:tc>
          <w:tcPr>
            <w:tcW w:w="1815" w:type="dxa"/>
          </w:tcPr>
          <w:p w14:paraId="64636BC1" w14:textId="77777777" w:rsidR="009C3B18" w:rsidRDefault="009C3B18" w:rsidP="007152D0"/>
        </w:tc>
      </w:tr>
    </w:tbl>
    <w:p w14:paraId="58B5D406" w14:textId="1197C4B5" w:rsidR="00917BE5" w:rsidRDefault="00917BE5" w:rsidP="00917BE5"/>
    <w:p w14:paraId="3490D73A" w14:textId="25C0D79D" w:rsidR="00917BE5" w:rsidRPr="00917BE5" w:rsidRDefault="00917BE5" w:rsidP="00917BE5">
      <w:r>
        <w:t xml:space="preserve">Final reflexive evaluation for </w:t>
      </w:r>
      <w:r w:rsidR="00E73F71">
        <w:rPr>
          <w:b/>
          <w:bCs/>
        </w:rPr>
        <w:t>1.</w:t>
      </w:r>
      <w:r w:rsidR="00A30539">
        <w:rPr>
          <w:b/>
          <w:bCs/>
        </w:rPr>
        <w:t>3</w:t>
      </w:r>
      <w:r>
        <w:rPr>
          <w:b/>
          <w:bCs/>
        </w:rPr>
        <w:t xml:space="preserve">: procedural design involvement. </w:t>
      </w:r>
      <w:r>
        <w:t>Based on the evidence above, to what extent did the jury process satisfy this criterion?</w:t>
      </w:r>
    </w:p>
    <w:tbl>
      <w:tblPr>
        <w:tblStyle w:val="TableGrid"/>
        <w:tblW w:w="0" w:type="auto"/>
        <w:tblLook w:val="04A0" w:firstRow="1" w:lastRow="0" w:firstColumn="1" w:lastColumn="0" w:noHBand="0" w:noVBand="1"/>
      </w:tblPr>
      <w:tblGrid>
        <w:gridCol w:w="7087"/>
        <w:gridCol w:w="7087"/>
      </w:tblGrid>
      <w:tr w:rsidR="006B4B53" w14:paraId="617ACF27" w14:textId="77777777" w:rsidTr="00923DAE">
        <w:tc>
          <w:tcPr>
            <w:tcW w:w="7087" w:type="dxa"/>
          </w:tcPr>
          <w:p w14:paraId="5C62EF5F" w14:textId="77777777" w:rsidR="006B4B53" w:rsidRDefault="006B4B53" w:rsidP="00923DAE">
            <w:r>
              <w:t>Strengths</w:t>
            </w:r>
          </w:p>
        </w:tc>
        <w:tc>
          <w:tcPr>
            <w:tcW w:w="7087" w:type="dxa"/>
          </w:tcPr>
          <w:p w14:paraId="5A85FE54" w14:textId="77777777" w:rsidR="006B4B53" w:rsidRDefault="006B4B53" w:rsidP="00923DAE">
            <w:r>
              <w:t>Opportunities</w:t>
            </w:r>
          </w:p>
        </w:tc>
      </w:tr>
      <w:tr w:rsidR="006B4B53" w14:paraId="62F41D6E" w14:textId="77777777" w:rsidTr="00923DAE">
        <w:tc>
          <w:tcPr>
            <w:tcW w:w="7087" w:type="dxa"/>
          </w:tcPr>
          <w:p w14:paraId="61BED321" w14:textId="47AEEA57" w:rsidR="006B4B53" w:rsidRDefault="006B4B53" w:rsidP="00413AD7">
            <w:pPr>
              <w:pStyle w:val="ListParagraph"/>
              <w:numPr>
                <w:ilvl w:val="0"/>
                <w:numId w:val="1"/>
              </w:numPr>
            </w:pPr>
          </w:p>
        </w:tc>
        <w:tc>
          <w:tcPr>
            <w:tcW w:w="7087" w:type="dxa"/>
          </w:tcPr>
          <w:p w14:paraId="27B84321" w14:textId="77777777" w:rsidR="006B4B53" w:rsidRDefault="006B4B53" w:rsidP="00923DAE"/>
        </w:tc>
      </w:tr>
    </w:tbl>
    <w:p w14:paraId="221375B6" w14:textId="77777777" w:rsidR="00917BE5" w:rsidRDefault="00917BE5">
      <w:r>
        <w:lastRenderedPageBreak/>
        <w:br w:type="page"/>
      </w:r>
    </w:p>
    <w:p w14:paraId="2FD9334A" w14:textId="580524C2" w:rsidR="00917BE5" w:rsidRDefault="00E73F71" w:rsidP="00917BE5">
      <w:pPr>
        <w:pStyle w:val="Heading2"/>
      </w:pPr>
      <w:r>
        <w:lastRenderedPageBreak/>
        <w:t>1.</w:t>
      </w:r>
      <w:r w:rsidR="00CA0A37">
        <w:t>4</w:t>
      </w:r>
      <w:r w:rsidR="00917BE5">
        <w:t>: Transparency and governance</w:t>
      </w:r>
    </w:p>
    <w:tbl>
      <w:tblPr>
        <w:tblStyle w:val="TableGrid"/>
        <w:tblW w:w="0" w:type="auto"/>
        <w:tblLook w:val="04A0" w:firstRow="1" w:lastRow="0" w:firstColumn="1" w:lastColumn="0" w:noHBand="0" w:noVBand="1"/>
      </w:tblPr>
      <w:tblGrid>
        <w:gridCol w:w="450"/>
        <w:gridCol w:w="3298"/>
        <w:gridCol w:w="6482"/>
        <w:gridCol w:w="2027"/>
        <w:gridCol w:w="1917"/>
      </w:tblGrid>
      <w:tr w:rsidR="009C3B18" w14:paraId="77123B56" w14:textId="1C504CE4" w:rsidTr="009C3B18">
        <w:tc>
          <w:tcPr>
            <w:tcW w:w="450" w:type="dxa"/>
          </w:tcPr>
          <w:p w14:paraId="3A915A93" w14:textId="77777777" w:rsidR="009C3B18" w:rsidRDefault="009C3B18" w:rsidP="00275B8F"/>
        </w:tc>
        <w:tc>
          <w:tcPr>
            <w:tcW w:w="3298" w:type="dxa"/>
          </w:tcPr>
          <w:p w14:paraId="754C982F" w14:textId="77777777" w:rsidR="009C3B18" w:rsidRDefault="009C3B18" w:rsidP="00275B8F">
            <w:r>
              <w:t>Review criteria</w:t>
            </w:r>
          </w:p>
        </w:tc>
        <w:tc>
          <w:tcPr>
            <w:tcW w:w="6482" w:type="dxa"/>
          </w:tcPr>
          <w:p w14:paraId="16773AAA" w14:textId="77777777" w:rsidR="009C3B18" w:rsidRDefault="009C3B18" w:rsidP="00275B8F">
            <w:r>
              <w:t>Evidence</w:t>
            </w:r>
          </w:p>
        </w:tc>
        <w:tc>
          <w:tcPr>
            <w:tcW w:w="2027" w:type="dxa"/>
          </w:tcPr>
          <w:p w14:paraId="5315FC4D" w14:textId="1B901FA9" w:rsidR="009C3B18" w:rsidRDefault="009C3B18" w:rsidP="00275B8F">
            <w:r>
              <w:t>Rating</w:t>
            </w:r>
          </w:p>
        </w:tc>
        <w:tc>
          <w:tcPr>
            <w:tcW w:w="1917" w:type="dxa"/>
          </w:tcPr>
          <w:p w14:paraId="4FA293EE" w14:textId="2D03ECE8" w:rsidR="009C3B18" w:rsidRDefault="009C3B18" w:rsidP="00275B8F">
            <w:r>
              <w:t>Comment</w:t>
            </w:r>
          </w:p>
        </w:tc>
      </w:tr>
      <w:tr w:rsidR="009C3B18" w14:paraId="3CED6472" w14:textId="3223B479" w:rsidTr="009C3B18">
        <w:tc>
          <w:tcPr>
            <w:tcW w:w="450" w:type="dxa"/>
            <w:shd w:val="clear" w:color="auto" w:fill="95DCF7" w:themeFill="accent4" w:themeFillTint="66"/>
            <w:vAlign w:val="center"/>
          </w:tcPr>
          <w:p w14:paraId="5B50B038" w14:textId="0DD18B9F" w:rsidR="009C3B18" w:rsidRPr="00D4424B" w:rsidRDefault="009C3B18" w:rsidP="007152D0">
            <w:pPr>
              <w:jc w:val="center"/>
              <w:rPr>
                <w:b/>
                <w:bCs/>
              </w:rPr>
            </w:pPr>
            <w:r w:rsidRPr="00D4424B">
              <w:rPr>
                <w:b/>
                <w:bCs/>
              </w:rPr>
              <w:t>D</w:t>
            </w:r>
          </w:p>
        </w:tc>
        <w:tc>
          <w:tcPr>
            <w:tcW w:w="3298" w:type="dxa"/>
          </w:tcPr>
          <w:p w14:paraId="418545B6" w14:textId="5AB929C1" w:rsidR="009C3B18" w:rsidRDefault="009C3B18" w:rsidP="007152D0">
            <w:r>
              <w:t>1.4.1. There is evidence that organisers provided ‘ground rules’ to jurors about how they are expected to behave during the process, or gave the jurors the opportunity to develop their own ground rules</w:t>
            </w:r>
          </w:p>
        </w:tc>
        <w:tc>
          <w:tcPr>
            <w:tcW w:w="6482" w:type="dxa"/>
          </w:tcPr>
          <w:p w14:paraId="30D02A24" w14:textId="4D774DE9" w:rsidR="009C3B18" w:rsidRPr="00C01980" w:rsidRDefault="009C3B18" w:rsidP="007152D0"/>
        </w:tc>
        <w:tc>
          <w:tcPr>
            <w:tcW w:w="2027" w:type="dxa"/>
          </w:tcPr>
          <w:p w14:paraId="1C8BD612" w14:textId="77777777" w:rsidR="00CC18F1" w:rsidRDefault="00CC18F1" w:rsidP="00CC18F1"/>
          <w:p w14:paraId="3BA03373" w14:textId="77777777" w:rsidR="00CC18F1" w:rsidRDefault="00CC18F1" w:rsidP="00CC18F1">
            <w:r>
              <w:t>Yes, there is some evidence to suggest that this criterion is met</w:t>
            </w:r>
          </w:p>
          <w:p w14:paraId="0BE2A47D" w14:textId="77777777" w:rsidR="00CC18F1" w:rsidRDefault="00CC18F1" w:rsidP="00CC18F1"/>
          <w:p w14:paraId="10CCFD7F" w14:textId="77777777" w:rsidR="00CC18F1" w:rsidRDefault="00CC18F1" w:rsidP="00CC18F1">
            <w:r>
              <w:t>No, this criterion is not met (either insufficient evidence or evidence does not show that criteria is met)</w:t>
            </w:r>
          </w:p>
          <w:p w14:paraId="21C9F205" w14:textId="316C1172" w:rsidR="009C3B18" w:rsidRDefault="009C3B18" w:rsidP="007152D0"/>
        </w:tc>
        <w:tc>
          <w:tcPr>
            <w:tcW w:w="1917" w:type="dxa"/>
          </w:tcPr>
          <w:p w14:paraId="1ECF4294" w14:textId="77777777" w:rsidR="009C3B18" w:rsidRDefault="009C3B18" w:rsidP="007152D0"/>
        </w:tc>
      </w:tr>
      <w:tr w:rsidR="009C3B18" w14:paraId="17BB58A9" w14:textId="71F34B81" w:rsidTr="009C3B18">
        <w:tc>
          <w:tcPr>
            <w:tcW w:w="450" w:type="dxa"/>
            <w:shd w:val="clear" w:color="auto" w:fill="95DCF7" w:themeFill="accent4" w:themeFillTint="66"/>
            <w:vAlign w:val="center"/>
          </w:tcPr>
          <w:p w14:paraId="3AF25CCF" w14:textId="3AE60A36" w:rsidR="009C3B18" w:rsidRPr="00D4424B" w:rsidRDefault="009C3B18" w:rsidP="007152D0">
            <w:pPr>
              <w:jc w:val="center"/>
              <w:rPr>
                <w:b/>
                <w:bCs/>
              </w:rPr>
            </w:pPr>
            <w:r w:rsidRPr="00D4424B">
              <w:rPr>
                <w:b/>
                <w:bCs/>
              </w:rPr>
              <w:t>D</w:t>
            </w:r>
          </w:p>
        </w:tc>
        <w:tc>
          <w:tcPr>
            <w:tcW w:w="3298" w:type="dxa"/>
          </w:tcPr>
          <w:p w14:paraId="7EDF44F7" w14:textId="3533426E" w:rsidR="009C3B18" w:rsidRDefault="009C3B18" w:rsidP="007152D0">
            <w:r>
              <w:t>1.4.2. The jury design was subject to review by an independent ethics committee or another appropriate oversight mechanism (E.g. an expert reference group or governance group)</w:t>
            </w:r>
          </w:p>
        </w:tc>
        <w:tc>
          <w:tcPr>
            <w:tcW w:w="6482" w:type="dxa"/>
          </w:tcPr>
          <w:p w14:paraId="5665BAC7" w14:textId="5CD2BA8C" w:rsidR="009C3B18" w:rsidRDefault="009C3B18" w:rsidP="0082626A"/>
        </w:tc>
        <w:tc>
          <w:tcPr>
            <w:tcW w:w="2027" w:type="dxa"/>
          </w:tcPr>
          <w:p w14:paraId="35CD83F8" w14:textId="77777777" w:rsidR="00CC18F1" w:rsidRDefault="00CC18F1" w:rsidP="00CC18F1"/>
          <w:p w14:paraId="284C952A" w14:textId="77777777" w:rsidR="00CC18F1" w:rsidRDefault="00CC18F1" w:rsidP="00CC18F1">
            <w:r>
              <w:t>Yes, there is some evidence to suggest that this criterion is met</w:t>
            </w:r>
          </w:p>
          <w:p w14:paraId="1D033E75" w14:textId="77777777" w:rsidR="00CC18F1" w:rsidRDefault="00CC18F1" w:rsidP="00CC18F1"/>
          <w:p w14:paraId="207FCBF3" w14:textId="77777777" w:rsidR="00CC18F1" w:rsidRDefault="00CC18F1" w:rsidP="00CC18F1">
            <w:r>
              <w:t>No, this criterion is not met (either insufficient evidence or evidence does not show that criteria is met)</w:t>
            </w:r>
          </w:p>
          <w:p w14:paraId="46E8717A" w14:textId="4561485B" w:rsidR="009C3B18" w:rsidRDefault="009C3B18" w:rsidP="007152D0"/>
        </w:tc>
        <w:tc>
          <w:tcPr>
            <w:tcW w:w="1917" w:type="dxa"/>
          </w:tcPr>
          <w:p w14:paraId="1DA47E57" w14:textId="77777777" w:rsidR="009C3B18" w:rsidRDefault="009C3B18" w:rsidP="007152D0"/>
        </w:tc>
      </w:tr>
      <w:tr w:rsidR="009C3B18" w14:paraId="2B7FD8A7" w14:textId="05E7F706" w:rsidTr="009C3B18">
        <w:tc>
          <w:tcPr>
            <w:tcW w:w="450" w:type="dxa"/>
            <w:shd w:val="clear" w:color="auto" w:fill="95DCF7" w:themeFill="accent4" w:themeFillTint="66"/>
            <w:vAlign w:val="center"/>
          </w:tcPr>
          <w:p w14:paraId="635867E3" w14:textId="26227CFB" w:rsidR="009C3B18" w:rsidRPr="00D4424B" w:rsidRDefault="009C3B18" w:rsidP="007152D0">
            <w:pPr>
              <w:jc w:val="center"/>
              <w:rPr>
                <w:b/>
                <w:bCs/>
              </w:rPr>
            </w:pPr>
            <w:r w:rsidRPr="00D4424B">
              <w:rPr>
                <w:b/>
                <w:bCs/>
              </w:rPr>
              <w:t>D</w:t>
            </w:r>
          </w:p>
        </w:tc>
        <w:tc>
          <w:tcPr>
            <w:tcW w:w="3298" w:type="dxa"/>
          </w:tcPr>
          <w:p w14:paraId="519651D8" w14:textId="2984477E" w:rsidR="009C3B18" w:rsidRDefault="009C3B18" w:rsidP="007152D0">
            <w:r>
              <w:t xml:space="preserve">1.4.3. Jurors had all the information necessary to appeal </w:t>
            </w:r>
            <w:r>
              <w:lastRenderedPageBreak/>
              <w:t>to the ethics committee if they felt that the jury was not meeting its ethical requirements</w:t>
            </w:r>
          </w:p>
        </w:tc>
        <w:tc>
          <w:tcPr>
            <w:tcW w:w="6482" w:type="dxa"/>
          </w:tcPr>
          <w:p w14:paraId="0ECEB845" w14:textId="11EBD9C1" w:rsidR="009C3B18" w:rsidRDefault="009C3B18" w:rsidP="007152D0"/>
        </w:tc>
        <w:tc>
          <w:tcPr>
            <w:tcW w:w="2027" w:type="dxa"/>
          </w:tcPr>
          <w:p w14:paraId="76D1A0EE" w14:textId="77777777" w:rsidR="00CC18F1" w:rsidRDefault="00CC18F1" w:rsidP="00CC18F1"/>
          <w:p w14:paraId="6317BE4C" w14:textId="77777777" w:rsidR="00CC18F1" w:rsidRDefault="00CC18F1" w:rsidP="00CC18F1">
            <w:r>
              <w:t xml:space="preserve">Yes, there is some </w:t>
            </w:r>
            <w:r>
              <w:lastRenderedPageBreak/>
              <w:t>evidence to suggest that this criterion is met</w:t>
            </w:r>
          </w:p>
          <w:p w14:paraId="20EC62EC" w14:textId="77777777" w:rsidR="00CC18F1" w:rsidRDefault="00CC18F1" w:rsidP="00CC18F1"/>
          <w:p w14:paraId="279BAE22" w14:textId="77777777" w:rsidR="00CC18F1" w:rsidRDefault="00CC18F1" w:rsidP="00CC18F1">
            <w:r>
              <w:t>No, this criterion is not met (either insufficient evidence or evidence does not show that criteria is met)</w:t>
            </w:r>
          </w:p>
          <w:p w14:paraId="1040E408" w14:textId="02CBD088" w:rsidR="009C3B18" w:rsidRDefault="009C3B18" w:rsidP="007152D0"/>
        </w:tc>
        <w:tc>
          <w:tcPr>
            <w:tcW w:w="1917" w:type="dxa"/>
          </w:tcPr>
          <w:p w14:paraId="2EFC5ED9" w14:textId="77777777" w:rsidR="009C3B18" w:rsidRDefault="009C3B18" w:rsidP="007152D0"/>
        </w:tc>
      </w:tr>
      <w:tr w:rsidR="009C3B18" w14:paraId="7F23AAF8" w14:textId="4A40BE75" w:rsidTr="009C3B18">
        <w:tc>
          <w:tcPr>
            <w:tcW w:w="450" w:type="dxa"/>
            <w:shd w:val="clear" w:color="auto" w:fill="95DCF7" w:themeFill="accent4" w:themeFillTint="66"/>
            <w:vAlign w:val="center"/>
          </w:tcPr>
          <w:p w14:paraId="0A007FA7" w14:textId="142167FA" w:rsidR="009C3B18" w:rsidRPr="00D4424B" w:rsidRDefault="009C3B18" w:rsidP="007152D0">
            <w:pPr>
              <w:jc w:val="center"/>
              <w:rPr>
                <w:b/>
                <w:bCs/>
              </w:rPr>
            </w:pPr>
            <w:r w:rsidRPr="00D4424B">
              <w:rPr>
                <w:b/>
                <w:bCs/>
              </w:rPr>
              <w:t>D</w:t>
            </w:r>
          </w:p>
        </w:tc>
        <w:tc>
          <w:tcPr>
            <w:tcW w:w="3298" w:type="dxa"/>
          </w:tcPr>
          <w:p w14:paraId="502DDF2B" w14:textId="634CE262" w:rsidR="009C3B18" w:rsidRDefault="009C3B18" w:rsidP="007152D0">
            <w:r>
              <w:t>1.4.4. The jury had a public location (e.g. a webpage) where information was available about the process (e.g. objectives, design, governance, funding, participant sampling, outcomes)</w:t>
            </w:r>
          </w:p>
        </w:tc>
        <w:tc>
          <w:tcPr>
            <w:tcW w:w="6482" w:type="dxa"/>
          </w:tcPr>
          <w:p w14:paraId="0AD742A0" w14:textId="661CAEAF" w:rsidR="009C3B18" w:rsidRDefault="009C3B18" w:rsidP="007152D0"/>
        </w:tc>
        <w:tc>
          <w:tcPr>
            <w:tcW w:w="2027" w:type="dxa"/>
          </w:tcPr>
          <w:p w14:paraId="0D4B46B0" w14:textId="77777777" w:rsidR="00CC18F1" w:rsidRDefault="00CC18F1" w:rsidP="00CC18F1"/>
          <w:p w14:paraId="1BE374FA" w14:textId="77777777" w:rsidR="00CC18F1" w:rsidRDefault="00CC18F1" w:rsidP="00CC18F1">
            <w:r>
              <w:t>Yes, there is some evidence to suggest that this criterion is met</w:t>
            </w:r>
          </w:p>
          <w:p w14:paraId="000B66A7" w14:textId="77777777" w:rsidR="00CC18F1" w:rsidRDefault="00CC18F1" w:rsidP="00CC18F1"/>
          <w:p w14:paraId="506DC140" w14:textId="77777777" w:rsidR="00CC18F1" w:rsidRDefault="00CC18F1" w:rsidP="00CC18F1">
            <w:r>
              <w:t>No, this criterion is not met (either insufficient evidence or evidence does not show that criteria is met)</w:t>
            </w:r>
          </w:p>
          <w:p w14:paraId="3FCB8227" w14:textId="2CCD2BAC" w:rsidR="009C3B18" w:rsidRDefault="009C3B18" w:rsidP="007152D0"/>
        </w:tc>
        <w:tc>
          <w:tcPr>
            <w:tcW w:w="1917" w:type="dxa"/>
          </w:tcPr>
          <w:p w14:paraId="30D76E0A" w14:textId="77777777" w:rsidR="009C3B18" w:rsidRDefault="009C3B18" w:rsidP="007152D0"/>
        </w:tc>
      </w:tr>
      <w:tr w:rsidR="009C3B18" w14:paraId="6E01786F" w14:textId="2F16D4BB" w:rsidTr="009C3B18">
        <w:tc>
          <w:tcPr>
            <w:tcW w:w="450" w:type="dxa"/>
            <w:shd w:val="clear" w:color="auto" w:fill="95DCF7" w:themeFill="accent4" w:themeFillTint="66"/>
            <w:vAlign w:val="center"/>
          </w:tcPr>
          <w:p w14:paraId="16EFF483" w14:textId="609E9D89" w:rsidR="009C3B18" w:rsidRPr="00D4424B" w:rsidRDefault="009C3B18" w:rsidP="007152D0">
            <w:pPr>
              <w:jc w:val="center"/>
              <w:rPr>
                <w:b/>
                <w:bCs/>
              </w:rPr>
            </w:pPr>
            <w:r w:rsidRPr="00D4424B">
              <w:rPr>
                <w:b/>
                <w:bCs/>
              </w:rPr>
              <w:t>D</w:t>
            </w:r>
          </w:p>
        </w:tc>
        <w:tc>
          <w:tcPr>
            <w:tcW w:w="3298" w:type="dxa"/>
          </w:tcPr>
          <w:p w14:paraId="0E841039" w14:textId="62897946" w:rsidR="009C3B18" w:rsidRDefault="009C3B18" w:rsidP="007152D0">
            <w:r>
              <w:t xml:space="preserve">1.4.5.  All parties who had influence over the jury design were reported publicly </w:t>
            </w:r>
          </w:p>
        </w:tc>
        <w:tc>
          <w:tcPr>
            <w:tcW w:w="6482" w:type="dxa"/>
          </w:tcPr>
          <w:p w14:paraId="7B6F0AE2" w14:textId="1DD3F9AC" w:rsidR="009C3B18" w:rsidRDefault="009C3B18" w:rsidP="007152D0"/>
        </w:tc>
        <w:tc>
          <w:tcPr>
            <w:tcW w:w="2027" w:type="dxa"/>
          </w:tcPr>
          <w:p w14:paraId="33A62483" w14:textId="77777777" w:rsidR="00CC18F1" w:rsidRDefault="00CC18F1" w:rsidP="00CC18F1"/>
          <w:p w14:paraId="07D38697" w14:textId="77777777" w:rsidR="00CC18F1" w:rsidRDefault="00CC18F1" w:rsidP="00CC18F1">
            <w:r>
              <w:t>Yes, there is some evidence to suggest that this criterion is met</w:t>
            </w:r>
          </w:p>
          <w:p w14:paraId="58DF0FE4" w14:textId="77777777" w:rsidR="00CC18F1" w:rsidRDefault="00CC18F1" w:rsidP="00CC18F1"/>
          <w:p w14:paraId="00719126" w14:textId="77777777" w:rsidR="00CC18F1" w:rsidRDefault="00CC18F1" w:rsidP="00CC18F1">
            <w:r>
              <w:t xml:space="preserve">No, this criterion is </w:t>
            </w:r>
            <w:r>
              <w:lastRenderedPageBreak/>
              <w:t>not met (either insufficient evidence or evidence does not show that criteria is met)</w:t>
            </w:r>
          </w:p>
          <w:p w14:paraId="4C2A5D51" w14:textId="19AD2044" w:rsidR="009C3B18" w:rsidRDefault="009C3B18" w:rsidP="007152D0"/>
        </w:tc>
        <w:tc>
          <w:tcPr>
            <w:tcW w:w="1917" w:type="dxa"/>
          </w:tcPr>
          <w:p w14:paraId="19EBD696" w14:textId="77777777" w:rsidR="009C3B18" w:rsidRDefault="009C3B18" w:rsidP="007152D0"/>
        </w:tc>
      </w:tr>
      <w:tr w:rsidR="009C3B18" w14:paraId="233798A7" w14:textId="43CD142F" w:rsidTr="009C3B18">
        <w:tc>
          <w:tcPr>
            <w:tcW w:w="450" w:type="dxa"/>
            <w:shd w:val="clear" w:color="auto" w:fill="E59EDC" w:themeFill="accent5" w:themeFillTint="66"/>
            <w:vAlign w:val="center"/>
          </w:tcPr>
          <w:p w14:paraId="5887E6ED" w14:textId="26E80C5F" w:rsidR="009C3B18" w:rsidRPr="00D4424B" w:rsidRDefault="009C3B18" w:rsidP="007152D0">
            <w:pPr>
              <w:jc w:val="center"/>
              <w:rPr>
                <w:b/>
                <w:bCs/>
              </w:rPr>
            </w:pPr>
            <w:r>
              <w:rPr>
                <w:b/>
                <w:bCs/>
              </w:rPr>
              <w:t>Q</w:t>
            </w:r>
          </w:p>
        </w:tc>
        <w:tc>
          <w:tcPr>
            <w:tcW w:w="3298" w:type="dxa"/>
          </w:tcPr>
          <w:p w14:paraId="70B2EC89" w14:textId="79DAA9A2" w:rsidR="009C3B18" w:rsidRDefault="009C3B18" w:rsidP="007152D0">
            <w:r w:rsidRPr="00061FDB">
              <w:t>1.4.</w:t>
            </w:r>
            <w:r w:rsidR="00DA7AED" w:rsidRPr="00061FDB">
              <w:t>6</w:t>
            </w:r>
            <w:r w:rsidRPr="00061FDB">
              <w:t>. Jurors agreed that “the observers did not interfere with the jury process”</w:t>
            </w:r>
          </w:p>
        </w:tc>
        <w:tc>
          <w:tcPr>
            <w:tcW w:w="6482" w:type="dxa"/>
          </w:tcPr>
          <w:p w14:paraId="1B2926D4" w14:textId="77777777" w:rsidR="009C3B18" w:rsidRDefault="009C3B18" w:rsidP="007152D0"/>
        </w:tc>
        <w:tc>
          <w:tcPr>
            <w:tcW w:w="2027" w:type="dxa"/>
          </w:tcPr>
          <w:p w14:paraId="27C4369D" w14:textId="77777777" w:rsidR="00CC18F1" w:rsidRDefault="00CC18F1" w:rsidP="00CC18F1"/>
          <w:p w14:paraId="2D6FEB2B" w14:textId="77777777" w:rsidR="00CC18F1" w:rsidRDefault="00CC18F1" w:rsidP="00CC18F1">
            <w:r>
              <w:t>Yes, there is some evidence to suggest that this criterion is met</w:t>
            </w:r>
          </w:p>
          <w:p w14:paraId="399DAB0F" w14:textId="77777777" w:rsidR="00CC18F1" w:rsidRDefault="00CC18F1" w:rsidP="00CC18F1"/>
          <w:p w14:paraId="70B84180" w14:textId="77777777" w:rsidR="00CC18F1" w:rsidRDefault="00CC18F1" w:rsidP="00CC18F1">
            <w:r>
              <w:t>No, this criterion is not met (either insufficient evidence or evidence does not show that criteria is met)</w:t>
            </w:r>
          </w:p>
          <w:p w14:paraId="14C34B97" w14:textId="77777777" w:rsidR="009C3B18" w:rsidRDefault="009C3B18" w:rsidP="007152D0"/>
        </w:tc>
        <w:tc>
          <w:tcPr>
            <w:tcW w:w="1917" w:type="dxa"/>
          </w:tcPr>
          <w:p w14:paraId="2D8C1788" w14:textId="77777777" w:rsidR="009C3B18" w:rsidRDefault="009C3B18" w:rsidP="007152D0"/>
        </w:tc>
      </w:tr>
    </w:tbl>
    <w:p w14:paraId="603D1F8C" w14:textId="77777777" w:rsidR="00F276B0" w:rsidRDefault="00F276B0" w:rsidP="00F276B0"/>
    <w:p w14:paraId="22E5F557" w14:textId="77777777" w:rsidR="00061FDB" w:rsidRDefault="00061FDB" w:rsidP="00F276B0"/>
    <w:p w14:paraId="7A8DEED7" w14:textId="47CC48F0" w:rsidR="00F276B0" w:rsidRPr="00917BE5" w:rsidRDefault="00F276B0" w:rsidP="00F276B0">
      <w:r>
        <w:t xml:space="preserve">Final reflexive evaluation for </w:t>
      </w:r>
      <w:r w:rsidR="00E73F71">
        <w:rPr>
          <w:b/>
          <w:bCs/>
        </w:rPr>
        <w:t>1.</w:t>
      </w:r>
      <w:r w:rsidR="00A30539">
        <w:rPr>
          <w:b/>
          <w:bCs/>
        </w:rPr>
        <w:t>4</w:t>
      </w:r>
      <w:r>
        <w:rPr>
          <w:b/>
          <w:bCs/>
        </w:rPr>
        <w:t xml:space="preserve">: transparency and governance. </w:t>
      </w:r>
      <w:r>
        <w:t>Based on the evidence above, to what extent did the jury process satisfy this criterion?</w:t>
      </w:r>
    </w:p>
    <w:tbl>
      <w:tblPr>
        <w:tblStyle w:val="TableGrid"/>
        <w:tblW w:w="0" w:type="auto"/>
        <w:tblLook w:val="04A0" w:firstRow="1" w:lastRow="0" w:firstColumn="1" w:lastColumn="0" w:noHBand="0" w:noVBand="1"/>
      </w:tblPr>
      <w:tblGrid>
        <w:gridCol w:w="7087"/>
        <w:gridCol w:w="7087"/>
      </w:tblGrid>
      <w:tr w:rsidR="006B4B53" w14:paraId="4B0FFEF6" w14:textId="77777777" w:rsidTr="00923DAE">
        <w:tc>
          <w:tcPr>
            <w:tcW w:w="7087" w:type="dxa"/>
          </w:tcPr>
          <w:p w14:paraId="36E4545E" w14:textId="77777777" w:rsidR="006B4B53" w:rsidRDefault="006B4B53" w:rsidP="00923DAE">
            <w:r>
              <w:t>Strengths</w:t>
            </w:r>
          </w:p>
        </w:tc>
        <w:tc>
          <w:tcPr>
            <w:tcW w:w="7087" w:type="dxa"/>
          </w:tcPr>
          <w:p w14:paraId="70857615" w14:textId="77777777" w:rsidR="006B4B53" w:rsidRDefault="006B4B53" w:rsidP="00923DAE">
            <w:r>
              <w:t>Opportunities</w:t>
            </w:r>
          </w:p>
        </w:tc>
      </w:tr>
      <w:tr w:rsidR="006B4B53" w14:paraId="79109F03" w14:textId="77777777" w:rsidTr="00923DAE">
        <w:tc>
          <w:tcPr>
            <w:tcW w:w="7087" w:type="dxa"/>
          </w:tcPr>
          <w:p w14:paraId="3FB4FC9B" w14:textId="77777777" w:rsidR="006B4B53" w:rsidRDefault="006B4B53" w:rsidP="00923DAE"/>
          <w:p w14:paraId="1D4BACF6" w14:textId="77777777" w:rsidR="006B4B53" w:rsidRDefault="006B4B53" w:rsidP="00923DAE"/>
        </w:tc>
        <w:tc>
          <w:tcPr>
            <w:tcW w:w="7087" w:type="dxa"/>
          </w:tcPr>
          <w:p w14:paraId="0ED41404" w14:textId="0267D16B" w:rsidR="006B4B53" w:rsidRDefault="008B3DD9" w:rsidP="00BC6A57">
            <w:pPr>
              <w:pStyle w:val="ListParagraph"/>
              <w:numPr>
                <w:ilvl w:val="0"/>
                <w:numId w:val="1"/>
              </w:numPr>
            </w:pPr>
            <w:r>
              <w:t>Publish ERG online</w:t>
            </w:r>
          </w:p>
        </w:tc>
      </w:tr>
    </w:tbl>
    <w:p w14:paraId="3F4DBF7C" w14:textId="77777777" w:rsidR="00E73F71" w:rsidRDefault="00E73F71"/>
    <w:p w14:paraId="3A56BAD6" w14:textId="2C4A73EB" w:rsidR="00E73F71" w:rsidRDefault="00E73F71">
      <w:pPr>
        <w:rPr>
          <w:b/>
          <w:bCs/>
          <w:sz w:val="28"/>
          <w:szCs w:val="28"/>
        </w:rPr>
      </w:pPr>
      <w:r>
        <w:br w:type="page"/>
      </w:r>
    </w:p>
    <w:p w14:paraId="56DD157B" w14:textId="759179C0" w:rsidR="00F276B0" w:rsidRDefault="00E73F71" w:rsidP="00F276B0">
      <w:pPr>
        <w:pStyle w:val="Heading2"/>
      </w:pPr>
      <w:r>
        <w:lastRenderedPageBreak/>
        <w:t>1.</w:t>
      </w:r>
      <w:r w:rsidR="00CA0A37">
        <w:t>5</w:t>
      </w:r>
      <w:r w:rsidR="00F276B0">
        <w:t xml:space="preserve">: representativeness and inclusiveness </w:t>
      </w:r>
    </w:p>
    <w:tbl>
      <w:tblPr>
        <w:tblStyle w:val="TableGrid"/>
        <w:tblW w:w="0" w:type="auto"/>
        <w:tblLook w:val="04A0" w:firstRow="1" w:lastRow="0" w:firstColumn="1" w:lastColumn="0" w:noHBand="0" w:noVBand="1"/>
      </w:tblPr>
      <w:tblGrid>
        <w:gridCol w:w="451"/>
        <w:gridCol w:w="3506"/>
        <w:gridCol w:w="6493"/>
        <w:gridCol w:w="1916"/>
        <w:gridCol w:w="1808"/>
      </w:tblGrid>
      <w:tr w:rsidR="009C3B18" w14:paraId="1DCD0DA2" w14:textId="3C561715" w:rsidTr="009C3B18">
        <w:tc>
          <w:tcPr>
            <w:tcW w:w="451" w:type="dxa"/>
          </w:tcPr>
          <w:p w14:paraId="1F226907" w14:textId="77777777" w:rsidR="009C3B18" w:rsidRDefault="009C3B18" w:rsidP="00275B8F"/>
        </w:tc>
        <w:tc>
          <w:tcPr>
            <w:tcW w:w="3506" w:type="dxa"/>
          </w:tcPr>
          <w:p w14:paraId="0623E732" w14:textId="77777777" w:rsidR="009C3B18" w:rsidRDefault="009C3B18" w:rsidP="00275B8F">
            <w:r>
              <w:t>Review criteria</w:t>
            </w:r>
          </w:p>
        </w:tc>
        <w:tc>
          <w:tcPr>
            <w:tcW w:w="6493" w:type="dxa"/>
          </w:tcPr>
          <w:p w14:paraId="2A691EBD" w14:textId="77777777" w:rsidR="009C3B18" w:rsidRDefault="009C3B18" w:rsidP="00275B8F">
            <w:r>
              <w:t>Evidence</w:t>
            </w:r>
          </w:p>
        </w:tc>
        <w:tc>
          <w:tcPr>
            <w:tcW w:w="1916" w:type="dxa"/>
          </w:tcPr>
          <w:p w14:paraId="4855FCA0" w14:textId="728BE13B" w:rsidR="009C3B18" w:rsidRDefault="009C3B18" w:rsidP="00275B8F">
            <w:r>
              <w:t>Rating</w:t>
            </w:r>
          </w:p>
        </w:tc>
        <w:tc>
          <w:tcPr>
            <w:tcW w:w="1808" w:type="dxa"/>
          </w:tcPr>
          <w:p w14:paraId="4DC054C6" w14:textId="0736D31C" w:rsidR="009C3B18" w:rsidRDefault="009C3B18" w:rsidP="00275B8F">
            <w:r>
              <w:t>Comment</w:t>
            </w:r>
          </w:p>
        </w:tc>
      </w:tr>
      <w:tr w:rsidR="009C3B18" w14:paraId="585B3A49" w14:textId="57DCF088" w:rsidTr="009C3B18">
        <w:tc>
          <w:tcPr>
            <w:tcW w:w="451" w:type="dxa"/>
            <w:shd w:val="clear" w:color="auto" w:fill="95DCF7" w:themeFill="accent4" w:themeFillTint="66"/>
            <w:vAlign w:val="center"/>
          </w:tcPr>
          <w:p w14:paraId="5E90B294" w14:textId="08866186" w:rsidR="009C3B18" w:rsidRPr="00D4424B" w:rsidRDefault="009C3B18" w:rsidP="003C2DCD">
            <w:pPr>
              <w:jc w:val="center"/>
              <w:rPr>
                <w:b/>
                <w:bCs/>
              </w:rPr>
            </w:pPr>
            <w:r w:rsidRPr="00D4424B">
              <w:rPr>
                <w:b/>
                <w:bCs/>
              </w:rPr>
              <w:t>D</w:t>
            </w:r>
          </w:p>
        </w:tc>
        <w:tc>
          <w:tcPr>
            <w:tcW w:w="3506" w:type="dxa"/>
          </w:tcPr>
          <w:p w14:paraId="701FB07A" w14:textId="0C9244FD" w:rsidR="009C3B18" w:rsidRDefault="009C3B18" w:rsidP="003C2DCD">
            <w:r>
              <w:t>1.5.1. Participants were selected by civic lottery, or another method which ensures everyone has an equal opportunity to be selected</w:t>
            </w:r>
          </w:p>
        </w:tc>
        <w:tc>
          <w:tcPr>
            <w:tcW w:w="6493" w:type="dxa"/>
          </w:tcPr>
          <w:p w14:paraId="0AC23AED" w14:textId="6ABD0CFE" w:rsidR="009C3B18" w:rsidRDefault="009C3B18" w:rsidP="003C2DCD"/>
        </w:tc>
        <w:tc>
          <w:tcPr>
            <w:tcW w:w="1916" w:type="dxa"/>
          </w:tcPr>
          <w:p w14:paraId="59F8DF35" w14:textId="77777777" w:rsidR="00CC18F1" w:rsidRDefault="00CC18F1" w:rsidP="00CC18F1"/>
          <w:p w14:paraId="3B97D1D7" w14:textId="77777777" w:rsidR="00CC18F1" w:rsidRDefault="00CC18F1" w:rsidP="00CC18F1">
            <w:r>
              <w:t>Yes, there is some evidence to suggest that this criterion is met</w:t>
            </w:r>
          </w:p>
          <w:p w14:paraId="4A5A0563" w14:textId="77777777" w:rsidR="00CC18F1" w:rsidRDefault="00CC18F1" w:rsidP="00CC18F1"/>
          <w:p w14:paraId="7A8D9076" w14:textId="77777777" w:rsidR="00CC18F1" w:rsidRDefault="00CC18F1" w:rsidP="00CC18F1">
            <w:r>
              <w:t>No, this criterion is not met (either insufficient evidence or evidence does not show that criteria is met)</w:t>
            </w:r>
          </w:p>
          <w:p w14:paraId="68DF37F0" w14:textId="6793399A" w:rsidR="009C3B18" w:rsidRDefault="009C3B18" w:rsidP="003C2DCD"/>
        </w:tc>
        <w:tc>
          <w:tcPr>
            <w:tcW w:w="1808" w:type="dxa"/>
          </w:tcPr>
          <w:p w14:paraId="5204829F" w14:textId="77777777" w:rsidR="009C3B18" w:rsidRDefault="009C3B18" w:rsidP="003C2DCD"/>
        </w:tc>
      </w:tr>
      <w:tr w:rsidR="009C3B18" w14:paraId="6739B692" w14:textId="41FB4B18" w:rsidTr="009C3B18">
        <w:tc>
          <w:tcPr>
            <w:tcW w:w="451" w:type="dxa"/>
            <w:shd w:val="clear" w:color="auto" w:fill="95DCF7" w:themeFill="accent4" w:themeFillTint="66"/>
            <w:vAlign w:val="center"/>
          </w:tcPr>
          <w:p w14:paraId="7FDDA5AC" w14:textId="2657FC64" w:rsidR="009C3B18" w:rsidRPr="00D4424B" w:rsidRDefault="009C3B18" w:rsidP="003C2DCD">
            <w:pPr>
              <w:jc w:val="center"/>
              <w:rPr>
                <w:b/>
                <w:bCs/>
              </w:rPr>
            </w:pPr>
            <w:r w:rsidRPr="00D4424B">
              <w:rPr>
                <w:b/>
                <w:bCs/>
              </w:rPr>
              <w:t>D</w:t>
            </w:r>
          </w:p>
        </w:tc>
        <w:tc>
          <w:tcPr>
            <w:tcW w:w="3506" w:type="dxa"/>
          </w:tcPr>
          <w:p w14:paraId="7529BCC7" w14:textId="14C16CB2" w:rsidR="009C3B18" w:rsidRDefault="009C3B18" w:rsidP="003C2DCD">
            <w:r>
              <w:t xml:space="preserve">1.5.2. The final group of jurors is broadly demographically representative of the </w:t>
            </w:r>
            <w:proofErr w:type="gramStart"/>
            <w:r>
              <w:t>general public</w:t>
            </w:r>
            <w:proofErr w:type="gramEnd"/>
            <w:r>
              <w:t xml:space="preserve"> (if deemed appropriate, over-sampling was used to ensure involvement from underrepresented groups)</w:t>
            </w:r>
          </w:p>
        </w:tc>
        <w:tc>
          <w:tcPr>
            <w:tcW w:w="6493" w:type="dxa"/>
          </w:tcPr>
          <w:p w14:paraId="5D3C23E3" w14:textId="77777777" w:rsidR="009C3B18" w:rsidRDefault="009C3B18" w:rsidP="003C2DCD"/>
        </w:tc>
        <w:tc>
          <w:tcPr>
            <w:tcW w:w="1916" w:type="dxa"/>
          </w:tcPr>
          <w:p w14:paraId="35C06B5E" w14:textId="77777777" w:rsidR="00CC18F1" w:rsidRDefault="00CC18F1" w:rsidP="00CC18F1"/>
          <w:p w14:paraId="31E3B404" w14:textId="77777777" w:rsidR="00CC18F1" w:rsidRDefault="00CC18F1" w:rsidP="00CC18F1">
            <w:r>
              <w:t>Yes, there is some evidence to suggest that this criterion is met</w:t>
            </w:r>
          </w:p>
          <w:p w14:paraId="077DC025" w14:textId="77777777" w:rsidR="00CC18F1" w:rsidRDefault="00CC18F1" w:rsidP="00CC18F1"/>
          <w:p w14:paraId="7E40F1E0" w14:textId="77777777" w:rsidR="00CC18F1" w:rsidRDefault="00CC18F1" w:rsidP="00CC18F1">
            <w:r>
              <w:t>No, this criterion is not met (either insufficient evidence or evidence does not show that criteria is met)</w:t>
            </w:r>
          </w:p>
          <w:p w14:paraId="136E38C1" w14:textId="1458F2B4" w:rsidR="009C3B18" w:rsidRDefault="009C3B18" w:rsidP="003C2DCD"/>
        </w:tc>
        <w:tc>
          <w:tcPr>
            <w:tcW w:w="1808" w:type="dxa"/>
          </w:tcPr>
          <w:p w14:paraId="607CB142" w14:textId="77777777" w:rsidR="009C3B18" w:rsidRDefault="009C3B18" w:rsidP="003C2DCD"/>
        </w:tc>
      </w:tr>
      <w:tr w:rsidR="009C3B18" w14:paraId="536A8846" w14:textId="23002A96" w:rsidTr="009C3B18">
        <w:tc>
          <w:tcPr>
            <w:tcW w:w="451" w:type="dxa"/>
            <w:shd w:val="clear" w:color="auto" w:fill="95DCF7" w:themeFill="accent4" w:themeFillTint="66"/>
            <w:vAlign w:val="center"/>
          </w:tcPr>
          <w:p w14:paraId="2043E2E9" w14:textId="187A5056" w:rsidR="009C3B18" w:rsidRPr="00D4424B" w:rsidRDefault="009C3B18" w:rsidP="003C2DCD">
            <w:pPr>
              <w:jc w:val="center"/>
              <w:rPr>
                <w:b/>
                <w:bCs/>
              </w:rPr>
            </w:pPr>
            <w:r w:rsidRPr="00D4424B">
              <w:rPr>
                <w:b/>
                <w:bCs/>
              </w:rPr>
              <w:t>D</w:t>
            </w:r>
          </w:p>
        </w:tc>
        <w:tc>
          <w:tcPr>
            <w:tcW w:w="3506" w:type="dxa"/>
          </w:tcPr>
          <w:p w14:paraId="6764D21E" w14:textId="7D0BE4D1" w:rsidR="009C3B18" w:rsidRDefault="009C3B18" w:rsidP="003C2DCD">
            <w:r>
              <w:t xml:space="preserve">1.5.3. All jurors were renumerated for participating </w:t>
            </w:r>
          </w:p>
        </w:tc>
        <w:tc>
          <w:tcPr>
            <w:tcW w:w="6493" w:type="dxa"/>
          </w:tcPr>
          <w:p w14:paraId="21DDC20F" w14:textId="15BE874F" w:rsidR="009C3B18" w:rsidRDefault="009C3B18" w:rsidP="003C2DCD"/>
        </w:tc>
        <w:tc>
          <w:tcPr>
            <w:tcW w:w="1916" w:type="dxa"/>
          </w:tcPr>
          <w:p w14:paraId="33F50EEB" w14:textId="77777777" w:rsidR="00CC18F1" w:rsidRDefault="00CC18F1" w:rsidP="00CC18F1"/>
          <w:p w14:paraId="5B4A2230" w14:textId="77777777" w:rsidR="00CC18F1" w:rsidRDefault="00CC18F1" w:rsidP="00CC18F1">
            <w:r>
              <w:t xml:space="preserve">Yes, there is </w:t>
            </w:r>
            <w:r>
              <w:lastRenderedPageBreak/>
              <w:t>some evidence to suggest that this criterion is met</w:t>
            </w:r>
          </w:p>
          <w:p w14:paraId="460E7CF4" w14:textId="77777777" w:rsidR="00CC18F1" w:rsidRDefault="00CC18F1" w:rsidP="00CC18F1"/>
          <w:p w14:paraId="34DC7D99" w14:textId="77777777" w:rsidR="00CC18F1" w:rsidRDefault="00CC18F1" w:rsidP="00CC18F1">
            <w:r>
              <w:t>No, this criterion is not met (either insufficient evidence or evidence does not show that criteria is met)</w:t>
            </w:r>
          </w:p>
          <w:p w14:paraId="699D9C38" w14:textId="7CD85B1E" w:rsidR="009C3B18" w:rsidRDefault="009C3B18" w:rsidP="003C2DCD"/>
        </w:tc>
        <w:tc>
          <w:tcPr>
            <w:tcW w:w="1808" w:type="dxa"/>
          </w:tcPr>
          <w:p w14:paraId="586E6FF7" w14:textId="77777777" w:rsidR="009C3B18" w:rsidRDefault="009C3B18" w:rsidP="003C2DCD"/>
        </w:tc>
      </w:tr>
      <w:tr w:rsidR="009C3B18" w14:paraId="5559452D" w14:textId="41372B72" w:rsidTr="009C3B18">
        <w:tc>
          <w:tcPr>
            <w:tcW w:w="451" w:type="dxa"/>
            <w:shd w:val="clear" w:color="auto" w:fill="95DCF7" w:themeFill="accent4" w:themeFillTint="66"/>
            <w:vAlign w:val="center"/>
          </w:tcPr>
          <w:p w14:paraId="3248F0C2" w14:textId="2768BC13" w:rsidR="009C3B18" w:rsidRPr="00D4424B" w:rsidRDefault="009C3B18" w:rsidP="003C2DCD">
            <w:pPr>
              <w:jc w:val="center"/>
              <w:rPr>
                <w:b/>
                <w:bCs/>
              </w:rPr>
            </w:pPr>
            <w:r w:rsidRPr="00D4424B">
              <w:rPr>
                <w:b/>
                <w:bCs/>
              </w:rPr>
              <w:t>D</w:t>
            </w:r>
          </w:p>
        </w:tc>
        <w:tc>
          <w:tcPr>
            <w:tcW w:w="3506" w:type="dxa"/>
          </w:tcPr>
          <w:p w14:paraId="33491DE4" w14:textId="1E526523" w:rsidR="009C3B18" w:rsidRDefault="009C3B18" w:rsidP="003C2DCD">
            <w:r>
              <w:t>1.5.4. Additional costs were covered to reduce inequitable access to participation (e.g. travel, accommodation, meals, childcare)</w:t>
            </w:r>
          </w:p>
        </w:tc>
        <w:tc>
          <w:tcPr>
            <w:tcW w:w="6493" w:type="dxa"/>
          </w:tcPr>
          <w:p w14:paraId="170C7E62" w14:textId="726E75BA" w:rsidR="009C3B18" w:rsidRDefault="009C3B18" w:rsidP="003C2DCD"/>
        </w:tc>
        <w:tc>
          <w:tcPr>
            <w:tcW w:w="1916" w:type="dxa"/>
          </w:tcPr>
          <w:p w14:paraId="5504CCFD" w14:textId="77777777" w:rsidR="00CC18F1" w:rsidRDefault="00CC18F1" w:rsidP="00CC18F1"/>
          <w:p w14:paraId="3438D8EF" w14:textId="77777777" w:rsidR="00CC18F1" w:rsidRDefault="00CC18F1" w:rsidP="00CC18F1">
            <w:r>
              <w:t>Yes, there is some evidence to suggest that this criterion is met</w:t>
            </w:r>
          </w:p>
          <w:p w14:paraId="03E70632" w14:textId="77777777" w:rsidR="00CC18F1" w:rsidRDefault="00CC18F1" w:rsidP="00CC18F1"/>
          <w:p w14:paraId="50E55693" w14:textId="77777777" w:rsidR="00CC18F1" w:rsidRDefault="00CC18F1" w:rsidP="00CC18F1">
            <w:r>
              <w:t>No, this criterion is not met (either insufficient evidence or evidence does not show that criteria is met)</w:t>
            </w:r>
          </w:p>
          <w:p w14:paraId="3A2397A5" w14:textId="45CC974E" w:rsidR="009C3B18" w:rsidRDefault="009C3B18" w:rsidP="003C2DCD"/>
        </w:tc>
        <w:tc>
          <w:tcPr>
            <w:tcW w:w="1808" w:type="dxa"/>
          </w:tcPr>
          <w:p w14:paraId="7C8A802A" w14:textId="77777777" w:rsidR="009C3B18" w:rsidRDefault="009C3B18" w:rsidP="003C2DCD"/>
        </w:tc>
      </w:tr>
      <w:tr w:rsidR="009C3B18" w14:paraId="75498CF3" w14:textId="6392A47D" w:rsidTr="009C3B18">
        <w:tc>
          <w:tcPr>
            <w:tcW w:w="451" w:type="dxa"/>
            <w:shd w:val="clear" w:color="auto" w:fill="E59EDC" w:themeFill="accent5" w:themeFillTint="66"/>
            <w:vAlign w:val="center"/>
          </w:tcPr>
          <w:p w14:paraId="590FD543" w14:textId="7803EDA8" w:rsidR="009C3B18" w:rsidRPr="00D4424B" w:rsidRDefault="009C3B18" w:rsidP="003C2DCD">
            <w:pPr>
              <w:jc w:val="center"/>
              <w:rPr>
                <w:b/>
                <w:bCs/>
              </w:rPr>
            </w:pPr>
            <w:r w:rsidRPr="00D4424B">
              <w:rPr>
                <w:b/>
                <w:bCs/>
              </w:rPr>
              <w:t>Q</w:t>
            </w:r>
          </w:p>
        </w:tc>
        <w:tc>
          <w:tcPr>
            <w:tcW w:w="3506" w:type="dxa"/>
          </w:tcPr>
          <w:p w14:paraId="4F755656" w14:textId="1A682DB9" w:rsidR="009C3B18" w:rsidRDefault="009C3B18" w:rsidP="003C2DCD">
            <w:r>
              <w:t>1.5.5. Jurors agreed that “the participants represent a diverse and inclusive sample of Australians”</w:t>
            </w:r>
          </w:p>
        </w:tc>
        <w:tc>
          <w:tcPr>
            <w:tcW w:w="6493" w:type="dxa"/>
          </w:tcPr>
          <w:p w14:paraId="637E09C4" w14:textId="64C88207" w:rsidR="009C3B18" w:rsidRDefault="009C3B18" w:rsidP="003C2DCD"/>
        </w:tc>
        <w:tc>
          <w:tcPr>
            <w:tcW w:w="1916" w:type="dxa"/>
          </w:tcPr>
          <w:p w14:paraId="21145028" w14:textId="77777777" w:rsidR="00CC18F1" w:rsidRDefault="00CC18F1" w:rsidP="00CC18F1"/>
          <w:p w14:paraId="2353CCA6" w14:textId="77777777" w:rsidR="00CC18F1" w:rsidRDefault="00CC18F1" w:rsidP="00CC18F1">
            <w:r>
              <w:t>Yes, there is some evidence to suggest that this criterion is met</w:t>
            </w:r>
          </w:p>
          <w:p w14:paraId="60DEC608" w14:textId="77777777" w:rsidR="00CC18F1" w:rsidRDefault="00CC18F1" w:rsidP="00CC18F1"/>
          <w:p w14:paraId="5D6016EB" w14:textId="77777777" w:rsidR="00CC18F1" w:rsidRDefault="00CC18F1" w:rsidP="00CC18F1">
            <w:r>
              <w:t xml:space="preserve">No, this criterion </w:t>
            </w:r>
            <w:r>
              <w:lastRenderedPageBreak/>
              <w:t>is not met (either insufficient evidence or evidence does not show that criteria is met)</w:t>
            </w:r>
          </w:p>
          <w:p w14:paraId="5572896E" w14:textId="43E491BC" w:rsidR="009C3B18" w:rsidRDefault="009C3B18" w:rsidP="003C2DCD"/>
        </w:tc>
        <w:tc>
          <w:tcPr>
            <w:tcW w:w="1808" w:type="dxa"/>
          </w:tcPr>
          <w:p w14:paraId="0BBD432E" w14:textId="77777777" w:rsidR="009C3B18" w:rsidRDefault="009C3B18" w:rsidP="003C2DCD"/>
        </w:tc>
      </w:tr>
      <w:tr w:rsidR="009C3B18" w14:paraId="3DF56253" w14:textId="4DFD7015" w:rsidTr="009C3B18">
        <w:tc>
          <w:tcPr>
            <w:tcW w:w="451" w:type="dxa"/>
            <w:shd w:val="clear" w:color="auto" w:fill="E59EDC" w:themeFill="accent5" w:themeFillTint="66"/>
            <w:vAlign w:val="center"/>
          </w:tcPr>
          <w:p w14:paraId="2683A25B" w14:textId="49C12E2E" w:rsidR="009C3B18" w:rsidRPr="00D4424B" w:rsidRDefault="009C3B18" w:rsidP="003C2DCD">
            <w:pPr>
              <w:jc w:val="center"/>
              <w:rPr>
                <w:b/>
                <w:bCs/>
              </w:rPr>
            </w:pPr>
            <w:r w:rsidRPr="00D4424B">
              <w:rPr>
                <w:b/>
                <w:bCs/>
              </w:rPr>
              <w:t>Q</w:t>
            </w:r>
          </w:p>
        </w:tc>
        <w:tc>
          <w:tcPr>
            <w:tcW w:w="3506" w:type="dxa"/>
          </w:tcPr>
          <w:p w14:paraId="22F8431E" w14:textId="334120F6" w:rsidR="009C3B18" w:rsidRDefault="009C3B18" w:rsidP="003C2DCD">
            <w:r>
              <w:t>1.5.6. Jurors agreed that “enough financial assistance was provided for me to be able to engage with the event”</w:t>
            </w:r>
          </w:p>
        </w:tc>
        <w:tc>
          <w:tcPr>
            <w:tcW w:w="6493" w:type="dxa"/>
          </w:tcPr>
          <w:p w14:paraId="2933A95F" w14:textId="7B312FD0" w:rsidR="009C3B18" w:rsidRDefault="009C3B18" w:rsidP="003C2DCD"/>
        </w:tc>
        <w:tc>
          <w:tcPr>
            <w:tcW w:w="1916" w:type="dxa"/>
          </w:tcPr>
          <w:p w14:paraId="0E5FA0A7" w14:textId="77777777" w:rsidR="00CC18F1" w:rsidRDefault="00CC18F1" w:rsidP="00CC18F1"/>
          <w:p w14:paraId="05A2EEFA" w14:textId="77777777" w:rsidR="00CC18F1" w:rsidRDefault="00CC18F1" w:rsidP="00CC18F1">
            <w:r>
              <w:t>Yes, there is some evidence to suggest that this criterion is met</w:t>
            </w:r>
          </w:p>
          <w:p w14:paraId="56B6AB29" w14:textId="77777777" w:rsidR="00CC18F1" w:rsidRDefault="00CC18F1" w:rsidP="00CC18F1"/>
          <w:p w14:paraId="38D12288" w14:textId="77777777" w:rsidR="00CC18F1" w:rsidRDefault="00CC18F1" w:rsidP="00CC18F1">
            <w:r>
              <w:t>No, this criterion is not met (either insufficient evidence or evidence does not show that criteria is met)</w:t>
            </w:r>
          </w:p>
          <w:p w14:paraId="6F4D06CD" w14:textId="435B8B5C" w:rsidR="009C3B18" w:rsidRDefault="009C3B18" w:rsidP="003C2DCD"/>
        </w:tc>
        <w:tc>
          <w:tcPr>
            <w:tcW w:w="1808" w:type="dxa"/>
          </w:tcPr>
          <w:p w14:paraId="0EC1B17F" w14:textId="77777777" w:rsidR="009C3B18" w:rsidRDefault="009C3B18" w:rsidP="003C2DCD"/>
        </w:tc>
      </w:tr>
    </w:tbl>
    <w:p w14:paraId="3EF2E977" w14:textId="77777777" w:rsidR="00F276B0" w:rsidRDefault="00F276B0" w:rsidP="00F276B0"/>
    <w:p w14:paraId="1D117280" w14:textId="236212F5" w:rsidR="00F276B0" w:rsidRDefault="00F276B0" w:rsidP="00F276B0">
      <w:r>
        <w:t xml:space="preserve">Final reflexive evaluation for </w:t>
      </w:r>
      <w:r w:rsidR="00E73F71" w:rsidRPr="00E73F71">
        <w:rPr>
          <w:b/>
          <w:bCs/>
        </w:rPr>
        <w:t>1.</w:t>
      </w:r>
      <w:r w:rsidR="00A30539">
        <w:rPr>
          <w:b/>
          <w:bCs/>
        </w:rPr>
        <w:t>5</w:t>
      </w:r>
      <w:r>
        <w:rPr>
          <w:b/>
          <w:bCs/>
        </w:rPr>
        <w:t xml:space="preserve">: representativeness and inclusiveness. </w:t>
      </w:r>
      <w:r>
        <w:t>Based on the evidence above, to what extent did the jury process satisfy this criterion?</w:t>
      </w:r>
    </w:p>
    <w:tbl>
      <w:tblPr>
        <w:tblStyle w:val="TableGrid"/>
        <w:tblW w:w="0" w:type="auto"/>
        <w:tblLook w:val="04A0" w:firstRow="1" w:lastRow="0" w:firstColumn="1" w:lastColumn="0" w:noHBand="0" w:noVBand="1"/>
      </w:tblPr>
      <w:tblGrid>
        <w:gridCol w:w="7087"/>
        <w:gridCol w:w="7087"/>
      </w:tblGrid>
      <w:tr w:rsidR="006B4B53" w14:paraId="0D1D7B95" w14:textId="77777777" w:rsidTr="00923DAE">
        <w:tc>
          <w:tcPr>
            <w:tcW w:w="7087" w:type="dxa"/>
          </w:tcPr>
          <w:p w14:paraId="514EA0DC" w14:textId="77777777" w:rsidR="006B4B53" w:rsidRDefault="006B4B53" w:rsidP="00923DAE">
            <w:r>
              <w:t>Strengths</w:t>
            </w:r>
          </w:p>
        </w:tc>
        <w:tc>
          <w:tcPr>
            <w:tcW w:w="7087" w:type="dxa"/>
          </w:tcPr>
          <w:p w14:paraId="507E01F2" w14:textId="77777777" w:rsidR="006B4B53" w:rsidRDefault="006B4B53" w:rsidP="00923DAE">
            <w:r>
              <w:t>Opportunities</w:t>
            </w:r>
          </w:p>
        </w:tc>
      </w:tr>
      <w:tr w:rsidR="006B4B53" w14:paraId="34621599" w14:textId="77777777" w:rsidTr="00923DAE">
        <w:tc>
          <w:tcPr>
            <w:tcW w:w="7087" w:type="dxa"/>
          </w:tcPr>
          <w:p w14:paraId="3F1AAE5D" w14:textId="77777777" w:rsidR="006B4B53" w:rsidRDefault="006B4B53" w:rsidP="00923DAE"/>
          <w:p w14:paraId="7D9FF834" w14:textId="77777777" w:rsidR="006B4B53" w:rsidRDefault="006B4B53" w:rsidP="00923DAE"/>
        </w:tc>
        <w:tc>
          <w:tcPr>
            <w:tcW w:w="7087" w:type="dxa"/>
          </w:tcPr>
          <w:p w14:paraId="7D01DB99" w14:textId="77777777" w:rsidR="006B4B53" w:rsidRDefault="006B4B53" w:rsidP="00923DAE"/>
          <w:p w14:paraId="4B526E66" w14:textId="77777777" w:rsidR="006B4B53" w:rsidRDefault="006B4B53" w:rsidP="00923DAE"/>
        </w:tc>
      </w:tr>
    </w:tbl>
    <w:p w14:paraId="6466A82D" w14:textId="77777777" w:rsidR="006B4B53" w:rsidRPr="00917BE5" w:rsidRDefault="006B4B53" w:rsidP="00F276B0"/>
    <w:p w14:paraId="7AFBF67B" w14:textId="5D4D8E38" w:rsidR="009C3B18" w:rsidRDefault="009C3B18">
      <w:pPr>
        <w:rPr>
          <w:b/>
          <w:bCs/>
          <w:sz w:val="36"/>
          <w:szCs w:val="36"/>
        </w:rPr>
      </w:pPr>
      <w:r>
        <w:rPr>
          <w:b/>
          <w:bCs/>
          <w:sz w:val="36"/>
          <w:szCs w:val="36"/>
        </w:rPr>
        <w:br w:type="page"/>
      </w:r>
    </w:p>
    <w:p w14:paraId="66A09D91" w14:textId="77777777" w:rsidR="00DA77D7" w:rsidRDefault="00DA77D7" w:rsidP="00DA77D7">
      <w:pPr>
        <w:pStyle w:val="Heading1"/>
      </w:pPr>
      <w:r w:rsidRPr="003961E8">
        <w:lastRenderedPageBreak/>
        <w:t xml:space="preserve">Section </w:t>
      </w:r>
      <w:r>
        <w:t>2</w:t>
      </w:r>
      <w:r w:rsidRPr="003961E8">
        <w:t xml:space="preserve">: </w:t>
      </w:r>
      <w:r>
        <w:t>Deliberative Experience</w:t>
      </w:r>
    </w:p>
    <w:p w14:paraId="3AC9BF58" w14:textId="77777777" w:rsidR="00DA77D7" w:rsidRDefault="00DA77D7" w:rsidP="00DA77D7">
      <w:pPr>
        <w:pStyle w:val="Heading2"/>
      </w:pPr>
      <w:r>
        <w:t>2.1: Neutrality and inclusivity of facilitation</w:t>
      </w:r>
    </w:p>
    <w:tbl>
      <w:tblPr>
        <w:tblStyle w:val="TableGrid"/>
        <w:tblW w:w="0" w:type="auto"/>
        <w:tblLook w:val="04A0" w:firstRow="1" w:lastRow="0" w:firstColumn="1" w:lastColumn="0" w:noHBand="0" w:noVBand="1"/>
      </w:tblPr>
      <w:tblGrid>
        <w:gridCol w:w="451"/>
        <w:gridCol w:w="3355"/>
        <w:gridCol w:w="6450"/>
        <w:gridCol w:w="2016"/>
        <w:gridCol w:w="1902"/>
      </w:tblGrid>
      <w:tr w:rsidR="006D1338" w14:paraId="2118E3E5" w14:textId="3C987020" w:rsidTr="006D1338">
        <w:tc>
          <w:tcPr>
            <w:tcW w:w="451" w:type="dxa"/>
          </w:tcPr>
          <w:p w14:paraId="68BE7845" w14:textId="77777777" w:rsidR="006D1338" w:rsidRDefault="006D1338" w:rsidP="00F12268"/>
        </w:tc>
        <w:tc>
          <w:tcPr>
            <w:tcW w:w="3355" w:type="dxa"/>
          </w:tcPr>
          <w:p w14:paraId="6E18DF15" w14:textId="77777777" w:rsidR="006D1338" w:rsidRDefault="006D1338" w:rsidP="00F12268">
            <w:r>
              <w:t>Review criteria</w:t>
            </w:r>
          </w:p>
        </w:tc>
        <w:tc>
          <w:tcPr>
            <w:tcW w:w="6450" w:type="dxa"/>
          </w:tcPr>
          <w:p w14:paraId="4B3317AC" w14:textId="77777777" w:rsidR="006D1338" w:rsidRDefault="006D1338" w:rsidP="00F12268">
            <w:r>
              <w:t>Evidence</w:t>
            </w:r>
          </w:p>
        </w:tc>
        <w:tc>
          <w:tcPr>
            <w:tcW w:w="2016" w:type="dxa"/>
          </w:tcPr>
          <w:p w14:paraId="022002D2" w14:textId="77777777" w:rsidR="006D1338" w:rsidRDefault="006D1338" w:rsidP="00F12268">
            <w:r>
              <w:t>Rating</w:t>
            </w:r>
          </w:p>
        </w:tc>
        <w:tc>
          <w:tcPr>
            <w:tcW w:w="1902" w:type="dxa"/>
          </w:tcPr>
          <w:p w14:paraId="3F125E28" w14:textId="45A7006A" w:rsidR="006D1338" w:rsidRDefault="006D1338" w:rsidP="00F12268">
            <w:r>
              <w:t>Comment</w:t>
            </w:r>
          </w:p>
        </w:tc>
      </w:tr>
      <w:tr w:rsidR="006D1338" w14:paraId="5C0059C6" w14:textId="67F73671" w:rsidTr="006D1338">
        <w:tc>
          <w:tcPr>
            <w:tcW w:w="451" w:type="dxa"/>
            <w:shd w:val="clear" w:color="auto" w:fill="95DCF7" w:themeFill="accent4" w:themeFillTint="66"/>
            <w:vAlign w:val="center"/>
          </w:tcPr>
          <w:p w14:paraId="52EB851C" w14:textId="77777777" w:rsidR="006D1338" w:rsidRPr="00D4424B" w:rsidRDefault="006D1338" w:rsidP="00F12268">
            <w:pPr>
              <w:jc w:val="center"/>
              <w:rPr>
                <w:b/>
                <w:bCs/>
              </w:rPr>
            </w:pPr>
            <w:r w:rsidRPr="00D4424B">
              <w:rPr>
                <w:b/>
                <w:bCs/>
              </w:rPr>
              <w:t>D</w:t>
            </w:r>
          </w:p>
        </w:tc>
        <w:tc>
          <w:tcPr>
            <w:tcW w:w="3355" w:type="dxa"/>
          </w:tcPr>
          <w:p w14:paraId="305E6781" w14:textId="77777777" w:rsidR="006D1338" w:rsidRDefault="006D1338" w:rsidP="00F12268">
            <w:r>
              <w:t>2.1.1. Documents contain evidence that facilitators were instructed to be neutral</w:t>
            </w:r>
          </w:p>
        </w:tc>
        <w:tc>
          <w:tcPr>
            <w:tcW w:w="6450" w:type="dxa"/>
          </w:tcPr>
          <w:p w14:paraId="1EA03ACF" w14:textId="2D578AF8" w:rsidR="006D1338" w:rsidRPr="00F67588" w:rsidRDefault="006D1338" w:rsidP="00F12268">
            <w:pPr>
              <w:rPr>
                <w:color w:val="156082" w:themeColor="accent1"/>
              </w:rPr>
            </w:pPr>
          </w:p>
        </w:tc>
        <w:tc>
          <w:tcPr>
            <w:tcW w:w="2016" w:type="dxa"/>
          </w:tcPr>
          <w:p w14:paraId="14234624" w14:textId="77777777" w:rsidR="00CC18F1" w:rsidRDefault="00CC18F1" w:rsidP="00CC18F1"/>
          <w:p w14:paraId="2846995D" w14:textId="77777777" w:rsidR="00CC18F1" w:rsidRDefault="00CC18F1" w:rsidP="00CC18F1">
            <w:r>
              <w:t>Yes, there is some evidence to suggest that this criterion is met</w:t>
            </w:r>
          </w:p>
          <w:p w14:paraId="377646CC" w14:textId="77777777" w:rsidR="00CC18F1" w:rsidRDefault="00CC18F1" w:rsidP="00CC18F1"/>
          <w:p w14:paraId="4F86DAEC" w14:textId="77777777" w:rsidR="00CC18F1" w:rsidRDefault="00CC18F1" w:rsidP="00CC18F1">
            <w:r>
              <w:t>No, this criterion is not met (either insufficient evidence or evidence does not show that criteria is met)</w:t>
            </w:r>
          </w:p>
          <w:p w14:paraId="7DB67701" w14:textId="04C384B0" w:rsidR="006D1338" w:rsidRDefault="006D1338" w:rsidP="00F12268"/>
        </w:tc>
        <w:tc>
          <w:tcPr>
            <w:tcW w:w="1902" w:type="dxa"/>
          </w:tcPr>
          <w:p w14:paraId="11F08CA8" w14:textId="77777777" w:rsidR="006D1338" w:rsidRDefault="006D1338" w:rsidP="00F12268"/>
        </w:tc>
      </w:tr>
      <w:tr w:rsidR="006D1338" w14:paraId="024BC4B5" w14:textId="7C6B443F" w:rsidTr="006D1338">
        <w:tc>
          <w:tcPr>
            <w:tcW w:w="451" w:type="dxa"/>
            <w:shd w:val="clear" w:color="auto" w:fill="E59EDC" w:themeFill="accent5" w:themeFillTint="66"/>
            <w:vAlign w:val="center"/>
          </w:tcPr>
          <w:p w14:paraId="1480D6E0" w14:textId="77777777" w:rsidR="006D1338" w:rsidRPr="00D4424B" w:rsidRDefault="006D1338" w:rsidP="00F12268">
            <w:pPr>
              <w:jc w:val="center"/>
              <w:rPr>
                <w:b/>
                <w:bCs/>
              </w:rPr>
            </w:pPr>
            <w:r w:rsidRPr="00D4424B">
              <w:rPr>
                <w:b/>
                <w:bCs/>
              </w:rPr>
              <w:t>Q</w:t>
            </w:r>
          </w:p>
        </w:tc>
        <w:tc>
          <w:tcPr>
            <w:tcW w:w="3355" w:type="dxa"/>
          </w:tcPr>
          <w:p w14:paraId="2DC00FF7" w14:textId="77777777" w:rsidR="006D1338" w:rsidRDefault="006D1338" w:rsidP="00F12268">
            <w:r>
              <w:t>2.1.2. Jurors agreed that “any conflict that has arisen has been dealt with efficiently by the facilitator”</w:t>
            </w:r>
          </w:p>
        </w:tc>
        <w:tc>
          <w:tcPr>
            <w:tcW w:w="6450" w:type="dxa"/>
          </w:tcPr>
          <w:p w14:paraId="487A1EE7" w14:textId="7AC62D32" w:rsidR="006D1338" w:rsidRDefault="006D1338" w:rsidP="00F12268"/>
        </w:tc>
        <w:tc>
          <w:tcPr>
            <w:tcW w:w="2016" w:type="dxa"/>
          </w:tcPr>
          <w:p w14:paraId="089D94C2" w14:textId="77777777" w:rsidR="00CC18F1" w:rsidRDefault="00CC18F1" w:rsidP="00CC18F1"/>
          <w:p w14:paraId="206082FC" w14:textId="77777777" w:rsidR="00CC18F1" w:rsidRDefault="00CC18F1" w:rsidP="00CC18F1">
            <w:r>
              <w:t>Yes, there is some evidence to suggest that this criterion is met</w:t>
            </w:r>
          </w:p>
          <w:p w14:paraId="318DD357" w14:textId="77777777" w:rsidR="00CC18F1" w:rsidRDefault="00CC18F1" w:rsidP="00CC18F1"/>
          <w:p w14:paraId="28F1899F" w14:textId="77777777" w:rsidR="00CC18F1" w:rsidRDefault="00CC18F1" w:rsidP="00CC18F1">
            <w:r>
              <w:t>No, this criterion is not met (either insufficient evidence or evidence does not show that criteria is met)</w:t>
            </w:r>
          </w:p>
          <w:p w14:paraId="7C55CAA3" w14:textId="68EE702A" w:rsidR="006D1338" w:rsidRDefault="006D1338" w:rsidP="00F12268"/>
        </w:tc>
        <w:tc>
          <w:tcPr>
            <w:tcW w:w="1902" w:type="dxa"/>
          </w:tcPr>
          <w:p w14:paraId="3A260CD0" w14:textId="77777777" w:rsidR="006D1338" w:rsidRDefault="006D1338" w:rsidP="00F12268"/>
        </w:tc>
      </w:tr>
      <w:tr w:rsidR="006D1338" w14:paraId="059B757F" w14:textId="2D8BD53F" w:rsidTr="006D1338">
        <w:tc>
          <w:tcPr>
            <w:tcW w:w="451" w:type="dxa"/>
            <w:shd w:val="clear" w:color="auto" w:fill="E59EDC" w:themeFill="accent5" w:themeFillTint="66"/>
            <w:vAlign w:val="center"/>
          </w:tcPr>
          <w:p w14:paraId="2FC6171E" w14:textId="77777777" w:rsidR="006D1338" w:rsidRPr="00D4424B" w:rsidRDefault="006D1338" w:rsidP="00F12268">
            <w:pPr>
              <w:jc w:val="center"/>
              <w:rPr>
                <w:b/>
                <w:bCs/>
              </w:rPr>
            </w:pPr>
            <w:r w:rsidRPr="00D4424B">
              <w:rPr>
                <w:b/>
                <w:bCs/>
              </w:rPr>
              <w:lastRenderedPageBreak/>
              <w:t>Q</w:t>
            </w:r>
          </w:p>
        </w:tc>
        <w:tc>
          <w:tcPr>
            <w:tcW w:w="3355" w:type="dxa"/>
          </w:tcPr>
          <w:p w14:paraId="5D7198B0" w14:textId="77777777" w:rsidR="006D1338" w:rsidRDefault="006D1338" w:rsidP="00F12268">
            <w:r>
              <w:t>2.1.3. Jurors agreed that “all jurors were treated with politeness and respect”</w:t>
            </w:r>
          </w:p>
        </w:tc>
        <w:tc>
          <w:tcPr>
            <w:tcW w:w="6450" w:type="dxa"/>
          </w:tcPr>
          <w:p w14:paraId="72F75B08" w14:textId="77777777" w:rsidR="006D1338" w:rsidRDefault="006D1338" w:rsidP="00F12268"/>
        </w:tc>
        <w:tc>
          <w:tcPr>
            <w:tcW w:w="2016" w:type="dxa"/>
          </w:tcPr>
          <w:p w14:paraId="15BBF893" w14:textId="77777777" w:rsidR="00CC18F1" w:rsidRDefault="00CC18F1" w:rsidP="00CC18F1"/>
          <w:p w14:paraId="673BEBAD" w14:textId="77777777" w:rsidR="00CC18F1" w:rsidRDefault="00CC18F1" w:rsidP="00CC18F1">
            <w:r>
              <w:t>Yes, there is some evidence to suggest that this criterion is met</w:t>
            </w:r>
          </w:p>
          <w:p w14:paraId="00CD489C" w14:textId="77777777" w:rsidR="00CC18F1" w:rsidRDefault="00CC18F1" w:rsidP="00CC18F1"/>
          <w:p w14:paraId="5E672658" w14:textId="77777777" w:rsidR="00CC18F1" w:rsidRDefault="00CC18F1" w:rsidP="00CC18F1">
            <w:r>
              <w:t>No, this criterion is not met (either insufficient evidence or evidence does not show that criteria is met)</w:t>
            </w:r>
          </w:p>
          <w:p w14:paraId="4A143E00" w14:textId="2BF9C197" w:rsidR="006D1338" w:rsidRDefault="006D1338" w:rsidP="00F12268"/>
        </w:tc>
        <w:tc>
          <w:tcPr>
            <w:tcW w:w="1902" w:type="dxa"/>
          </w:tcPr>
          <w:p w14:paraId="6880941F" w14:textId="77777777" w:rsidR="006D1338" w:rsidRDefault="006D1338" w:rsidP="00F12268"/>
        </w:tc>
      </w:tr>
      <w:tr w:rsidR="006D1338" w14:paraId="6A83DB2D" w14:textId="1A41365D" w:rsidTr="006D1338">
        <w:tc>
          <w:tcPr>
            <w:tcW w:w="451" w:type="dxa"/>
            <w:shd w:val="clear" w:color="auto" w:fill="E59EDC" w:themeFill="accent5" w:themeFillTint="66"/>
            <w:vAlign w:val="center"/>
          </w:tcPr>
          <w:p w14:paraId="5AD95720" w14:textId="5F7C3A4B" w:rsidR="006D1338" w:rsidRPr="00061FDB" w:rsidRDefault="006D1338" w:rsidP="00F12268">
            <w:pPr>
              <w:jc w:val="center"/>
              <w:rPr>
                <w:b/>
                <w:bCs/>
              </w:rPr>
            </w:pPr>
            <w:r w:rsidRPr="00061FDB">
              <w:rPr>
                <w:b/>
                <w:bCs/>
              </w:rPr>
              <w:t>Q</w:t>
            </w:r>
          </w:p>
        </w:tc>
        <w:tc>
          <w:tcPr>
            <w:tcW w:w="3355" w:type="dxa"/>
          </w:tcPr>
          <w:p w14:paraId="5EF03C7E" w14:textId="3BF93424" w:rsidR="006D1338" w:rsidRPr="00061FDB" w:rsidRDefault="006D1338" w:rsidP="00F12268">
            <w:r w:rsidRPr="00061FDB">
              <w:t>2.1.4. Jurors agreed that “the facilitators did not try to influence me towards certain recommendations or conclusions”</w:t>
            </w:r>
          </w:p>
        </w:tc>
        <w:tc>
          <w:tcPr>
            <w:tcW w:w="6450" w:type="dxa"/>
          </w:tcPr>
          <w:p w14:paraId="414D8DC2" w14:textId="77777777" w:rsidR="006D1338" w:rsidRDefault="006D1338" w:rsidP="00F12268"/>
        </w:tc>
        <w:tc>
          <w:tcPr>
            <w:tcW w:w="2016" w:type="dxa"/>
          </w:tcPr>
          <w:p w14:paraId="47522D40" w14:textId="77777777" w:rsidR="00CC18F1" w:rsidRDefault="00CC18F1" w:rsidP="00CC18F1"/>
          <w:p w14:paraId="369EC61E" w14:textId="77777777" w:rsidR="00CC18F1" w:rsidRDefault="00CC18F1" w:rsidP="00CC18F1">
            <w:r>
              <w:t>Yes, there is some evidence to suggest that this criterion is met</w:t>
            </w:r>
          </w:p>
          <w:p w14:paraId="04234CE3" w14:textId="77777777" w:rsidR="00CC18F1" w:rsidRDefault="00CC18F1" w:rsidP="00CC18F1"/>
          <w:p w14:paraId="594947BA" w14:textId="77777777" w:rsidR="00CC18F1" w:rsidRDefault="00CC18F1" w:rsidP="00CC18F1">
            <w:r>
              <w:t>No, this criterion is not met (either insufficient evidence or evidence does not show that criteria is met)</w:t>
            </w:r>
          </w:p>
          <w:p w14:paraId="5744191A" w14:textId="77777777" w:rsidR="006D1338" w:rsidRDefault="006D1338" w:rsidP="00F12268"/>
        </w:tc>
        <w:tc>
          <w:tcPr>
            <w:tcW w:w="1902" w:type="dxa"/>
          </w:tcPr>
          <w:p w14:paraId="52CF5664" w14:textId="77777777" w:rsidR="006D1338" w:rsidRDefault="006D1338" w:rsidP="00F12268"/>
        </w:tc>
      </w:tr>
      <w:tr w:rsidR="006D1338" w14:paraId="65E7FD9B" w14:textId="6F7F3329" w:rsidTr="006D1338">
        <w:tc>
          <w:tcPr>
            <w:tcW w:w="451" w:type="dxa"/>
            <w:shd w:val="clear" w:color="auto" w:fill="B3E5A1" w:themeFill="accent6" w:themeFillTint="66"/>
            <w:vAlign w:val="center"/>
          </w:tcPr>
          <w:p w14:paraId="37F74767" w14:textId="77777777" w:rsidR="006D1338" w:rsidRPr="00D4424B" w:rsidRDefault="006D1338" w:rsidP="00F12268">
            <w:pPr>
              <w:jc w:val="center"/>
              <w:rPr>
                <w:b/>
                <w:bCs/>
              </w:rPr>
            </w:pPr>
            <w:r w:rsidRPr="00D4424B">
              <w:rPr>
                <w:b/>
                <w:bCs/>
              </w:rPr>
              <w:t>T</w:t>
            </w:r>
          </w:p>
        </w:tc>
        <w:tc>
          <w:tcPr>
            <w:tcW w:w="3355" w:type="dxa"/>
          </w:tcPr>
          <w:p w14:paraId="247B1216" w14:textId="511EBF26" w:rsidR="006D1338" w:rsidRDefault="006D1338" w:rsidP="00F12268">
            <w:r>
              <w:t>2.1.5. Transcripts show that facilitators encouraged participation from those who are not used to speaking in public</w:t>
            </w:r>
          </w:p>
        </w:tc>
        <w:tc>
          <w:tcPr>
            <w:tcW w:w="6450" w:type="dxa"/>
          </w:tcPr>
          <w:p w14:paraId="05829E0E" w14:textId="7F3038BA" w:rsidR="006D1338" w:rsidRDefault="006D1338" w:rsidP="00F12268"/>
        </w:tc>
        <w:tc>
          <w:tcPr>
            <w:tcW w:w="2016" w:type="dxa"/>
          </w:tcPr>
          <w:p w14:paraId="6221E126" w14:textId="77777777" w:rsidR="00CC18F1" w:rsidRDefault="00CC18F1" w:rsidP="00CC18F1"/>
          <w:p w14:paraId="48C75202" w14:textId="77777777" w:rsidR="00CC18F1" w:rsidRDefault="00CC18F1" w:rsidP="00CC18F1">
            <w:r>
              <w:t>Yes, there is some evidence to suggest that this criterion is met</w:t>
            </w:r>
          </w:p>
          <w:p w14:paraId="21A20373" w14:textId="77777777" w:rsidR="00CC18F1" w:rsidRDefault="00CC18F1" w:rsidP="00CC18F1"/>
          <w:p w14:paraId="5F6B1BC2" w14:textId="77777777" w:rsidR="00CC18F1" w:rsidRDefault="00CC18F1" w:rsidP="00CC18F1">
            <w:r>
              <w:t>No, this criterion is not met (either insufficient evidence or evidence does not show that criteria is met)</w:t>
            </w:r>
          </w:p>
          <w:p w14:paraId="0EDA4078" w14:textId="4AC5A02A" w:rsidR="006D1338" w:rsidRPr="00042C20" w:rsidRDefault="006D1338" w:rsidP="00F12268">
            <w:pPr>
              <w:rPr>
                <w:b/>
                <w:bCs/>
              </w:rPr>
            </w:pPr>
          </w:p>
        </w:tc>
        <w:tc>
          <w:tcPr>
            <w:tcW w:w="1902" w:type="dxa"/>
          </w:tcPr>
          <w:p w14:paraId="7DDAA952" w14:textId="77777777" w:rsidR="006D1338" w:rsidRPr="00042C20" w:rsidRDefault="006D1338" w:rsidP="00F12268">
            <w:pPr>
              <w:rPr>
                <w:b/>
                <w:bCs/>
              </w:rPr>
            </w:pPr>
          </w:p>
        </w:tc>
      </w:tr>
      <w:tr w:rsidR="006D1338" w14:paraId="4FC7E9C4" w14:textId="09093C3E" w:rsidTr="006D1338">
        <w:tc>
          <w:tcPr>
            <w:tcW w:w="451" w:type="dxa"/>
            <w:shd w:val="clear" w:color="auto" w:fill="B3E5A1" w:themeFill="accent6" w:themeFillTint="66"/>
            <w:vAlign w:val="center"/>
          </w:tcPr>
          <w:p w14:paraId="0FF8FE20" w14:textId="77777777" w:rsidR="006D1338" w:rsidRPr="00D4424B" w:rsidRDefault="006D1338" w:rsidP="00F12268">
            <w:pPr>
              <w:jc w:val="center"/>
              <w:rPr>
                <w:b/>
                <w:bCs/>
              </w:rPr>
            </w:pPr>
            <w:r w:rsidRPr="00D4424B">
              <w:rPr>
                <w:b/>
                <w:bCs/>
              </w:rPr>
              <w:t>T</w:t>
            </w:r>
          </w:p>
        </w:tc>
        <w:tc>
          <w:tcPr>
            <w:tcW w:w="3355" w:type="dxa"/>
          </w:tcPr>
          <w:p w14:paraId="5E39CACB" w14:textId="417934AD" w:rsidR="006D1338" w:rsidRDefault="006D1338" w:rsidP="00F12268">
            <w:r>
              <w:t xml:space="preserve">2.1.6. Transcripts show that facilitation used methods to create a safe space for </w:t>
            </w:r>
            <w:proofErr w:type="gramStart"/>
            <w:r>
              <w:t xml:space="preserve">jurors </w:t>
            </w:r>
            <w:r w:rsidRPr="00732F5A">
              <w:t xml:space="preserve"> (</w:t>
            </w:r>
            <w:proofErr w:type="gramEnd"/>
            <w:r w:rsidRPr="00732F5A">
              <w:t>e.g. helping jurors feel included, that their opinions are valued)</w:t>
            </w:r>
          </w:p>
        </w:tc>
        <w:tc>
          <w:tcPr>
            <w:tcW w:w="6450" w:type="dxa"/>
          </w:tcPr>
          <w:p w14:paraId="76603484" w14:textId="24DFB835" w:rsidR="006D1338" w:rsidRDefault="006D1338" w:rsidP="00F12268"/>
        </w:tc>
        <w:tc>
          <w:tcPr>
            <w:tcW w:w="2016" w:type="dxa"/>
          </w:tcPr>
          <w:p w14:paraId="37DB7D54" w14:textId="77777777" w:rsidR="00CC18F1" w:rsidRDefault="00CC18F1" w:rsidP="00CC18F1"/>
          <w:p w14:paraId="7A63E0EB" w14:textId="77777777" w:rsidR="00CC18F1" w:rsidRDefault="00CC18F1" w:rsidP="00CC18F1">
            <w:r>
              <w:t>Yes, there is some evidence to suggest that this criterion is met</w:t>
            </w:r>
          </w:p>
          <w:p w14:paraId="64B89CAB" w14:textId="77777777" w:rsidR="00CC18F1" w:rsidRDefault="00CC18F1" w:rsidP="00CC18F1"/>
          <w:p w14:paraId="195F2B5C" w14:textId="77777777" w:rsidR="00CC18F1" w:rsidRDefault="00CC18F1" w:rsidP="00CC18F1">
            <w:r>
              <w:t>No, this criterion is not met (either insufficient evidence or evidence does not show that criteria is met)</w:t>
            </w:r>
          </w:p>
          <w:p w14:paraId="3EDD6DBE" w14:textId="0FF2F48C" w:rsidR="006D1338" w:rsidRPr="00042C20" w:rsidRDefault="006D1338" w:rsidP="00F12268">
            <w:pPr>
              <w:rPr>
                <w:b/>
                <w:bCs/>
              </w:rPr>
            </w:pPr>
          </w:p>
        </w:tc>
        <w:tc>
          <w:tcPr>
            <w:tcW w:w="1902" w:type="dxa"/>
          </w:tcPr>
          <w:p w14:paraId="4258C7C0" w14:textId="77777777" w:rsidR="006D1338" w:rsidRPr="00042C20" w:rsidRDefault="006D1338" w:rsidP="00F12268">
            <w:pPr>
              <w:rPr>
                <w:b/>
                <w:bCs/>
              </w:rPr>
            </w:pPr>
          </w:p>
        </w:tc>
      </w:tr>
    </w:tbl>
    <w:p w14:paraId="6C39DF52" w14:textId="77777777" w:rsidR="00DA77D7" w:rsidRDefault="00DA77D7" w:rsidP="00DA77D7"/>
    <w:p w14:paraId="7A55A6E4" w14:textId="77777777" w:rsidR="00DA77D7" w:rsidRDefault="00DA77D7" w:rsidP="00DA77D7"/>
    <w:p w14:paraId="42F06028" w14:textId="77777777" w:rsidR="00DA77D7" w:rsidRPr="00917BE5" w:rsidRDefault="00DA77D7" w:rsidP="00DA77D7">
      <w:r>
        <w:t xml:space="preserve">Final reflexive evaluation for </w:t>
      </w:r>
      <w:r>
        <w:rPr>
          <w:b/>
          <w:bCs/>
        </w:rPr>
        <w:t xml:space="preserve">2.1 Neutrality and inclusivity of facilitation. </w:t>
      </w:r>
      <w:r>
        <w:t>Based on the evidence above, to what extent did the jury process satisfy this criterion?</w:t>
      </w:r>
    </w:p>
    <w:tbl>
      <w:tblPr>
        <w:tblStyle w:val="TableGrid"/>
        <w:tblW w:w="0" w:type="auto"/>
        <w:tblLook w:val="04A0" w:firstRow="1" w:lastRow="0" w:firstColumn="1" w:lastColumn="0" w:noHBand="0" w:noVBand="1"/>
      </w:tblPr>
      <w:tblGrid>
        <w:gridCol w:w="7087"/>
        <w:gridCol w:w="7087"/>
      </w:tblGrid>
      <w:tr w:rsidR="00DA77D7" w14:paraId="4C543F54" w14:textId="77777777" w:rsidTr="00F12268">
        <w:tc>
          <w:tcPr>
            <w:tcW w:w="7087" w:type="dxa"/>
          </w:tcPr>
          <w:p w14:paraId="1AA5A498" w14:textId="77777777" w:rsidR="00DA77D7" w:rsidRDefault="00DA77D7" w:rsidP="00F12268">
            <w:r>
              <w:t>Strengths</w:t>
            </w:r>
          </w:p>
        </w:tc>
        <w:tc>
          <w:tcPr>
            <w:tcW w:w="7087" w:type="dxa"/>
          </w:tcPr>
          <w:p w14:paraId="5FA80853" w14:textId="77777777" w:rsidR="00DA77D7" w:rsidRDefault="00DA77D7" w:rsidP="00F12268">
            <w:r>
              <w:t>Opportunities</w:t>
            </w:r>
          </w:p>
        </w:tc>
      </w:tr>
      <w:tr w:rsidR="00DA77D7" w14:paraId="2BC34A81" w14:textId="77777777" w:rsidTr="00F12268">
        <w:tc>
          <w:tcPr>
            <w:tcW w:w="7087" w:type="dxa"/>
          </w:tcPr>
          <w:p w14:paraId="5C4FF3D7" w14:textId="77777777" w:rsidR="00DA77D7" w:rsidRDefault="00DA77D7" w:rsidP="00F12268"/>
        </w:tc>
        <w:tc>
          <w:tcPr>
            <w:tcW w:w="7087" w:type="dxa"/>
          </w:tcPr>
          <w:p w14:paraId="7BC410BE" w14:textId="77777777" w:rsidR="00DA77D7" w:rsidRDefault="00DA77D7" w:rsidP="00F12268"/>
        </w:tc>
      </w:tr>
    </w:tbl>
    <w:p w14:paraId="7E0DFC9E" w14:textId="77777777" w:rsidR="00DA77D7" w:rsidRDefault="00DA77D7" w:rsidP="00DA77D7"/>
    <w:p w14:paraId="79A13DB8" w14:textId="77777777" w:rsidR="00DA77D7" w:rsidRDefault="00DA77D7" w:rsidP="00DA77D7">
      <w:pPr>
        <w:rPr>
          <w:b/>
          <w:bCs/>
          <w:sz w:val="28"/>
          <w:szCs w:val="28"/>
        </w:rPr>
      </w:pPr>
      <w:r>
        <w:lastRenderedPageBreak/>
        <w:br w:type="page"/>
      </w:r>
    </w:p>
    <w:p w14:paraId="39C9B3A8" w14:textId="77777777" w:rsidR="00DA77D7" w:rsidRPr="00D4424B" w:rsidRDefault="00DA77D7" w:rsidP="00DA77D7">
      <w:pPr>
        <w:pStyle w:val="Heading2"/>
      </w:pPr>
      <w:r>
        <w:lastRenderedPageBreak/>
        <w:t>2.2: Accessible, neutral, and transparent use of online tools</w:t>
      </w:r>
    </w:p>
    <w:tbl>
      <w:tblPr>
        <w:tblStyle w:val="TableGrid"/>
        <w:tblW w:w="0" w:type="auto"/>
        <w:tblLook w:val="04A0" w:firstRow="1" w:lastRow="0" w:firstColumn="1" w:lastColumn="0" w:noHBand="0" w:noVBand="1"/>
      </w:tblPr>
      <w:tblGrid>
        <w:gridCol w:w="451"/>
        <w:gridCol w:w="3441"/>
        <w:gridCol w:w="6510"/>
        <w:gridCol w:w="1934"/>
        <w:gridCol w:w="1838"/>
      </w:tblGrid>
      <w:tr w:rsidR="006D1338" w14:paraId="39464DD5" w14:textId="51DA2761" w:rsidTr="006D1338">
        <w:tc>
          <w:tcPr>
            <w:tcW w:w="451" w:type="dxa"/>
          </w:tcPr>
          <w:p w14:paraId="09FDF898" w14:textId="77777777" w:rsidR="006D1338" w:rsidRDefault="006D1338" w:rsidP="00F12268"/>
        </w:tc>
        <w:tc>
          <w:tcPr>
            <w:tcW w:w="3441" w:type="dxa"/>
          </w:tcPr>
          <w:p w14:paraId="6F369A69" w14:textId="77777777" w:rsidR="006D1338" w:rsidRDefault="006D1338" w:rsidP="00F12268">
            <w:r>
              <w:t>Review criteria</w:t>
            </w:r>
          </w:p>
        </w:tc>
        <w:tc>
          <w:tcPr>
            <w:tcW w:w="6510" w:type="dxa"/>
          </w:tcPr>
          <w:p w14:paraId="1CCE9B05" w14:textId="77777777" w:rsidR="006D1338" w:rsidRDefault="006D1338" w:rsidP="00F12268">
            <w:r>
              <w:t>Evidence</w:t>
            </w:r>
          </w:p>
        </w:tc>
        <w:tc>
          <w:tcPr>
            <w:tcW w:w="1934" w:type="dxa"/>
          </w:tcPr>
          <w:p w14:paraId="3D1DBF72" w14:textId="77777777" w:rsidR="006D1338" w:rsidRDefault="006D1338" w:rsidP="00F12268">
            <w:r>
              <w:t>Rating</w:t>
            </w:r>
          </w:p>
        </w:tc>
        <w:tc>
          <w:tcPr>
            <w:tcW w:w="1838" w:type="dxa"/>
          </w:tcPr>
          <w:p w14:paraId="3925A6F4" w14:textId="39045AC4" w:rsidR="006D1338" w:rsidRDefault="006D1338" w:rsidP="00F12268">
            <w:r>
              <w:t xml:space="preserve">Comment </w:t>
            </w:r>
          </w:p>
        </w:tc>
      </w:tr>
      <w:tr w:rsidR="006D1338" w14:paraId="5F772328" w14:textId="1C5CA563" w:rsidTr="006D1338">
        <w:tc>
          <w:tcPr>
            <w:tcW w:w="451" w:type="dxa"/>
            <w:shd w:val="clear" w:color="auto" w:fill="95DCF7" w:themeFill="accent4" w:themeFillTint="66"/>
            <w:vAlign w:val="center"/>
          </w:tcPr>
          <w:p w14:paraId="5924C0EA" w14:textId="77777777" w:rsidR="006D1338" w:rsidRPr="00D4424B" w:rsidRDefault="006D1338" w:rsidP="00F12268">
            <w:pPr>
              <w:jc w:val="center"/>
              <w:rPr>
                <w:b/>
                <w:bCs/>
              </w:rPr>
            </w:pPr>
            <w:r w:rsidRPr="00D4424B">
              <w:rPr>
                <w:b/>
                <w:bCs/>
              </w:rPr>
              <w:t>D</w:t>
            </w:r>
          </w:p>
        </w:tc>
        <w:tc>
          <w:tcPr>
            <w:tcW w:w="3441" w:type="dxa"/>
          </w:tcPr>
          <w:p w14:paraId="7209B75B" w14:textId="77777777" w:rsidR="006D1338" w:rsidRDefault="006D1338" w:rsidP="00F12268">
            <w:r>
              <w:t>2.2.1. Planning materials show that jurors were offered support to access any online tools in the jury (e.g. device loans, internet access, tech support)</w:t>
            </w:r>
          </w:p>
        </w:tc>
        <w:tc>
          <w:tcPr>
            <w:tcW w:w="6510" w:type="dxa"/>
          </w:tcPr>
          <w:p w14:paraId="417D4BA5" w14:textId="608C79C9" w:rsidR="006D1338" w:rsidRDefault="006D1338" w:rsidP="00F12268"/>
        </w:tc>
        <w:tc>
          <w:tcPr>
            <w:tcW w:w="1934" w:type="dxa"/>
          </w:tcPr>
          <w:p w14:paraId="488FFCE7" w14:textId="77777777" w:rsidR="00CC18F1" w:rsidRDefault="00CC18F1" w:rsidP="00CC18F1"/>
          <w:p w14:paraId="56E5F897" w14:textId="77777777" w:rsidR="00CC18F1" w:rsidRDefault="00CC18F1" w:rsidP="00CC18F1">
            <w:r>
              <w:t>Yes, there is some evidence to suggest that this criterion is met</w:t>
            </w:r>
          </w:p>
          <w:p w14:paraId="4F7EAE6B" w14:textId="77777777" w:rsidR="00CC18F1" w:rsidRDefault="00CC18F1" w:rsidP="00CC18F1"/>
          <w:p w14:paraId="49F6187C" w14:textId="77777777" w:rsidR="00CC18F1" w:rsidRDefault="00CC18F1" w:rsidP="00CC18F1">
            <w:r>
              <w:t>No, this criterion is not met (either insufficient evidence or evidence does not show that criteria is met)</w:t>
            </w:r>
          </w:p>
          <w:p w14:paraId="01742334" w14:textId="41493A89" w:rsidR="006D1338" w:rsidRDefault="006D1338" w:rsidP="00F12268"/>
        </w:tc>
        <w:tc>
          <w:tcPr>
            <w:tcW w:w="1838" w:type="dxa"/>
          </w:tcPr>
          <w:p w14:paraId="29418768" w14:textId="77777777" w:rsidR="006D1338" w:rsidRDefault="006D1338" w:rsidP="00F12268"/>
        </w:tc>
      </w:tr>
      <w:tr w:rsidR="006D1338" w14:paraId="211ACE61" w14:textId="3DD21AE3" w:rsidTr="006D1338">
        <w:tc>
          <w:tcPr>
            <w:tcW w:w="451" w:type="dxa"/>
            <w:shd w:val="clear" w:color="auto" w:fill="95DCF7" w:themeFill="accent4" w:themeFillTint="66"/>
            <w:vAlign w:val="center"/>
          </w:tcPr>
          <w:p w14:paraId="788CA83F" w14:textId="77777777" w:rsidR="006D1338" w:rsidRPr="00D4424B" w:rsidRDefault="006D1338" w:rsidP="00F12268">
            <w:pPr>
              <w:jc w:val="center"/>
              <w:rPr>
                <w:b/>
                <w:bCs/>
              </w:rPr>
            </w:pPr>
            <w:r>
              <w:rPr>
                <w:b/>
                <w:bCs/>
              </w:rPr>
              <w:t>D</w:t>
            </w:r>
          </w:p>
        </w:tc>
        <w:tc>
          <w:tcPr>
            <w:tcW w:w="3441" w:type="dxa"/>
          </w:tcPr>
          <w:p w14:paraId="471F61B6" w14:textId="77777777" w:rsidR="006D1338" w:rsidRDefault="006D1338" w:rsidP="00F12268">
            <w:r>
              <w:t>2.2.2. If algorithms were used in the jury, there is documentation to ensure that they are transparent and auditable (e.g. preference or vote counting, calculations, aggregations)</w:t>
            </w:r>
          </w:p>
        </w:tc>
        <w:tc>
          <w:tcPr>
            <w:tcW w:w="6510" w:type="dxa"/>
          </w:tcPr>
          <w:p w14:paraId="4F4B6CEA" w14:textId="2F01CD47" w:rsidR="006D1338" w:rsidRDefault="006D1338" w:rsidP="00F12268"/>
        </w:tc>
        <w:tc>
          <w:tcPr>
            <w:tcW w:w="1934" w:type="dxa"/>
          </w:tcPr>
          <w:p w14:paraId="3A8F80FE" w14:textId="77777777" w:rsidR="00CC18F1" w:rsidRDefault="00CC18F1" w:rsidP="00CC18F1"/>
          <w:p w14:paraId="2E545AD4" w14:textId="77777777" w:rsidR="00CC18F1" w:rsidRDefault="00CC18F1" w:rsidP="00CC18F1">
            <w:r>
              <w:t>Yes, there is some evidence to suggest that this criterion is met</w:t>
            </w:r>
          </w:p>
          <w:p w14:paraId="752D4696" w14:textId="77777777" w:rsidR="00CC18F1" w:rsidRDefault="00CC18F1" w:rsidP="00CC18F1"/>
          <w:p w14:paraId="64F9E4F2" w14:textId="77777777" w:rsidR="00CC18F1" w:rsidRDefault="00CC18F1" w:rsidP="00CC18F1">
            <w:r>
              <w:t>No, this criterion is not met (either insufficient evidence or evidence does not show that criteria is met)</w:t>
            </w:r>
          </w:p>
          <w:p w14:paraId="32D7EFE4" w14:textId="619CB664" w:rsidR="006D1338" w:rsidRPr="00955CBF" w:rsidRDefault="006D1338" w:rsidP="00F12268">
            <w:pPr>
              <w:rPr>
                <w:b/>
                <w:bCs/>
              </w:rPr>
            </w:pPr>
          </w:p>
        </w:tc>
        <w:tc>
          <w:tcPr>
            <w:tcW w:w="1838" w:type="dxa"/>
          </w:tcPr>
          <w:p w14:paraId="405E46CA" w14:textId="77777777" w:rsidR="006D1338" w:rsidRPr="00955CBF" w:rsidRDefault="006D1338" w:rsidP="00F12268">
            <w:pPr>
              <w:rPr>
                <w:b/>
                <w:bCs/>
              </w:rPr>
            </w:pPr>
          </w:p>
        </w:tc>
      </w:tr>
      <w:tr w:rsidR="006D1338" w14:paraId="48586009" w14:textId="7C2FF385" w:rsidTr="006D1338">
        <w:tc>
          <w:tcPr>
            <w:tcW w:w="451" w:type="dxa"/>
            <w:shd w:val="clear" w:color="auto" w:fill="E59EDC" w:themeFill="accent5" w:themeFillTint="66"/>
            <w:vAlign w:val="center"/>
          </w:tcPr>
          <w:p w14:paraId="1C6C1CD5" w14:textId="77777777" w:rsidR="006D1338" w:rsidRDefault="006D1338" w:rsidP="00F12268">
            <w:pPr>
              <w:jc w:val="center"/>
              <w:rPr>
                <w:b/>
                <w:bCs/>
              </w:rPr>
            </w:pPr>
            <w:r>
              <w:rPr>
                <w:b/>
                <w:bCs/>
              </w:rPr>
              <w:t>Q</w:t>
            </w:r>
          </w:p>
        </w:tc>
        <w:tc>
          <w:tcPr>
            <w:tcW w:w="3441" w:type="dxa"/>
          </w:tcPr>
          <w:p w14:paraId="7A9AD6B1" w14:textId="77777777" w:rsidR="006D1338" w:rsidRDefault="006D1338" w:rsidP="00F12268">
            <w:r>
              <w:t xml:space="preserve">2.2.3. Jurors agreed that “enough technological support was </w:t>
            </w:r>
            <w:r>
              <w:lastRenderedPageBreak/>
              <w:t>provided for the online process”</w:t>
            </w:r>
          </w:p>
        </w:tc>
        <w:tc>
          <w:tcPr>
            <w:tcW w:w="6510" w:type="dxa"/>
          </w:tcPr>
          <w:p w14:paraId="212B30CD" w14:textId="7FA70A61" w:rsidR="006D1338" w:rsidRDefault="006D1338" w:rsidP="00F12268"/>
        </w:tc>
        <w:tc>
          <w:tcPr>
            <w:tcW w:w="1934" w:type="dxa"/>
          </w:tcPr>
          <w:p w14:paraId="1D3EDFFE" w14:textId="77777777" w:rsidR="00CC18F1" w:rsidRDefault="00CC18F1" w:rsidP="00CC18F1"/>
          <w:p w14:paraId="1023DCA2" w14:textId="77777777" w:rsidR="00CC18F1" w:rsidRDefault="00CC18F1" w:rsidP="00CC18F1">
            <w:r>
              <w:t xml:space="preserve">Yes, there is some </w:t>
            </w:r>
            <w:r>
              <w:lastRenderedPageBreak/>
              <w:t>evidence to suggest that this criterion is met</w:t>
            </w:r>
          </w:p>
          <w:p w14:paraId="4AD3DFA9" w14:textId="77777777" w:rsidR="00CC18F1" w:rsidRDefault="00CC18F1" w:rsidP="00CC18F1"/>
          <w:p w14:paraId="3D3821B3" w14:textId="77777777" w:rsidR="00CC18F1" w:rsidRDefault="00CC18F1" w:rsidP="00CC18F1">
            <w:r>
              <w:t>No, this criterion is not met (either insufficient evidence or evidence does not show that criteria is met)</w:t>
            </w:r>
          </w:p>
          <w:p w14:paraId="3699E0F8" w14:textId="19201A8B" w:rsidR="006D1338" w:rsidRDefault="006D1338" w:rsidP="00F12268"/>
        </w:tc>
        <w:tc>
          <w:tcPr>
            <w:tcW w:w="1838" w:type="dxa"/>
          </w:tcPr>
          <w:p w14:paraId="569E2841" w14:textId="77777777" w:rsidR="006D1338" w:rsidRDefault="006D1338" w:rsidP="00F12268"/>
        </w:tc>
      </w:tr>
      <w:tr w:rsidR="006D1338" w14:paraId="344C4FB4" w14:textId="0E7C8F18" w:rsidTr="006D1338">
        <w:tc>
          <w:tcPr>
            <w:tcW w:w="451" w:type="dxa"/>
            <w:shd w:val="clear" w:color="auto" w:fill="E59EDC" w:themeFill="accent5" w:themeFillTint="66"/>
            <w:vAlign w:val="center"/>
          </w:tcPr>
          <w:p w14:paraId="0169203A" w14:textId="77777777" w:rsidR="006D1338" w:rsidRDefault="006D1338" w:rsidP="00F12268">
            <w:pPr>
              <w:jc w:val="center"/>
              <w:rPr>
                <w:b/>
                <w:bCs/>
              </w:rPr>
            </w:pPr>
            <w:r>
              <w:rPr>
                <w:b/>
                <w:bCs/>
              </w:rPr>
              <w:t>Q</w:t>
            </w:r>
          </w:p>
        </w:tc>
        <w:tc>
          <w:tcPr>
            <w:tcW w:w="3441" w:type="dxa"/>
          </w:tcPr>
          <w:p w14:paraId="3905F436" w14:textId="77777777" w:rsidR="006D1338" w:rsidRDefault="006D1338" w:rsidP="00F12268">
            <w:r>
              <w:t>2.2.4. Jurors agreed that “accessing the online meeting links was easy”</w:t>
            </w:r>
          </w:p>
        </w:tc>
        <w:tc>
          <w:tcPr>
            <w:tcW w:w="6510" w:type="dxa"/>
          </w:tcPr>
          <w:p w14:paraId="34769CBA" w14:textId="7A1667E6" w:rsidR="006D1338" w:rsidRDefault="006D1338" w:rsidP="00F12268"/>
        </w:tc>
        <w:tc>
          <w:tcPr>
            <w:tcW w:w="1934" w:type="dxa"/>
          </w:tcPr>
          <w:p w14:paraId="751BB884" w14:textId="77777777" w:rsidR="00CC18F1" w:rsidRDefault="00CC18F1" w:rsidP="00CC18F1"/>
          <w:p w14:paraId="438293DE" w14:textId="77777777" w:rsidR="00CC18F1" w:rsidRDefault="00CC18F1" w:rsidP="00CC18F1">
            <w:r>
              <w:t>Yes, there is some evidence to suggest that this criterion is met</w:t>
            </w:r>
          </w:p>
          <w:p w14:paraId="036F857E" w14:textId="77777777" w:rsidR="00CC18F1" w:rsidRDefault="00CC18F1" w:rsidP="00CC18F1"/>
          <w:p w14:paraId="6860DE14" w14:textId="77777777" w:rsidR="00CC18F1" w:rsidRDefault="00CC18F1" w:rsidP="00CC18F1">
            <w:r>
              <w:t>No, this criterion is not met (either insufficient evidence or evidence does not show that criteria is met)</w:t>
            </w:r>
          </w:p>
          <w:p w14:paraId="07F3F009" w14:textId="3615B6E6" w:rsidR="006D1338" w:rsidRDefault="006D1338" w:rsidP="00F12268"/>
        </w:tc>
        <w:tc>
          <w:tcPr>
            <w:tcW w:w="1838" w:type="dxa"/>
          </w:tcPr>
          <w:p w14:paraId="5B8A3B72" w14:textId="77777777" w:rsidR="006D1338" w:rsidRDefault="006D1338" w:rsidP="00F12268"/>
        </w:tc>
      </w:tr>
      <w:tr w:rsidR="006D1338" w14:paraId="778A0AF8" w14:textId="6A8DDD70" w:rsidTr="006D1338">
        <w:tc>
          <w:tcPr>
            <w:tcW w:w="451" w:type="dxa"/>
            <w:shd w:val="clear" w:color="auto" w:fill="E59EDC" w:themeFill="accent5" w:themeFillTint="66"/>
            <w:vAlign w:val="center"/>
          </w:tcPr>
          <w:p w14:paraId="6E9A7C56" w14:textId="77777777" w:rsidR="006D1338" w:rsidRDefault="006D1338" w:rsidP="00F12268">
            <w:pPr>
              <w:jc w:val="center"/>
              <w:rPr>
                <w:b/>
                <w:bCs/>
              </w:rPr>
            </w:pPr>
            <w:r>
              <w:rPr>
                <w:b/>
                <w:bCs/>
              </w:rPr>
              <w:t>Q</w:t>
            </w:r>
          </w:p>
        </w:tc>
        <w:tc>
          <w:tcPr>
            <w:tcW w:w="3441" w:type="dxa"/>
          </w:tcPr>
          <w:p w14:paraId="37A0E82D" w14:textId="77777777" w:rsidR="006D1338" w:rsidRDefault="006D1338" w:rsidP="00F12268">
            <w:r>
              <w:t>2.2.5. Jurors agreed that “I was able to express my ideas during the online process”</w:t>
            </w:r>
          </w:p>
        </w:tc>
        <w:tc>
          <w:tcPr>
            <w:tcW w:w="6510" w:type="dxa"/>
          </w:tcPr>
          <w:p w14:paraId="32F7E6C8" w14:textId="499783A5" w:rsidR="006D1338" w:rsidRDefault="006D1338" w:rsidP="00F12268"/>
        </w:tc>
        <w:tc>
          <w:tcPr>
            <w:tcW w:w="1934" w:type="dxa"/>
          </w:tcPr>
          <w:p w14:paraId="141DA19B" w14:textId="77777777" w:rsidR="00CC18F1" w:rsidRDefault="00CC18F1" w:rsidP="00CC18F1"/>
          <w:p w14:paraId="4FCD7367" w14:textId="77777777" w:rsidR="00CC18F1" w:rsidRDefault="00CC18F1" w:rsidP="00CC18F1">
            <w:r>
              <w:t>Yes, there is some evidence to suggest that this criterion is met</w:t>
            </w:r>
          </w:p>
          <w:p w14:paraId="17D103D2" w14:textId="77777777" w:rsidR="00CC18F1" w:rsidRDefault="00CC18F1" w:rsidP="00CC18F1"/>
          <w:p w14:paraId="488C5B1E" w14:textId="77777777" w:rsidR="00CC18F1" w:rsidRDefault="00CC18F1" w:rsidP="00CC18F1">
            <w:r>
              <w:t xml:space="preserve">No, this criterion </w:t>
            </w:r>
            <w:r>
              <w:lastRenderedPageBreak/>
              <w:t>is not met (either insufficient evidence or evidence does not show that criteria is met)</w:t>
            </w:r>
          </w:p>
          <w:p w14:paraId="5D328E4D" w14:textId="6BC6EDA3" w:rsidR="006D1338" w:rsidRDefault="006D1338" w:rsidP="00F12268"/>
        </w:tc>
        <w:tc>
          <w:tcPr>
            <w:tcW w:w="1838" w:type="dxa"/>
          </w:tcPr>
          <w:p w14:paraId="5F74F411" w14:textId="77777777" w:rsidR="006D1338" w:rsidRDefault="006D1338" w:rsidP="00F12268"/>
        </w:tc>
      </w:tr>
      <w:tr w:rsidR="006D1338" w14:paraId="5616B018" w14:textId="77B80459" w:rsidTr="006D1338">
        <w:tc>
          <w:tcPr>
            <w:tcW w:w="451" w:type="dxa"/>
            <w:shd w:val="clear" w:color="auto" w:fill="E59EDC" w:themeFill="accent5" w:themeFillTint="66"/>
            <w:vAlign w:val="center"/>
          </w:tcPr>
          <w:p w14:paraId="05D3B49F" w14:textId="77777777" w:rsidR="006D1338" w:rsidRDefault="006D1338" w:rsidP="00F12268">
            <w:pPr>
              <w:jc w:val="center"/>
              <w:rPr>
                <w:b/>
                <w:bCs/>
              </w:rPr>
            </w:pPr>
            <w:r>
              <w:rPr>
                <w:b/>
                <w:bCs/>
              </w:rPr>
              <w:t>Q</w:t>
            </w:r>
          </w:p>
        </w:tc>
        <w:tc>
          <w:tcPr>
            <w:tcW w:w="3441" w:type="dxa"/>
          </w:tcPr>
          <w:p w14:paraId="25C4FA3A" w14:textId="77777777" w:rsidR="006D1338" w:rsidRDefault="006D1338" w:rsidP="00F12268">
            <w:r>
              <w:t>2.2.6. Jurors agreed that “I was able to visualise the other participants easily in the online meetings”</w:t>
            </w:r>
          </w:p>
        </w:tc>
        <w:tc>
          <w:tcPr>
            <w:tcW w:w="6510" w:type="dxa"/>
          </w:tcPr>
          <w:p w14:paraId="10C03AF8" w14:textId="57469069" w:rsidR="006D1338" w:rsidRDefault="006D1338" w:rsidP="00F12268"/>
        </w:tc>
        <w:tc>
          <w:tcPr>
            <w:tcW w:w="1934" w:type="dxa"/>
          </w:tcPr>
          <w:p w14:paraId="174B84ED" w14:textId="77777777" w:rsidR="00CC18F1" w:rsidRDefault="00CC18F1" w:rsidP="00CC18F1"/>
          <w:p w14:paraId="4737297A" w14:textId="77777777" w:rsidR="00CC18F1" w:rsidRDefault="00CC18F1" w:rsidP="00CC18F1">
            <w:r>
              <w:t>Yes, there is some evidence to suggest that this criterion is met</w:t>
            </w:r>
          </w:p>
          <w:p w14:paraId="2A3EFBB2" w14:textId="77777777" w:rsidR="00CC18F1" w:rsidRDefault="00CC18F1" w:rsidP="00CC18F1"/>
          <w:p w14:paraId="4D4AB55A" w14:textId="77777777" w:rsidR="00CC18F1" w:rsidRDefault="00CC18F1" w:rsidP="00CC18F1">
            <w:r>
              <w:t>No, this criterion is not met (either insufficient evidence or evidence does not show that criteria is met)</w:t>
            </w:r>
          </w:p>
          <w:p w14:paraId="61C4CDC4" w14:textId="1E8B0B8B" w:rsidR="006D1338" w:rsidRDefault="006D1338" w:rsidP="00F12268"/>
        </w:tc>
        <w:tc>
          <w:tcPr>
            <w:tcW w:w="1838" w:type="dxa"/>
          </w:tcPr>
          <w:p w14:paraId="698BD0FA" w14:textId="77777777" w:rsidR="006D1338" w:rsidRDefault="006D1338" w:rsidP="00F12268"/>
        </w:tc>
      </w:tr>
      <w:tr w:rsidR="006D1338" w14:paraId="4F43B830" w14:textId="00F7939C" w:rsidTr="006D1338">
        <w:tc>
          <w:tcPr>
            <w:tcW w:w="451" w:type="dxa"/>
            <w:shd w:val="clear" w:color="auto" w:fill="E59EDC" w:themeFill="accent5" w:themeFillTint="66"/>
            <w:vAlign w:val="center"/>
          </w:tcPr>
          <w:p w14:paraId="3F6E6508" w14:textId="77777777" w:rsidR="006D1338" w:rsidRDefault="006D1338" w:rsidP="00F12268">
            <w:pPr>
              <w:jc w:val="center"/>
              <w:rPr>
                <w:b/>
                <w:bCs/>
              </w:rPr>
            </w:pPr>
            <w:r>
              <w:rPr>
                <w:b/>
                <w:bCs/>
              </w:rPr>
              <w:t>Q</w:t>
            </w:r>
          </w:p>
        </w:tc>
        <w:tc>
          <w:tcPr>
            <w:tcW w:w="3441" w:type="dxa"/>
          </w:tcPr>
          <w:p w14:paraId="0926B55B" w14:textId="51C9CDA2" w:rsidR="006D1338" w:rsidRDefault="006D1338" w:rsidP="00F12268">
            <w:r>
              <w:t>2.2.7. Jurors agreed that “the online bulletin boards made it easy to communicate with the other jurors”</w:t>
            </w:r>
          </w:p>
        </w:tc>
        <w:tc>
          <w:tcPr>
            <w:tcW w:w="6510" w:type="dxa"/>
          </w:tcPr>
          <w:p w14:paraId="2F36119F" w14:textId="77777777" w:rsidR="006D1338" w:rsidRDefault="006D1338" w:rsidP="00F12268"/>
        </w:tc>
        <w:tc>
          <w:tcPr>
            <w:tcW w:w="1934" w:type="dxa"/>
          </w:tcPr>
          <w:p w14:paraId="56B2339E" w14:textId="77777777" w:rsidR="00CC18F1" w:rsidRDefault="00CC18F1" w:rsidP="00CC18F1"/>
          <w:p w14:paraId="0D73118A" w14:textId="77777777" w:rsidR="00CC18F1" w:rsidRDefault="00CC18F1" w:rsidP="00CC18F1">
            <w:r>
              <w:t>Yes, there is some evidence to suggest that this criterion is met</w:t>
            </w:r>
          </w:p>
          <w:p w14:paraId="12748625" w14:textId="77777777" w:rsidR="00CC18F1" w:rsidRDefault="00CC18F1" w:rsidP="00CC18F1"/>
          <w:p w14:paraId="1B4AF6F6" w14:textId="77777777" w:rsidR="00CC18F1" w:rsidRDefault="00CC18F1" w:rsidP="00CC18F1">
            <w:r>
              <w:t xml:space="preserve">No, this criterion is not met (either insufficient evidence or evidence does not show that </w:t>
            </w:r>
            <w:r>
              <w:lastRenderedPageBreak/>
              <w:t>criteria is met)</w:t>
            </w:r>
          </w:p>
          <w:p w14:paraId="2E5007B0" w14:textId="15973325" w:rsidR="006D1338" w:rsidRDefault="006D1338" w:rsidP="00F12268"/>
        </w:tc>
        <w:tc>
          <w:tcPr>
            <w:tcW w:w="1838" w:type="dxa"/>
          </w:tcPr>
          <w:p w14:paraId="34E6717C" w14:textId="77777777" w:rsidR="006D1338" w:rsidRDefault="006D1338" w:rsidP="00F12268"/>
        </w:tc>
      </w:tr>
      <w:tr w:rsidR="006D1338" w14:paraId="331B24C7" w14:textId="0F7A2556" w:rsidTr="006D1338">
        <w:tc>
          <w:tcPr>
            <w:tcW w:w="451" w:type="dxa"/>
            <w:shd w:val="clear" w:color="auto" w:fill="E59EDC" w:themeFill="accent5" w:themeFillTint="66"/>
            <w:vAlign w:val="center"/>
          </w:tcPr>
          <w:p w14:paraId="73FDEDB0" w14:textId="77777777" w:rsidR="006D1338" w:rsidRDefault="006D1338" w:rsidP="00F12268">
            <w:pPr>
              <w:jc w:val="center"/>
              <w:rPr>
                <w:b/>
                <w:bCs/>
              </w:rPr>
            </w:pPr>
            <w:r>
              <w:rPr>
                <w:b/>
                <w:bCs/>
              </w:rPr>
              <w:t>Q</w:t>
            </w:r>
          </w:p>
        </w:tc>
        <w:tc>
          <w:tcPr>
            <w:tcW w:w="3441" w:type="dxa"/>
          </w:tcPr>
          <w:p w14:paraId="6F947A7C" w14:textId="77777777" w:rsidR="006D1338" w:rsidRDefault="006D1338" w:rsidP="00F12268">
            <w:r>
              <w:t>2.2.8. Jurors agreed that “the previous online sessions prepared me appropriately to participate in the deliberations”</w:t>
            </w:r>
          </w:p>
        </w:tc>
        <w:tc>
          <w:tcPr>
            <w:tcW w:w="6510" w:type="dxa"/>
          </w:tcPr>
          <w:p w14:paraId="65A9901D" w14:textId="667FFBD9" w:rsidR="006D1338" w:rsidRDefault="006D1338" w:rsidP="00F12268"/>
        </w:tc>
        <w:tc>
          <w:tcPr>
            <w:tcW w:w="1934" w:type="dxa"/>
          </w:tcPr>
          <w:p w14:paraId="3FF6E41A" w14:textId="77777777" w:rsidR="00CC18F1" w:rsidRDefault="00CC18F1" w:rsidP="00CC18F1"/>
          <w:p w14:paraId="7D998FC2" w14:textId="77777777" w:rsidR="00CC18F1" w:rsidRDefault="00CC18F1" w:rsidP="00CC18F1">
            <w:r>
              <w:t>Yes, there is some evidence to suggest that this criterion is met</w:t>
            </w:r>
          </w:p>
          <w:p w14:paraId="072D0F46" w14:textId="77777777" w:rsidR="00CC18F1" w:rsidRDefault="00CC18F1" w:rsidP="00CC18F1"/>
          <w:p w14:paraId="66AFA567" w14:textId="77777777" w:rsidR="00CC18F1" w:rsidRDefault="00CC18F1" w:rsidP="00CC18F1">
            <w:r>
              <w:t>No, this criterion is not met (either insufficient evidence or evidence does not show that criteria is met)</w:t>
            </w:r>
          </w:p>
          <w:p w14:paraId="49F0B9F7" w14:textId="76ED8013" w:rsidR="006D1338" w:rsidRDefault="006D1338" w:rsidP="00F12268"/>
        </w:tc>
        <w:tc>
          <w:tcPr>
            <w:tcW w:w="1838" w:type="dxa"/>
          </w:tcPr>
          <w:p w14:paraId="5BF71A56" w14:textId="77777777" w:rsidR="006D1338" w:rsidRDefault="006D1338" w:rsidP="00F12268"/>
        </w:tc>
      </w:tr>
    </w:tbl>
    <w:p w14:paraId="795CE06E" w14:textId="77777777" w:rsidR="00DA77D7" w:rsidRDefault="00DA77D7" w:rsidP="00DA77D7"/>
    <w:p w14:paraId="7B1ADE08" w14:textId="77777777" w:rsidR="00DA77D7" w:rsidRPr="00917BE5" w:rsidRDefault="00DA77D7" w:rsidP="00DA77D7">
      <w:r>
        <w:t xml:space="preserve">Final reflexive evaluation for </w:t>
      </w:r>
      <w:r>
        <w:rPr>
          <w:b/>
          <w:bCs/>
        </w:rPr>
        <w:t xml:space="preserve">2.2 Accessible, neutral and transparent use of online tools. </w:t>
      </w:r>
      <w:r>
        <w:t>Based on the evidence above, to what extent did the jury process satisfy this criterion?</w:t>
      </w:r>
    </w:p>
    <w:tbl>
      <w:tblPr>
        <w:tblStyle w:val="TableGrid"/>
        <w:tblW w:w="0" w:type="auto"/>
        <w:tblLook w:val="04A0" w:firstRow="1" w:lastRow="0" w:firstColumn="1" w:lastColumn="0" w:noHBand="0" w:noVBand="1"/>
      </w:tblPr>
      <w:tblGrid>
        <w:gridCol w:w="7087"/>
        <w:gridCol w:w="7087"/>
      </w:tblGrid>
      <w:tr w:rsidR="00DA77D7" w14:paraId="7AC90D5B" w14:textId="77777777" w:rsidTr="00F12268">
        <w:tc>
          <w:tcPr>
            <w:tcW w:w="7087" w:type="dxa"/>
          </w:tcPr>
          <w:p w14:paraId="50C4E5B2" w14:textId="77777777" w:rsidR="00DA77D7" w:rsidRDefault="00DA77D7" w:rsidP="00F12268">
            <w:r>
              <w:t>Strengths</w:t>
            </w:r>
          </w:p>
        </w:tc>
        <w:tc>
          <w:tcPr>
            <w:tcW w:w="7087" w:type="dxa"/>
          </w:tcPr>
          <w:p w14:paraId="2CACC332" w14:textId="77777777" w:rsidR="00DA77D7" w:rsidRDefault="00DA77D7" w:rsidP="00F12268">
            <w:r>
              <w:t>Opportunities</w:t>
            </w:r>
          </w:p>
        </w:tc>
      </w:tr>
      <w:tr w:rsidR="00DA77D7" w14:paraId="4D5A4FEC" w14:textId="77777777" w:rsidTr="00F12268">
        <w:tc>
          <w:tcPr>
            <w:tcW w:w="7087" w:type="dxa"/>
          </w:tcPr>
          <w:p w14:paraId="1749C2BB" w14:textId="77777777" w:rsidR="00DA77D7" w:rsidRDefault="00DA77D7" w:rsidP="00F12268"/>
        </w:tc>
        <w:tc>
          <w:tcPr>
            <w:tcW w:w="7087" w:type="dxa"/>
          </w:tcPr>
          <w:p w14:paraId="7E6A415C" w14:textId="0EF0D303" w:rsidR="00DA77D7" w:rsidRDefault="00DA77D7" w:rsidP="00F12268">
            <w:pPr>
              <w:pStyle w:val="ListParagraph"/>
              <w:numPr>
                <w:ilvl w:val="0"/>
                <w:numId w:val="1"/>
              </w:numPr>
            </w:pPr>
          </w:p>
        </w:tc>
      </w:tr>
    </w:tbl>
    <w:p w14:paraId="1CB8E0FC" w14:textId="77777777" w:rsidR="00DA77D7" w:rsidRDefault="00DA77D7" w:rsidP="00DA77D7"/>
    <w:p w14:paraId="7B9BEBA0" w14:textId="77777777" w:rsidR="00DA77D7" w:rsidRDefault="00DA77D7" w:rsidP="00DA77D7">
      <w:r>
        <w:br w:type="page"/>
      </w:r>
    </w:p>
    <w:p w14:paraId="27AB4F4A" w14:textId="77777777" w:rsidR="00DA77D7" w:rsidRDefault="00DA77D7" w:rsidP="00DA77D7">
      <w:pPr>
        <w:pStyle w:val="Heading2"/>
      </w:pPr>
      <w:r>
        <w:lastRenderedPageBreak/>
        <w:t>2.3. Breadth, diversity, clarity and relevance of the evidence and stakeholders</w:t>
      </w:r>
    </w:p>
    <w:tbl>
      <w:tblPr>
        <w:tblStyle w:val="TableGrid"/>
        <w:tblW w:w="0" w:type="auto"/>
        <w:tblLook w:val="04A0" w:firstRow="1" w:lastRow="0" w:firstColumn="1" w:lastColumn="0" w:noHBand="0" w:noVBand="1"/>
      </w:tblPr>
      <w:tblGrid>
        <w:gridCol w:w="451"/>
        <w:gridCol w:w="3322"/>
        <w:gridCol w:w="6454"/>
        <w:gridCol w:w="2028"/>
        <w:gridCol w:w="1919"/>
      </w:tblGrid>
      <w:tr w:rsidR="006D1338" w14:paraId="18C929AE" w14:textId="02D85633" w:rsidTr="006D1338">
        <w:tc>
          <w:tcPr>
            <w:tcW w:w="451" w:type="dxa"/>
          </w:tcPr>
          <w:p w14:paraId="720D8E97" w14:textId="77777777" w:rsidR="006D1338" w:rsidRDefault="006D1338" w:rsidP="00F12268"/>
        </w:tc>
        <w:tc>
          <w:tcPr>
            <w:tcW w:w="3322" w:type="dxa"/>
          </w:tcPr>
          <w:p w14:paraId="0D24265A" w14:textId="77777777" w:rsidR="006D1338" w:rsidRDefault="006D1338" w:rsidP="00F12268">
            <w:r>
              <w:t>Review criteria</w:t>
            </w:r>
          </w:p>
        </w:tc>
        <w:tc>
          <w:tcPr>
            <w:tcW w:w="6454" w:type="dxa"/>
          </w:tcPr>
          <w:p w14:paraId="3EE008F6" w14:textId="77777777" w:rsidR="006D1338" w:rsidRDefault="006D1338" w:rsidP="00F12268">
            <w:r>
              <w:t>Evidence</w:t>
            </w:r>
          </w:p>
        </w:tc>
        <w:tc>
          <w:tcPr>
            <w:tcW w:w="2028" w:type="dxa"/>
          </w:tcPr>
          <w:p w14:paraId="33C49D09" w14:textId="77777777" w:rsidR="006D1338" w:rsidRDefault="006D1338" w:rsidP="00F12268">
            <w:r>
              <w:t>Rating</w:t>
            </w:r>
          </w:p>
        </w:tc>
        <w:tc>
          <w:tcPr>
            <w:tcW w:w="1919" w:type="dxa"/>
          </w:tcPr>
          <w:p w14:paraId="406FA01E" w14:textId="0EB6479B" w:rsidR="006D1338" w:rsidRDefault="006D1338" w:rsidP="00F12268">
            <w:r>
              <w:t>Comment</w:t>
            </w:r>
          </w:p>
        </w:tc>
      </w:tr>
      <w:tr w:rsidR="006D1338" w14:paraId="302391B4" w14:textId="350FB54B" w:rsidTr="006D1338">
        <w:tc>
          <w:tcPr>
            <w:tcW w:w="451" w:type="dxa"/>
            <w:shd w:val="clear" w:color="auto" w:fill="95DCF7" w:themeFill="accent4" w:themeFillTint="66"/>
            <w:vAlign w:val="center"/>
          </w:tcPr>
          <w:p w14:paraId="7850AFA8" w14:textId="77777777" w:rsidR="006D1338" w:rsidRPr="00D4424B" w:rsidRDefault="006D1338" w:rsidP="00F12268">
            <w:pPr>
              <w:jc w:val="center"/>
              <w:rPr>
                <w:b/>
                <w:bCs/>
              </w:rPr>
            </w:pPr>
            <w:r w:rsidRPr="00D4424B">
              <w:rPr>
                <w:b/>
                <w:bCs/>
              </w:rPr>
              <w:t>D</w:t>
            </w:r>
          </w:p>
        </w:tc>
        <w:tc>
          <w:tcPr>
            <w:tcW w:w="3322" w:type="dxa"/>
          </w:tcPr>
          <w:p w14:paraId="4A6FA9C1" w14:textId="77777777" w:rsidR="006D1338" w:rsidRDefault="006D1338" w:rsidP="00F12268">
            <w:r>
              <w:t>2.3.1. There is evidence that all jurors were able to access the evidence base</w:t>
            </w:r>
          </w:p>
        </w:tc>
        <w:tc>
          <w:tcPr>
            <w:tcW w:w="6454" w:type="dxa"/>
          </w:tcPr>
          <w:p w14:paraId="26C190A8" w14:textId="018E0CF5" w:rsidR="006D1338" w:rsidRDefault="006D1338" w:rsidP="00F12268"/>
        </w:tc>
        <w:tc>
          <w:tcPr>
            <w:tcW w:w="2028" w:type="dxa"/>
          </w:tcPr>
          <w:p w14:paraId="5048B6CE" w14:textId="77777777" w:rsidR="00CC18F1" w:rsidRDefault="00CC18F1" w:rsidP="00CC18F1"/>
          <w:p w14:paraId="1099DD32" w14:textId="77777777" w:rsidR="00CC18F1" w:rsidRDefault="00CC18F1" w:rsidP="00CC18F1">
            <w:r>
              <w:t>Yes, there is some evidence to suggest that this criterion is met</w:t>
            </w:r>
          </w:p>
          <w:p w14:paraId="79C79144" w14:textId="77777777" w:rsidR="00CC18F1" w:rsidRDefault="00CC18F1" w:rsidP="00CC18F1"/>
          <w:p w14:paraId="781CD031" w14:textId="77777777" w:rsidR="00CC18F1" w:rsidRDefault="00CC18F1" w:rsidP="00CC18F1">
            <w:r>
              <w:t>No, this criterion is not met (either insufficient evidence or evidence does not show that criteria is met)</w:t>
            </w:r>
          </w:p>
          <w:p w14:paraId="782EA2AC" w14:textId="293FCC59" w:rsidR="006D1338" w:rsidRDefault="006D1338" w:rsidP="00F12268"/>
        </w:tc>
        <w:tc>
          <w:tcPr>
            <w:tcW w:w="1919" w:type="dxa"/>
          </w:tcPr>
          <w:p w14:paraId="36AABBC3" w14:textId="77777777" w:rsidR="006D1338" w:rsidRDefault="006D1338" w:rsidP="00F12268"/>
        </w:tc>
      </w:tr>
      <w:tr w:rsidR="006D1338" w14:paraId="2F9E26AE" w14:textId="23C83763" w:rsidTr="006D1338">
        <w:tc>
          <w:tcPr>
            <w:tcW w:w="451" w:type="dxa"/>
            <w:shd w:val="clear" w:color="auto" w:fill="95DCF7" w:themeFill="accent4" w:themeFillTint="66"/>
            <w:vAlign w:val="center"/>
          </w:tcPr>
          <w:p w14:paraId="5F996B8C" w14:textId="77777777" w:rsidR="006D1338" w:rsidRPr="00D4424B" w:rsidRDefault="006D1338" w:rsidP="00F12268">
            <w:pPr>
              <w:jc w:val="center"/>
              <w:rPr>
                <w:b/>
                <w:bCs/>
              </w:rPr>
            </w:pPr>
            <w:r>
              <w:rPr>
                <w:b/>
                <w:bCs/>
              </w:rPr>
              <w:t>D</w:t>
            </w:r>
          </w:p>
        </w:tc>
        <w:tc>
          <w:tcPr>
            <w:tcW w:w="3322" w:type="dxa"/>
          </w:tcPr>
          <w:p w14:paraId="1BBFCCCD" w14:textId="77777777" w:rsidR="006D1338" w:rsidRDefault="006D1338" w:rsidP="00F12268">
            <w:r>
              <w:t>2.3.2. The evidence base included evidence in a variety of forms (e.g. video, written)</w:t>
            </w:r>
          </w:p>
        </w:tc>
        <w:tc>
          <w:tcPr>
            <w:tcW w:w="6454" w:type="dxa"/>
          </w:tcPr>
          <w:p w14:paraId="76B58A05" w14:textId="77777777" w:rsidR="006D1338" w:rsidRDefault="006D1338" w:rsidP="00F12268"/>
        </w:tc>
        <w:tc>
          <w:tcPr>
            <w:tcW w:w="2028" w:type="dxa"/>
          </w:tcPr>
          <w:p w14:paraId="40EE411C" w14:textId="77777777" w:rsidR="00CC18F1" w:rsidRDefault="00CC18F1" w:rsidP="00CC18F1"/>
          <w:p w14:paraId="0F44AF02" w14:textId="77777777" w:rsidR="00CC18F1" w:rsidRDefault="00CC18F1" w:rsidP="00CC18F1">
            <w:r>
              <w:t>Yes, there is some evidence to suggest that this criterion is met</w:t>
            </w:r>
          </w:p>
          <w:p w14:paraId="58FA9F6A" w14:textId="77777777" w:rsidR="00CC18F1" w:rsidRDefault="00CC18F1" w:rsidP="00CC18F1"/>
          <w:p w14:paraId="21C28E7C" w14:textId="77777777" w:rsidR="00CC18F1" w:rsidRDefault="00CC18F1" w:rsidP="00CC18F1">
            <w:r>
              <w:t>No, this criterion is not met (either insufficient evidence or evidence does not show that criteria is met)</w:t>
            </w:r>
          </w:p>
          <w:p w14:paraId="63AE451C" w14:textId="0F502EF7" w:rsidR="006D1338" w:rsidRDefault="006D1338" w:rsidP="00F12268"/>
        </w:tc>
        <w:tc>
          <w:tcPr>
            <w:tcW w:w="1919" w:type="dxa"/>
          </w:tcPr>
          <w:p w14:paraId="5301912D" w14:textId="77777777" w:rsidR="006D1338" w:rsidRDefault="006D1338" w:rsidP="00F12268"/>
        </w:tc>
      </w:tr>
      <w:tr w:rsidR="006D1338" w14:paraId="20AA4BC0" w14:textId="4A7D5C5A" w:rsidTr="006D1338">
        <w:tc>
          <w:tcPr>
            <w:tcW w:w="451" w:type="dxa"/>
            <w:shd w:val="clear" w:color="auto" w:fill="95DCF7" w:themeFill="accent4" w:themeFillTint="66"/>
            <w:vAlign w:val="center"/>
          </w:tcPr>
          <w:p w14:paraId="613E9D14" w14:textId="77777777" w:rsidR="006D1338" w:rsidRDefault="006D1338" w:rsidP="00F12268">
            <w:pPr>
              <w:jc w:val="center"/>
              <w:rPr>
                <w:b/>
                <w:bCs/>
              </w:rPr>
            </w:pPr>
            <w:r>
              <w:rPr>
                <w:b/>
                <w:bCs/>
              </w:rPr>
              <w:t>D</w:t>
            </w:r>
          </w:p>
        </w:tc>
        <w:tc>
          <w:tcPr>
            <w:tcW w:w="3322" w:type="dxa"/>
          </w:tcPr>
          <w:p w14:paraId="3A1CE720" w14:textId="77777777" w:rsidR="006D1338" w:rsidRDefault="006D1338" w:rsidP="00F12268">
            <w:r>
              <w:t xml:space="preserve">2.3.3. Jurors were made aware, either through written material </w:t>
            </w:r>
            <w:r>
              <w:lastRenderedPageBreak/>
              <w:t>or during jury sessions, who was responsible for choosing the evidence to be presented</w:t>
            </w:r>
          </w:p>
        </w:tc>
        <w:tc>
          <w:tcPr>
            <w:tcW w:w="6454" w:type="dxa"/>
          </w:tcPr>
          <w:p w14:paraId="5FB51707" w14:textId="77777777" w:rsidR="006D1338" w:rsidRDefault="006D1338" w:rsidP="00F12268"/>
        </w:tc>
        <w:tc>
          <w:tcPr>
            <w:tcW w:w="2028" w:type="dxa"/>
          </w:tcPr>
          <w:p w14:paraId="3C200180" w14:textId="77777777" w:rsidR="00CC18F1" w:rsidRDefault="00CC18F1" w:rsidP="00CC18F1"/>
          <w:p w14:paraId="32E66723" w14:textId="77777777" w:rsidR="00CC18F1" w:rsidRDefault="00CC18F1" w:rsidP="00CC18F1">
            <w:r>
              <w:t xml:space="preserve">Yes, there is some </w:t>
            </w:r>
            <w:r>
              <w:lastRenderedPageBreak/>
              <w:t>evidence to suggest that this criterion is met</w:t>
            </w:r>
          </w:p>
          <w:p w14:paraId="4C0F892C" w14:textId="77777777" w:rsidR="00CC18F1" w:rsidRDefault="00CC18F1" w:rsidP="00CC18F1"/>
          <w:p w14:paraId="0B0E4690" w14:textId="77777777" w:rsidR="00CC18F1" w:rsidRDefault="00CC18F1" w:rsidP="00CC18F1">
            <w:r>
              <w:t>No, this criterion is not met (either insufficient evidence or evidence does not show that criteria is met)</w:t>
            </w:r>
          </w:p>
          <w:p w14:paraId="0A4F5631" w14:textId="6EC2B75A" w:rsidR="006D1338" w:rsidRPr="007C0BDA" w:rsidRDefault="006D1338" w:rsidP="00F12268">
            <w:pPr>
              <w:rPr>
                <w:b/>
                <w:bCs/>
              </w:rPr>
            </w:pPr>
          </w:p>
        </w:tc>
        <w:tc>
          <w:tcPr>
            <w:tcW w:w="1919" w:type="dxa"/>
          </w:tcPr>
          <w:p w14:paraId="464CCA8D" w14:textId="77777777" w:rsidR="006D1338" w:rsidRPr="007C0BDA" w:rsidRDefault="006D1338" w:rsidP="00F12268">
            <w:pPr>
              <w:rPr>
                <w:b/>
                <w:bCs/>
              </w:rPr>
            </w:pPr>
          </w:p>
        </w:tc>
      </w:tr>
      <w:tr w:rsidR="006D1338" w14:paraId="266A1671" w14:textId="517895F9" w:rsidTr="006D1338">
        <w:tc>
          <w:tcPr>
            <w:tcW w:w="451" w:type="dxa"/>
            <w:shd w:val="clear" w:color="auto" w:fill="95DCF7" w:themeFill="accent4" w:themeFillTint="66"/>
            <w:vAlign w:val="center"/>
          </w:tcPr>
          <w:p w14:paraId="4028D633" w14:textId="77777777" w:rsidR="006D1338" w:rsidRDefault="006D1338" w:rsidP="00F12268">
            <w:pPr>
              <w:jc w:val="center"/>
              <w:rPr>
                <w:b/>
                <w:bCs/>
              </w:rPr>
            </w:pPr>
            <w:r>
              <w:rPr>
                <w:b/>
                <w:bCs/>
              </w:rPr>
              <w:t>D</w:t>
            </w:r>
          </w:p>
        </w:tc>
        <w:tc>
          <w:tcPr>
            <w:tcW w:w="3322" w:type="dxa"/>
          </w:tcPr>
          <w:p w14:paraId="79AE2702" w14:textId="77777777" w:rsidR="006D1338" w:rsidRDefault="006D1338" w:rsidP="00F12268">
            <w:r>
              <w:t xml:space="preserve">2.3.4. Those involved in choosing the evidence declared any conflicts of interest publicly </w:t>
            </w:r>
          </w:p>
        </w:tc>
        <w:tc>
          <w:tcPr>
            <w:tcW w:w="6454" w:type="dxa"/>
          </w:tcPr>
          <w:p w14:paraId="1DF175EB" w14:textId="76CB49FF" w:rsidR="006D1338" w:rsidRDefault="006D1338" w:rsidP="00F12268"/>
        </w:tc>
        <w:tc>
          <w:tcPr>
            <w:tcW w:w="2028" w:type="dxa"/>
          </w:tcPr>
          <w:p w14:paraId="441A4C83" w14:textId="77777777" w:rsidR="00CC18F1" w:rsidRDefault="00CC18F1" w:rsidP="00CC18F1"/>
          <w:p w14:paraId="3FF626F0" w14:textId="77777777" w:rsidR="00CC18F1" w:rsidRDefault="00CC18F1" w:rsidP="00CC18F1">
            <w:r>
              <w:t>Yes, there is some evidence to suggest that this criterion is met</w:t>
            </w:r>
          </w:p>
          <w:p w14:paraId="6140ADDC" w14:textId="77777777" w:rsidR="00CC18F1" w:rsidRDefault="00CC18F1" w:rsidP="00CC18F1"/>
          <w:p w14:paraId="095AC79D" w14:textId="77777777" w:rsidR="00CC18F1" w:rsidRDefault="00CC18F1" w:rsidP="00CC18F1">
            <w:r>
              <w:t>No, this criterion is not met (either insufficient evidence or evidence does not show that criteria is met)</w:t>
            </w:r>
          </w:p>
          <w:p w14:paraId="37F0A802" w14:textId="77777777" w:rsidR="006D1338" w:rsidRDefault="006D1338" w:rsidP="00F12268"/>
        </w:tc>
        <w:tc>
          <w:tcPr>
            <w:tcW w:w="1919" w:type="dxa"/>
          </w:tcPr>
          <w:p w14:paraId="1A1E4408" w14:textId="77777777" w:rsidR="006D1338" w:rsidRDefault="006D1338" w:rsidP="00F12268"/>
        </w:tc>
      </w:tr>
      <w:tr w:rsidR="006D1338" w14:paraId="48AC5AB7" w14:textId="6351B06A" w:rsidTr="006D1338">
        <w:tc>
          <w:tcPr>
            <w:tcW w:w="451" w:type="dxa"/>
            <w:shd w:val="clear" w:color="auto" w:fill="E59EDC" w:themeFill="accent5" w:themeFillTint="66"/>
            <w:vAlign w:val="center"/>
          </w:tcPr>
          <w:p w14:paraId="4EEBABFD" w14:textId="77777777" w:rsidR="006D1338" w:rsidRDefault="006D1338" w:rsidP="00F12268">
            <w:pPr>
              <w:jc w:val="center"/>
              <w:rPr>
                <w:b/>
                <w:bCs/>
              </w:rPr>
            </w:pPr>
            <w:r>
              <w:rPr>
                <w:b/>
                <w:bCs/>
              </w:rPr>
              <w:t>Q</w:t>
            </w:r>
          </w:p>
        </w:tc>
        <w:tc>
          <w:tcPr>
            <w:tcW w:w="3322" w:type="dxa"/>
          </w:tcPr>
          <w:p w14:paraId="4231F8EE" w14:textId="77777777" w:rsidR="006D1338" w:rsidRDefault="006D1338" w:rsidP="00F12268">
            <w:r>
              <w:t>2.3.5. Jurors agreed that “the information presented was clear and easy to understand”</w:t>
            </w:r>
          </w:p>
        </w:tc>
        <w:tc>
          <w:tcPr>
            <w:tcW w:w="6454" w:type="dxa"/>
          </w:tcPr>
          <w:p w14:paraId="12278B25" w14:textId="0B378A55" w:rsidR="006D1338" w:rsidRDefault="006D1338" w:rsidP="00F12268"/>
        </w:tc>
        <w:tc>
          <w:tcPr>
            <w:tcW w:w="2028" w:type="dxa"/>
          </w:tcPr>
          <w:p w14:paraId="6D94B24A" w14:textId="77777777" w:rsidR="00CC18F1" w:rsidRDefault="00CC18F1" w:rsidP="00CC18F1"/>
          <w:p w14:paraId="7C88C128" w14:textId="77777777" w:rsidR="00CC18F1" w:rsidRDefault="00CC18F1" w:rsidP="00CC18F1">
            <w:r>
              <w:t>Yes, there is some evidence to suggest that this criterion is met</w:t>
            </w:r>
          </w:p>
          <w:p w14:paraId="25671A89" w14:textId="77777777" w:rsidR="00CC18F1" w:rsidRDefault="00CC18F1" w:rsidP="00CC18F1"/>
          <w:p w14:paraId="7F71CF1C" w14:textId="77777777" w:rsidR="00CC18F1" w:rsidRDefault="00CC18F1" w:rsidP="00CC18F1">
            <w:r>
              <w:t xml:space="preserve">No, this criterion is </w:t>
            </w:r>
            <w:r>
              <w:lastRenderedPageBreak/>
              <w:t>not met (either insufficient evidence or evidence does not show that criteria is met)</w:t>
            </w:r>
          </w:p>
          <w:p w14:paraId="5CCD3D0F" w14:textId="13039353" w:rsidR="006D1338" w:rsidRDefault="006D1338" w:rsidP="00F12268"/>
        </w:tc>
        <w:tc>
          <w:tcPr>
            <w:tcW w:w="1919" w:type="dxa"/>
          </w:tcPr>
          <w:p w14:paraId="4FE9C0F4" w14:textId="77777777" w:rsidR="006D1338" w:rsidRDefault="006D1338" w:rsidP="00F12268"/>
        </w:tc>
      </w:tr>
      <w:tr w:rsidR="006D1338" w14:paraId="0255870F" w14:textId="38B8491A" w:rsidTr="006D1338">
        <w:tc>
          <w:tcPr>
            <w:tcW w:w="451" w:type="dxa"/>
            <w:shd w:val="clear" w:color="auto" w:fill="E59EDC" w:themeFill="accent5" w:themeFillTint="66"/>
            <w:vAlign w:val="center"/>
          </w:tcPr>
          <w:p w14:paraId="1720F866" w14:textId="77777777" w:rsidR="006D1338" w:rsidRDefault="006D1338" w:rsidP="00F12268">
            <w:pPr>
              <w:jc w:val="center"/>
              <w:rPr>
                <w:b/>
                <w:bCs/>
              </w:rPr>
            </w:pPr>
            <w:r>
              <w:rPr>
                <w:b/>
                <w:bCs/>
              </w:rPr>
              <w:t>Q</w:t>
            </w:r>
          </w:p>
        </w:tc>
        <w:tc>
          <w:tcPr>
            <w:tcW w:w="3322" w:type="dxa"/>
          </w:tcPr>
          <w:p w14:paraId="66E61354" w14:textId="77777777" w:rsidR="006D1338" w:rsidRDefault="006D1338" w:rsidP="00F12268">
            <w:r>
              <w:t>2.3.6. Jurors agreed that “the online bulletin boards made it easy to access the evidence packages” *</w:t>
            </w:r>
          </w:p>
        </w:tc>
        <w:tc>
          <w:tcPr>
            <w:tcW w:w="6454" w:type="dxa"/>
          </w:tcPr>
          <w:p w14:paraId="23807926" w14:textId="77802EA1" w:rsidR="006D1338" w:rsidRDefault="006D1338" w:rsidP="00F12268"/>
        </w:tc>
        <w:tc>
          <w:tcPr>
            <w:tcW w:w="2028" w:type="dxa"/>
          </w:tcPr>
          <w:p w14:paraId="6FCC5E71" w14:textId="77777777" w:rsidR="00CC18F1" w:rsidRDefault="00CC18F1" w:rsidP="00CC18F1"/>
          <w:p w14:paraId="0E5017F4" w14:textId="77777777" w:rsidR="00CC18F1" w:rsidRDefault="00CC18F1" w:rsidP="00CC18F1">
            <w:r>
              <w:t>Yes, there is some evidence to suggest that this criterion is met</w:t>
            </w:r>
          </w:p>
          <w:p w14:paraId="31B3ABB5" w14:textId="77777777" w:rsidR="00CC18F1" w:rsidRDefault="00CC18F1" w:rsidP="00CC18F1"/>
          <w:p w14:paraId="54CEFDD8" w14:textId="77777777" w:rsidR="00CC18F1" w:rsidRDefault="00CC18F1" w:rsidP="00CC18F1">
            <w:r>
              <w:t>No, this criterion is not met (either insufficient evidence or evidence does not show that criteria is met)</w:t>
            </w:r>
          </w:p>
          <w:p w14:paraId="0D7CA869" w14:textId="6074AF91" w:rsidR="006D1338" w:rsidRDefault="006D1338" w:rsidP="00F12268"/>
        </w:tc>
        <w:tc>
          <w:tcPr>
            <w:tcW w:w="1919" w:type="dxa"/>
          </w:tcPr>
          <w:p w14:paraId="10D92CD6" w14:textId="77777777" w:rsidR="006D1338" w:rsidRDefault="006D1338" w:rsidP="00F12268"/>
        </w:tc>
      </w:tr>
      <w:tr w:rsidR="006D1338" w14:paraId="35AC97D0" w14:textId="13A18990" w:rsidTr="006D1338">
        <w:tc>
          <w:tcPr>
            <w:tcW w:w="451" w:type="dxa"/>
            <w:shd w:val="clear" w:color="auto" w:fill="E59EDC" w:themeFill="accent5" w:themeFillTint="66"/>
            <w:vAlign w:val="center"/>
          </w:tcPr>
          <w:p w14:paraId="262B05CB" w14:textId="77777777" w:rsidR="006D1338" w:rsidRDefault="006D1338" w:rsidP="00F12268">
            <w:pPr>
              <w:jc w:val="center"/>
              <w:rPr>
                <w:b/>
                <w:bCs/>
              </w:rPr>
            </w:pPr>
            <w:r>
              <w:rPr>
                <w:b/>
                <w:bCs/>
              </w:rPr>
              <w:t>Q</w:t>
            </w:r>
          </w:p>
        </w:tc>
        <w:tc>
          <w:tcPr>
            <w:tcW w:w="3322" w:type="dxa"/>
          </w:tcPr>
          <w:p w14:paraId="5B8A1131" w14:textId="77777777" w:rsidR="006D1338" w:rsidRDefault="006D1338" w:rsidP="00F12268">
            <w:r>
              <w:t>2.3.7. Jurors agreed that “the expert witnesses were a credible source of information”</w:t>
            </w:r>
          </w:p>
        </w:tc>
        <w:tc>
          <w:tcPr>
            <w:tcW w:w="6454" w:type="dxa"/>
          </w:tcPr>
          <w:p w14:paraId="5AC26A7A" w14:textId="756D0563" w:rsidR="006D1338" w:rsidRDefault="006D1338" w:rsidP="00F12268"/>
        </w:tc>
        <w:tc>
          <w:tcPr>
            <w:tcW w:w="2028" w:type="dxa"/>
          </w:tcPr>
          <w:p w14:paraId="4FDA0C20" w14:textId="77777777" w:rsidR="00CC18F1" w:rsidRDefault="00CC18F1" w:rsidP="00CC18F1"/>
          <w:p w14:paraId="7B0FF7F2" w14:textId="77777777" w:rsidR="00CC18F1" w:rsidRDefault="00CC18F1" w:rsidP="00CC18F1">
            <w:r>
              <w:t>Yes, there is some evidence to suggest that this criterion is met</w:t>
            </w:r>
          </w:p>
          <w:p w14:paraId="2EA7F454" w14:textId="77777777" w:rsidR="00CC18F1" w:rsidRDefault="00CC18F1" w:rsidP="00CC18F1"/>
          <w:p w14:paraId="7C550644" w14:textId="77777777" w:rsidR="00CC18F1" w:rsidRDefault="00CC18F1" w:rsidP="00CC18F1">
            <w:r>
              <w:t xml:space="preserve">No, this criterion is not met (either insufficient evidence or evidence does not show that criteria </w:t>
            </w:r>
            <w:r>
              <w:lastRenderedPageBreak/>
              <w:t>is met)</w:t>
            </w:r>
          </w:p>
          <w:p w14:paraId="0ADF5AD7" w14:textId="3CDC95D6" w:rsidR="006D1338" w:rsidRDefault="006D1338" w:rsidP="00F12268"/>
        </w:tc>
        <w:tc>
          <w:tcPr>
            <w:tcW w:w="1919" w:type="dxa"/>
          </w:tcPr>
          <w:p w14:paraId="37271ACE" w14:textId="77777777" w:rsidR="006D1338" w:rsidRDefault="006D1338" w:rsidP="00F12268"/>
        </w:tc>
      </w:tr>
      <w:tr w:rsidR="006D1338" w14:paraId="546B78B3" w14:textId="159BDDF9" w:rsidTr="006D1338">
        <w:tc>
          <w:tcPr>
            <w:tcW w:w="451" w:type="dxa"/>
            <w:shd w:val="clear" w:color="auto" w:fill="E59EDC" w:themeFill="accent5" w:themeFillTint="66"/>
            <w:vAlign w:val="center"/>
          </w:tcPr>
          <w:p w14:paraId="3948D8C2" w14:textId="77777777" w:rsidR="006D1338" w:rsidRDefault="006D1338" w:rsidP="00F12268">
            <w:pPr>
              <w:jc w:val="center"/>
              <w:rPr>
                <w:b/>
                <w:bCs/>
              </w:rPr>
            </w:pPr>
            <w:r>
              <w:rPr>
                <w:b/>
                <w:bCs/>
              </w:rPr>
              <w:t>Q</w:t>
            </w:r>
          </w:p>
        </w:tc>
        <w:tc>
          <w:tcPr>
            <w:tcW w:w="3322" w:type="dxa"/>
          </w:tcPr>
          <w:p w14:paraId="3AB06E48" w14:textId="77777777" w:rsidR="006D1338" w:rsidRDefault="006D1338" w:rsidP="00F12268">
            <w:r>
              <w:t>2.3.8. Jurors agreed that “all requested information was provided”</w:t>
            </w:r>
          </w:p>
        </w:tc>
        <w:tc>
          <w:tcPr>
            <w:tcW w:w="6454" w:type="dxa"/>
          </w:tcPr>
          <w:p w14:paraId="1D8397E6" w14:textId="5AB12453" w:rsidR="006D1338" w:rsidRDefault="006D1338" w:rsidP="00F12268"/>
        </w:tc>
        <w:tc>
          <w:tcPr>
            <w:tcW w:w="2028" w:type="dxa"/>
          </w:tcPr>
          <w:p w14:paraId="3F6C1F3F" w14:textId="77777777" w:rsidR="00CC18F1" w:rsidRDefault="00CC18F1" w:rsidP="00CC18F1"/>
          <w:p w14:paraId="31F786D5" w14:textId="77777777" w:rsidR="00CC18F1" w:rsidRDefault="00CC18F1" w:rsidP="00CC18F1">
            <w:r>
              <w:t>Yes, there is some evidence to suggest that this criterion is met</w:t>
            </w:r>
          </w:p>
          <w:p w14:paraId="7FFC7623" w14:textId="77777777" w:rsidR="00CC18F1" w:rsidRDefault="00CC18F1" w:rsidP="00CC18F1"/>
          <w:p w14:paraId="134D17FA" w14:textId="77777777" w:rsidR="00CC18F1" w:rsidRDefault="00CC18F1" w:rsidP="00CC18F1">
            <w:r>
              <w:t>No, this criterion is not met (either insufficient evidence or evidence does not show that criteria is met)</w:t>
            </w:r>
          </w:p>
          <w:p w14:paraId="1983128D" w14:textId="2D636F4A" w:rsidR="006D1338" w:rsidRDefault="006D1338" w:rsidP="00F12268"/>
        </w:tc>
        <w:tc>
          <w:tcPr>
            <w:tcW w:w="1919" w:type="dxa"/>
          </w:tcPr>
          <w:p w14:paraId="179F65BD" w14:textId="77777777" w:rsidR="006D1338" w:rsidRDefault="006D1338" w:rsidP="00F12268"/>
        </w:tc>
      </w:tr>
      <w:tr w:rsidR="006D1338" w14:paraId="0C14ECAB" w14:textId="210D2763" w:rsidTr="006D1338">
        <w:tc>
          <w:tcPr>
            <w:tcW w:w="451" w:type="dxa"/>
            <w:shd w:val="clear" w:color="auto" w:fill="E59EDC" w:themeFill="accent5" w:themeFillTint="66"/>
            <w:vAlign w:val="center"/>
          </w:tcPr>
          <w:p w14:paraId="3A023DD3" w14:textId="77777777" w:rsidR="006D1338" w:rsidRDefault="006D1338" w:rsidP="00F12268">
            <w:pPr>
              <w:jc w:val="center"/>
              <w:rPr>
                <w:b/>
                <w:bCs/>
              </w:rPr>
            </w:pPr>
            <w:r>
              <w:rPr>
                <w:b/>
                <w:bCs/>
              </w:rPr>
              <w:t>Q</w:t>
            </w:r>
          </w:p>
        </w:tc>
        <w:tc>
          <w:tcPr>
            <w:tcW w:w="3322" w:type="dxa"/>
          </w:tcPr>
          <w:p w14:paraId="030A967B" w14:textId="77777777" w:rsidR="006D1338" w:rsidRPr="005323A5" w:rsidRDefault="006D1338" w:rsidP="00F12268">
            <w:pPr>
              <w:rPr>
                <w:highlight w:val="yellow"/>
              </w:rPr>
            </w:pPr>
            <w:r w:rsidRPr="00061FDB">
              <w:t>2.3.9. Jurors agreed that “the evidence packages covered all important information”</w:t>
            </w:r>
          </w:p>
        </w:tc>
        <w:tc>
          <w:tcPr>
            <w:tcW w:w="6454" w:type="dxa"/>
          </w:tcPr>
          <w:p w14:paraId="5194DC42" w14:textId="75AC139F" w:rsidR="006D1338" w:rsidRDefault="006D1338" w:rsidP="00F12268"/>
        </w:tc>
        <w:tc>
          <w:tcPr>
            <w:tcW w:w="2028" w:type="dxa"/>
          </w:tcPr>
          <w:p w14:paraId="0BF9E61C" w14:textId="77777777" w:rsidR="00CC18F1" w:rsidRDefault="00CC18F1" w:rsidP="00CC18F1"/>
          <w:p w14:paraId="0CFD83E9" w14:textId="77777777" w:rsidR="00CC18F1" w:rsidRDefault="00CC18F1" w:rsidP="00CC18F1">
            <w:r>
              <w:t>Yes, there is some evidence to suggest that this criterion is met</w:t>
            </w:r>
          </w:p>
          <w:p w14:paraId="74BA3CE9" w14:textId="77777777" w:rsidR="00CC18F1" w:rsidRDefault="00CC18F1" w:rsidP="00CC18F1"/>
          <w:p w14:paraId="27BFAA7C" w14:textId="77777777" w:rsidR="00CC18F1" w:rsidRDefault="00CC18F1" w:rsidP="00CC18F1">
            <w:r>
              <w:t>No, this criterion is not met (either insufficient evidence or evidence does not show that criteria is met)</w:t>
            </w:r>
          </w:p>
          <w:p w14:paraId="27874954" w14:textId="2138CBCE" w:rsidR="006D1338" w:rsidRDefault="006D1338" w:rsidP="00F12268"/>
        </w:tc>
        <w:tc>
          <w:tcPr>
            <w:tcW w:w="1919" w:type="dxa"/>
          </w:tcPr>
          <w:p w14:paraId="10ACBDF6" w14:textId="77777777" w:rsidR="006D1338" w:rsidRDefault="006D1338" w:rsidP="00F12268"/>
        </w:tc>
      </w:tr>
      <w:tr w:rsidR="006D1338" w14:paraId="011515D1" w14:textId="3E83D38F" w:rsidTr="006D1338">
        <w:tc>
          <w:tcPr>
            <w:tcW w:w="451" w:type="dxa"/>
            <w:shd w:val="clear" w:color="auto" w:fill="E59EDC" w:themeFill="accent5" w:themeFillTint="66"/>
            <w:vAlign w:val="center"/>
          </w:tcPr>
          <w:p w14:paraId="19C804BC" w14:textId="77777777" w:rsidR="006D1338" w:rsidRDefault="006D1338" w:rsidP="00F12268">
            <w:pPr>
              <w:jc w:val="center"/>
              <w:rPr>
                <w:b/>
                <w:bCs/>
              </w:rPr>
            </w:pPr>
            <w:r>
              <w:rPr>
                <w:b/>
                <w:bCs/>
              </w:rPr>
              <w:t>Q</w:t>
            </w:r>
          </w:p>
        </w:tc>
        <w:tc>
          <w:tcPr>
            <w:tcW w:w="3322" w:type="dxa"/>
          </w:tcPr>
          <w:p w14:paraId="296A6502" w14:textId="77777777" w:rsidR="006D1338" w:rsidRDefault="006D1338" w:rsidP="00F12268">
            <w:r>
              <w:t xml:space="preserve">2.3.10. Jurors agreed that “the expert witnesses represented a broad range of perspectives on </w:t>
            </w:r>
            <w:r>
              <w:lastRenderedPageBreak/>
              <w:t>the issue”</w:t>
            </w:r>
          </w:p>
        </w:tc>
        <w:tc>
          <w:tcPr>
            <w:tcW w:w="6454" w:type="dxa"/>
          </w:tcPr>
          <w:p w14:paraId="71B1C6DB" w14:textId="6DF99594" w:rsidR="006D1338" w:rsidRDefault="006D1338" w:rsidP="00F12268"/>
        </w:tc>
        <w:tc>
          <w:tcPr>
            <w:tcW w:w="2028" w:type="dxa"/>
          </w:tcPr>
          <w:p w14:paraId="1482FADC" w14:textId="77777777" w:rsidR="00CC18F1" w:rsidRDefault="00CC18F1" w:rsidP="00CC18F1"/>
          <w:p w14:paraId="7FDE8BAB" w14:textId="77777777" w:rsidR="00CC18F1" w:rsidRDefault="00CC18F1" w:rsidP="00CC18F1">
            <w:r>
              <w:t xml:space="preserve">Yes, there is some evidence to </w:t>
            </w:r>
            <w:r>
              <w:lastRenderedPageBreak/>
              <w:t>suggest that this criterion is met</w:t>
            </w:r>
          </w:p>
          <w:p w14:paraId="17A11B18" w14:textId="77777777" w:rsidR="00CC18F1" w:rsidRDefault="00CC18F1" w:rsidP="00CC18F1"/>
          <w:p w14:paraId="1A991C3F" w14:textId="77777777" w:rsidR="00CC18F1" w:rsidRDefault="00CC18F1" w:rsidP="00CC18F1">
            <w:r>
              <w:t>No, this criterion is not met (either insufficient evidence or evidence does not show that criteria is met)</w:t>
            </w:r>
          </w:p>
          <w:p w14:paraId="7B0B71AE" w14:textId="61D61BE9" w:rsidR="006D1338" w:rsidRDefault="006D1338" w:rsidP="00F12268"/>
        </w:tc>
        <w:tc>
          <w:tcPr>
            <w:tcW w:w="1919" w:type="dxa"/>
          </w:tcPr>
          <w:p w14:paraId="6257EDE3" w14:textId="77777777" w:rsidR="006D1338" w:rsidRDefault="006D1338" w:rsidP="00F12268"/>
        </w:tc>
      </w:tr>
    </w:tbl>
    <w:p w14:paraId="16C8555C" w14:textId="77777777" w:rsidR="00DA77D7" w:rsidRDefault="00DA77D7" w:rsidP="00DA77D7"/>
    <w:p w14:paraId="1E7F6ACA" w14:textId="77777777" w:rsidR="00DA77D7" w:rsidRPr="00917BE5" w:rsidRDefault="00DA77D7" w:rsidP="00DA77D7">
      <w:r>
        <w:t xml:space="preserve">Final reflexive evaluation for </w:t>
      </w:r>
      <w:r>
        <w:rPr>
          <w:b/>
          <w:bCs/>
        </w:rPr>
        <w:t xml:space="preserve">2.3 Breadth, diversity, clarity and relevance of the evidence and stakeholders. </w:t>
      </w:r>
      <w:r>
        <w:t>Based on the evidence above, to what extent did the jury process satisfy this criterion?</w:t>
      </w:r>
    </w:p>
    <w:tbl>
      <w:tblPr>
        <w:tblStyle w:val="TableGrid"/>
        <w:tblW w:w="0" w:type="auto"/>
        <w:tblLook w:val="04A0" w:firstRow="1" w:lastRow="0" w:firstColumn="1" w:lastColumn="0" w:noHBand="0" w:noVBand="1"/>
      </w:tblPr>
      <w:tblGrid>
        <w:gridCol w:w="7087"/>
        <w:gridCol w:w="7087"/>
      </w:tblGrid>
      <w:tr w:rsidR="00DA77D7" w14:paraId="53DDA3F8" w14:textId="77777777" w:rsidTr="00F12268">
        <w:tc>
          <w:tcPr>
            <w:tcW w:w="7087" w:type="dxa"/>
          </w:tcPr>
          <w:p w14:paraId="19307BFC" w14:textId="77777777" w:rsidR="00DA77D7" w:rsidRDefault="00DA77D7" w:rsidP="00F12268">
            <w:r>
              <w:t>Strengths</w:t>
            </w:r>
          </w:p>
        </w:tc>
        <w:tc>
          <w:tcPr>
            <w:tcW w:w="7087" w:type="dxa"/>
          </w:tcPr>
          <w:p w14:paraId="741139A7" w14:textId="77777777" w:rsidR="00DA77D7" w:rsidRDefault="00DA77D7" w:rsidP="00F12268">
            <w:r>
              <w:t>Opportunities</w:t>
            </w:r>
          </w:p>
        </w:tc>
      </w:tr>
      <w:tr w:rsidR="00DA77D7" w14:paraId="69FE2A0C" w14:textId="77777777" w:rsidTr="00F12268">
        <w:tc>
          <w:tcPr>
            <w:tcW w:w="7087" w:type="dxa"/>
          </w:tcPr>
          <w:p w14:paraId="7F43BED7" w14:textId="017F4BE7" w:rsidR="00DA77D7" w:rsidRDefault="00DA77D7" w:rsidP="00F12268">
            <w:pPr>
              <w:pStyle w:val="ListParagraph"/>
              <w:numPr>
                <w:ilvl w:val="0"/>
                <w:numId w:val="1"/>
              </w:numPr>
            </w:pPr>
          </w:p>
        </w:tc>
        <w:tc>
          <w:tcPr>
            <w:tcW w:w="7087" w:type="dxa"/>
          </w:tcPr>
          <w:p w14:paraId="4D4EFAF3" w14:textId="77777777" w:rsidR="00DA77D7" w:rsidRDefault="00DA77D7" w:rsidP="00F12268"/>
        </w:tc>
      </w:tr>
    </w:tbl>
    <w:p w14:paraId="569FEC2B" w14:textId="77777777" w:rsidR="00DA77D7" w:rsidRDefault="00DA77D7" w:rsidP="00DA77D7"/>
    <w:p w14:paraId="50341758" w14:textId="77777777" w:rsidR="00DA77D7" w:rsidRDefault="00DA77D7" w:rsidP="00DA77D7">
      <w:r>
        <w:br w:type="page"/>
      </w:r>
    </w:p>
    <w:p w14:paraId="7970701E" w14:textId="77777777" w:rsidR="00DA77D7" w:rsidRDefault="00DA77D7" w:rsidP="00DA77D7">
      <w:pPr>
        <w:pStyle w:val="Heading2"/>
      </w:pPr>
      <w:r>
        <w:lastRenderedPageBreak/>
        <w:t>2.4: Quality of judgement</w:t>
      </w:r>
    </w:p>
    <w:tbl>
      <w:tblPr>
        <w:tblStyle w:val="TableGrid"/>
        <w:tblW w:w="0" w:type="auto"/>
        <w:tblLook w:val="04A0" w:firstRow="1" w:lastRow="0" w:firstColumn="1" w:lastColumn="0" w:noHBand="0" w:noVBand="1"/>
      </w:tblPr>
      <w:tblGrid>
        <w:gridCol w:w="451"/>
        <w:gridCol w:w="3311"/>
        <w:gridCol w:w="6470"/>
        <w:gridCol w:w="2026"/>
        <w:gridCol w:w="1916"/>
      </w:tblGrid>
      <w:tr w:rsidR="006D1338" w14:paraId="1FC113B8" w14:textId="7FD097B4" w:rsidTr="006D1338">
        <w:tc>
          <w:tcPr>
            <w:tcW w:w="451" w:type="dxa"/>
            <w:vAlign w:val="center"/>
          </w:tcPr>
          <w:p w14:paraId="698A3757" w14:textId="77777777" w:rsidR="006D1338" w:rsidRDefault="006D1338" w:rsidP="00F12268">
            <w:pPr>
              <w:jc w:val="center"/>
            </w:pPr>
          </w:p>
        </w:tc>
        <w:tc>
          <w:tcPr>
            <w:tcW w:w="3311" w:type="dxa"/>
          </w:tcPr>
          <w:p w14:paraId="7679FBF7" w14:textId="77777777" w:rsidR="006D1338" w:rsidRDefault="006D1338" w:rsidP="00F12268">
            <w:r>
              <w:t>Review criteria</w:t>
            </w:r>
          </w:p>
        </w:tc>
        <w:tc>
          <w:tcPr>
            <w:tcW w:w="6470" w:type="dxa"/>
          </w:tcPr>
          <w:p w14:paraId="40C41A22" w14:textId="77777777" w:rsidR="006D1338" w:rsidRDefault="006D1338" w:rsidP="00F12268">
            <w:r>
              <w:t>Evidence</w:t>
            </w:r>
          </w:p>
        </w:tc>
        <w:tc>
          <w:tcPr>
            <w:tcW w:w="2026" w:type="dxa"/>
          </w:tcPr>
          <w:p w14:paraId="3E2B574E" w14:textId="77777777" w:rsidR="006D1338" w:rsidRDefault="006D1338" w:rsidP="00F12268">
            <w:r>
              <w:t xml:space="preserve">Rating </w:t>
            </w:r>
          </w:p>
        </w:tc>
        <w:tc>
          <w:tcPr>
            <w:tcW w:w="1916" w:type="dxa"/>
          </w:tcPr>
          <w:p w14:paraId="0058C0BE" w14:textId="4CBDA9CF" w:rsidR="006D1338" w:rsidRDefault="006D1338" w:rsidP="00F12268">
            <w:r>
              <w:t>Comment</w:t>
            </w:r>
          </w:p>
        </w:tc>
      </w:tr>
      <w:tr w:rsidR="006D1338" w14:paraId="04606FB7" w14:textId="09D5FF02" w:rsidTr="006D1338">
        <w:tc>
          <w:tcPr>
            <w:tcW w:w="451" w:type="dxa"/>
            <w:shd w:val="clear" w:color="auto" w:fill="95DCF7" w:themeFill="accent4" w:themeFillTint="66"/>
            <w:vAlign w:val="center"/>
          </w:tcPr>
          <w:p w14:paraId="4D1E3F27" w14:textId="77777777" w:rsidR="006D1338" w:rsidRPr="00A230B2" w:rsidRDefault="006D1338" w:rsidP="00F12268">
            <w:pPr>
              <w:jc w:val="center"/>
              <w:rPr>
                <w:b/>
                <w:bCs/>
              </w:rPr>
            </w:pPr>
            <w:r w:rsidRPr="00A230B2">
              <w:rPr>
                <w:b/>
                <w:bCs/>
              </w:rPr>
              <w:t>D</w:t>
            </w:r>
          </w:p>
        </w:tc>
        <w:tc>
          <w:tcPr>
            <w:tcW w:w="3311" w:type="dxa"/>
          </w:tcPr>
          <w:p w14:paraId="1C6995AF" w14:textId="77777777" w:rsidR="006D1338" w:rsidRDefault="006D1338" w:rsidP="00F12268">
            <w:r>
              <w:t>2.4.1. Jurors were given resources about how to effectively participate in a deliberative event (e.g. recognising cognitive bias, asking questions to engage with opposing views)</w:t>
            </w:r>
          </w:p>
        </w:tc>
        <w:tc>
          <w:tcPr>
            <w:tcW w:w="6470" w:type="dxa"/>
          </w:tcPr>
          <w:p w14:paraId="097CBA05" w14:textId="240EA2F7" w:rsidR="006D1338" w:rsidRPr="00E2506F" w:rsidRDefault="006D1338" w:rsidP="00F12268"/>
        </w:tc>
        <w:tc>
          <w:tcPr>
            <w:tcW w:w="2026" w:type="dxa"/>
          </w:tcPr>
          <w:p w14:paraId="7EECECDF" w14:textId="77777777" w:rsidR="00CC18F1" w:rsidRDefault="00CC18F1" w:rsidP="00CC18F1"/>
          <w:p w14:paraId="62482291" w14:textId="77777777" w:rsidR="00CC18F1" w:rsidRDefault="00CC18F1" w:rsidP="00CC18F1">
            <w:r>
              <w:t>Yes, there is some evidence to suggest that this criterion is met</w:t>
            </w:r>
          </w:p>
          <w:p w14:paraId="046302C0" w14:textId="77777777" w:rsidR="00CC18F1" w:rsidRDefault="00CC18F1" w:rsidP="00CC18F1"/>
          <w:p w14:paraId="656D2CB4" w14:textId="77777777" w:rsidR="00CC18F1" w:rsidRDefault="00CC18F1" w:rsidP="00CC18F1">
            <w:r>
              <w:t>No, this criterion is not met (either insufficient evidence or evidence does not show that criteria is met)</w:t>
            </w:r>
          </w:p>
          <w:p w14:paraId="1B7576EF" w14:textId="29B6CC51" w:rsidR="006D1338" w:rsidRDefault="006D1338" w:rsidP="00F12268"/>
        </w:tc>
        <w:tc>
          <w:tcPr>
            <w:tcW w:w="1916" w:type="dxa"/>
          </w:tcPr>
          <w:p w14:paraId="71A49D94" w14:textId="77777777" w:rsidR="006D1338" w:rsidRDefault="006D1338" w:rsidP="00F12268"/>
        </w:tc>
      </w:tr>
      <w:tr w:rsidR="006D1338" w14:paraId="7D3582F1" w14:textId="2A686C48" w:rsidTr="006D1338">
        <w:tc>
          <w:tcPr>
            <w:tcW w:w="451" w:type="dxa"/>
            <w:shd w:val="clear" w:color="auto" w:fill="E59EDC" w:themeFill="accent5" w:themeFillTint="66"/>
            <w:vAlign w:val="center"/>
          </w:tcPr>
          <w:p w14:paraId="02AA7E80" w14:textId="77777777" w:rsidR="006D1338" w:rsidRPr="00A230B2" w:rsidRDefault="006D1338" w:rsidP="00F12268">
            <w:pPr>
              <w:jc w:val="center"/>
              <w:rPr>
                <w:b/>
                <w:bCs/>
              </w:rPr>
            </w:pPr>
            <w:r>
              <w:rPr>
                <w:b/>
                <w:bCs/>
              </w:rPr>
              <w:t>Q</w:t>
            </w:r>
          </w:p>
        </w:tc>
        <w:tc>
          <w:tcPr>
            <w:tcW w:w="3311" w:type="dxa"/>
          </w:tcPr>
          <w:p w14:paraId="61C39EC2" w14:textId="77777777" w:rsidR="006D1338" w:rsidRDefault="006D1338" w:rsidP="00F12268">
            <w:r>
              <w:t>2.4.2. Jurors agreed that “I felt comfortable with the degree of disagreement during the deliberation”</w:t>
            </w:r>
          </w:p>
        </w:tc>
        <w:tc>
          <w:tcPr>
            <w:tcW w:w="6470" w:type="dxa"/>
          </w:tcPr>
          <w:p w14:paraId="28AE6367" w14:textId="6479EC39" w:rsidR="006D1338" w:rsidRDefault="006D1338" w:rsidP="00F12268"/>
        </w:tc>
        <w:tc>
          <w:tcPr>
            <w:tcW w:w="2026" w:type="dxa"/>
          </w:tcPr>
          <w:p w14:paraId="65C11CC9" w14:textId="77777777" w:rsidR="00CC18F1" w:rsidRDefault="00CC18F1" w:rsidP="00CC18F1"/>
          <w:p w14:paraId="3C7A253C" w14:textId="77777777" w:rsidR="00CC18F1" w:rsidRDefault="00CC18F1" w:rsidP="00CC18F1">
            <w:r>
              <w:t>Yes, there is some evidence to suggest that this criterion is met</w:t>
            </w:r>
          </w:p>
          <w:p w14:paraId="34F33CF3" w14:textId="77777777" w:rsidR="00CC18F1" w:rsidRDefault="00CC18F1" w:rsidP="00CC18F1"/>
          <w:p w14:paraId="7275FB0F" w14:textId="77777777" w:rsidR="00CC18F1" w:rsidRDefault="00CC18F1" w:rsidP="00CC18F1">
            <w:r>
              <w:t>No, this criterion is not met (either insufficient evidence or evidence does not show that criteria is met)</w:t>
            </w:r>
          </w:p>
          <w:p w14:paraId="60281835" w14:textId="7B1EB7B1" w:rsidR="006D1338" w:rsidRDefault="006D1338" w:rsidP="00F12268"/>
        </w:tc>
        <w:tc>
          <w:tcPr>
            <w:tcW w:w="1916" w:type="dxa"/>
          </w:tcPr>
          <w:p w14:paraId="030EC95F" w14:textId="77777777" w:rsidR="006D1338" w:rsidRDefault="006D1338" w:rsidP="00F12268"/>
        </w:tc>
      </w:tr>
      <w:tr w:rsidR="006D1338" w14:paraId="215F2339" w14:textId="339D4D59" w:rsidTr="006D1338">
        <w:tc>
          <w:tcPr>
            <w:tcW w:w="451" w:type="dxa"/>
            <w:shd w:val="clear" w:color="auto" w:fill="E59EDC" w:themeFill="accent5" w:themeFillTint="66"/>
            <w:vAlign w:val="center"/>
          </w:tcPr>
          <w:p w14:paraId="08ED41A7" w14:textId="77777777" w:rsidR="006D1338" w:rsidRDefault="006D1338" w:rsidP="00F12268">
            <w:pPr>
              <w:jc w:val="center"/>
              <w:rPr>
                <w:b/>
                <w:bCs/>
              </w:rPr>
            </w:pPr>
            <w:r>
              <w:rPr>
                <w:b/>
                <w:bCs/>
              </w:rPr>
              <w:t>Q</w:t>
            </w:r>
          </w:p>
        </w:tc>
        <w:tc>
          <w:tcPr>
            <w:tcW w:w="3311" w:type="dxa"/>
          </w:tcPr>
          <w:p w14:paraId="10FC5EF0" w14:textId="77777777" w:rsidR="006D1338" w:rsidRDefault="006D1338" w:rsidP="00F12268">
            <w:r>
              <w:t xml:space="preserve">2.4.3. Jurors agreed that “I endorsed and adopted points of </w:t>
            </w:r>
            <w:r>
              <w:lastRenderedPageBreak/>
              <w:t>view that differed from my own”</w:t>
            </w:r>
          </w:p>
        </w:tc>
        <w:tc>
          <w:tcPr>
            <w:tcW w:w="6470" w:type="dxa"/>
          </w:tcPr>
          <w:p w14:paraId="3CD2EAAA" w14:textId="672D96BA" w:rsidR="006D1338" w:rsidRDefault="006D1338" w:rsidP="00F12268"/>
        </w:tc>
        <w:tc>
          <w:tcPr>
            <w:tcW w:w="2026" w:type="dxa"/>
          </w:tcPr>
          <w:p w14:paraId="25EFC846" w14:textId="77777777" w:rsidR="00CC18F1" w:rsidRDefault="00CC18F1" w:rsidP="00CC18F1"/>
          <w:p w14:paraId="7AE2E723" w14:textId="77777777" w:rsidR="00CC18F1" w:rsidRDefault="00CC18F1" w:rsidP="00CC18F1">
            <w:r>
              <w:t xml:space="preserve">Yes, there is some </w:t>
            </w:r>
            <w:r>
              <w:lastRenderedPageBreak/>
              <w:t>evidence to suggest that this criterion is met</w:t>
            </w:r>
          </w:p>
          <w:p w14:paraId="6DCA3561" w14:textId="77777777" w:rsidR="00CC18F1" w:rsidRDefault="00CC18F1" w:rsidP="00CC18F1"/>
          <w:p w14:paraId="016EBA43" w14:textId="77777777" w:rsidR="00CC18F1" w:rsidRDefault="00CC18F1" w:rsidP="00CC18F1">
            <w:r>
              <w:t>No, this criterion is not met (either insufficient evidence or evidence does not show that criteria is met)</w:t>
            </w:r>
          </w:p>
          <w:p w14:paraId="70A91387" w14:textId="5D9CE5ED" w:rsidR="006D1338" w:rsidRDefault="006D1338" w:rsidP="00F12268"/>
        </w:tc>
        <w:tc>
          <w:tcPr>
            <w:tcW w:w="1916" w:type="dxa"/>
          </w:tcPr>
          <w:p w14:paraId="34AD2DBE" w14:textId="77777777" w:rsidR="006D1338" w:rsidRDefault="006D1338" w:rsidP="00F12268"/>
        </w:tc>
      </w:tr>
      <w:tr w:rsidR="006D1338" w14:paraId="7563217D" w14:textId="6E2C85FA" w:rsidTr="006D1338">
        <w:tc>
          <w:tcPr>
            <w:tcW w:w="451" w:type="dxa"/>
            <w:shd w:val="clear" w:color="auto" w:fill="E59EDC" w:themeFill="accent5" w:themeFillTint="66"/>
            <w:vAlign w:val="center"/>
          </w:tcPr>
          <w:p w14:paraId="59D6FAE0" w14:textId="77777777" w:rsidR="006D1338" w:rsidRDefault="006D1338" w:rsidP="00F12268">
            <w:pPr>
              <w:jc w:val="center"/>
              <w:rPr>
                <w:b/>
                <w:bCs/>
              </w:rPr>
            </w:pPr>
            <w:r>
              <w:rPr>
                <w:b/>
                <w:bCs/>
              </w:rPr>
              <w:t>Q</w:t>
            </w:r>
          </w:p>
        </w:tc>
        <w:tc>
          <w:tcPr>
            <w:tcW w:w="3311" w:type="dxa"/>
          </w:tcPr>
          <w:p w14:paraId="276353EB" w14:textId="77777777" w:rsidR="006D1338" w:rsidRDefault="006D1338" w:rsidP="00F12268">
            <w:r>
              <w:t>2.4.4. Jurors agreed that “I was willing to abide by the group’s final decision, even if I personally had a different view”</w:t>
            </w:r>
          </w:p>
        </w:tc>
        <w:tc>
          <w:tcPr>
            <w:tcW w:w="6470" w:type="dxa"/>
          </w:tcPr>
          <w:p w14:paraId="28973178" w14:textId="69798455" w:rsidR="006D1338" w:rsidRDefault="006D1338" w:rsidP="00F12268"/>
        </w:tc>
        <w:tc>
          <w:tcPr>
            <w:tcW w:w="2026" w:type="dxa"/>
          </w:tcPr>
          <w:p w14:paraId="66FB8D37" w14:textId="77777777" w:rsidR="00CC18F1" w:rsidRDefault="00CC18F1" w:rsidP="00CC18F1"/>
          <w:p w14:paraId="5B6574C9" w14:textId="77777777" w:rsidR="00CC18F1" w:rsidRDefault="00CC18F1" w:rsidP="00CC18F1">
            <w:r>
              <w:t>Yes, there is some evidence to suggest that this criterion is met</w:t>
            </w:r>
          </w:p>
          <w:p w14:paraId="5E3E1BE2" w14:textId="77777777" w:rsidR="00CC18F1" w:rsidRDefault="00CC18F1" w:rsidP="00CC18F1"/>
          <w:p w14:paraId="0FC09747" w14:textId="77777777" w:rsidR="00CC18F1" w:rsidRDefault="00CC18F1" w:rsidP="00CC18F1">
            <w:r>
              <w:t>No, this criterion is not met (either insufficient evidence or evidence does not show that criteria is met)</w:t>
            </w:r>
          </w:p>
          <w:p w14:paraId="789B3592" w14:textId="46273719" w:rsidR="006D1338" w:rsidRDefault="006D1338" w:rsidP="00F12268"/>
        </w:tc>
        <w:tc>
          <w:tcPr>
            <w:tcW w:w="1916" w:type="dxa"/>
          </w:tcPr>
          <w:p w14:paraId="3D1CB0DF" w14:textId="77777777" w:rsidR="006D1338" w:rsidRDefault="006D1338" w:rsidP="00F12268"/>
        </w:tc>
      </w:tr>
      <w:tr w:rsidR="006D1338" w14:paraId="3FE7C071" w14:textId="0A63D8D9" w:rsidTr="006D1338">
        <w:tc>
          <w:tcPr>
            <w:tcW w:w="451" w:type="dxa"/>
            <w:shd w:val="clear" w:color="auto" w:fill="B3E5A1" w:themeFill="accent6" w:themeFillTint="66"/>
            <w:vAlign w:val="center"/>
          </w:tcPr>
          <w:p w14:paraId="7708B78F" w14:textId="77777777" w:rsidR="006D1338" w:rsidRDefault="006D1338" w:rsidP="00F12268">
            <w:pPr>
              <w:jc w:val="center"/>
              <w:rPr>
                <w:b/>
                <w:bCs/>
              </w:rPr>
            </w:pPr>
            <w:r>
              <w:rPr>
                <w:b/>
                <w:bCs/>
              </w:rPr>
              <w:t>T</w:t>
            </w:r>
          </w:p>
        </w:tc>
        <w:tc>
          <w:tcPr>
            <w:tcW w:w="3311" w:type="dxa"/>
          </w:tcPr>
          <w:p w14:paraId="2476F298" w14:textId="77777777" w:rsidR="006D1338" w:rsidRDefault="006D1338" w:rsidP="00F12268">
            <w:r>
              <w:t>2.4.5. Transcripts show evidence of jurors considering structural issues underlying the policy issue</w:t>
            </w:r>
          </w:p>
        </w:tc>
        <w:tc>
          <w:tcPr>
            <w:tcW w:w="6470" w:type="dxa"/>
          </w:tcPr>
          <w:p w14:paraId="4CB08DB2" w14:textId="392C31B3" w:rsidR="006D1338" w:rsidRDefault="006D1338" w:rsidP="00F12268"/>
        </w:tc>
        <w:tc>
          <w:tcPr>
            <w:tcW w:w="2026" w:type="dxa"/>
          </w:tcPr>
          <w:p w14:paraId="6594D7B8" w14:textId="77777777" w:rsidR="00CC18F1" w:rsidRDefault="00CC18F1" w:rsidP="00CC18F1"/>
          <w:p w14:paraId="1A24A774" w14:textId="77777777" w:rsidR="00CC18F1" w:rsidRDefault="00CC18F1" w:rsidP="00CC18F1">
            <w:r>
              <w:t>Yes, there is some evidence to suggest that this criterion is met</w:t>
            </w:r>
          </w:p>
          <w:p w14:paraId="0B38DF6A" w14:textId="77777777" w:rsidR="00CC18F1" w:rsidRDefault="00CC18F1" w:rsidP="00CC18F1"/>
          <w:p w14:paraId="1FDFA9EB" w14:textId="77777777" w:rsidR="00CC18F1" w:rsidRDefault="00CC18F1" w:rsidP="00CC18F1">
            <w:r>
              <w:t xml:space="preserve">No, this criterion is </w:t>
            </w:r>
            <w:r>
              <w:lastRenderedPageBreak/>
              <w:t>not met (either insufficient evidence or evidence does not show that criteria is met)</w:t>
            </w:r>
          </w:p>
          <w:p w14:paraId="41B10A5F" w14:textId="3137CC44" w:rsidR="006D1338" w:rsidRDefault="006D1338" w:rsidP="00F12268"/>
        </w:tc>
        <w:tc>
          <w:tcPr>
            <w:tcW w:w="1916" w:type="dxa"/>
          </w:tcPr>
          <w:p w14:paraId="3382B0FC" w14:textId="77777777" w:rsidR="006D1338" w:rsidRDefault="006D1338" w:rsidP="00F12268"/>
        </w:tc>
      </w:tr>
      <w:tr w:rsidR="006D1338" w14:paraId="14D05828" w14:textId="144436F9" w:rsidTr="006D1338">
        <w:tc>
          <w:tcPr>
            <w:tcW w:w="451" w:type="dxa"/>
            <w:shd w:val="clear" w:color="auto" w:fill="B3E5A1" w:themeFill="accent6" w:themeFillTint="66"/>
            <w:vAlign w:val="center"/>
          </w:tcPr>
          <w:p w14:paraId="38CE9867" w14:textId="77777777" w:rsidR="006D1338" w:rsidRDefault="006D1338" w:rsidP="00F12268">
            <w:pPr>
              <w:jc w:val="center"/>
              <w:rPr>
                <w:b/>
                <w:bCs/>
              </w:rPr>
            </w:pPr>
            <w:r>
              <w:rPr>
                <w:b/>
                <w:bCs/>
              </w:rPr>
              <w:t>T</w:t>
            </w:r>
          </w:p>
        </w:tc>
        <w:tc>
          <w:tcPr>
            <w:tcW w:w="3311" w:type="dxa"/>
          </w:tcPr>
          <w:p w14:paraId="68B969BA" w14:textId="77777777" w:rsidR="006D1338" w:rsidRDefault="006D1338" w:rsidP="00F12268">
            <w:r>
              <w:t>2.4.6. Transcripts show evidence of diversity in jurors’ viewpoints</w:t>
            </w:r>
          </w:p>
        </w:tc>
        <w:tc>
          <w:tcPr>
            <w:tcW w:w="6470" w:type="dxa"/>
          </w:tcPr>
          <w:p w14:paraId="6B40EC97" w14:textId="2C6EDBFE" w:rsidR="006D1338" w:rsidRDefault="006D1338" w:rsidP="00F12268"/>
        </w:tc>
        <w:tc>
          <w:tcPr>
            <w:tcW w:w="2026" w:type="dxa"/>
          </w:tcPr>
          <w:p w14:paraId="7544B73B" w14:textId="77777777" w:rsidR="00CC18F1" w:rsidRDefault="00CC18F1" w:rsidP="00CC18F1"/>
          <w:p w14:paraId="68363BA1" w14:textId="77777777" w:rsidR="00CC18F1" w:rsidRDefault="00CC18F1" w:rsidP="00CC18F1">
            <w:r>
              <w:t>Yes, there is some evidence to suggest that this criterion is met</w:t>
            </w:r>
          </w:p>
          <w:p w14:paraId="039A9098" w14:textId="77777777" w:rsidR="00CC18F1" w:rsidRDefault="00CC18F1" w:rsidP="00CC18F1"/>
          <w:p w14:paraId="5BA9C96B" w14:textId="77777777" w:rsidR="00CC18F1" w:rsidRDefault="00CC18F1" w:rsidP="00CC18F1">
            <w:r>
              <w:t>No, this criterion is not met (either insufficient evidence or evidence does not show that criteria is met)</w:t>
            </w:r>
          </w:p>
          <w:p w14:paraId="0DBC8894" w14:textId="124807D1" w:rsidR="006D1338" w:rsidRPr="00C94389" w:rsidRDefault="006D1338" w:rsidP="00F12268">
            <w:pPr>
              <w:rPr>
                <w:b/>
                <w:bCs/>
              </w:rPr>
            </w:pPr>
          </w:p>
        </w:tc>
        <w:tc>
          <w:tcPr>
            <w:tcW w:w="1916" w:type="dxa"/>
          </w:tcPr>
          <w:p w14:paraId="17FD9A85" w14:textId="77777777" w:rsidR="006D1338" w:rsidRPr="00C94389" w:rsidRDefault="006D1338" w:rsidP="00F12268">
            <w:pPr>
              <w:rPr>
                <w:b/>
                <w:bCs/>
              </w:rPr>
            </w:pPr>
          </w:p>
        </w:tc>
      </w:tr>
      <w:tr w:rsidR="006D1338" w14:paraId="54DBF2D1" w14:textId="5A1E1958" w:rsidTr="006D1338">
        <w:tc>
          <w:tcPr>
            <w:tcW w:w="451" w:type="dxa"/>
            <w:shd w:val="clear" w:color="auto" w:fill="B3E5A1" w:themeFill="accent6" w:themeFillTint="66"/>
            <w:vAlign w:val="center"/>
          </w:tcPr>
          <w:p w14:paraId="17D2A776" w14:textId="77777777" w:rsidR="006D1338" w:rsidRDefault="006D1338" w:rsidP="00F12268">
            <w:pPr>
              <w:jc w:val="center"/>
              <w:rPr>
                <w:b/>
                <w:bCs/>
              </w:rPr>
            </w:pPr>
            <w:r>
              <w:rPr>
                <w:b/>
                <w:bCs/>
              </w:rPr>
              <w:t>T</w:t>
            </w:r>
          </w:p>
        </w:tc>
        <w:tc>
          <w:tcPr>
            <w:tcW w:w="3311" w:type="dxa"/>
          </w:tcPr>
          <w:p w14:paraId="076F24CD" w14:textId="77777777" w:rsidR="006D1338" w:rsidRDefault="006D1338" w:rsidP="00F12268">
            <w:r>
              <w:t>2.4.7. Transcripts show evidence of jurors exposing their assumptions</w:t>
            </w:r>
          </w:p>
        </w:tc>
        <w:tc>
          <w:tcPr>
            <w:tcW w:w="6470" w:type="dxa"/>
          </w:tcPr>
          <w:p w14:paraId="299BE3E4" w14:textId="4806EC86" w:rsidR="006D1338" w:rsidRPr="00525EE2" w:rsidRDefault="006D1338" w:rsidP="00F12268"/>
        </w:tc>
        <w:tc>
          <w:tcPr>
            <w:tcW w:w="2026" w:type="dxa"/>
          </w:tcPr>
          <w:p w14:paraId="1298E28A" w14:textId="77777777" w:rsidR="00CC18F1" w:rsidRDefault="00CC18F1" w:rsidP="00CC18F1"/>
          <w:p w14:paraId="0E3770BF" w14:textId="77777777" w:rsidR="00CC18F1" w:rsidRDefault="00CC18F1" w:rsidP="00CC18F1">
            <w:r>
              <w:t>Yes, there is some evidence to suggest that this criterion is met</w:t>
            </w:r>
          </w:p>
          <w:p w14:paraId="7FED1418" w14:textId="77777777" w:rsidR="00CC18F1" w:rsidRDefault="00CC18F1" w:rsidP="00CC18F1"/>
          <w:p w14:paraId="4528CC36" w14:textId="77777777" w:rsidR="00CC18F1" w:rsidRDefault="00CC18F1" w:rsidP="00CC18F1">
            <w:r>
              <w:t xml:space="preserve">No, this criterion is not met (either insufficient evidence or evidence does not show that criteria </w:t>
            </w:r>
            <w:r>
              <w:lastRenderedPageBreak/>
              <w:t>is met)</w:t>
            </w:r>
          </w:p>
          <w:p w14:paraId="45E3F287" w14:textId="112903D0" w:rsidR="006D1338" w:rsidRDefault="006D1338" w:rsidP="00F12268"/>
        </w:tc>
        <w:tc>
          <w:tcPr>
            <w:tcW w:w="1916" w:type="dxa"/>
          </w:tcPr>
          <w:p w14:paraId="4FBF2207" w14:textId="77777777" w:rsidR="006D1338" w:rsidRDefault="006D1338" w:rsidP="00F12268"/>
        </w:tc>
      </w:tr>
      <w:tr w:rsidR="006D1338" w14:paraId="6B4751C7" w14:textId="5B69065C" w:rsidTr="006D1338">
        <w:tc>
          <w:tcPr>
            <w:tcW w:w="451" w:type="dxa"/>
            <w:shd w:val="clear" w:color="auto" w:fill="B3E5A1" w:themeFill="accent6" w:themeFillTint="66"/>
            <w:vAlign w:val="center"/>
          </w:tcPr>
          <w:p w14:paraId="14FF2A99" w14:textId="77777777" w:rsidR="006D1338" w:rsidRDefault="006D1338" w:rsidP="00F12268">
            <w:pPr>
              <w:jc w:val="center"/>
              <w:rPr>
                <w:b/>
                <w:bCs/>
              </w:rPr>
            </w:pPr>
            <w:r>
              <w:rPr>
                <w:b/>
                <w:bCs/>
              </w:rPr>
              <w:t>T</w:t>
            </w:r>
          </w:p>
        </w:tc>
        <w:tc>
          <w:tcPr>
            <w:tcW w:w="3311" w:type="dxa"/>
          </w:tcPr>
          <w:p w14:paraId="1C11EDED" w14:textId="77777777" w:rsidR="006D1338" w:rsidRDefault="006D1338" w:rsidP="00F12268">
            <w:r>
              <w:t>2.4.8. Transcripts show evidence of jurors exploring uncertainties</w:t>
            </w:r>
          </w:p>
        </w:tc>
        <w:tc>
          <w:tcPr>
            <w:tcW w:w="6470" w:type="dxa"/>
          </w:tcPr>
          <w:p w14:paraId="7DD66102" w14:textId="7919D756" w:rsidR="006D1338" w:rsidRPr="00565571" w:rsidRDefault="006D1338" w:rsidP="00F12268"/>
        </w:tc>
        <w:tc>
          <w:tcPr>
            <w:tcW w:w="2026" w:type="dxa"/>
          </w:tcPr>
          <w:p w14:paraId="69C1835A" w14:textId="77777777" w:rsidR="00CC18F1" w:rsidRDefault="00CC18F1" w:rsidP="00CC18F1"/>
          <w:p w14:paraId="3FD8F8EC" w14:textId="77777777" w:rsidR="00CC18F1" w:rsidRDefault="00CC18F1" w:rsidP="00CC18F1">
            <w:r>
              <w:t>Yes, there is some evidence to suggest that this criterion is met</w:t>
            </w:r>
          </w:p>
          <w:p w14:paraId="01D25ECA" w14:textId="77777777" w:rsidR="00CC18F1" w:rsidRDefault="00CC18F1" w:rsidP="00CC18F1"/>
          <w:p w14:paraId="7E8B11D1" w14:textId="77777777" w:rsidR="00CC18F1" w:rsidRDefault="00CC18F1" w:rsidP="00CC18F1">
            <w:r>
              <w:t>No, this criterion is not met (either insufficient evidence or evidence does not show that criteria is met)</w:t>
            </w:r>
          </w:p>
          <w:p w14:paraId="678B6FA7" w14:textId="4124B559" w:rsidR="006D1338" w:rsidRDefault="006D1338" w:rsidP="00F12268"/>
        </w:tc>
        <w:tc>
          <w:tcPr>
            <w:tcW w:w="1916" w:type="dxa"/>
          </w:tcPr>
          <w:p w14:paraId="6725EB8F" w14:textId="77777777" w:rsidR="006D1338" w:rsidRDefault="006D1338" w:rsidP="00F12268"/>
        </w:tc>
      </w:tr>
      <w:tr w:rsidR="006D1338" w14:paraId="625DBBD4" w14:textId="0941A115" w:rsidTr="006D1338">
        <w:tc>
          <w:tcPr>
            <w:tcW w:w="451" w:type="dxa"/>
            <w:shd w:val="clear" w:color="auto" w:fill="B3E5A1" w:themeFill="accent6" w:themeFillTint="66"/>
            <w:vAlign w:val="center"/>
          </w:tcPr>
          <w:p w14:paraId="2A191FA7" w14:textId="77777777" w:rsidR="006D1338" w:rsidRDefault="006D1338" w:rsidP="00F12268">
            <w:pPr>
              <w:jc w:val="center"/>
              <w:rPr>
                <w:b/>
                <w:bCs/>
              </w:rPr>
            </w:pPr>
            <w:r>
              <w:rPr>
                <w:b/>
                <w:bCs/>
              </w:rPr>
              <w:t>T</w:t>
            </w:r>
          </w:p>
        </w:tc>
        <w:tc>
          <w:tcPr>
            <w:tcW w:w="3311" w:type="dxa"/>
          </w:tcPr>
          <w:p w14:paraId="20E013ED" w14:textId="77777777" w:rsidR="006D1338" w:rsidRDefault="006D1338" w:rsidP="00F12268">
            <w:r>
              <w:t>2.4.9. Transcripts show evidence of jurors weighing alternatives and trade-offs</w:t>
            </w:r>
          </w:p>
        </w:tc>
        <w:tc>
          <w:tcPr>
            <w:tcW w:w="6470" w:type="dxa"/>
          </w:tcPr>
          <w:p w14:paraId="73802C3C" w14:textId="0255A974" w:rsidR="006D1338" w:rsidRPr="00D1676C" w:rsidRDefault="006D1338" w:rsidP="00F12268"/>
        </w:tc>
        <w:tc>
          <w:tcPr>
            <w:tcW w:w="2026" w:type="dxa"/>
          </w:tcPr>
          <w:p w14:paraId="46A81B68" w14:textId="77777777" w:rsidR="00CC18F1" w:rsidRDefault="00CC18F1" w:rsidP="00CC18F1"/>
          <w:p w14:paraId="3A304E81" w14:textId="77777777" w:rsidR="00CC18F1" w:rsidRDefault="00CC18F1" w:rsidP="00CC18F1">
            <w:r>
              <w:t>Yes, there is some evidence to suggest that this criterion is met</w:t>
            </w:r>
          </w:p>
          <w:p w14:paraId="6A409004" w14:textId="77777777" w:rsidR="00CC18F1" w:rsidRDefault="00CC18F1" w:rsidP="00CC18F1"/>
          <w:p w14:paraId="49E1CB89" w14:textId="77777777" w:rsidR="00CC18F1" w:rsidRDefault="00CC18F1" w:rsidP="00CC18F1">
            <w:r>
              <w:t>No, this criterion is not met (either insufficient evidence or evidence does not show that criteria is met)</w:t>
            </w:r>
          </w:p>
          <w:p w14:paraId="67DE9DEF" w14:textId="3FA9A78F" w:rsidR="006D1338" w:rsidRDefault="006D1338" w:rsidP="00F12268"/>
        </w:tc>
        <w:tc>
          <w:tcPr>
            <w:tcW w:w="1916" w:type="dxa"/>
          </w:tcPr>
          <w:p w14:paraId="35CD65EA" w14:textId="77777777" w:rsidR="006D1338" w:rsidRDefault="006D1338" w:rsidP="00F12268"/>
        </w:tc>
      </w:tr>
      <w:tr w:rsidR="006D1338" w14:paraId="54E65A8F" w14:textId="429C1CE9" w:rsidTr="006D1338">
        <w:tc>
          <w:tcPr>
            <w:tcW w:w="451" w:type="dxa"/>
            <w:shd w:val="clear" w:color="auto" w:fill="B3E5A1" w:themeFill="accent6" w:themeFillTint="66"/>
            <w:vAlign w:val="center"/>
          </w:tcPr>
          <w:p w14:paraId="40FBA455" w14:textId="77777777" w:rsidR="006D1338" w:rsidRDefault="006D1338" w:rsidP="00F12268">
            <w:pPr>
              <w:jc w:val="center"/>
              <w:rPr>
                <w:b/>
                <w:bCs/>
              </w:rPr>
            </w:pPr>
            <w:r>
              <w:rPr>
                <w:b/>
                <w:bCs/>
              </w:rPr>
              <w:t>T</w:t>
            </w:r>
          </w:p>
        </w:tc>
        <w:tc>
          <w:tcPr>
            <w:tcW w:w="3311" w:type="dxa"/>
          </w:tcPr>
          <w:p w14:paraId="10DC3570" w14:textId="77777777" w:rsidR="006D1338" w:rsidRDefault="006D1338" w:rsidP="00F12268">
            <w:r>
              <w:t>2.4.10. Transcripts show evidence of jurors providing justification for their viewpoints</w:t>
            </w:r>
          </w:p>
        </w:tc>
        <w:tc>
          <w:tcPr>
            <w:tcW w:w="6470" w:type="dxa"/>
          </w:tcPr>
          <w:p w14:paraId="5CCA2E04" w14:textId="7AC8AE88" w:rsidR="006D1338" w:rsidRDefault="006D1338" w:rsidP="00F12268"/>
        </w:tc>
        <w:tc>
          <w:tcPr>
            <w:tcW w:w="2026" w:type="dxa"/>
          </w:tcPr>
          <w:p w14:paraId="60F9FF09" w14:textId="77777777" w:rsidR="00CC18F1" w:rsidRDefault="00CC18F1" w:rsidP="00CC18F1"/>
          <w:p w14:paraId="71B9EBC3" w14:textId="77777777" w:rsidR="00CC18F1" w:rsidRDefault="00CC18F1" w:rsidP="00CC18F1">
            <w:r>
              <w:t xml:space="preserve">Yes, there is some evidence to </w:t>
            </w:r>
            <w:r>
              <w:lastRenderedPageBreak/>
              <w:t>suggest that this criterion is met</w:t>
            </w:r>
          </w:p>
          <w:p w14:paraId="04967C79" w14:textId="77777777" w:rsidR="00CC18F1" w:rsidRDefault="00CC18F1" w:rsidP="00CC18F1"/>
          <w:p w14:paraId="1C31DF56" w14:textId="77777777" w:rsidR="00CC18F1" w:rsidRDefault="00CC18F1" w:rsidP="00CC18F1">
            <w:r>
              <w:t>No, this criterion is not met (either insufficient evidence or evidence does not show that criteria is met)</w:t>
            </w:r>
          </w:p>
          <w:p w14:paraId="409951DD" w14:textId="1BB15ED9" w:rsidR="006D1338" w:rsidRDefault="006D1338" w:rsidP="00F12268"/>
        </w:tc>
        <w:tc>
          <w:tcPr>
            <w:tcW w:w="1916" w:type="dxa"/>
          </w:tcPr>
          <w:p w14:paraId="7A0DFA98" w14:textId="77777777" w:rsidR="006D1338" w:rsidRDefault="006D1338" w:rsidP="00F12268"/>
        </w:tc>
      </w:tr>
      <w:tr w:rsidR="006D1338" w14:paraId="06362DD9" w14:textId="5FC8F944" w:rsidTr="006D1338">
        <w:tc>
          <w:tcPr>
            <w:tcW w:w="451" w:type="dxa"/>
            <w:shd w:val="clear" w:color="auto" w:fill="B3E5A1" w:themeFill="accent6" w:themeFillTint="66"/>
            <w:vAlign w:val="center"/>
          </w:tcPr>
          <w:p w14:paraId="242D0089" w14:textId="77777777" w:rsidR="006D1338" w:rsidRDefault="006D1338" w:rsidP="00F12268">
            <w:pPr>
              <w:jc w:val="center"/>
              <w:rPr>
                <w:b/>
                <w:bCs/>
              </w:rPr>
            </w:pPr>
            <w:r>
              <w:rPr>
                <w:b/>
                <w:bCs/>
              </w:rPr>
              <w:t>T</w:t>
            </w:r>
          </w:p>
        </w:tc>
        <w:tc>
          <w:tcPr>
            <w:tcW w:w="3311" w:type="dxa"/>
          </w:tcPr>
          <w:p w14:paraId="6D7A406A" w14:textId="77777777" w:rsidR="006D1338" w:rsidRDefault="006D1338" w:rsidP="00F12268">
            <w:r>
              <w:t>2.4.11. Transcripts show evidence of jurors approaching the process with open-mindedness</w:t>
            </w:r>
          </w:p>
        </w:tc>
        <w:tc>
          <w:tcPr>
            <w:tcW w:w="6470" w:type="dxa"/>
          </w:tcPr>
          <w:p w14:paraId="2FECDF40" w14:textId="1F570009" w:rsidR="006D1338" w:rsidRPr="00953685" w:rsidRDefault="006D1338" w:rsidP="00F12268">
            <w:pPr>
              <w:rPr>
                <w:i/>
                <w:iCs/>
              </w:rPr>
            </w:pPr>
          </w:p>
        </w:tc>
        <w:tc>
          <w:tcPr>
            <w:tcW w:w="2026" w:type="dxa"/>
          </w:tcPr>
          <w:p w14:paraId="1659DB64" w14:textId="77777777" w:rsidR="00CC18F1" w:rsidRDefault="00CC18F1" w:rsidP="00CC18F1"/>
          <w:p w14:paraId="1042433A" w14:textId="77777777" w:rsidR="00CC18F1" w:rsidRDefault="00CC18F1" w:rsidP="00CC18F1">
            <w:r>
              <w:t>Yes, there is some evidence to suggest that this criterion is met</w:t>
            </w:r>
          </w:p>
          <w:p w14:paraId="5919CEE0" w14:textId="77777777" w:rsidR="00CC18F1" w:rsidRDefault="00CC18F1" w:rsidP="00CC18F1"/>
          <w:p w14:paraId="4E225A2A" w14:textId="77777777" w:rsidR="00CC18F1" w:rsidRDefault="00CC18F1" w:rsidP="00CC18F1">
            <w:r>
              <w:t>No, this criterion is not met (either insufficient evidence or evidence does not show that criteria is met)</w:t>
            </w:r>
          </w:p>
          <w:p w14:paraId="0153C842" w14:textId="3B7F00E0" w:rsidR="006D1338" w:rsidRDefault="006D1338" w:rsidP="00F12268"/>
        </w:tc>
        <w:tc>
          <w:tcPr>
            <w:tcW w:w="1916" w:type="dxa"/>
          </w:tcPr>
          <w:p w14:paraId="3C0F84A3" w14:textId="77777777" w:rsidR="006D1338" w:rsidRDefault="006D1338" w:rsidP="00F12268"/>
        </w:tc>
      </w:tr>
      <w:tr w:rsidR="006D1338" w14:paraId="4E7F3FD7" w14:textId="21F59F1B" w:rsidTr="006D1338">
        <w:tc>
          <w:tcPr>
            <w:tcW w:w="451" w:type="dxa"/>
            <w:shd w:val="clear" w:color="auto" w:fill="B3E5A1" w:themeFill="accent6" w:themeFillTint="66"/>
            <w:vAlign w:val="center"/>
          </w:tcPr>
          <w:p w14:paraId="67899534" w14:textId="77777777" w:rsidR="006D1338" w:rsidRDefault="006D1338" w:rsidP="00F12268">
            <w:pPr>
              <w:jc w:val="center"/>
              <w:rPr>
                <w:b/>
                <w:bCs/>
              </w:rPr>
            </w:pPr>
            <w:r>
              <w:rPr>
                <w:b/>
                <w:bCs/>
              </w:rPr>
              <w:t>T</w:t>
            </w:r>
          </w:p>
        </w:tc>
        <w:tc>
          <w:tcPr>
            <w:tcW w:w="3311" w:type="dxa"/>
          </w:tcPr>
          <w:p w14:paraId="242DDA25" w14:textId="77777777" w:rsidR="006D1338" w:rsidRDefault="006D1338" w:rsidP="00F12268">
            <w:r>
              <w:t>2.4.12. Transcripts show evidence of the jurors engaging with the evidence in their discussion</w:t>
            </w:r>
          </w:p>
        </w:tc>
        <w:tc>
          <w:tcPr>
            <w:tcW w:w="6470" w:type="dxa"/>
          </w:tcPr>
          <w:p w14:paraId="137E76B9" w14:textId="1FAE8F4F" w:rsidR="006D1338" w:rsidRPr="00B2097B" w:rsidRDefault="006D1338" w:rsidP="00F12268"/>
        </w:tc>
        <w:tc>
          <w:tcPr>
            <w:tcW w:w="2026" w:type="dxa"/>
          </w:tcPr>
          <w:p w14:paraId="2C53B38B" w14:textId="77777777" w:rsidR="00CC18F1" w:rsidRDefault="00CC18F1" w:rsidP="00CC18F1"/>
          <w:p w14:paraId="221B9A70" w14:textId="77777777" w:rsidR="00CC18F1" w:rsidRDefault="00CC18F1" w:rsidP="00CC18F1">
            <w:r>
              <w:t>Yes, there is some evidence to suggest that this criterion is met</w:t>
            </w:r>
          </w:p>
          <w:p w14:paraId="18008458" w14:textId="77777777" w:rsidR="00CC18F1" w:rsidRDefault="00CC18F1" w:rsidP="00CC18F1"/>
          <w:p w14:paraId="66E1ECA6" w14:textId="77777777" w:rsidR="00CC18F1" w:rsidRDefault="00CC18F1" w:rsidP="00CC18F1">
            <w:r>
              <w:t xml:space="preserve">No, this criterion is not met (either </w:t>
            </w:r>
            <w:r>
              <w:lastRenderedPageBreak/>
              <w:t>insufficient evidence or evidence does not show that criteria is met)</w:t>
            </w:r>
          </w:p>
          <w:p w14:paraId="718D22DC" w14:textId="0CB3FA4D" w:rsidR="006D1338" w:rsidRDefault="006D1338" w:rsidP="00F12268"/>
        </w:tc>
        <w:tc>
          <w:tcPr>
            <w:tcW w:w="1916" w:type="dxa"/>
          </w:tcPr>
          <w:p w14:paraId="66E59145" w14:textId="77777777" w:rsidR="006D1338" w:rsidRDefault="006D1338" w:rsidP="00F12268"/>
        </w:tc>
      </w:tr>
    </w:tbl>
    <w:p w14:paraId="02C106EE" w14:textId="77777777" w:rsidR="00DA77D7" w:rsidRDefault="00DA77D7" w:rsidP="00DA77D7"/>
    <w:p w14:paraId="42339A8C" w14:textId="77777777" w:rsidR="00DA77D7" w:rsidRPr="00917BE5" w:rsidRDefault="00DA77D7" w:rsidP="00DA77D7">
      <w:r>
        <w:t xml:space="preserve">Final reflexive evaluation for </w:t>
      </w:r>
      <w:r>
        <w:rPr>
          <w:b/>
          <w:bCs/>
        </w:rPr>
        <w:t xml:space="preserve">2.4 Quality of judgement. </w:t>
      </w:r>
      <w:r>
        <w:t>Based on the evidence above, to what extent did the jury process satisfy this criterion?</w:t>
      </w:r>
    </w:p>
    <w:tbl>
      <w:tblPr>
        <w:tblStyle w:val="TableGrid"/>
        <w:tblW w:w="0" w:type="auto"/>
        <w:tblLook w:val="04A0" w:firstRow="1" w:lastRow="0" w:firstColumn="1" w:lastColumn="0" w:noHBand="0" w:noVBand="1"/>
      </w:tblPr>
      <w:tblGrid>
        <w:gridCol w:w="7087"/>
        <w:gridCol w:w="7087"/>
      </w:tblGrid>
      <w:tr w:rsidR="00DA77D7" w14:paraId="03E60721" w14:textId="77777777" w:rsidTr="00F12268">
        <w:tc>
          <w:tcPr>
            <w:tcW w:w="7087" w:type="dxa"/>
          </w:tcPr>
          <w:p w14:paraId="50BCCEA4" w14:textId="77777777" w:rsidR="00DA77D7" w:rsidRDefault="00DA77D7" w:rsidP="00F12268">
            <w:r>
              <w:t>Strengths</w:t>
            </w:r>
          </w:p>
        </w:tc>
        <w:tc>
          <w:tcPr>
            <w:tcW w:w="7087" w:type="dxa"/>
          </w:tcPr>
          <w:p w14:paraId="76505BFE" w14:textId="77777777" w:rsidR="00DA77D7" w:rsidRDefault="00DA77D7" w:rsidP="00F12268">
            <w:r>
              <w:t>Opportunities</w:t>
            </w:r>
          </w:p>
        </w:tc>
      </w:tr>
      <w:tr w:rsidR="00DA77D7" w14:paraId="7ADF6F17" w14:textId="77777777" w:rsidTr="00F12268">
        <w:tc>
          <w:tcPr>
            <w:tcW w:w="7087" w:type="dxa"/>
          </w:tcPr>
          <w:p w14:paraId="2AAC272D" w14:textId="77777777" w:rsidR="00DA77D7" w:rsidRDefault="00DA77D7" w:rsidP="00F12268"/>
          <w:p w14:paraId="2967A6F1" w14:textId="77777777" w:rsidR="00DA77D7" w:rsidRDefault="00DA77D7" w:rsidP="00F12268"/>
        </w:tc>
        <w:tc>
          <w:tcPr>
            <w:tcW w:w="7087" w:type="dxa"/>
          </w:tcPr>
          <w:p w14:paraId="087C2ADE" w14:textId="77777777" w:rsidR="00DA77D7" w:rsidRDefault="00DA77D7" w:rsidP="00F12268"/>
          <w:p w14:paraId="1E854CC9" w14:textId="77777777" w:rsidR="00DA77D7" w:rsidRDefault="00DA77D7" w:rsidP="00F12268"/>
        </w:tc>
      </w:tr>
    </w:tbl>
    <w:p w14:paraId="68B5CEC6" w14:textId="77777777" w:rsidR="00DA77D7" w:rsidRDefault="00DA77D7" w:rsidP="00DA77D7"/>
    <w:p w14:paraId="319C1AE4" w14:textId="290DAEDE" w:rsidR="000E3D4E" w:rsidRDefault="000E3D4E">
      <w:r>
        <w:br w:type="page"/>
      </w:r>
    </w:p>
    <w:p w14:paraId="75F345D8" w14:textId="77777777" w:rsidR="000E3D4E" w:rsidRDefault="000E3D4E" w:rsidP="000E3D4E">
      <w:pPr>
        <w:pStyle w:val="Heading2"/>
      </w:pPr>
      <w:r>
        <w:lastRenderedPageBreak/>
        <w:t>2.5: Perceived knowledge gains by members</w:t>
      </w:r>
    </w:p>
    <w:tbl>
      <w:tblPr>
        <w:tblStyle w:val="TableGrid"/>
        <w:tblW w:w="0" w:type="auto"/>
        <w:tblLook w:val="04A0" w:firstRow="1" w:lastRow="0" w:firstColumn="1" w:lastColumn="0" w:noHBand="0" w:noVBand="1"/>
      </w:tblPr>
      <w:tblGrid>
        <w:gridCol w:w="449"/>
        <w:gridCol w:w="3344"/>
        <w:gridCol w:w="6662"/>
        <w:gridCol w:w="1944"/>
        <w:gridCol w:w="1775"/>
      </w:tblGrid>
      <w:tr w:rsidR="000E3D4E" w14:paraId="53B0ED8D" w14:textId="77777777" w:rsidTr="00F12268">
        <w:tc>
          <w:tcPr>
            <w:tcW w:w="449" w:type="dxa"/>
            <w:vAlign w:val="center"/>
          </w:tcPr>
          <w:p w14:paraId="10CB68A2" w14:textId="77777777" w:rsidR="000E3D4E" w:rsidRDefault="000E3D4E" w:rsidP="00F12268">
            <w:pPr>
              <w:jc w:val="center"/>
            </w:pPr>
          </w:p>
        </w:tc>
        <w:tc>
          <w:tcPr>
            <w:tcW w:w="3344" w:type="dxa"/>
          </w:tcPr>
          <w:p w14:paraId="6679B763" w14:textId="77777777" w:rsidR="000E3D4E" w:rsidRDefault="000E3D4E" w:rsidP="00F12268">
            <w:r>
              <w:t>Review criteria</w:t>
            </w:r>
          </w:p>
        </w:tc>
        <w:tc>
          <w:tcPr>
            <w:tcW w:w="6662" w:type="dxa"/>
          </w:tcPr>
          <w:p w14:paraId="667D3511" w14:textId="77777777" w:rsidR="000E3D4E" w:rsidRDefault="000E3D4E" w:rsidP="00F12268">
            <w:r>
              <w:t>Evidence</w:t>
            </w:r>
          </w:p>
        </w:tc>
        <w:tc>
          <w:tcPr>
            <w:tcW w:w="1944" w:type="dxa"/>
          </w:tcPr>
          <w:p w14:paraId="6C69C0CA" w14:textId="77777777" w:rsidR="000E3D4E" w:rsidRDefault="000E3D4E" w:rsidP="00F12268">
            <w:r>
              <w:t>Rating</w:t>
            </w:r>
          </w:p>
        </w:tc>
        <w:tc>
          <w:tcPr>
            <w:tcW w:w="1775" w:type="dxa"/>
          </w:tcPr>
          <w:p w14:paraId="3015E9A3" w14:textId="77777777" w:rsidR="000E3D4E" w:rsidRDefault="000E3D4E" w:rsidP="00F12268">
            <w:r>
              <w:t>Comment</w:t>
            </w:r>
          </w:p>
        </w:tc>
      </w:tr>
      <w:tr w:rsidR="000E3D4E" w14:paraId="32BCB6DE" w14:textId="77777777" w:rsidTr="00F12268">
        <w:tc>
          <w:tcPr>
            <w:tcW w:w="449" w:type="dxa"/>
            <w:shd w:val="clear" w:color="auto" w:fill="E59EDC" w:themeFill="accent5" w:themeFillTint="66"/>
            <w:vAlign w:val="center"/>
          </w:tcPr>
          <w:p w14:paraId="35321D69" w14:textId="77777777" w:rsidR="000E3D4E" w:rsidRPr="00D41D64" w:rsidRDefault="000E3D4E" w:rsidP="00F12268">
            <w:pPr>
              <w:jc w:val="center"/>
              <w:rPr>
                <w:b/>
                <w:bCs/>
              </w:rPr>
            </w:pPr>
            <w:r>
              <w:rPr>
                <w:b/>
                <w:bCs/>
              </w:rPr>
              <w:t>Q</w:t>
            </w:r>
          </w:p>
        </w:tc>
        <w:tc>
          <w:tcPr>
            <w:tcW w:w="3344" w:type="dxa"/>
          </w:tcPr>
          <w:p w14:paraId="5E9F07FB" w14:textId="6F4ACC31" w:rsidR="000E3D4E" w:rsidRDefault="000E3D4E" w:rsidP="00F12268">
            <w:r>
              <w:t>2.5.</w:t>
            </w:r>
            <w:r w:rsidR="00887874">
              <w:t>1</w:t>
            </w:r>
            <w:r>
              <w:t>. Jurors agreed that “the jury has changed my awareness of different points of view about [POLICY AREA]”</w:t>
            </w:r>
          </w:p>
        </w:tc>
        <w:tc>
          <w:tcPr>
            <w:tcW w:w="6662" w:type="dxa"/>
          </w:tcPr>
          <w:p w14:paraId="160202ED" w14:textId="7C335BCB" w:rsidR="000E3D4E" w:rsidRDefault="000E3D4E" w:rsidP="00F12268"/>
        </w:tc>
        <w:tc>
          <w:tcPr>
            <w:tcW w:w="1944" w:type="dxa"/>
          </w:tcPr>
          <w:p w14:paraId="6636F04C" w14:textId="77777777" w:rsidR="000E3D4E" w:rsidRDefault="000E3D4E" w:rsidP="00F12268"/>
          <w:p w14:paraId="64AD8845" w14:textId="77777777" w:rsidR="000E3D4E" w:rsidRDefault="000E3D4E" w:rsidP="00F12268">
            <w:r>
              <w:t>Yes, there is some evidence to suggest that this criterion is met</w:t>
            </w:r>
          </w:p>
          <w:p w14:paraId="7051B826" w14:textId="77777777" w:rsidR="000E3D4E" w:rsidRDefault="000E3D4E" w:rsidP="00F12268"/>
          <w:p w14:paraId="0A127807" w14:textId="77777777" w:rsidR="000E3D4E" w:rsidRDefault="000E3D4E" w:rsidP="00F12268">
            <w:r>
              <w:t>No, this criterion is not met (either insufficient evidence or evidence does not show that criteria is met)</w:t>
            </w:r>
          </w:p>
          <w:p w14:paraId="01935F84" w14:textId="77777777" w:rsidR="000E3D4E" w:rsidRDefault="000E3D4E" w:rsidP="00F12268"/>
        </w:tc>
        <w:tc>
          <w:tcPr>
            <w:tcW w:w="1775" w:type="dxa"/>
          </w:tcPr>
          <w:p w14:paraId="0DC3FC8F" w14:textId="77777777" w:rsidR="000E3D4E" w:rsidRDefault="000E3D4E" w:rsidP="00F12268"/>
        </w:tc>
      </w:tr>
      <w:tr w:rsidR="003B3502" w14:paraId="1F5E92FF" w14:textId="77777777" w:rsidTr="00F12268">
        <w:tc>
          <w:tcPr>
            <w:tcW w:w="449" w:type="dxa"/>
            <w:shd w:val="clear" w:color="auto" w:fill="E59EDC" w:themeFill="accent5" w:themeFillTint="66"/>
            <w:vAlign w:val="center"/>
          </w:tcPr>
          <w:p w14:paraId="1F8D5ECC" w14:textId="238869E4" w:rsidR="003B3502" w:rsidRDefault="003B3502" w:rsidP="003B3502">
            <w:pPr>
              <w:jc w:val="center"/>
              <w:rPr>
                <w:b/>
                <w:bCs/>
              </w:rPr>
            </w:pPr>
            <w:r>
              <w:rPr>
                <w:b/>
                <w:bCs/>
              </w:rPr>
              <w:t>Q</w:t>
            </w:r>
          </w:p>
        </w:tc>
        <w:tc>
          <w:tcPr>
            <w:tcW w:w="3344" w:type="dxa"/>
          </w:tcPr>
          <w:p w14:paraId="0D7A72A2" w14:textId="1A4470B3" w:rsidR="003B3502" w:rsidRDefault="003B3502" w:rsidP="003B3502">
            <w:r>
              <w:t xml:space="preserve">2.5.2. Were there any changes between timepoints in item(s) related to support or opposition to policy issue? </w:t>
            </w:r>
          </w:p>
        </w:tc>
        <w:tc>
          <w:tcPr>
            <w:tcW w:w="6662" w:type="dxa"/>
          </w:tcPr>
          <w:p w14:paraId="2D8C5F02" w14:textId="77777777" w:rsidR="003B3502" w:rsidRDefault="003B3502" w:rsidP="003B3502"/>
        </w:tc>
        <w:tc>
          <w:tcPr>
            <w:tcW w:w="1944" w:type="dxa"/>
          </w:tcPr>
          <w:p w14:paraId="57F468E1" w14:textId="77777777" w:rsidR="003B3502" w:rsidRDefault="003B3502" w:rsidP="003B3502"/>
          <w:p w14:paraId="56687334" w14:textId="77777777" w:rsidR="003B3502" w:rsidRDefault="003B3502" w:rsidP="003B3502">
            <w:r>
              <w:t>Yes, there is some evidence to suggest that this criterion is met</w:t>
            </w:r>
          </w:p>
          <w:p w14:paraId="00186836" w14:textId="77777777" w:rsidR="003B3502" w:rsidRDefault="003B3502" w:rsidP="003B3502"/>
          <w:p w14:paraId="43629CAF" w14:textId="77777777" w:rsidR="003B3502" w:rsidRDefault="003B3502" w:rsidP="003B3502">
            <w:r>
              <w:t>No, this criterion is not met (either insufficient evidence or evidence does not show that criteria is met)</w:t>
            </w:r>
          </w:p>
          <w:p w14:paraId="7D25A55E" w14:textId="77777777" w:rsidR="003B3502" w:rsidRDefault="003B3502" w:rsidP="003B3502"/>
        </w:tc>
        <w:tc>
          <w:tcPr>
            <w:tcW w:w="1775" w:type="dxa"/>
          </w:tcPr>
          <w:p w14:paraId="2845F897" w14:textId="77777777" w:rsidR="003B3502" w:rsidRDefault="003B3502" w:rsidP="003B3502"/>
        </w:tc>
      </w:tr>
      <w:tr w:rsidR="003B3502" w14:paraId="76636D36" w14:textId="77777777" w:rsidTr="00F12268">
        <w:tc>
          <w:tcPr>
            <w:tcW w:w="449" w:type="dxa"/>
            <w:shd w:val="clear" w:color="auto" w:fill="E59EDC" w:themeFill="accent5" w:themeFillTint="66"/>
            <w:vAlign w:val="center"/>
          </w:tcPr>
          <w:p w14:paraId="0CC03B7B" w14:textId="77777777" w:rsidR="003B3502" w:rsidRDefault="003B3502" w:rsidP="003B3502">
            <w:pPr>
              <w:jc w:val="center"/>
              <w:rPr>
                <w:b/>
                <w:bCs/>
              </w:rPr>
            </w:pPr>
            <w:r>
              <w:rPr>
                <w:b/>
                <w:bCs/>
              </w:rPr>
              <w:t>Q</w:t>
            </w:r>
          </w:p>
        </w:tc>
        <w:tc>
          <w:tcPr>
            <w:tcW w:w="3344" w:type="dxa"/>
          </w:tcPr>
          <w:p w14:paraId="45B68AD4" w14:textId="77777777" w:rsidR="003B3502" w:rsidRDefault="003B3502" w:rsidP="003B3502">
            <w:r>
              <w:t xml:space="preserve">2.5.3. Were there any changes between timepoints in item “how </w:t>
            </w:r>
            <w:r>
              <w:lastRenderedPageBreak/>
              <w:t>knowledgeable are you about [POLICY ISSUE]”</w:t>
            </w:r>
          </w:p>
        </w:tc>
        <w:tc>
          <w:tcPr>
            <w:tcW w:w="6662" w:type="dxa"/>
          </w:tcPr>
          <w:p w14:paraId="06F8BE80" w14:textId="59556BE3" w:rsidR="003B3502" w:rsidRDefault="003B3502" w:rsidP="003B3502"/>
        </w:tc>
        <w:tc>
          <w:tcPr>
            <w:tcW w:w="1944" w:type="dxa"/>
          </w:tcPr>
          <w:p w14:paraId="0FB0D745" w14:textId="77777777" w:rsidR="003B3502" w:rsidRDefault="003B3502" w:rsidP="003B3502"/>
          <w:p w14:paraId="0E3F3056" w14:textId="77777777" w:rsidR="003B3502" w:rsidRDefault="003B3502" w:rsidP="003B3502">
            <w:r>
              <w:t xml:space="preserve">Yes, there is some </w:t>
            </w:r>
            <w:r>
              <w:lastRenderedPageBreak/>
              <w:t>evidence to suggest that this criterion is met</w:t>
            </w:r>
          </w:p>
          <w:p w14:paraId="292E048C" w14:textId="77777777" w:rsidR="003B3502" w:rsidRDefault="003B3502" w:rsidP="003B3502"/>
          <w:p w14:paraId="65713644" w14:textId="77777777" w:rsidR="003B3502" w:rsidRDefault="003B3502" w:rsidP="003B3502">
            <w:r>
              <w:t>No, this criterion is not met (either insufficient evidence or evidence does not show that criteria is met)</w:t>
            </w:r>
          </w:p>
          <w:p w14:paraId="433BAC83" w14:textId="77777777" w:rsidR="003B3502" w:rsidRDefault="003B3502" w:rsidP="003B3502"/>
        </w:tc>
        <w:tc>
          <w:tcPr>
            <w:tcW w:w="1775" w:type="dxa"/>
          </w:tcPr>
          <w:p w14:paraId="63560750" w14:textId="77777777" w:rsidR="003B3502" w:rsidRDefault="003B3502" w:rsidP="003B3502"/>
        </w:tc>
      </w:tr>
    </w:tbl>
    <w:p w14:paraId="73609FE5" w14:textId="77777777" w:rsidR="000E3D4E" w:rsidRDefault="000E3D4E" w:rsidP="000E3D4E"/>
    <w:p w14:paraId="5CE302EF" w14:textId="77777777" w:rsidR="000E3D4E" w:rsidRPr="00917BE5" w:rsidRDefault="000E3D4E" w:rsidP="000E3D4E">
      <w:r>
        <w:t xml:space="preserve">Final reflexive evaluation for </w:t>
      </w:r>
      <w:r>
        <w:rPr>
          <w:b/>
          <w:bCs/>
        </w:rPr>
        <w:t xml:space="preserve">2.5 Perceived knowledge gains by members. </w:t>
      </w:r>
      <w:r>
        <w:t>Based on the evidence above, to what extent did the jury process satisfy this criterion?</w:t>
      </w:r>
    </w:p>
    <w:tbl>
      <w:tblPr>
        <w:tblStyle w:val="TableGrid"/>
        <w:tblW w:w="0" w:type="auto"/>
        <w:tblLook w:val="04A0" w:firstRow="1" w:lastRow="0" w:firstColumn="1" w:lastColumn="0" w:noHBand="0" w:noVBand="1"/>
      </w:tblPr>
      <w:tblGrid>
        <w:gridCol w:w="7087"/>
        <w:gridCol w:w="7087"/>
      </w:tblGrid>
      <w:tr w:rsidR="000E3D4E" w14:paraId="75E25E1B" w14:textId="77777777" w:rsidTr="00F12268">
        <w:tc>
          <w:tcPr>
            <w:tcW w:w="7087" w:type="dxa"/>
          </w:tcPr>
          <w:p w14:paraId="0BF476A6" w14:textId="77777777" w:rsidR="000E3D4E" w:rsidRDefault="000E3D4E" w:rsidP="00F12268">
            <w:r>
              <w:t>Strengths</w:t>
            </w:r>
          </w:p>
        </w:tc>
        <w:tc>
          <w:tcPr>
            <w:tcW w:w="7087" w:type="dxa"/>
          </w:tcPr>
          <w:p w14:paraId="3C788064" w14:textId="77777777" w:rsidR="000E3D4E" w:rsidRDefault="000E3D4E" w:rsidP="00F12268">
            <w:r>
              <w:t>Opportunities</w:t>
            </w:r>
          </w:p>
        </w:tc>
      </w:tr>
      <w:tr w:rsidR="000E3D4E" w14:paraId="2DBF02E6" w14:textId="77777777" w:rsidTr="00F12268">
        <w:tc>
          <w:tcPr>
            <w:tcW w:w="7087" w:type="dxa"/>
          </w:tcPr>
          <w:p w14:paraId="08413397" w14:textId="77777777" w:rsidR="000E3D4E" w:rsidRDefault="000E3D4E" w:rsidP="00F12268"/>
          <w:p w14:paraId="4864CC0C" w14:textId="77777777" w:rsidR="000E3D4E" w:rsidRDefault="000E3D4E" w:rsidP="00F12268"/>
        </w:tc>
        <w:tc>
          <w:tcPr>
            <w:tcW w:w="7087" w:type="dxa"/>
          </w:tcPr>
          <w:p w14:paraId="5DF4B7EF" w14:textId="77777777" w:rsidR="000E3D4E" w:rsidRDefault="000E3D4E" w:rsidP="00F12268"/>
          <w:p w14:paraId="104121EC" w14:textId="77777777" w:rsidR="000E3D4E" w:rsidRDefault="000E3D4E" w:rsidP="00F12268"/>
        </w:tc>
      </w:tr>
    </w:tbl>
    <w:p w14:paraId="13DEF2D2" w14:textId="77777777" w:rsidR="000E3D4E" w:rsidRDefault="000E3D4E" w:rsidP="000E3D4E"/>
    <w:p w14:paraId="6B161DC8" w14:textId="77777777" w:rsidR="000E3D4E" w:rsidRDefault="000E3D4E" w:rsidP="000E3D4E">
      <w:r>
        <w:br w:type="page"/>
      </w:r>
    </w:p>
    <w:p w14:paraId="4A816409" w14:textId="77777777" w:rsidR="000E3D4E" w:rsidRDefault="000E3D4E" w:rsidP="000E3D4E">
      <w:pPr>
        <w:pStyle w:val="Heading2"/>
      </w:pPr>
      <w:r>
        <w:lastRenderedPageBreak/>
        <w:t>2.6: accessibility and equality of opportunity to speak</w:t>
      </w:r>
    </w:p>
    <w:tbl>
      <w:tblPr>
        <w:tblStyle w:val="TableGrid"/>
        <w:tblW w:w="0" w:type="auto"/>
        <w:tblLook w:val="04A0" w:firstRow="1" w:lastRow="0" w:firstColumn="1" w:lastColumn="0" w:noHBand="0" w:noVBand="1"/>
      </w:tblPr>
      <w:tblGrid>
        <w:gridCol w:w="449"/>
        <w:gridCol w:w="3317"/>
        <w:gridCol w:w="6686"/>
        <w:gridCol w:w="1945"/>
        <w:gridCol w:w="1777"/>
      </w:tblGrid>
      <w:tr w:rsidR="000E3D4E" w14:paraId="616AFC29" w14:textId="77777777" w:rsidTr="00F12268">
        <w:tc>
          <w:tcPr>
            <w:tcW w:w="449" w:type="dxa"/>
            <w:vAlign w:val="center"/>
          </w:tcPr>
          <w:p w14:paraId="60E79A23" w14:textId="77777777" w:rsidR="000E3D4E" w:rsidRDefault="000E3D4E" w:rsidP="00F12268">
            <w:pPr>
              <w:jc w:val="center"/>
            </w:pPr>
          </w:p>
        </w:tc>
        <w:tc>
          <w:tcPr>
            <w:tcW w:w="3317" w:type="dxa"/>
          </w:tcPr>
          <w:p w14:paraId="30112DFF" w14:textId="77777777" w:rsidR="000E3D4E" w:rsidRDefault="000E3D4E" w:rsidP="00F12268">
            <w:r>
              <w:t>Review criteria</w:t>
            </w:r>
          </w:p>
        </w:tc>
        <w:tc>
          <w:tcPr>
            <w:tcW w:w="6686" w:type="dxa"/>
          </w:tcPr>
          <w:p w14:paraId="1E1E5E17" w14:textId="77777777" w:rsidR="000E3D4E" w:rsidRDefault="000E3D4E" w:rsidP="00F12268">
            <w:r>
              <w:t>Evidence</w:t>
            </w:r>
          </w:p>
        </w:tc>
        <w:tc>
          <w:tcPr>
            <w:tcW w:w="1945" w:type="dxa"/>
          </w:tcPr>
          <w:p w14:paraId="0E0C52A7" w14:textId="77777777" w:rsidR="000E3D4E" w:rsidRDefault="000E3D4E" w:rsidP="00F12268">
            <w:r>
              <w:t>Rating</w:t>
            </w:r>
          </w:p>
        </w:tc>
        <w:tc>
          <w:tcPr>
            <w:tcW w:w="1777" w:type="dxa"/>
          </w:tcPr>
          <w:p w14:paraId="09CB9049" w14:textId="77777777" w:rsidR="000E3D4E" w:rsidRDefault="000E3D4E" w:rsidP="00F12268">
            <w:r>
              <w:t>Comment</w:t>
            </w:r>
          </w:p>
        </w:tc>
      </w:tr>
      <w:tr w:rsidR="000E3D4E" w14:paraId="6ED24D87" w14:textId="77777777" w:rsidTr="00F12268">
        <w:tc>
          <w:tcPr>
            <w:tcW w:w="449" w:type="dxa"/>
            <w:shd w:val="clear" w:color="auto" w:fill="E59EDC" w:themeFill="accent5" w:themeFillTint="66"/>
            <w:vAlign w:val="center"/>
          </w:tcPr>
          <w:p w14:paraId="6058A136" w14:textId="77777777" w:rsidR="000E3D4E" w:rsidRPr="00D41D64" w:rsidRDefault="000E3D4E" w:rsidP="00F12268">
            <w:pPr>
              <w:jc w:val="center"/>
              <w:rPr>
                <w:b/>
                <w:bCs/>
              </w:rPr>
            </w:pPr>
            <w:r w:rsidRPr="00D41D64">
              <w:rPr>
                <w:b/>
                <w:bCs/>
              </w:rPr>
              <w:t>Q</w:t>
            </w:r>
          </w:p>
        </w:tc>
        <w:tc>
          <w:tcPr>
            <w:tcW w:w="3317" w:type="dxa"/>
          </w:tcPr>
          <w:p w14:paraId="432D792C" w14:textId="342FA7B7" w:rsidR="000E3D4E" w:rsidRDefault="000E3D4E" w:rsidP="00F12268">
            <w:r>
              <w:t>2.6.1. Jurors agreed that “there were opportunities for all jurors to express their views”</w:t>
            </w:r>
          </w:p>
        </w:tc>
        <w:tc>
          <w:tcPr>
            <w:tcW w:w="6686" w:type="dxa"/>
          </w:tcPr>
          <w:p w14:paraId="428E5DAF" w14:textId="3042669F" w:rsidR="000E3D4E" w:rsidRDefault="000E3D4E" w:rsidP="00F12268"/>
        </w:tc>
        <w:tc>
          <w:tcPr>
            <w:tcW w:w="1945" w:type="dxa"/>
          </w:tcPr>
          <w:p w14:paraId="6AACCE1A" w14:textId="77777777" w:rsidR="000E3D4E" w:rsidRDefault="000E3D4E" w:rsidP="00F12268"/>
          <w:p w14:paraId="026B98E3" w14:textId="77777777" w:rsidR="000E3D4E" w:rsidRDefault="000E3D4E" w:rsidP="00F12268">
            <w:r>
              <w:t>Yes, there is some evidence to suggest that this criterion is met</w:t>
            </w:r>
          </w:p>
          <w:p w14:paraId="74D4DCFB" w14:textId="77777777" w:rsidR="000E3D4E" w:rsidRDefault="000E3D4E" w:rsidP="00F12268"/>
          <w:p w14:paraId="252E82F2" w14:textId="77777777" w:rsidR="000E3D4E" w:rsidRDefault="000E3D4E" w:rsidP="00F12268">
            <w:r>
              <w:t>No, this criterion is not met (either insufficient evidence or evidence does not show that criteria is met)</w:t>
            </w:r>
          </w:p>
          <w:p w14:paraId="04624EC4" w14:textId="77777777" w:rsidR="000E3D4E" w:rsidRDefault="000E3D4E" w:rsidP="00F12268"/>
        </w:tc>
        <w:tc>
          <w:tcPr>
            <w:tcW w:w="1777" w:type="dxa"/>
          </w:tcPr>
          <w:p w14:paraId="4A74684E" w14:textId="77777777" w:rsidR="000E3D4E" w:rsidRDefault="000E3D4E" w:rsidP="00F12268"/>
        </w:tc>
      </w:tr>
      <w:tr w:rsidR="000E3D4E" w14:paraId="6C3307C8" w14:textId="77777777" w:rsidTr="00F12268">
        <w:tc>
          <w:tcPr>
            <w:tcW w:w="449" w:type="dxa"/>
            <w:shd w:val="clear" w:color="auto" w:fill="E59EDC" w:themeFill="accent5" w:themeFillTint="66"/>
            <w:vAlign w:val="center"/>
          </w:tcPr>
          <w:p w14:paraId="14F5220A" w14:textId="77777777" w:rsidR="000E3D4E" w:rsidRPr="00D41D64" w:rsidRDefault="000E3D4E" w:rsidP="00F12268">
            <w:pPr>
              <w:jc w:val="center"/>
              <w:rPr>
                <w:b/>
                <w:bCs/>
              </w:rPr>
            </w:pPr>
            <w:r>
              <w:rPr>
                <w:b/>
                <w:bCs/>
              </w:rPr>
              <w:t xml:space="preserve">Q </w:t>
            </w:r>
          </w:p>
        </w:tc>
        <w:tc>
          <w:tcPr>
            <w:tcW w:w="3317" w:type="dxa"/>
          </w:tcPr>
          <w:p w14:paraId="1B27A5FD" w14:textId="77777777" w:rsidR="000E3D4E" w:rsidRDefault="000E3D4E" w:rsidP="00F12268">
            <w:r>
              <w:t>2.6.2. Jurors agreed that “I felt able to suggest changes to the jury process if I felt it was necessary (e.g. requesting more time, or more evidence)”</w:t>
            </w:r>
          </w:p>
        </w:tc>
        <w:tc>
          <w:tcPr>
            <w:tcW w:w="6686" w:type="dxa"/>
          </w:tcPr>
          <w:p w14:paraId="5B1791E8" w14:textId="7E67BD79" w:rsidR="000E3D4E" w:rsidRDefault="000E3D4E" w:rsidP="00F12268"/>
        </w:tc>
        <w:tc>
          <w:tcPr>
            <w:tcW w:w="1945" w:type="dxa"/>
          </w:tcPr>
          <w:p w14:paraId="3245578F" w14:textId="77777777" w:rsidR="000E3D4E" w:rsidRDefault="000E3D4E" w:rsidP="00F12268"/>
          <w:p w14:paraId="293CE078" w14:textId="77777777" w:rsidR="000E3D4E" w:rsidRDefault="000E3D4E" w:rsidP="00F12268">
            <w:r>
              <w:t>Yes, there is some evidence to suggest that this criterion is met</w:t>
            </w:r>
          </w:p>
          <w:p w14:paraId="1F7C1511" w14:textId="77777777" w:rsidR="000E3D4E" w:rsidRDefault="000E3D4E" w:rsidP="00F12268"/>
          <w:p w14:paraId="7640ECDD" w14:textId="77777777" w:rsidR="000E3D4E" w:rsidRDefault="000E3D4E" w:rsidP="00F12268">
            <w:r>
              <w:t>No, this criterion is not met (either insufficient evidence or evidence does not show that criteria is met)</w:t>
            </w:r>
          </w:p>
          <w:p w14:paraId="33CBC343" w14:textId="77777777" w:rsidR="000E3D4E" w:rsidRDefault="000E3D4E" w:rsidP="00F12268"/>
        </w:tc>
        <w:tc>
          <w:tcPr>
            <w:tcW w:w="1777" w:type="dxa"/>
          </w:tcPr>
          <w:p w14:paraId="2B0EA740" w14:textId="77777777" w:rsidR="000E3D4E" w:rsidRDefault="000E3D4E" w:rsidP="00F12268"/>
        </w:tc>
      </w:tr>
      <w:tr w:rsidR="000E3D4E" w14:paraId="599B46E8" w14:textId="77777777" w:rsidTr="00F12268">
        <w:trPr>
          <w:trHeight w:val="517"/>
        </w:trPr>
        <w:tc>
          <w:tcPr>
            <w:tcW w:w="449" w:type="dxa"/>
            <w:shd w:val="clear" w:color="auto" w:fill="B3E5A1" w:themeFill="accent6" w:themeFillTint="66"/>
            <w:vAlign w:val="center"/>
          </w:tcPr>
          <w:p w14:paraId="7CBE7312" w14:textId="77777777" w:rsidR="000E3D4E" w:rsidRPr="00D41D64" w:rsidRDefault="000E3D4E" w:rsidP="00F12268">
            <w:pPr>
              <w:jc w:val="center"/>
              <w:rPr>
                <w:b/>
                <w:bCs/>
              </w:rPr>
            </w:pPr>
            <w:r>
              <w:rPr>
                <w:b/>
                <w:bCs/>
              </w:rPr>
              <w:t>T</w:t>
            </w:r>
          </w:p>
        </w:tc>
        <w:tc>
          <w:tcPr>
            <w:tcW w:w="3317" w:type="dxa"/>
          </w:tcPr>
          <w:p w14:paraId="31517DA4" w14:textId="77777777" w:rsidR="000E3D4E" w:rsidRDefault="000E3D4E" w:rsidP="00F12268">
            <w:r>
              <w:t xml:space="preserve">2.6.3. The transcripts show evidence that modifications </w:t>
            </w:r>
            <w:r>
              <w:lastRenderedPageBreak/>
              <w:t>were made to the process, where (and if) jurors requested them</w:t>
            </w:r>
          </w:p>
        </w:tc>
        <w:tc>
          <w:tcPr>
            <w:tcW w:w="6686" w:type="dxa"/>
          </w:tcPr>
          <w:p w14:paraId="47B34CA9" w14:textId="598D240A" w:rsidR="000E3D4E" w:rsidRDefault="000E3D4E" w:rsidP="00F12268"/>
        </w:tc>
        <w:tc>
          <w:tcPr>
            <w:tcW w:w="1945" w:type="dxa"/>
          </w:tcPr>
          <w:p w14:paraId="4490D1C7" w14:textId="77777777" w:rsidR="000E3D4E" w:rsidRDefault="000E3D4E" w:rsidP="00F12268"/>
          <w:p w14:paraId="02CC85BB" w14:textId="77777777" w:rsidR="000E3D4E" w:rsidRDefault="000E3D4E" w:rsidP="00F12268">
            <w:r>
              <w:t xml:space="preserve">Yes, there is some </w:t>
            </w:r>
            <w:r>
              <w:lastRenderedPageBreak/>
              <w:t>evidence to suggest that this criterion is met</w:t>
            </w:r>
          </w:p>
          <w:p w14:paraId="7B330084" w14:textId="77777777" w:rsidR="000E3D4E" w:rsidRDefault="000E3D4E" w:rsidP="00F12268"/>
          <w:p w14:paraId="6EA7C0E3" w14:textId="77777777" w:rsidR="000E3D4E" w:rsidRDefault="000E3D4E" w:rsidP="00F12268">
            <w:r>
              <w:t>No, this criterion is not met (either insufficient evidence or evidence does not show that criteria is met)</w:t>
            </w:r>
          </w:p>
          <w:p w14:paraId="349FBBD4" w14:textId="77777777" w:rsidR="000E3D4E" w:rsidRDefault="000E3D4E" w:rsidP="00F12268"/>
        </w:tc>
        <w:tc>
          <w:tcPr>
            <w:tcW w:w="1777" w:type="dxa"/>
          </w:tcPr>
          <w:p w14:paraId="6EF57520" w14:textId="77777777" w:rsidR="000E3D4E" w:rsidRDefault="000E3D4E" w:rsidP="00F12268"/>
        </w:tc>
      </w:tr>
    </w:tbl>
    <w:p w14:paraId="34FC1CE8" w14:textId="77777777" w:rsidR="000E3D4E" w:rsidRDefault="000E3D4E" w:rsidP="000E3D4E"/>
    <w:p w14:paraId="46EDB5F7" w14:textId="77777777" w:rsidR="000E3D4E" w:rsidRDefault="000E3D4E" w:rsidP="000E3D4E"/>
    <w:p w14:paraId="286A9BB9" w14:textId="77777777" w:rsidR="000E3D4E" w:rsidRPr="00917BE5" w:rsidRDefault="000E3D4E" w:rsidP="000E3D4E">
      <w:r>
        <w:t xml:space="preserve">Final reflexive evaluation for </w:t>
      </w:r>
      <w:r>
        <w:rPr>
          <w:b/>
          <w:bCs/>
        </w:rPr>
        <w:t xml:space="preserve">2.6 accessibility and equality of opportunity to speak. </w:t>
      </w:r>
      <w:r>
        <w:t>Based on the evidence above, to what extent did the jury process satisfy this criterion?</w:t>
      </w:r>
    </w:p>
    <w:tbl>
      <w:tblPr>
        <w:tblStyle w:val="TableGrid"/>
        <w:tblW w:w="0" w:type="auto"/>
        <w:tblLook w:val="04A0" w:firstRow="1" w:lastRow="0" w:firstColumn="1" w:lastColumn="0" w:noHBand="0" w:noVBand="1"/>
      </w:tblPr>
      <w:tblGrid>
        <w:gridCol w:w="7087"/>
        <w:gridCol w:w="7087"/>
      </w:tblGrid>
      <w:tr w:rsidR="000E3D4E" w14:paraId="79267CBE" w14:textId="77777777" w:rsidTr="00F12268">
        <w:tc>
          <w:tcPr>
            <w:tcW w:w="7087" w:type="dxa"/>
          </w:tcPr>
          <w:p w14:paraId="1CE4DDA1" w14:textId="77777777" w:rsidR="000E3D4E" w:rsidRDefault="000E3D4E" w:rsidP="00F12268">
            <w:r>
              <w:t>Strengths</w:t>
            </w:r>
          </w:p>
        </w:tc>
        <w:tc>
          <w:tcPr>
            <w:tcW w:w="7087" w:type="dxa"/>
          </w:tcPr>
          <w:p w14:paraId="13171FAA" w14:textId="77777777" w:rsidR="000E3D4E" w:rsidRDefault="000E3D4E" w:rsidP="00F12268">
            <w:r>
              <w:t>Opportunities</w:t>
            </w:r>
          </w:p>
        </w:tc>
      </w:tr>
      <w:tr w:rsidR="000E3D4E" w14:paraId="0327E222" w14:textId="77777777" w:rsidTr="00F12268">
        <w:tc>
          <w:tcPr>
            <w:tcW w:w="7087" w:type="dxa"/>
          </w:tcPr>
          <w:p w14:paraId="548C89DF" w14:textId="77777777" w:rsidR="000E3D4E" w:rsidRDefault="000E3D4E" w:rsidP="00F12268"/>
          <w:p w14:paraId="2E920BCD" w14:textId="77777777" w:rsidR="000E3D4E" w:rsidRDefault="000E3D4E" w:rsidP="00F12268"/>
        </w:tc>
        <w:tc>
          <w:tcPr>
            <w:tcW w:w="7087" w:type="dxa"/>
          </w:tcPr>
          <w:p w14:paraId="33DB7E81" w14:textId="77777777" w:rsidR="000E3D4E" w:rsidRDefault="000E3D4E" w:rsidP="00F12268"/>
          <w:p w14:paraId="0690FC33" w14:textId="77777777" w:rsidR="000E3D4E" w:rsidRDefault="000E3D4E" w:rsidP="00F12268"/>
        </w:tc>
      </w:tr>
    </w:tbl>
    <w:p w14:paraId="2C1AEF45" w14:textId="77777777" w:rsidR="000E3D4E" w:rsidRDefault="000E3D4E" w:rsidP="000E3D4E">
      <w:r>
        <w:br w:type="page"/>
      </w:r>
    </w:p>
    <w:p w14:paraId="2059F766" w14:textId="77777777" w:rsidR="000E3D4E" w:rsidRDefault="000E3D4E" w:rsidP="000E3D4E">
      <w:pPr>
        <w:pStyle w:val="Heading2"/>
      </w:pPr>
      <w:r>
        <w:lastRenderedPageBreak/>
        <w:t>2.7: respect and mutual comprehension</w:t>
      </w:r>
    </w:p>
    <w:tbl>
      <w:tblPr>
        <w:tblStyle w:val="TableGrid"/>
        <w:tblW w:w="0" w:type="auto"/>
        <w:tblLook w:val="04A0" w:firstRow="1" w:lastRow="0" w:firstColumn="1" w:lastColumn="0" w:noHBand="0" w:noVBand="1"/>
      </w:tblPr>
      <w:tblGrid>
        <w:gridCol w:w="451"/>
        <w:gridCol w:w="3210"/>
        <w:gridCol w:w="6776"/>
        <w:gridCol w:w="1951"/>
        <w:gridCol w:w="1786"/>
      </w:tblGrid>
      <w:tr w:rsidR="000E3D4E" w14:paraId="676DAC41" w14:textId="77777777" w:rsidTr="00F12268">
        <w:tc>
          <w:tcPr>
            <w:tcW w:w="451" w:type="dxa"/>
            <w:vAlign w:val="center"/>
          </w:tcPr>
          <w:p w14:paraId="3674B98E" w14:textId="77777777" w:rsidR="000E3D4E" w:rsidRDefault="000E3D4E" w:rsidP="00F12268">
            <w:pPr>
              <w:jc w:val="center"/>
            </w:pPr>
          </w:p>
        </w:tc>
        <w:tc>
          <w:tcPr>
            <w:tcW w:w="3210" w:type="dxa"/>
          </w:tcPr>
          <w:p w14:paraId="36FF4A96" w14:textId="77777777" w:rsidR="000E3D4E" w:rsidRDefault="000E3D4E" w:rsidP="00F12268">
            <w:r>
              <w:t>Review criteria</w:t>
            </w:r>
          </w:p>
        </w:tc>
        <w:tc>
          <w:tcPr>
            <w:tcW w:w="6776" w:type="dxa"/>
          </w:tcPr>
          <w:p w14:paraId="7ADD39B3" w14:textId="77777777" w:rsidR="000E3D4E" w:rsidRDefault="000E3D4E" w:rsidP="00F12268">
            <w:r>
              <w:t>Evidence</w:t>
            </w:r>
          </w:p>
        </w:tc>
        <w:tc>
          <w:tcPr>
            <w:tcW w:w="1951" w:type="dxa"/>
          </w:tcPr>
          <w:p w14:paraId="13FB86BC" w14:textId="77777777" w:rsidR="000E3D4E" w:rsidRDefault="000E3D4E" w:rsidP="00F12268">
            <w:r>
              <w:t>Rating</w:t>
            </w:r>
          </w:p>
        </w:tc>
        <w:tc>
          <w:tcPr>
            <w:tcW w:w="1786" w:type="dxa"/>
          </w:tcPr>
          <w:p w14:paraId="336C93C5" w14:textId="77777777" w:rsidR="000E3D4E" w:rsidRDefault="000E3D4E" w:rsidP="00F12268">
            <w:r>
              <w:t>Comment</w:t>
            </w:r>
          </w:p>
        </w:tc>
      </w:tr>
      <w:tr w:rsidR="000E3D4E" w14:paraId="375EE3B8" w14:textId="77777777" w:rsidTr="00F12268">
        <w:tc>
          <w:tcPr>
            <w:tcW w:w="451" w:type="dxa"/>
            <w:shd w:val="clear" w:color="auto" w:fill="E59EDC" w:themeFill="accent5" w:themeFillTint="66"/>
            <w:vAlign w:val="center"/>
          </w:tcPr>
          <w:p w14:paraId="75762296" w14:textId="77777777" w:rsidR="000E3D4E" w:rsidRPr="007E3383" w:rsidRDefault="000E3D4E" w:rsidP="00F12268">
            <w:pPr>
              <w:jc w:val="center"/>
              <w:rPr>
                <w:b/>
                <w:bCs/>
              </w:rPr>
            </w:pPr>
            <w:r w:rsidRPr="007E3383">
              <w:rPr>
                <w:b/>
                <w:bCs/>
              </w:rPr>
              <w:t>Q</w:t>
            </w:r>
          </w:p>
        </w:tc>
        <w:tc>
          <w:tcPr>
            <w:tcW w:w="3210" w:type="dxa"/>
          </w:tcPr>
          <w:p w14:paraId="5019C0B0" w14:textId="77777777" w:rsidR="000E3D4E" w:rsidRDefault="000E3D4E" w:rsidP="00F12268">
            <w:r>
              <w:t>2.7.1. Jurors agreed that “jurors were listening to each other and allowing each other to speak”</w:t>
            </w:r>
          </w:p>
        </w:tc>
        <w:tc>
          <w:tcPr>
            <w:tcW w:w="6776" w:type="dxa"/>
          </w:tcPr>
          <w:p w14:paraId="070204DF" w14:textId="7A550410" w:rsidR="000E3D4E" w:rsidRDefault="000E3D4E" w:rsidP="00F12268"/>
        </w:tc>
        <w:tc>
          <w:tcPr>
            <w:tcW w:w="1951" w:type="dxa"/>
          </w:tcPr>
          <w:p w14:paraId="738185D2" w14:textId="77777777" w:rsidR="000E3D4E" w:rsidRDefault="000E3D4E" w:rsidP="00F12268"/>
          <w:p w14:paraId="4AF7CCF0" w14:textId="77777777" w:rsidR="000E3D4E" w:rsidRDefault="000E3D4E" w:rsidP="00F12268">
            <w:r>
              <w:t>Yes, there is some evidence to suggest that this criterion is met</w:t>
            </w:r>
          </w:p>
          <w:p w14:paraId="1F7DF293" w14:textId="77777777" w:rsidR="000E3D4E" w:rsidRDefault="000E3D4E" w:rsidP="00F12268"/>
          <w:p w14:paraId="3DCFADA5" w14:textId="77777777" w:rsidR="000E3D4E" w:rsidRDefault="000E3D4E" w:rsidP="00F12268">
            <w:r>
              <w:t>No, this criterion is not met (either insufficient evidence or evidence does not show that criteria is met)</w:t>
            </w:r>
          </w:p>
          <w:p w14:paraId="63456E47" w14:textId="77777777" w:rsidR="000E3D4E" w:rsidRDefault="000E3D4E" w:rsidP="00F12268"/>
        </w:tc>
        <w:tc>
          <w:tcPr>
            <w:tcW w:w="1786" w:type="dxa"/>
          </w:tcPr>
          <w:p w14:paraId="79A483BD" w14:textId="77777777" w:rsidR="000E3D4E" w:rsidRDefault="000E3D4E" w:rsidP="00F12268"/>
        </w:tc>
      </w:tr>
      <w:tr w:rsidR="000E3D4E" w14:paraId="16350732" w14:textId="77777777" w:rsidTr="00F12268">
        <w:tc>
          <w:tcPr>
            <w:tcW w:w="451" w:type="dxa"/>
            <w:shd w:val="clear" w:color="auto" w:fill="E59EDC" w:themeFill="accent5" w:themeFillTint="66"/>
            <w:vAlign w:val="center"/>
          </w:tcPr>
          <w:p w14:paraId="4E52DFA3" w14:textId="77777777" w:rsidR="000E3D4E" w:rsidRPr="007E3383" w:rsidRDefault="000E3D4E" w:rsidP="00F12268">
            <w:pPr>
              <w:jc w:val="center"/>
              <w:rPr>
                <w:b/>
                <w:bCs/>
              </w:rPr>
            </w:pPr>
            <w:r>
              <w:rPr>
                <w:b/>
                <w:bCs/>
              </w:rPr>
              <w:t>Q</w:t>
            </w:r>
          </w:p>
        </w:tc>
        <w:tc>
          <w:tcPr>
            <w:tcW w:w="3210" w:type="dxa"/>
          </w:tcPr>
          <w:p w14:paraId="5C5A493A" w14:textId="77777777" w:rsidR="000E3D4E" w:rsidRDefault="000E3D4E" w:rsidP="00F12268">
            <w:r>
              <w:t>2.7.2. Jurors agreed that “I feel that I was listened to by the facilitator”</w:t>
            </w:r>
          </w:p>
        </w:tc>
        <w:tc>
          <w:tcPr>
            <w:tcW w:w="6776" w:type="dxa"/>
          </w:tcPr>
          <w:p w14:paraId="0EB82E2F" w14:textId="2A89D8BE" w:rsidR="000E3D4E" w:rsidRDefault="000E3D4E" w:rsidP="00F12268"/>
        </w:tc>
        <w:tc>
          <w:tcPr>
            <w:tcW w:w="1951" w:type="dxa"/>
          </w:tcPr>
          <w:p w14:paraId="4AD07B12" w14:textId="77777777" w:rsidR="000E3D4E" w:rsidRDefault="000E3D4E" w:rsidP="00F12268"/>
          <w:p w14:paraId="3B0E2BA5" w14:textId="77777777" w:rsidR="000E3D4E" w:rsidRDefault="000E3D4E" w:rsidP="00F12268">
            <w:r>
              <w:t>Yes, there is some evidence to suggest that this criterion is met</w:t>
            </w:r>
          </w:p>
          <w:p w14:paraId="29AD2512" w14:textId="77777777" w:rsidR="000E3D4E" w:rsidRDefault="000E3D4E" w:rsidP="00F12268"/>
          <w:p w14:paraId="7273EBFE" w14:textId="77777777" w:rsidR="000E3D4E" w:rsidRDefault="000E3D4E" w:rsidP="00F12268">
            <w:r>
              <w:t>No, this criterion is not met (either insufficient evidence or evidence does not show that criteria is met)</w:t>
            </w:r>
          </w:p>
          <w:p w14:paraId="643161E9" w14:textId="77777777" w:rsidR="000E3D4E" w:rsidRDefault="000E3D4E" w:rsidP="00F12268"/>
        </w:tc>
        <w:tc>
          <w:tcPr>
            <w:tcW w:w="1786" w:type="dxa"/>
          </w:tcPr>
          <w:p w14:paraId="5586248D" w14:textId="77777777" w:rsidR="000E3D4E" w:rsidRDefault="000E3D4E" w:rsidP="00F12268"/>
        </w:tc>
      </w:tr>
      <w:tr w:rsidR="000E3D4E" w14:paraId="232326C2" w14:textId="77777777" w:rsidTr="00F12268">
        <w:tc>
          <w:tcPr>
            <w:tcW w:w="451" w:type="dxa"/>
            <w:shd w:val="clear" w:color="auto" w:fill="E59EDC" w:themeFill="accent5" w:themeFillTint="66"/>
            <w:vAlign w:val="center"/>
          </w:tcPr>
          <w:p w14:paraId="0B61D811" w14:textId="77777777" w:rsidR="000E3D4E" w:rsidRDefault="000E3D4E" w:rsidP="00F12268">
            <w:pPr>
              <w:jc w:val="center"/>
              <w:rPr>
                <w:b/>
                <w:bCs/>
              </w:rPr>
            </w:pPr>
            <w:r>
              <w:rPr>
                <w:b/>
                <w:bCs/>
              </w:rPr>
              <w:t>Q</w:t>
            </w:r>
          </w:p>
        </w:tc>
        <w:tc>
          <w:tcPr>
            <w:tcW w:w="3210" w:type="dxa"/>
          </w:tcPr>
          <w:p w14:paraId="43AAC1EB" w14:textId="77777777" w:rsidR="000E3D4E" w:rsidRDefault="000E3D4E" w:rsidP="00F12268">
            <w:r>
              <w:t xml:space="preserve">2.7.3. Jurors agreed that “I felt that my opinions were </w:t>
            </w:r>
            <w:r>
              <w:lastRenderedPageBreak/>
              <w:t>respected by the group”</w:t>
            </w:r>
          </w:p>
        </w:tc>
        <w:tc>
          <w:tcPr>
            <w:tcW w:w="6776" w:type="dxa"/>
          </w:tcPr>
          <w:p w14:paraId="08DE21A0" w14:textId="054CBF7A" w:rsidR="000E3D4E" w:rsidRDefault="000E3D4E" w:rsidP="00F12268"/>
        </w:tc>
        <w:tc>
          <w:tcPr>
            <w:tcW w:w="1951" w:type="dxa"/>
          </w:tcPr>
          <w:p w14:paraId="4CBCB504" w14:textId="77777777" w:rsidR="000E3D4E" w:rsidRDefault="000E3D4E" w:rsidP="00F12268"/>
          <w:p w14:paraId="7E7935A3" w14:textId="77777777" w:rsidR="000E3D4E" w:rsidRDefault="000E3D4E" w:rsidP="00F12268">
            <w:r>
              <w:t xml:space="preserve">Yes, there is some </w:t>
            </w:r>
            <w:r>
              <w:lastRenderedPageBreak/>
              <w:t>evidence to suggest that this criterion is met</w:t>
            </w:r>
          </w:p>
          <w:p w14:paraId="0B0BB098" w14:textId="77777777" w:rsidR="000E3D4E" w:rsidRDefault="000E3D4E" w:rsidP="00F12268"/>
          <w:p w14:paraId="5A826CCB" w14:textId="77777777" w:rsidR="000E3D4E" w:rsidRDefault="000E3D4E" w:rsidP="00F12268">
            <w:r>
              <w:t>No, this criterion is not met (either insufficient evidence or evidence does not show that criteria is met)</w:t>
            </w:r>
          </w:p>
          <w:p w14:paraId="58947CB7" w14:textId="77777777" w:rsidR="000E3D4E" w:rsidRDefault="000E3D4E" w:rsidP="00F12268"/>
        </w:tc>
        <w:tc>
          <w:tcPr>
            <w:tcW w:w="1786" w:type="dxa"/>
          </w:tcPr>
          <w:p w14:paraId="53815192" w14:textId="77777777" w:rsidR="000E3D4E" w:rsidRDefault="000E3D4E" w:rsidP="00F12268"/>
        </w:tc>
      </w:tr>
      <w:tr w:rsidR="000E3D4E" w14:paraId="338CC5B4" w14:textId="77777777" w:rsidTr="00F12268">
        <w:tc>
          <w:tcPr>
            <w:tcW w:w="451" w:type="dxa"/>
            <w:shd w:val="clear" w:color="auto" w:fill="B3E5A1" w:themeFill="accent6" w:themeFillTint="66"/>
            <w:vAlign w:val="center"/>
          </w:tcPr>
          <w:p w14:paraId="1692965A" w14:textId="77777777" w:rsidR="000E3D4E" w:rsidRDefault="000E3D4E" w:rsidP="00F12268">
            <w:pPr>
              <w:jc w:val="center"/>
              <w:rPr>
                <w:b/>
                <w:bCs/>
              </w:rPr>
            </w:pPr>
            <w:r>
              <w:rPr>
                <w:b/>
                <w:bCs/>
              </w:rPr>
              <w:t>T</w:t>
            </w:r>
          </w:p>
        </w:tc>
        <w:tc>
          <w:tcPr>
            <w:tcW w:w="3210" w:type="dxa"/>
          </w:tcPr>
          <w:p w14:paraId="109EC52D" w14:textId="77777777" w:rsidR="000E3D4E" w:rsidRDefault="000E3D4E" w:rsidP="00F12268">
            <w:r>
              <w:t>2.7.4. Transcript shows that jurors encouraged one another to share their views</w:t>
            </w:r>
          </w:p>
        </w:tc>
        <w:tc>
          <w:tcPr>
            <w:tcW w:w="6776" w:type="dxa"/>
          </w:tcPr>
          <w:p w14:paraId="2AFCCE42" w14:textId="0B82BCCE" w:rsidR="000E3D4E" w:rsidRDefault="000E3D4E" w:rsidP="00F12268"/>
        </w:tc>
        <w:tc>
          <w:tcPr>
            <w:tcW w:w="1951" w:type="dxa"/>
          </w:tcPr>
          <w:p w14:paraId="3F8173D2" w14:textId="77777777" w:rsidR="000E3D4E" w:rsidRDefault="000E3D4E" w:rsidP="00F12268"/>
          <w:p w14:paraId="644521D1" w14:textId="77777777" w:rsidR="000E3D4E" w:rsidRDefault="000E3D4E" w:rsidP="00F12268">
            <w:r>
              <w:t>Yes, there is some evidence to suggest that this criterion is met</w:t>
            </w:r>
          </w:p>
          <w:p w14:paraId="4B2F49A8" w14:textId="77777777" w:rsidR="000E3D4E" w:rsidRDefault="000E3D4E" w:rsidP="00F12268"/>
          <w:p w14:paraId="7029A019" w14:textId="77777777" w:rsidR="000E3D4E" w:rsidRDefault="000E3D4E" w:rsidP="00F12268">
            <w:r>
              <w:t>No, this criterion is not met (either insufficient evidence or evidence does not show that criteria is met)</w:t>
            </w:r>
          </w:p>
          <w:p w14:paraId="07EFD8C5" w14:textId="77777777" w:rsidR="000E3D4E" w:rsidRDefault="000E3D4E" w:rsidP="00F12268"/>
        </w:tc>
        <w:tc>
          <w:tcPr>
            <w:tcW w:w="1786" w:type="dxa"/>
          </w:tcPr>
          <w:p w14:paraId="175BB072" w14:textId="77777777" w:rsidR="000E3D4E" w:rsidRDefault="000E3D4E" w:rsidP="00F12268"/>
        </w:tc>
      </w:tr>
      <w:tr w:rsidR="000E3D4E" w14:paraId="7D17D10F" w14:textId="77777777" w:rsidTr="00F12268">
        <w:tc>
          <w:tcPr>
            <w:tcW w:w="451" w:type="dxa"/>
            <w:shd w:val="clear" w:color="auto" w:fill="B3E5A1" w:themeFill="accent6" w:themeFillTint="66"/>
            <w:vAlign w:val="center"/>
          </w:tcPr>
          <w:p w14:paraId="3A895E63" w14:textId="77777777" w:rsidR="000E3D4E" w:rsidRDefault="000E3D4E" w:rsidP="00F12268">
            <w:pPr>
              <w:jc w:val="center"/>
              <w:rPr>
                <w:b/>
                <w:bCs/>
              </w:rPr>
            </w:pPr>
            <w:r>
              <w:rPr>
                <w:b/>
                <w:bCs/>
              </w:rPr>
              <w:t>T</w:t>
            </w:r>
          </w:p>
        </w:tc>
        <w:tc>
          <w:tcPr>
            <w:tcW w:w="3210" w:type="dxa"/>
          </w:tcPr>
          <w:p w14:paraId="42F6C731" w14:textId="77777777" w:rsidR="000E3D4E" w:rsidRDefault="000E3D4E" w:rsidP="00F12268">
            <w:r>
              <w:t>2.7.5. Transcript shows that jurors considered one another’s views</w:t>
            </w:r>
          </w:p>
        </w:tc>
        <w:tc>
          <w:tcPr>
            <w:tcW w:w="6776" w:type="dxa"/>
          </w:tcPr>
          <w:p w14:paraId="03208821" w14:textId="4CB0E333" w:rsidR="000E3D4E" w:rsidRPr="0081255A" w:rsidRDefault="000E3D4E" w:rsidP="00F12268"/>
        </w:tc>
        <w:tc>
          <w:tcPr>
            <w:tcW w:w="1951" w:type="dxa"/>
          </w:tcPr>
          <w:p w14:paraId="12130680" w14:textId="77777777" w:rsidR="000E3D4E" w:rsidRDefault="000E3D4E" w:rsidP="00F12268"/>
          <w:p w14:paraId="7EED0BEE" w14:textId="77777777" w:rsidR="000E3D4E" w:rsidRDefault="000E3D4E" w:rsidP="00F12268">
            <w:r>
              <w:t>Yes, there is some evidence to suggest that this criterion is met</w:t>
            </w:r>
          </w:p>
          <w:p w14:paraId="66EF997A" w14:textId="77777777" w:rsidR="000E3D4E" w:rsidRDefault="000E3D4E" w:rsidP="00F12268"/>
          <w:p w14:paraId="10DFCC71" w14:textId="77777777" w:rsidR="000E3D4E" w:rsidRDefault="000E3D4E" w:rsidP="00F12268">
            <w:r>
              <w:t xml:space="preserve">No, this criterion </w:t>
            </w:r>
            <w:r>
              <w:lastRenderedPageBreak/>
              <w:t>is not met (either insufficient evidence or evidence does not show that criteria is met)</w:t>
            </w:r>
          </w:p>
          <w:p w14:paraId="74B2CCD6" w14:textId="77777777" w:rsidR="000E3D4E" w:rsidRDefault="000E3D4E" w:rsidP="00F12268"/>
        </w:tc>
        <w:tc>
          <w:tcPr>
            <w:tcW w:w="1786" w:type="dxa"/>
          </w:tcPr>
          <w:p w14:paraId="0A691A04" w14:textId="77777777" w:rsidR="000E3D4E" w:rsidRDefault="000E3D4E" w:rsidP="00F12268"/>
        </w:tc>
      </w:tr>
    </w:tbl>
    <w:p w14:paraId="37548873" w14:textId="77777777" w:rsidR="000E3D4E" w:rsidRDefault="000E3D4E" w:rsidP="000E3D4E"/>
    <w:p w14:paraId="41037E84" w14:textId="77777777" w:rsidR="000E3D4E" w:rsidRPr="00917BE5" w:rsidRDefault="000E3D4E" w:rsidP="000E3D4E">
      <w:r>
        <w:t xml:space="preserve">Final reflexive evaluation for </w:t>
      </w:r>
      <w:r>
        <w:rPr>
          <w:b/>
          <w:bCs/>
        </w:rPr>
        <w:t xml:space="preserve">2.7 Respect and mutual comprehension. </w:t>
      </w:r>
      <w:r>
        <w:t>Based on the evidence above, to what extent did the jury process satisfy this criterion?</w:t>
      </w:r>
    </w:p>
    <w:tbl>
      <w:tblPr>
        <w:tblStyle w:val="TableGrid"/>
        <w:tblW w:w="0" w:type="auto"/>
        <w:tblLook w:val="04A0" w:firstRow="1" w:lastRow="0" w:firstColumn="1" w:lastColumn="0" w:noHBand="0" w:noVBand="1"/>
      </w:tblPr>
      <w:tblGrid>
        <w:gridCol w:w="7087"/>
        <w:gridCol w:w="7087"/>
      </w:tblGrid>
      <w:tr w:rsidR="000E3D4E" w14:paraId="6E2FE21E" w14:textId="77777777" w:rsidTr="00F12268">
        <w:tc>
          <w:tcPr>
            <w:tcW w:w="7087" w:type="dxa"/>
          </w:tcPr>
          <w:p w14:paraId="3E196685" w14:textId="77777777" w:rsidR="000E3D4E" w:rsidRDefault="000E3D4E" w:rsidP="00F12268">
            <w:r>
              <w:t>Strengths</w:t>
            </w:r>
          </w:p>
        </w:tc>
        <w:tc>
          <w:tcPr>
            <w:tcW w:w="7087" w:type="dxa"/>
          </w:tcPr>
          <w:p w14:paraId="6F7ECA9D" w14:textId="77777777" w:rsidR="000E3D4E" w:rsidRDefault="000E3D4E" w:rsidP="00F12268">
            <w:r>
              <w:t>Opportunities</w:t>
            </w:r>
          </w:p>
        </w:tc>
      </w:tr>
      <w:tr w:rsidR="000E3D4E" w14:paraId="38CF4192" w14:textId="77777777" w:rsidTr="00F12268">
        <w:tc>
          <w:tcPr>
            <w:tcW w:w="7087" w:type="dxa"/>
          </w:tcPr>
          <w:p w14:paraId="3E02871E" w14:textId="77777777" w:rsidR="000E3D4E" w:rsidRDefault="000E3D4E" w:rsidP="00F12268"/>
          <w:p w14:paraId="02066B3C" w14:textId="77777777" w:rsidR="000E3D4E" w:rsidRDefault="000E3D4E" w:rsidP="00F12268"/>
        </w:tc>
        <w:tc>
          <w:tcPr>
            <w:tcW w:w="7087" w:type="dxa"/>
          </w:tcPr>
          <w:p w14:paraId="4B4C8E66" w14:textId="77777777" w:rsidR="000E3D4E" w:rsidRDefault="000E3D4E" w:rsidP="00F12268"/>
          <w:p w14:paraId="52FFC256" w14:textId="77777777" w:rsidR="000E3D4E" w:rsidRDefault="000E3D4E" w:rsidP="00F12268"/>
        </w:tc>
      </w:tr>
    </w:tbl>
    <w:p w14:paraId="02136033" w14:textId="77777777" w:rsidR="000E3D4E" w:rsidRDefault="000E3D4E" w:rsidP="000E3D4E"/>
    <w:p w14:paraId="3C5E360E" w14:textId="77777777" w:rsidR="000E3D4E" w:rsidRDefault="000E3D4E" w:rsidP="000E3D4E">
      <w:r>
        <w:br w:type="page"/>
      </w:r>
    </w:p>
    <w:p w14:paraId="054C9367" w14:textId="77777777" w:rsidR="000E3D4E" w:rsidRDefault="000E3D4E" w:rsidP="000E3D4E">
      <w:pPr>
        <w:pStyle w:val="Heading2"/>
      </w:pPr>
      <w:r>
        <w:lastRenderedPageBreak/>
        <w:t>2.8: Free decision-making and response</w:t>
      </w:r>
    </w:p>
    <w:tbl>
      <w:tblPr>
        <w:tblStyle w:val="TableGrid"/>
        <w:tblW w:w="0" w:type="auto"/>
        <w:tblLook w:val="04A0" w:firstRow="1" w:lastRow="0" w:firstColumn="1" w:lastColumn="0" w:noHBand="0" w:noVBand="1"/>
      </w:tblPr>
      <w:tblGrid>
        <w:gridCol w:w="449"/>
        <w:gridCol w:w="3484"/>
        <w:gridCol w:w="6537"/>
        <w:gridCol w:w="1939"/>
        <w:gridCol w:w="1765"/>
      </w:tblGrid>
      <w:tr w:rsidR="000E3D4E" w14:paraId="40F03910" w14:textId="77777777" w:rsidTr="00F12268">
        <w:tc>
          <w:tcPr>
            <w:tcW w:w="449" w:type="dxa"/>
            <w:vAlign w:val="center"/>
          </w:tcPr>
          <w:p w14:paraId="65BF9881" w14:textId="77777777" w:rsidR="000E3D4E" w:rsidRDefault="000E3D4E" w:rsidP="00F12268">
            <w:pPr>
              <w:jc w:val="center"/>
            </w:pPr>
          </w:p>
        </w:tc>
        <w:tc>
          <w:tcPr>
            <w:tcW w:w="3484" w:type="dxa"/>
          </w:tcPr>
          <w:p w14:paraId="024A6EA6" w14:textId="77777777" w:rsidR="000E3D4E" w:rsidRDefault="000E3D4E" w:rsidP="00F12268">
            <w:r>
              <w:t>Review criteria</w:t>
            </w:r>
          </w:p>
        </w:tc>
        <w:tc>
          <w:tcPr>
            <w:tcW w:w="6537" w:type="dxa"/>
          </w:tcPr>
          <w:p w14:paraId="7C838B5A" w14:textId="77777777" w:rsidR="000E3D4E" w:rsidRDefault="000E3D4E" w:rsidP="00F12268">
            <w:r>
              <w:t>Evidence</w:t>
            </w:r>
          </w:p>
        </w:tc>
        <w:tc>
          <w:tcPr>
            <w:tcW w:w="1939" w:type="dxa"/>
          </w:tcPr>
          <w:p w14:paraId="5D85EC9D" w14:textId="77777777" w:rsidR="000E3D4E" w:rsidRDefault="000E3D4E" w:rsidP="00F12268">
            <w:r>
              <w:t>Rating</w:t>
            </w:r>
          </w:p>
        </w:tc>
        <w:tc>
          <w:tcPr>
            <w:tcW w:w="1765" w:type="dxa"/>
          </w:tcPr>
          <w:p w14:paraId="75D3299C" w14:textId="77777777" w:rsidR="000E3D4E" w:rsidRDefault="000E3D4E" w:rsidP="00F12268">
            <w:r>
              <w:t>Comment</w:t>
            </w:r>
          </w:p>
        </w:tc>
      </w:tr>
      <w:tr w:rsidR="000E3D4E" w14:paraId="286C8CFA" w14:textId="77777777" w:rsidTr="00F12268">
        <w:tc>
          <w:tcPr>
            <w:tcW w:w="449" w:type="dxa"/>
            <w:shd w:val="clear" w:color="auto" w:fill="95DCF7" w:themeFill="accent4" w:themeFillTint="66"/>
            <w:vAlign w:val="center"/>
          </w:tcPr>
          <w:p w14:paraId="5AC9EA29" w14:textId="77777777" w:rsidR="000E3D4E" w:rsidRPr="007E3383" w:rsidRDefault="000E3D4E" w:rsidP="00F12268">
            <w:pPr>
              <w:jc w:val="center"/>
              <w:rPr>
                <w:b/>
                <w:bCs/>
              </w:rPr>
            </w:pPr>
            <w:r w:rsidRPr="007E3383">
              <w:rPr>
                <w:b/>
                <w:bCs/>
              </w:rPr>
              <w:t>D</w:t>
            </w:r>
          </w:p>
        </w:tc>
        <w:tc>
          <w:tcPr>
            <w:tcW w:w="3484" w:type="dxa"/>
          </w:tcPr>
          <w:p w14:paraId="0F290E73" w14:textId="77777777" w:rsidR="000E3D4E" w:rsidRDefault="000E3D4E" w:rsidP="00F12268">
            <w:r>
              <w:t>2.8.1. The final report explains how democratic decision-making rules (e.g. consensus, majority rule, ranking) were used to generate the final recommendations</w:t>
            </w:r>
          </w:p>
        </w:tc>
        <w:tc>
          <w:tcPr>
            <w:tcW w:w="6537" w:type="dxa"/>
          </w:tcPr>
          <w:p w14:paraId="6A94FDFD" w14:textId="65640738" w:rsidR="000E3D4E" w:rsidRDefault="000E3D4E" w:rsidP="00F12268"/>
        </w:tc>
        <w:tc>
          <w:tcPr>
            <w:tcW w:w="1939" w:type="dxa"/>
          </w:tcPr>
          <w:p w14:paraId="70E0D249" w14:textId="77777777" w:rsidR="000E3D4E" w:rsidRDefault="000E3D4E" w:rsidP="00F12268"/>
          <w:p w14:paraId="7BF032A0" w14:textId="77777777" w:rsidR="000E3D4E" w:rsidRDefault="000E3D4E" w:rsidP="00F12268">
            <w:r>
              <w:t>Yes, there is some evidence to suggest that this criterion is met</w:t>
            </w:r>
          </w:p>
          <w:p w14:paraId="48D32AEC" w14:textId="77777777" w:rsidR="000E3D4E" w:rsidRDefault="000E3D4E" w:rsidP="00F12268"/>
          <w:p w14:paraId="682270E1" w14:textId="77777777" w:rsidR="000E3D4E" w:rsidRDefault="000E3D4E" w:rsidP="00F12268">
            <w:r>
              <w:t>No, this criterion is not met (either insufficient evidence or evidence does not show that criteria is met)</w:t>
            </w:r>
          </w:p>
        </w:tc>
        <w:tc>
          <w:tcPr>
            <w:tcW w:w="1765" w:type="dxa"/>
          </w:tcPr>
          <w:p w14:paraId="0C515D14" w14:textId="77777777" w:rsidR="000E3D4E" w:rsidRDefault="000E3D4E" w:rsidP="00F12268"/>
        </w:tc>
      </w:tr>
      <w:tr w:rsidR="000E3D4E" w14:paraId="6D895D2D" w14:textId="77777777" w:rsidTr="00F12268">
        <w:tc>
          <w:tcPr>
            <w:tcW w:w="449" w:type="dxa"/>
            <w:shd w:val="clear" w:color="auto" w:fill="95DCF7" w:themeFill="accent4" w:themeFillTint="66"/>
            <w:vAlign w:val="center"/>
          </w:tcPr>
          <w:p w14:paraId="67691BF3" w14:textId="77777777" w:rsidR="000E3D4E" w:rsidRPr="007E3383" w:rsidRDefault="000E3D4E" w:rsidP="00F12268">
            <w:pPr>
              <w:jc w:val="center"/>
              <w:rPr>
                <w:b/>
                <w:bCs/>
              </w:rPr>
            </w:pPr>
            <w:r>
              <w:rPr>
                <w:b/>
                <w:bCs/>
              </w:rPr>
              <w:t>D</w:t>
            </w:r>
          </w:p>
        </w:tc>
        <w:tc>
          <w:tcPr>
            <w:tcW w:w="3484" w:type="dxa"/>
          </w:tcPr>
          <w:p w14:paraId="46621DE8" w14:textId="77777777" w:rsidR="000E3D4E" w:rsidRDefault="000E3D4E" w:rsidP="00F12268">
            <w:r>
              <w:t>2.8.2. The final report includes a minority report (if appropriate) where jurors had the opportunity to report views that were not shared by the majority</w:t>
            </w:r>
          </w:p>
        </w:tc>
        <w:tc>
          <w:tcPr>
            <w:tcW w:w="6537" w:type="dxa"/>
          </w:tcPr>
          <w:p w14:paraId="3D2224F3" w14:textId="4975CE34" w:rsidR="000E3D4E" w:rsidRDefault="000E3D4E" w:rsidP="00F12268"/>
        </w:tc>
        <w:tc>
          <w:tcPr>
            <w:tcW w:w="1939" w:type="dxa"/>
          </w:tcPr>
          <w:p w14:paraId="61F045AF" w14:textId="77777777" w:rsidR="000E3D4E" w:rsidRDefault="000E3D4E" w:rsidP="00F12268"/>
          <w:p w14:paraId="59AE2862" w14:textId="77777777" w:rsidR="000E3D4E" w:rsidRDefault="000E3D4E" w:rsidP="00F12268">
            <w:r>
              <w:t>Yes, there is some evidence to suggest that this criterion is met</w:t>
            </w:r>
          </w:p>
          <w:p w14:paraId="09502154" w14:textId="77777777" w:rsidR="000E3D4E" w:rsidRDefault="000E3D4E" w:rsidP="00F12268"/>
          <w:p w14:paraId="621B524E" w14:textId="77777777" w:rsidR="000E3D4E" w:rsidRDefault="000E3D4E" w:rsidP="00F12268">
            <w:r>
              <w:t>No, this criterion is not met (either insufficient evidence or evidence does not show that criteria is met)</w:t>
            </w:r>
          </w:p>
          <w:p w14:paraId="4D315C6B" w14:textId="77777777" w:rsidR="000E3D4E" w:rsidRDefault="000E3D4E" w:rsidP="00F12268"/>
        </w:tc>
        <w:tc>
          <w:tcPr>
            <w:tcW w:w="1765" w:type="dxa"/>
          </w:tcPr>
          <w:p w14:paraId="79B345CA" w14:textId="77777777" w:rsidR="000E3D4E" w:rsidRDefault="000E3D4E" w:rsidP="00F12268"/>
        </w:tc>
      </w:tr>
      <w:tr w:rsidR="000E3D4E" w14:paraId="0363CB61" w14:textId="77777777" w:rsidTr="00F12268">
        <w:tc>
          <w:tcPr>
            <w:tcW w:w="449" w:type="dxa"/>
            <w:shd w:val="clear" w:color="auto" w:fill="E59EDC" w:themeFill="accent5" w:themeFillTint="66"/>
            <w:vAlign w:val="center"/>
          </w:tcPr>
          <w:p w14:paraId="49C87EDC" w14:textId="77777777" w:rsidR="000E3D4E" w:rsidRDefault="000E3D4E" w:rsidP="00F12268">
            <w:pPr>
              <w:jc w:val="center"/>
              <w:rPr>
                <w:b/>
                <w:bCs/>
              </w:rPr>
            </w:pPr>
            <w:r>
              <w:rPr>
                <w:b/>
                <w:bCs/>
              </w:rPr>
              <w:t>Q</w:t>
            </w:r>
          </w:p>
        </w:tc>
        <w:tc>
          <w:tcPr>
            <w:tcW w:w="3484" w:type="dxa"/>
          </w:tcPr>
          <w:p w14:paraId="2BB78CF9" w14:textId="77777777" w:rsidR="000E3D4E" w:rsidRDefault="000E3D4E" w:rsidP="00F12268">
            <w:r>
              <w:t>2.8.3. Jurors agreed that “it was clear how we were meant to arrive at a decision”</w:t>
            </w:r>
          </w:p>
        </w:tc>
        <w:tc>
          <w:tcPr>
            <w:tcW w:w="6537" w:type="dxa"/>
          </w:tcPr>
          <w:p w14:paraId="3BA7F823" w14:textId="47747915" w:rsidR="000E3D4E" w:rsidRDefault="000E3D4E" w:rsidP="00F12268"/>
        </w:tc>
        <w:tc>
          <w:tcPr>
            <w:tcW w:w="1939" w:type="dxa"/>
          </w:tcPr>
          <w:p w14:paraId="35E71BBA" w14:textId="77777777" w:rsidR="000E3D4E" w:rsidRDefault="000E3D4E" w:rsidP="00F12268"/>
          <w:p w14:paraId="7E1F6D35" w14:textId="77777777" w:rsidR="000E3D4E" w:rsidRDefault="000E3D4E" w:rsidP="00F12268">
            <w:r>
              <w:t xml:space="preserve">Yes, there is some evidence to </w:t>
            </w:r>
            <w:r>
              <w:lastRenderedPageBreak/>
              <w:t>suggest that this criterion is met</w:t>
            </w:r>
          </w:p>
          <w:p w14:paraId="16AD84C4" w14:textId="77777777" w:rsidR="000E3D4E" w:rsidRDefault="000E3D4E" w:rsidP="00F12268"/>
          <w:p w14:paraId="19CB0615" w14:textId="77777777" w:rsidR="000E3D4E" w:rsidRDefault="000E3D4E" w:rsidP="00F12268">
            <w:r>
              <w:t>No, this criterion is not met (either insufficient evidence or evidence does not show that criteria is met)</w:t>
            </w:r>
          </w:p>
          <w:p w14:paraId="1CB513EB" w14:textId="77777777" w:rsidR="000E3D4E" w:rsidRDefault="000E3D4E" w:rsidP="00F12268"/>
        </w:tc>
        <w:tc>
          <w:tcPr>
            <w:tcW w:w="1765" w:type="dxa"/>
          </w:tcPr>
          <w:p w14:paraId="69C9F25D" w14:textId="77777777" w:rsidR="000E3D4E" w:rsidRDefault="000E3D4E" w:rsidP="00F12268"/>
        </w:tc>
      </w:tr>
      <w:tr w:rsidR="000E3D4E" w14:paraId="0001F142" w14:textId="77777777" w:rsidTr="00F12268">
        <w:tc>
          <w:tcPr>
            <w:tcW w:w="449" w:type="dxa"/>
            <w:shd w:val="clear" w:color="auto" w:fill="B3E5A1" w:themeFill="accent6" w:themeFillTint="66"/>
            <w:vAlign w:val="center"/>
          </w:tcPr>
          <w:p w14:paraId="1401DDF6" w14:textId="77777777" w:rsidR="000E3D4E" w:rsidRDefault="000E3D4E" w:rsidP="00F12268">
            <w:pPr>
              <w:jc w:val="center"/>
              <w:rPr>
                <w:b/>
                <w:bCs/>
              </w:rPr>
            </w:pPr>
            <w:r>
              <w:rPr>
                <w:b/>
                <w:bCs/>
              </w:rPr>
              <w:t>T</w:t>
            </w:r>
          </w:p>
        </w:tc>
        <w:tc>
          <w:tcPr>
            <w:tcW w:w="3484" w:type="dxa"/>
          </w:tcPr>
          <w:p w14:paraId="26ACE8AE" w14:textId="68BE47CD" w:rsidR="000E3D4E" w:rsidRDefault="000E3D4E" w:rsidP="00F12268">
            <w:r>
              <w:t>2.8.</w:t>
            </w:r>
            <w:r w:rsidR="009308E7">
              <w:t>4</w:t>
            </w:r>
            <w:r>
              <w:t>. Transcripts show that jurors had the final say over the wording of the recommendations</w:t>
            </w:r>
          </w:p>
        </w:tc>
        <w:tc>
          <w:tcPr>
            <w:tcW w:w="6537" w:type="dxa"/>
          </w:tcPr>
          <w:p w14:paraId="7E40C4FF" w14:textId="77777777" w:rsidR="000E3D4E" w:rsidRDefault="000E3D4E" w:rsidP="00F12268"/>
        </w:tc>
        <w:tc>
          <w:tcPr>
            <w:tcW w:w="1939" w:type="dxa"/>
          </w:tcPr>
          <w:p w14:paraId="15D26E4A" w14:textId="77777777" w:rsidR="000E3D4E" w:rsidRDefault="000E3D4E" w:rsidP="00F12268"/>
          <w:p w14:paraId="44DDC5E7" w14:textId="77777777" w:rsidR="000E3D4E" w:rsidRDefault="000E3D4E" w:rsidP="00F12268">
            <w:r>
              <w:t>Yes, there is some evidence to suggest that this criterion is met</w:t>
            </w:r>
          </w:p>
          <w:p w14:paraId="0AFE1187" w14:textId="77777777" w:rsidR="000E3D4E" w:rsidRDefault="000E3D4E" w:rsidP="00F12268"/>
          <w:p w14:paraId="4FF31D04" w14:textId="77777777" w:rsidR="000E3D4E" w:rsidRDefault="000E3D4E" w:rsidP="00F12268">
            <w:r>
              <w:t>No, this criterion is not met (either insufficient evidence or evidence does not show that criteria is met)</w:t>
            </w:r>
          </w:p>
          <w:p w14:paraId="3CAD0C67" w14:textId="77777777" w:rsidR="000E3D4E" w:rsidRDefault="000E3D4E" w:rsidP="00F12268"/>
        </w:tc>
        <w:tc>
          <w:tcPr>
            <w:tcW w:w="1765" w:type="dxa"/>
          </w:tcPr>
          <w:p w14:paraId="55C19F1D" w14:textId="77777777" w:rsidR="000E3D4E" w:rsidRDefault="000E3D4E" w:rsidP="00F12268"/>
        </w:tc>
      </w:tr>
    </w:tbl>
    <w:p w14:paraId="5D2CC4DA" w14:textId="77777777" w:rsidR="000E3D4E" w:rsidRDefault="000E3D4E" w:rsidP="000E3D4E"/>
    <w:p w14:paraId="1988C4CD" w14:textId="77777777" w:rsidR="000E3D4E" w:rsidRPr="00917BE5" w:rsidRDefault="000E3D4E" w:rsidP="000E3D4E">
      <w:r>
        <w:t xml:space="preserve">Final reflexive evaluation for </w:t>
      </w:r>
      <w:r>
        <w:rPr>
          <w:b/>
          <w:bCs/>
        </w:rPr>
        <w:t xml:space="preserve">2.8 Free decision-making and response. </w:t>
      </w:r>
      <w:r>
        <w:t>Based on the evidence above, to what extent did the jury process satisfy this criterion?</w:t>
      </w:r>
    </w:p>
    <w:tbl>
      <w:tblPr>
        <w:tblStyle w:val="TableGrid"/>
        <w:tblW w:w="0" w:type="auto"/>
        <w:tblLook w:val="04A0" w:firstRow="1" w:lastRow="0" w:firstColumn="1" w:lastColumn="0" w:noHBand="0" w:noVBand="1"/>
      </w:tblPr>
      <w:tblGrid>
        <w:gridCol w:w="7087"/>
        <w:gridCol w:w="7087"/>
      </w:tblGrid>
      <w:tr w:rsidR="000E3D4E" w14:paraId="1AA0109D" w14:textId="77777777" w:rsidTr="00F12268">
        <w:tc>
          <w:tcPr>
            <w:tcW w:w="7087" w:type="dxa"/>
          </w:tcPr>
          <w:p w14:paraId="2EF2ABA3" w14:textId="77777777" w:rsidR="000E3D4E" w:rsidRDefault="000E3D4E" w:rsidP="00F12268">
            <w:r>
              <w:t>Strengths</w:t>
            </w:r>
          </w:p>
        </w:tc>
        <w:tc>
          <w:tcPr>
            <w:tcW w:w="7087" w:type="dxa"/>
          </w:tcPr>
          <w:p w14:paraId="2EAF6AC7" w14:textId="77777777" w:rsidR="000E3D4E" w:rsidRDefault="000E3D4E" w:rsidP="00F12268">
            <w:r>
              <w:t>Opportunities</w:t>
            </w:r>
          </w:p>
        </w:tc>
      </w:tr>
      <w:tr w:rsidR="000E3D4E" w14:paraId="3540A958" w14:textId="77777777" w:rsidTr="00F12268">
        <w:tc>
          <w:tcPr>
            <w:tcW w:w="7087" w:type="dxa"/>
          </w:tcPr>
          <w:p w14:paraId="09AA12FB" w14:textId="77777777" w:rsidR="000E3D4E" w:rsidRDefault="000E3D4E" w:rsidP="00F12268"/>
          <w:p w14:paraId="5CA6E6A5" w14:textId="77777777" w:rsidR="000E3D4E" w:rsidRDefault="000E3D4E" w:rsidP="00F12268"/>
        </w:tc>
        <w:tc>
          <w:tcPr>
            <w:tcW w:w="7087" w:type="dxa"/>
          </w:tcPr>
          <w:p w14:paraId="09EB4261" w14:textId="77777777" w:rsidR="000E3D4E" w:rsidRDefault="000E3D4E" w:rsidP="00F12268"/>
          <w:p w14:paraId="215E2F13" w14:textId="77777777" w:rsidR="000E3D4E" w:rsidRDefault="000E3D4E" w:rsidP="00F12268"/>
        </w:tc>
      </w:tr>
    </w:tbl>
    <w:p w14:paraId="0CAD6CB7" w14:textId="77777777" w:rsidR="000E3D4E" w:rsidRDefault="000E3D4E" w:rsidP="000E3D4E"/>
    <w:p w14:paraId="7430507D" w14:textId="77777777" w:rsidR="000E3D4E" w:rsidRDefault="000E3D4E" w:rsidP="000E3D4E">
      <w:r>
        <w:br w:type="page"/>
      </w:r>
    </w:p>
    <w:p w14:paraId="7C8CCB76" w14:textId="77777777" w:rsidR="000E3D4E" w:rsidRDefault="000E3D4E" w:rsidP="000E3D4E">
      <w:pPr>
        <w:pStyle w:val="Heading2"/>
      </w:pPr>
      <w:r>
        <w:lastRenderedPageBreak/>
        <w:t>2.9: respect for members’ privacy</w:t>
      </w:r>
    </w:p>
    <w:tbl>
      <w:tblPr>
        <w:tblStyle w:val="TableGrid"/>
        <w:tblW w:w="0" w:type="auto"/>
        <w:tblLook w:val="04A0" w:firstRow="1" w:lastRow="0" w:firstColumn="1" w:lastColumn="0" w:noHBand="0" w:noVBand="1"/>
      </w:tblPr>
      <w:tblGrid>
        <w:gridCol w:w="449"/>
        <w:gridCol w:w="3325"/>
        <w:gridCol w:w="6688"/>
        <w:gridCol w:w="1942"/>
        <w:gridCol w:w="1770"/>
      </w:tblGrid>
      <w:tr w:rsidR="000E3D4E" w14:paraId="7871148A" w14:textId="77777777" w:rsidTr="00F12268">
        <w:tc>
          <w:tcPr>
            <w:tcW w:w="449" w:type="dxa"/>
            <w:vAlign w:val="center"/>
          </w:tcPr>
          <w:p w14:paraId="4066580A" w14:textId="77777777" w:rsidR="000E3D4E" w:rsidRDefault="000E3D4E" w:rsidP="00F12268">
            <w:pPr>
              <w:jc w:val="center"/>
            </w:pPr>
          </w:p>
        </w:tc>
        <w:tc>
          <w:tcPr>
            <w:tcW w:w="3325" w:type="dxa"/>
          </w:tcPr>
          <w:p w14:paraId="314C604F" w14:textId="77777777" w:rsidR="000E3D4E" w:rsidRDefault="000E3D4E" w:rsidP="00F12268">
            <w:r>
              <w:t>Review criteria</w:t>
            </w:r>
          </w:p>
        </w:tc>
        <w:tc>
          <w:tcPr>
            <w:tcW w:w="6688" w:type="dxa"/>
          </w:tcPr>
          <w:p w14:paraId="5A178705" w14:textId="77777777" w:rsidR="000E3D4E" w:rsidRDefault="000E3D4E" w:rsidP="00F12268">
            <w:r>
              <w:t>Evidence</w:t>
            </w:r>
          </w:p>
        </w:tc>
        <w:tc>
          <w:tcPr>
            <w:tcW w:w="1942" w:type="dxa"/>
          </w:tcPr>
          <w:p w14:paraId="53A3C03A" w14:textId="77777777" w:rsidR="000E3D4E" w:rsidRDefault="000E3D4E" w:rsidP="00F12268">
            <w:r>
              <w:t>Rating</w:t>
            </w:r>
          </w:p>
        </w:tc>
        <w:tc>
          <w:tcPr>
            <w:tcW w:w="1770" w:type="dxa"/>
          </w:tcPr>
          <w:p w14:paraId="4C12631C" w14:textId="77777777" w:rsidR="000E3D4E" w:rsidRDefault="000E3D4E" w:rsidP="00F12268">
            <w:r>
              <w:t>Comment</w:t>
            </w:r>
          </w:p>
        </w:tc>
      </w:tr>
      <w:tr w:rsidR="000E3D4E" w14:paraId="14C5CA71" w14:textId="77777777" w:rsidTr="00F12268">
        <w:tc>
          <w:tcPr>
            <w:tcW w:w="449" w:type="dxa"/>
            <w:shd w:val="clear" w:color="auto" w:fill="95DCF7" w:themeFill="accent4" w:themeFillTint="66"/>
            <w:vAlign w:val="center"/>
          </w:tcPr>
          <w:p w14:paraId="252DFD80" w14:textId="77777777" w:rsidR="000E3D4E" w:rsidRPr="007E3383" w:rsidRDefault="000E3D4E" w:rsidP="00F12268">
            <w:pPr>
              <w:jc w:val="center"/>
              <w:rPr>
                <w:b/>
                <w:bCs/>
              </w:rPr>
            </w:pPr>
            <w:r w:rsidRPr="007E3383">
              <w:rPr>
                <w:b/>
                <w:bCs/>
              </w:rPr>
              <w:t>D</w:t>
            </w:r>
          </w:p>
        </w:tc>
        <w:tc>
          <w:tcPr>
            <w:tcW w:w="3325" w:type="dxa"/>
          </w:tcPr>
          <w:p w14:paraId="7062EBA4" w14:textId="77777777" w:rsidR="000E3D4E" w:rsidRDefault="000E3D4E" w:rsidP="00F12268">
            <w:r>
              <w:t xml:space="preserve">2.9.1. </w:t>
            </w:r>
            <w:r w:rsidRPr="00266376">
              <w:t>The jury had processes in place to prevent jurors' identity from being revealed where the juror did not want it to be (e.g. processes preventing photos being taken unless juror has given informed consent, anonymisation processes on evaluative surveys)</w:t>
            </w:r>
          </w:p>
        </w:tc>
        <w:tc>
          <w:tcPr>
            <w:tcW w:w="6688" w:type="dxa"/>
          </w:tcPr>
          <w:p w14:paraId="7D2D0232" w14:textId="77777777" w:rsidR="000E3D4E" w:rsidRDefault="000E3D4E" w:rsidP="00F12268"/>
        </w:tc>
        <w:tc>
          <w:tcPr>
            <w:tcW w:w="1942" w:type="dxa"/>
          </w:tcPr>
          <w:p w14:paraId="42BA3BD0" w14:textId="77777777" w:rsidR="000E3D4E" w:rsidRDefault="000E3D4E" w:rsidP="00F12268"/>
          <w:p w14:paraId="7D9579F1" w14:textId="77777777" w:rsidR="000E3D4E" w:rsidRDefault="000E3D4E" w:rsidP="00F12268">
            <w:r>
              <w:t>Yes, there is some evidence to suggest that this criterion is met</w:t>
            </w:r>
          </w:p>
          <w:p w14:paraId="6A741B84" w14:textId="77777777" w:rsidR="000E3D4E" w:rsidRDefault="000E3D4E" w:rsidP="00F12268"/>
          <w:p w14:paraId="035098A8" w14:textId="77777777" w:rsidR="000E3D4E" w:rsidRDefault="000E3D4E" w:rsidP="00F12268">
            <w:r>
              <w:t>No, this criterion is not met (either insufficient evidence or evidence does not show that criteria is met)</w:t>
            </w:r>
          </w:p>
          <w:p w14:paraId="45FD289E" w14:textId="77777777" w:rsidR="000E3D4E" w:rsidRDefault="000E3D4E" w:rsidP="00F12268"/>
        </w:tc>
        <w:tc>
          <w:tcPr>
            <w:tcW w:w="1770" w:type="dxa"/>
          </w:tcPr>
          <w:p w14:paraId="1C0C0919" w14:textId="77777777" w:rsidR="000E3D4E" w:rsidRDefault="000E3D4E" w:rsidP="00F12268"/>
        </w:tc>
      </w:tr>
      <w:tr w:rsidR="000E3D4E" w14:paraId="022E8580" w14:textId="77777777" w:rsidTr="00F12268">
        <w:tc>
          <w:tcPr>
            <w:tcW w:w="449" w:type="dxa"/>
            <w:shd w:val="clear" w:color="auto" w:fill="95DCF7" w:themeFill="accent4" w:themeFillTint="66"/>
            <w:vAlign w:val="center"/>
          </w:tcPr>
          <w:p w14:paraId="02F41A09" w14:textId="77777777" w:rsidR="000E3D4E" w:rsidRPr="007E3383" w:rsidRDefault="000E3D4E" w:rsidP="00F12268">
            <w:pPr>
              <w:jc w:val="center"/>
              <w:rPr>
                <w:b/>
                <w:bCs/>
              </w:rPr>
            </w:pPr>
            <w:r>
              <w:rPr>
                <w:b/>
                <w:bCs/>
              </w:rPr>
              <w:t>D</w:t>
            </w:r>
          </w:p>
        </w:tc>
        <w:tc>
          <w:tcPr>
            <w:tcW w:w="3325" w:type="dxa"/>
          </w:tcPr>
          <w:p w14:paraId="69977B99" w14:textId="77777777" w:rsidR="000E3D4E" w:rsidRPr="00266376" w:rsidRDefault="000E3D4E" w:rsidP="00F12268">
            <w:r>
              <w:t xml:space="preserve">2.9.2. </w:t>
            </w:r>
            <w:r w:rsidRPr="007E3383">
              <w:t>Any observers of the jury were instructed to refrain from interfering in the jury processes</w:t>
            </w:r>
          </w:p>
        </w:tc>
        <w:tc>
          <w:tcPr>
            <w:tcW w:w="6688" w:type="dxa"/>
          </w:tcPr>
          <w:p w14:paraId="74CC97C9" w14:textId="766C6481" w:rsidR="000E3D4E" w:rsidRDefault="000E3D4E" w:rsidP="00F12268"/>
        </w:tc>
        <w:tc>
          <w:tcPr>
            <w:tcW w:w="1942" w:type="dxa"/>
          </w:tcPr>
          <w:p w14:paraId="67E7F919" w14:textId="77777777" w:rsidR="000E3D4E" w:rsidRDefault="000E3D4E" w:rsidP="00F12268"/>
          <w:p w14:paraId="494C1052" w14:textId="77777777" w:rsidR="000E3D4E" w:rsidRDefault="000E3D4E" w:rsidP="00F12268">
            <w:r>
              <w:t>Yes, there is some evidence to suggest that this criterion is met</w:t>
            </w:r>
          </w:p>
          <w:p w14:paraId="061AE446" w14:textId="77777777" w:rsidR="000E3D4E" w:rsidRDefault="000E3D4E" w:rsidP="00F12268"/>
          <w:p w14:paraId="50B3F3AC" w14:textId="77777777" w:rsidR="000E3D4E" w:rsidRDefault="000E3D4E" w:rsidP="00F12268">
            <w:r>
              <w:t>No, this criterion is not met (either insufficient evidence or evidence does not show that criteria is met)</w:t>
            </w:r>
          </w:p>
          <w:p w14:paraId="2297E7B3" w14:textId="77777777" w:rsidR="000E3D4E" w:rsidRDefault="000E3D4E" w:rsidP="00F12268"/>
        </w:tc>
        <w:tc>
          <w:tcPr>
            <w:tcW w:w="1770" w:type="dxa"/>
          </w:tcPr>
          <w:p w14:paraId="38A08C2E" w14:textId="77777777" w:rsidR="000E3D4E" w:rsidRDefault="000E3D4E" w:rsidP="00F12268"/>
        </w:tc>
      </w:tr>
      <w:tr w:rsidR="000E3D4E" w14:paraId="7FC5B2A4" w14:textId="77777777" w:rsidTr="00F12268">
        <w:tc>
          <w:tcPr>
            <w:tcW w:w="449" w:type="dxa"/>
            <w:shd w:val="clear" w:color="auto" w:fill="E59EDC" w:themeFill="accent5" w:themeFillTint="66"/>
            <w:vAlign w:val="center"/>
          </w:tcPr>
          <w:p w14:paraId="4DC4293C" w14:textId="77777777" w:rsidR="000E3D4E" w:rsidRPr="00061FDB" w:rsidRDefault="000E3D4E" w:rsidP="00F12268">
            <w:pPr>
              <w:jc w:val="center"/>
              <w:rPr>
                <w:b/>
                <w:bCs/>
              </w:rPr>
            </w:pPr>
            <w:r w:rsidRPr="00061FDB">
              <w:rPr>
                <w:b/>
                <w:bCs/>
              </w:rPr>
              <w:t>Q</w:t>
            </w:r>
          </w:p>
        </w:tc>
        <w:tc>
          <w:tcPr>
            <w:tcW w:w="3325" w:type="dxa"/>
          </w:tcPr>
          <w:p w14:paraId="796EC34E" w14:textId="77777777" w:rsidR="000E3D4E" w:rsidRPr="00061FDB" w:rsidRDefault="000E3D4E" w:rsidP="00F12268">
            <w:r w:rsidRPr="00061FDB">
              <w:t xml:space="preserve">2.9.3. Jurors agreed that “the jury organisers respected my </w:t>
            </w:r>
            <w:r w:rsidRPr="00061FDB">
              <w:lastRenderedPageBreak/>
              <w:t>privacy”</w:t>
            </w:r>
          </w:p>
        </w:tc>
        <w:tc>
          <w:tcPr>
            <w:tcW w:w="6688" w:type="dxa"/>
          </w:tcPr>
          <w:p w14:paraId="29477662" w14:textId="3758997B" w:rsidR="000E3D4E" w:rsidRDefault="000E3D4E" w:rsidP="00F12268"/>
        </w:tc>
        <w:tc>
          <w:tcPr>
            <w:tcW w:w="1942" w:type="dxa"/>
          </w:tcPr>
          <w:p w14:paraId="35954892" w14:textId="77777777" w:rsidR="000E3D4E" w:rsidRDefault="000E3D4E" w:rsidP="00F12268"/>
          <w:p w14:paraId="3B0DE101" w14:textId="77777777" w:rsidR="000E3D4E" w:rsidRDefault="000E3D4E" w:rsidP="00F12268">
            <w:r>
              <w:t xml:space="preserve">Yes, there is some </w:t>
            </w:r>
            <w:r>
              <w:lastRenderedPageBreak/>
              <w:t>evidence to suggest that this criterion is met</w:t>
            </w:r>
          </w:p>
          <w:p w14:paraId="1E7DC6A5" w14:textId="77777777" w:rsidR="000E3D4E" w:rsidRDefault="000E3D4E" w:rsidP="00F12268"/>
          <w:p w14:paraId="5A3A7544" w14:textId="77777777" w:rsidR="000E3D4E" w:rsidRDefault="000E3D4E" w:rsidP="00F12268">
            <w:r>
              <w:t>No, this criterion is not met (either insufficient evidence or evidence does not show that criteria is met)</w:t>
            </w:r>
          </w:p>
          <w:p w14:paraId="0FB19CEE" w14:textId="77777777" w:rsidR="000E3D4E" w:rsidRDefault="000E3D4E" w:rsidP="00F12268"/>
        </w:tc>
        <w:tc>
          <w:tcPr>
            <w:tcW w:w="1770" w:type="dxa"/>
          </w:tcPr>
          <w:p w14:paraId="2BDE072A" w14:textId="77777777" w:rsidR="000E3D4E" w:rsidRDefault="000E3D4E" w:rsidP="00F12268"/>
        </w:tc>
      </w:tr>
    </w:tbl>
    <w:p w14:paraId="7F84F223" w14:textId="77777777" w:rsidR="000E3D4E" w:rsidRDefault="000E3D4E" w:rsidP="000E3D4E"/>
    <w:p w14:paraId="2A4A22ED" w14:textId="77777777" w:rsidR="000E3D4E" w:rsidRPr="00917BE5" w:rsidRDefault="000E3D4E" w:rsidP="000E3D4E">
      <w:r>
        <w:t xml:space="preserve">Final reflexive evaluation for </w:t>
      </w:r>
      <w:r>
        <w:rPr>
          <w:b/>
          <w:bCs/>
        </w:rPr>
        <w:t xml:space="preserve">2.9 Respect for members’ privacy. </w:t>
      </w:r>
      <w:r>
        <w:t>Based on the evidence above, to what extent did the jury process satisfy this criterion?</w:t>
      </w:r>
    </w:p>
    <w:tbl>
      <w:tblPr>
        <w:tblStyle w:val="TableGrid"/>
        <w:tblW w:w="0" w:type="auto"/>
        <w:tblLook w:val="04A0" w:firstRow="1" w:lastRow="0" w:firstColumn="1" w:lastColumn="0" w:noHBand="0" w:noVBand="1"/>
      </w:tblPr>
      <w:tblGrid>
        <w:gridCol w:w="7087"/>
        <w:gridCol w:w="7087"/>
      </w:tblGrid>
      <w:tr w:rsidR="000E3D4E" w14:paraId="3DB5FA02" w14:textId="77777777" w:rsidTr="00F12268">
        <w:tc>
          <w:tcPr>
            <w:tcW w:w="7087" w:type="dxa"/>
          </w:tcPr>
          <w:p w14:paraId="792A9B76" w14:textId="77777777" w:rsidR="000E3D4E" w:rsidRDefault="000E3D4E" w:rsidP="00F12268">
            <w:r>
              <w:t>Strengths</w:t>
            </w:r>
          </w:p>
        </w:tc>
        <w:tc>
          <w:tcPr>
            <w:tcW w:w="7087" w:type="dxa"/>
          </w:tcPr>
          <w:p w14:paraId="729AF500" w14:textId="77777777" w:rsidR="000E3D4E" w:rsidRDefault="000E3D4E" w:rsidP="00F12268">
            <w:r>
              <w:t>Opportunities</w:t>
            </w:r>
          </w:p>
        </w:tc>
      </w:tr>
      <w:tr w:rsidR="000E3D4E" w14:paraId="0D5D0280" w14:textId="77777777" w:rsidTr="00F12268">
        <w:tc>
          <w:tcPr>
            <w:tcW w:w="7087" w:type="dxa"/>
          </w:tcPr>
          <w:p w14:paraId="0945060E" w14:textId="77777777" w:rsidR="000E3D4E" w:rsidRDefault="000E3D4E" w:rsidP="00F12268"/>
          <w:p w14:paraId="38060D12" w14:textId="77777777" w:rsidR="000E3D4E" w:rsidRDefault="000E3D4E" w:rsidP="00F12268"/>
        </w:tc>
        <w:tc>
          <w:tcPr>
            <w:tcW w:w="7087" w:type="dxa"/>
          </w:tcPr>
          <w:p w14:paraId="5B30380A" w14:textId="77777777" w:rsidR="000E3D4E" w:rsidRDefault="000E3D4E" w:rsidP="00F12268"/>
          <w:p w14:paraId="63E2C2EE" w14:textId="77777777" w:rsidR="000E3D4E" w:rsidRDefault="000E3D4E" w:rsidP="00F12268"/>
        </w:tc>
      </w:tr>
    </w:tbl>
    <w:p w14:paraId="44359A67" w14:textId="77777777" w:rsidR="000E3D4E" w:rsidRPr="00A230B2" w:rsidRDefault="000E3D4E" w:rsidP="000E3D4E"/>
    <w:p w14:paraId="0CFA35EC" w14:textId="77777777" w:rsidR="000E3D4E" w:rsidRDefault="000E3D4E" w:rsidP="00DA77D7"/>
    <w:p w14:paraId="0355EB44" w14:textId="77777777" w:rsidR="006B4B53" w:rsidRDefault="006B4B53">
      <w:pPr>
        <w:rPr>
          <w:b/>
          <w:bCs/>
          <w:sz w:val="36"/>
          <w:szCs w:val="36"/>
        </w:rPr>
      </w:pPr>
    </w:p>
    <w:sectPr w:rsidR="006B4B53" w:rsidSect="00061FDB">
      <w:type w:val="continuous"/>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AC4033"/>
    <w:multiLevelType w:val="hybridMultilevel"/>
    <w:tmpl w:val="8AF8F304"/>
    <w:lvl w:ilvl="0" w:tplc="39921E24">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8773423"/>
    <w:multiLevelType w:val="hybridMultilevel"/>
    <w:tmpl w:val="224C2A42"/>
    <w:lvl w:ilvl="0" w:tplc="0C090011">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6A5628F7"/>
    <w:multiLevelType w:val="hybridMultilevel"/>
    <w:tmpl w:val="1A60385A"/>
    <w:lvl w:ilvl="0" w:tplc="8606FA4E">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680426723">
    <w:abstractNumId w:val="2"/>
  </w:num>
  <w:num w:numId="2" w16cid:durableId="1011487081">
    <w:abstractNumId w:val="0"/>
  </w:num>
  <w:num w:numId="3" w16cid:durableId="20201111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3961E8"/>
    <w:rsid w:val="00002ADA"/>
    <w:rsid w:val="000238FC"/>
    <w:rsid w:val="00033199"/>
    <w:rsid w:val="0003460A"/>
    <w:rsid w:val="00061FDB"/>
    <w:rsid w:val="00090E9F"/>
    <w:rsid w:val="000A20D1"/>
    <w:rsid w:val="000A45B8"/>
    <w:rsid w:val="000C159B"/>
    <w:rsid w:val="000D190A"/>
    <w:rsid w:val="000E3D4E"/>
    <w:rsid w:val="00105BC4"/>
    <w:rsid w:val="00111934"/>
    <w:rsid w:val="00121F13"/>
    <w:rsid w:val="0013380E"/>
    <w:rsid w:val="00151B19"/>
    <w:rsid w:val="00156BB2"/>
    <w:rsid w:val="001939C8"/>
    <w:rsid w:val="001946AF"/>
    <w:rsid w:val="001B4BC0"/>
    <w:rsid w:val="001C35CB"/>
    <w:rsid w:val="001E2A81"/>
    <w:rsid w:val="001F6ED0"/>
    <w:rsid w:val="00254129"/>
    <w:rsid w:val="0025714E"/>
    <w:rsid w:val="00271FA5"/>
    <w:rsid w:val="00282CF6"/>
    <w:rsid w:val="00283FC4"/>
    <w:rsid w:val="002D5601"/>
    <w:rsid w:val="002E4A81"/>
    <w:rsid w:val="002F042C"/>
    <w:rsid w:val="003114A8"/>
    <w:rsid w:val="00322C60"/>
    <w:rsid w:val="00335BE5"/>
    <w:rsid w:val="003432AE"/>
    <w:rsid w:val="00362418"/>
    <w:rsid w:val="0038706F"/>
    <w:rsid w:val="003961E8"/>
    <w:rsid w:val="003A1E8A"/>
    <w:rsid w:val="003B3502"/>
    <w:rsid w:val="003C2DCD"/>
    <w:rsid w:val="003C335A"/>
    <w:rsid w:val="003D01F7"/>
    <w:rsid w:val="003D0A90"/>
    <w:rsid w:val="003F27A8"/>
    <w:rsid w:val="003F4064"/>
    <w:rsid w:val="0040690F"/>
    <w:rsid w:val="00407EAD"/>
    <w:rsid w:val="004100B9"/>
    <w:rsid w:val="00413AD7"/>
    <w:rsid w:val="00417569"/>
    <w:rsid w:val="0044151B"/>
    <w:rsid w:val="00441BB4"/>
    <w:rsid w:val="00442BD8"/>
    <w:rsid w:val="004600CD"/>
    <w:rsid w:val="00475795"/>
    <w:rsid w:val="004816D2"/>
    <w:rsid w:val="0048586A"/>
    <w:rsid w:val="004C22E6"/>
    <w:rsid w:val="004D5E33"/>
    <w:rsid w:val="00501FF0"/>
    <w:rsid w:val="00517DB9"/>
    <w:rsid w:val="0052224F"/>
    <w:rsid w:val="005323A5"/>
    <w:rsid w:val="0054182C"/>
    <w:rsid w:val="00550C94"/>
    <w:rsid w:val="00583811"/>
    <w:rsid w:val="00586FE5"/>
    <w:rsid w:val="005A2759"/>
    <w:rsid w:val="005E117C"/>
    <w:rsid w:val="005F5628"/>
    <w:rsid w:val="0061771B"/>
    <w:rsid w:val="006966FD"/>
    <w:rsid w:val="006A34C0"/>
    <w:rsid w:val="006A51C0"/>
    <w:rsid w:val="006A65F1"/>
    <w:rsid w:val="006B0C84"/>
    <w:rsid w:val="006B4B53"/>
    <w:rsid w:val="006B5BCD"/>
    <w:rsid w:val="006D1338"/>
    <w:rsid w:val="006D67F1"/>
    <w:rsid w:val="007152D0"/>
    <w:rsid w:val="007275B6"/>
    <w:rsid w:val="00732416"/>
    <w:rsid w:val="00732F5A"/>
    <w:rsid w:val="0073753E"/>
    <w:rsid w:val="00773181"/>
    <w:rsid w:val="007E3383"/>
    <w:rsid w:val="007E628F"/>
    <w:rsid w:val="007F3D18"/>
    <w:rsid w:val="00801A52"/>
    <w:rsid w:val="00801F6E"/>
    <w:rsid w:val="00824B63"/>
    <w:rsid w:val="0082626A"/>
    <w:rsid w:val="008274C9"/>
    <w:rsid w:val="008415A5"/>
    <w:rsid w:val="00854654"/>
    <w:rsid w:val="00873416"/>
    <w:rsid w:val="00882FB0"/>
    <w:rsid w:val="00887874"/>
    <w:rsid w:val="00887C71"/>
    <w:rsid w:val="008B3DD9"/>
    <w:rsid w:val="008B65DD"/>
    <w:rsid w:val="008D5BB8"/>
    <w:rsid w:val="008D7E9B"/>
    <w:rsid w:val="008F0BC8"/>
    <w:rsid w:val="00917BE5"/>
    <w:rsid w:val="009308E7"/>
    <w:rsid w:val="00972F28"/>
    <w:rsid w:val="009854F2"/>
    <w:rsid w:val="0099299A"/>
    <w:rsid w:val="00994A5B"/>
    <w:rsid w:val="009A2E9B"/>
    <w:rsid w:val="009B1600"/>
    <w:rsid w:val="009C3B18"/>
    <w:rsid w:val="009E42B2"/>
    <w:rsid w:val="00A144E5"/>
    <w:rsid w:val="00A230B2"/>
    <w:rsid w:val="00A30539"/>
    <w:rsid w:val="00A31DE3"/>
    <w:rsid w:val="00A57539"/>
    <w:rsid w:val="00A6414E"/>
    <w:rsid w:val="00A9175E"/>
    <w:rsid w:val="00AE1BEB"/>
    <w:rsid w:val="00AE49B0"/>
    <w:rsid w:val="00AF0129"/>
    <w:rsid w:val="00AF02BE"/>
    <w:rsid w:val="00B070F4"/>
    <w:rsid w:val="00B17ACE"/>
    <w:rsid w:val="00B2332F"/>
    <w:rsid w:val="00B23B55"/>
    <w:rsid w:val="00B27807"/>
    <w:rsid w:val="00B27C0E"/>
    <w:rsid w:val="00B3287E"/>
    <w:rsid w:val="00B42470"/>
    <w:rsid w:val="00B64EF9"/>
    <w:rsid w:val="00B803F1"/>
    <w:rsid w:val="00B85D20"/>
    <w:rsid w:val="00BA0E6C"/>
    <w:rsid w:val="00BB62C5"/>
    <w:rsid w:val="00BC283C"/>
    <w:rsid w:val="00BC4FAF"/>
    <w:rsid w:val="00BC6A57"/>
    <w:rsid w:val="00BD630A"/>
    <w:rsid w:val="00BE437C"/>
    <w:rsid w:val="00C01980"/>
    <w:rsid w:val="00C107B6"/>
    <w:rsid w:val="00C24058"/>
    <w:rsid w:val="00C46926"/>
    <w:rsid w:val="00C511B0"/>
    <w:rsid w:val="00C94D95"/>
    <w:rsid w:val="00CA0A10"/>
    <w:rsid w:val="00CA0A37"/>
    <w:rsid w:val="00CA5219"/>
    <w:rsid w:val="00CC18F1"/>
    <w:rsid w:val="00CE0353"/>
    <w:rsid w:val="00CE0B52"/>
    <w:rsid w:val="00CE0DB9"/>
    <w:rsid w:val="00D02AB7"/>
    <w:rsid w:val="00D32171"/>
    <w:rsid w:val="00D41D64"/>
    <w:rsid w:val="00D4424B"/>
    <w:rsid w:val="00D4482F"/>
    <w:rsid w:val="00D62E3E"/>
    <w:rsid w:val="00DA77D7"/>
    <w:rsid w:val="00DA7AED"/>
    <w:rsid w:val="00DB72B9"/>
    <w:rsid w:val="00DC5834"/>
    <w:rsid w:val="00DE193B"/>
    <w:rsid w:val="00DE3424"/>
    <w:rsid w:val="00DE63A4"/>
    <w:rsid w:val="00DE7D04"/>
    <w:rsid w:val="00E260F2"/>
    <w:rsid w:val="00E40258"/>
    <w:rsid w:val="00E73F71"/>
    <w:rsid w:val="00EA33B7"/>
    <w:rsid w:val="00EB5985"/>
    <w:rsid w:val="00EB5BE7"/>
    <w:rsid w:val="00EC173E"/>
    <w:rsid w:val="00EE44F8"/>
    <w:rsid w:val="00EE591A"/>
    <w:rsid w:val="00F142B8"/>
    <w:rsid w:val="00F242DC"/>
    <w:rsid w:val="00F276B0"/>
    <w:rsid w:val="00F3074A"/>
    <w:rsid w:val="00F307F2"/>
    <w:rsid w:val="00F45ADE"/>
    <w:rsid w:val="00F56F55"/>
    <w:rsid w:val="00F61E75"/>
    <w:rsid w:val="00F631A1"/>
    <w:rsid w:val="00F63E55"/>
    <w:rsid w:val="00FA23BE"/>
    <w:rsid w:val="00FD21C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BB013"/>
  <w15:chartTrackingRefBased/>
  <w15:docId w15:val="{F013C63C-943C-423A-9CDC-71986DD59B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961E8"/>
    <w:pPr>
      <w:outlineLvl w:val="0"/>
    </w:pPr>
    <w:rPr>
      <w:b/>
      <w:bCs/>
      <w:sz w:val="36"/>
      <w:szCs w:val="36"/>
    </w:rPr>
  </w:style>
  <w:style w:type="paragraph" w:styleId="Heading2">
    <w:name w:val="heading 2"/>
    <w:basedOn w:val="Normal"/>
    <w:next w:val="Normal"/>
    <w:link w:val="Heading2Char"/>
    <w:uiPriority w:val="9"/>
    <w:unhideWhenUsed/>
    <w:qFormat/>
    <w:rsid w:val="003961E8"/>
    <w:pPr>
      <w:outlineLvl w:val="1"/>
    </w:pPr>
    <w:rPr>
      <w:b/>
      <w:bCs/>
      <w:sz w:val="28"/>
      <w:szCs w:val="28"/>
    </w:rPr>
  </w:style>
  <w:style w:type="paragraph" w:styleId="Heading3">
    <w:name w:val="heading 3"/>
    <w:basedOn w:val="Normal"/>
    <w:next w:val="Normal"/>
    <w:link w:val="Heading3Char"/>
    <w:uiPriority w:val="9"/>
    <w:semiHidden/>
    <w:unhideWhenUsed/>
    <w:qFormat/>
    <w:rsid w:val="003961E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61E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61E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61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61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61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61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61E8"/>
    <w:rPr>
      <w:b/>
      <w:bCs/>
      <w:sz w:val="36"/>
      <w:szCs w:val="36"/>
    </w:rPr>
  </w:style>
  <w:style w:type="character" w:customStyle="1" w:styleId="Heading2Char">
    <w:name w:val="Heading 2 Char"/>
    <w:basedOn w:val="DefaultParagraphFont"/>
    <w:link w:val="Heading2"/>
    <w:uiPriority w:val="9"/>
    <w:rsid w:val="003961E8"/>
    <w:rPr>
      <w:b/>
      <w:bCs/>
      <w:sz w:val="28"/>
      <w:szCs w:val="28"/>
    </w:rPr>
  </w:style>
  <w:style w:type="character" w:customStyle="1" w:styleId="Heading3Char">
    <w:name w:val="Heading 3 Char"/>
    <w:basedOn w:val="DefaultParagraphFont"/>
    <w:link w:val="Heading3"/>
    <w:uiPriority w:val="9"/>
    <w:semiHidden/>
    <w:rsid w:val="003961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61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61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61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61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61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61E8"/>
    <w:rPr>
      <w:rFonts w:eastAsiaTheme="majorEastAsia" w:cstheme="majorBidi"/>
      <w:color w:val="272727" w:themeColor="text1" w:themeTint="D8"/>
    </w:rPr>
  </w:style>
  <w:style w:type="paragraph" w:styleId="Title">
    <w:name w:val="Title"/>
    <w:basedOn w:val="Normal"/>
    <w:next w:val="Normal"/>
    <w:link w:val="TitleChar"/>
    <w:uiPriority w:val="10"/>
    <w:qFormat/>
    <w:rsid w:val="003961E8"/>
    <w:rPr>
      <w:b/>
      <w:bCs/>
      <w:sz w:val="44"/>
      <w:szCs w:val="44"/>
    </w:rPr>
  </w:style>
  <w:style w:type="character" w:customStyle="1" w:styleId="TitleChar">
    <w:name w:val="Title Char"/>
    <w:basedOn w:val="DefaultParagraphFont"/>
    <w:link w:val="Title"/>
    <w:uiPriority w:val="10"/>
    <w:rsid w:val="003961E8"/>
    <w:rPr>
      <w:b/>
      <w:bCs/>
      <w:sz w:val="44"/>
      <w:szCs w:val="44"/>
    </w:rPr>
  </w:style>
  <w:style w:type="paragraph" w:styleId="Subtitle">
    <w:name w:val="Subtitle"/>
    <w:basedOn w:val="Normal"/>
    <w:next w:val="Normal"/>
    <w:link w:val="SubtitleChar"/>
    <w:uiPriority w:val="11"/>
    <w:qFormat/>
    <w:rsid w:val="003961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61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61E8"/>
    <w:pPr>
      <w:spacing w:before="160"/>
      <w:jc w:val="center"/>
    </w:pPr>
    <w:rPr>
      <w:i/>
      <w:iCs/>
      <w:color w:val="404040" w:themeColor="text1" w:themeTint="BF"/>
    </w:rPr>
  </w:style>
  <w:style w:type="character" w:customStyle="1" w:styleId="QuoteChar">
    <w:name w:val="Quote Char"/>
    <w:basedOn w:val="DefaultParagraphFont"/>
    <w:link w:val="Quote"/>
    <w:uiPriority w:val="29"/>
    <w:rsid w:val="003961E8"/>
    <w:rPr>
      <w:i/>
      <w:iCs/>
      <w:color w:val="404040" w:themeColor="text1" w:themeTint="BF"/>
    </w:rPr>
  </w:style>
  <w:style w:type="paragraph" w:styleId="ListParagraph">
    <w:name w:val="List Paragraph"/>
    <w:basedOn w:val="Normal"/>
    <w:link w:val="ListParagraphChar"/>
    <w:uiPriority w:val="34"/>
    <w:qFormat/>
    <w:rsid w:val="003961E8"/>
    <w:pPr>
      <w:ind w:left="720"/>
      <w:contextualSpacing/>
    </w:pPr>
  </w:style>
  <w:style w:type="character" w:styleId="IntenseEmphasis">
    <w:name w:val="Intense Emphasis"/>
    <w:basedOn w:val="DefaultParagraphFont"/>
    <w:uiPriority w:val="21"/>
    <w:qFormat/>
    <w:rsid w:val="003961E8"/>
    <w:rPr>
      <w:i/>
      <w:iCs/>
      <w:color w:val="0F4761" w:themeColor="accent1" w:themeShade="BF"/>
    </w:rPr>
  </w:style>
  <w:style w:type="paragraph" w:styleId="IntenseQuote">
    <w:name w:val="Intense Quote"/>
    <w:basedOn w:val="Normal"/>
    <w:next w:val="Normal"/>
    <w:link w:val="IntenseQuoteChar"/>
    <w:uiPriority w:val="30"/>
    <w:qFormat/>
    <w:rsid w:val="003961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61E8"/>
    <w:rPr>
      <w:i/>
      <w:iCs/>
      <w:color w:val="0F4761" w:themeColor="accent1" w:themeShade="BF"/>
    </w:rPr>
  </w:style>
  <w:style w:type="character" w:styleId="IntenseReference">
    <w:name w:val="Intense Reference"/>
    <w:basedOn w:val="DefaultParagraphFont"/>
    <w:uiPriority w:val="32"/>
    <w:qFormat/>
    <w:rsid w:val="003961E8"/>
    <w:rPr>
      <w:b/>
      <w:bCs/>
      <w:smallCaps/>
      <w:color w:val="0F4761" w:themeColor="accent1" w:themeShade="BF"/>
      <w:spacing w:val="5"/>
    </w:rPr>
  </w:style>
  <w:style w:type="table" w:styleId="TableGrid">
    <w:name w:val="Table Grid"/>
    <w:basedOn w:val="TableNormal"/>
    <w:uiPriority w:val="39"/>
    <w:rsid w:val="003961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114A8"/>
    <w:rPr>
      <w:sz w:val="16"/>
      <w:szCs w:val="16"/>
    </w:rPr>
  </w:style>
  <w:style w:type="paragraph" w:styleId="CommentText">
    <w:name w:val="annotation text"/>
    <w:basedOn w:val="Normal"/>
    <w:link w:val="CommentTextChar"/>
    <w:uiPriority w:val="99"/>
    <w:unhideWhenUsed/>
    <w:rsid w:val="003114A8"/>
    <w:pPr>
      <w:spacing w:line="240" w:lineRule="auto"/>
    </w:pPr>
    <w:rPr>
      <w:sz w:val="20"/>
      <w:szCs w:val="20"/>
    </w:rPr>
  </w:style>
  <w:style w:type="character" w:customStyle="1" w:styleId="CommentTextChar">
    <w:name w:val="Comment Text Char"/>
    <w:basedOn w:val="DefaultParagraphFont"/>
    <w:link w:val="CommentText"/>
    <w:uiPriority w:val="99"/>
    <w:rsid w:val="003114A8"/>
    <w:rPr>
      <w:sz w:val="20"/>
      <w:szCs w:val="20"/>
    </w:rPr>
  </w:style>
  <w:style w:type="paragraph" w:styleId="CommentSubject">
    <w:name w:val="annotation subject"/>
    <w:basedOn w:val="CommentText"/>
    <w:next w:val="CommentText"/>
    <w:link w:val="CommentSubjectChar"/>
    <w:uiPriority w:val="99"/>
    <w:semiHidden/>
    <w:unhideWhenUsed/>
    <w:rsid w:val="003114A8"/>
    <w:rPr>
      <w:b/>
      <w:bCs/>
    </w:rPr>
  </w:style>
  <w:style w:type="character" w:customStyle="1" w:styleId="CommentSubjectChar">
    <w:name w:val="Comment Subject Char"/>
    <w:basedOn w:val="CommentTextChar"/>
    <w:link w:val="CommentSubject"/>
    <w:uiPriority w:val="99"/>
    <w:semiHidden/>
    <w:rsid w:val="003114A8"/>
    <w:rPr>
      <w:b/>
      <w:bCs/>
      <w:sz w:val="20"/>
      <w:szCs w:val="20"/>
    </w:rPr>
  </w:style>
  <w:style w:type="character" w:styleId="Hyperlink">
    <w:name w:val="Hyperlink"/>
    <w:basedOn w:val="DefaultParagraphFont"/>
    <w:uiPriority w:val="99"/>
    <w:unhideWhenUsed/>
    <w:rsid w:val="004100B9"/>
    <w:rPr>
      <w:color w:val="467886" w:themeColor="hyperlink"/>
      <w:u w:val="single"/>
    </w:rPr>
  </w:style>
  <w:style w:type="character" w:styleId="UnresolvedMention">
    <w:name w:val="Unresolved Mention"/>
    <w:basedOn w:val="DefaultParagraphFont"/>
    <w:uiPriority w:val="99"/>
    <w:semiHidden/>
    <w:unhideWhenUsed/>
    <w:rsid w:val="004100B9"/>
    <w:rPr>
      <w:color w:val="605E5C"/>
      <w:shd w:val="clear" w:color="auto" w:fill="E1DFDD"/>
    </w:rPr>
  </w:style>
  <w:style w:type="character" w:styleId="FollowedHyperlink">
    <w:name w:val="FollowedHyperlink"/>
    <w:basedOn w:val="DefaultParagraphFont"/>
    <w:uiPriority w:val="99"/>
    <w:semiHidden/>
    <w:unhideWhenUsed/>
    <w:rsid w:val="003C2DCD"/>
    <w:rPr>
      <w:color w:val="96607D" w:themeColor="followedHyperlink"/>
      <w:u w:val="single"/>
    </w:rPr>
  </w:style>
  <w:style w:type="character" w:customStyle="1" w:styleId="ListParagraphChar">
    <w:name w:val="List Paragraph Char"/>
    <w:basedOn w:val="DefaultParagraphFont"/>
    <w:link w:val="ListParagraph"/>
    <w:uiPriority w:val="34"/>
    <w:locked/>
    <w:rsid w:val="00DA77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908562">
      <w:bodyDiv w:val="1"/>
      <w:marLeft w:val="0"/>
      <w:marRight w:val="0"/>
      <w:marTop w:val="0"/>
      <w:marBottom w:val="0"/>
      <w:divBdr>
        <w:top w:val="none" w:sz="0" w:space="0" w:color="auto"/>
        <w:left w:val="none" w:sz="0" w:space="0" w:color="auto"/>
        <w:bottom w:val="none" w:sz="0" w:space="0" w:color="auto"/>
        <w:right w:val="none" w:sz="0" w:space="0" w:color="auto"/>
      </w:divBdr>
    </w:div>
    <w:div w:id="93936704">
      <w:bodyDiv w:val="1"/>
      <w:marLeft w:val="0"/>
      <w:marRight w:val="0"/>
      <w:marTop w:val="0"/>
      <w:marBottom w:val="0"/>
      <w:divBdr>
        <w:top w:val="none" w:sz="0" w:space="0" w:color="auto"/>
        <w:left w:val="none" w:sz="0" w:space="0" w:color="auto"/>
        <w:bottom w:val="none" w:sz="0" w:space="0" w:color="auto"/>
        <w:right w:val="none" w:sz="0" w:space="0" w:color="auto"/>
      </w:divBdr>
    </w:div>
    <w:div w:id="506015906">
      <w:bodyDiv w:val="1"/>
      <w:marLeft w:val="0"/>
      <w:marRight w:val="0"/>
      <w:marTop w:val="0"/>
      <w:marBottom w:val="0"/>
      <w:divBdr>
        <w:top w:val="none" w:sz="0" w:space="0" w:color="auto"/>
        <w:left w:val="none" w:sz="0" w:space="0" w:color="auto"/>
        <w:bottom w:val="none" w:sz="0" w:space="0" w:color="auto"/>
        <w:right w:val="none" w:sz="0" w:space="0" w:color="auto"/>
      </w:divBdr>
    </w:div>
    <w:div w:id="606154971">
      <w:bodyDiv w:val="1"/>
      <w:marLeft w:val="0"/>
      <w:marRight w:val="0"/>
      <w:marTop w:val="0"/>
      <w:marBottom w:val="0"/>
      <w:divBdr>
        <w:top w:val="none" w:sz="0" w:space="0" w:color="auto"/>
        <w:left w:val="none" w:sz="0" w:space="0" w:color="auto"/>
        <w:bottom w:val="none" w:sz="0" w:space="0" w:color="auto"/>
        <w:right w:val="none" w:sz="0" w:space="0" w:color="auto"/>
      </w:divBdr>
    </w:div>
    <w:div w:id="684134524">
      <w:bodyDiv w:val="1"/>
      <w:marLeft w:val="0"/>
      <w:marRight w:val="0"/>
      <w:marTop w:val="0"/>
      <w:marBottom w:val="0"/>
      <w:divBdr>
        <w:top w:val="none" w:sz="0" w:space="0" w:color="auto"/>
        <w:left w:val="none" w:sz="0" w:space="0" w:color="auto"/>
        <w:bottom w:val="none" w:sz="0" w:space="0" w:color="auto"/>
        <w:right w:val="none" w:sz="0" w:space="0" w:color="auto"/>
      </w:divBdr>
    </w:div>
    <w:div w:id="844319669">
      <w:bodyDiv w:val="1"/>
      <w:marLeft w:val="0"/>
      <w:marRight w:val="0"/>
      <w:marTop w:val="0"/>
      <w:marBottom w:val="0"/>
      <w:divBdr>
        <w:top w:val="none" w:sz="0" w:space="0" w:color="auto"/>
        <w:left w:val="none" w:sz="0" w:space="0" w:color="auto"/>
        <w:bottom w:val="none" w:sz="0" w:space="0" w:color="auto"/>
        <w:right w:val="none" w:sz="0" w:space="0" w:color="auto"/>
      </w:divBdr>
    </w:div>
    <w:div w:id="1340279891">
      <w:bodyDiv w:val="1"/>
      <w:marLeft w:val="0"/>
      <w:marRight w:val="0"/>
      <w:marTop w:val="0"/>
      <w:marBottom w:val="0"/>
      <w:divBdr>
        <w:top w:val="none" w:sz="0" w:space="0" w:color="auto"/>
        <w:left w:val="none" w:sz="0" w:space="0" w:color="auto"/>
        <w:bottom w:val="none" w:sz="0" w:space="0" w:color="auto"/>
        <w:right w:val="none" w:sz="0" w:space="0" w:color="auto"/>
      </w:divBdr>
    </w:div>
    <w:div w:id="1578400667">
      <w:bodyDiv w:val="1"/>
      <w:marLeft w:val="0"/>
      <w:marRight w:val="0"/>
      <w:marTop w:val="0"/>
      <w:marBottom w:val="0"/>
      <w:divBdr>
        <w:top w:val="none" w:sz="0" w:space="0" w:color="auto"/>
        <w:left w:val="none" w:sz="0" w:space="0" w:color="auto"/>
        <w:bottom w:val="none" w:sz="0" w:space="0" w:color="auto"/>
        <w:right w:val="none" w:sz="0" w:space="0" w:color="auto"/>
      </w:divBdr>
    </w:div>
    <w:div w:id="1797488266">
      <w:bodyDiv w:val="1"/>
      <w:marLeft w:val="0"/>
      <w:marRight w:val="0"/>
      <w:marTop w:val="0"/>
      <w:marBottom w:val="0"/>
      <w:divBdr>
        <w:top w:val="none" w:sz="0" w:space="0" w:color="auto"/>
        <w:left w:val="none" w:sz="0" w:space="0" w:color="auto"/>
        <w:bottom w:val="none" w:sz="0" w:space="0" w:color="auto"/>
        <w:right w:val="none" w:sz="0" w:space="0" w:color="auto"/>
      </w:divBdr>
    </w:div>
    <w:div w:id="1925869233">
      <w:bodyDiv w:val="1"/>
      <w:marLeft w:val="0"/>
      <w:marRight w:val="0"/>
      <w:marTop w:val="0"/>
      <w:marBottom w:val="0"/>
      <w:divBdr>
        <w:top w:val="none" w:sz="0" w:space="0" w:color="auto"/>
        <w:left w:val="none" w:sz="0" w:space="0" w:color="auto"/>
        <w:bottom w:val="none" w:sz="0" w:space="0" w:color="auto"/>
        <w:right w:val="none" w:sz="0" w:space="0" w:color="auto"/>
      </w:divBdr>
    </w:div>
    <w:div w:id="1962106262">
      <w:bodyDiv w:val="1"/>
      <w:marLeft w:val="0"/>
      <w:marRight w:val="0"/>
      <w:marTop w:val="0"/>
      <w:marBottom w:val="0"/>
      <w:divBdr>
        <w:top w:val="none" w:sz="0" w:space="0" w:color="auto"/>
        <w:left w:val="none" w:sz="0" w:space="0" w:color="auto"/>
        <w:bottom w:val="none" w:sz="0" w:space="0" w:color="auto"/>
        <w:right w:val="none" w:sz="0" w:space="0" w:color="auto"/>
      </w:divBdr>
    </w:div>
    <w:div w:id="2028016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096C94BCEA7FB44A5DDC2A679048A9F" ma:contentTypeVersion="8" ma:contentTypeDescription="Create a new document." ma:contentTypeScope="" ma:versionID="915bda18b1e270665ff858fcff63c795">
  <xsd:schema xmlns:xsd="http://www.w3.org/2001/XMLSchema" xmlns:xs="http://www.w3.org/2001/XMLSchema" xmlns:p="http://schemas.microsoft.com/office/2006/metadata/properties" xmlns:ns3="d778e839-9caa-450d-88b5-37e9fdd2b68f" xmlns:ns4="ed96039d-823b-4fe3-b40f-c4353f472842" targetNamespace="http://schemas.microsoft.com/office/2006/metadata/properties" ma:root="true" ma:fieldsID="b432746adaf0f8c00abb608399a0a8b5" ns3:_="" ns4:_="">
    <xsd:import namespace="d778e839-9caa-450d-88b5-37e9fdd2b68f"/>
    <xsd:import namespace="ed96039d-823b-4fe3-b40f-c4353f472842"/>
    <xsd:element name="properties">
      <xsd:complexType>
        <xsd:sequence>
          <xsd:element name="documentManagement">
            <xsd:complexType>
              <xsd:all>
                <xsd:element ref="ns3:_activity" minOccurs="0"/>
                <xsd:element ref="ns4:SharedWithUsers" minOccurs="0"/>
                <xsd:element ref="ns4:SharedWithDetails" minOccurs="0"/>
                <xsd:element ref="ns4:SharingHintHash" minOccurs="0"/>
                <xsd:element ref="ns3:MediaServiceMetadata" minOccurs="0"/>
                <xsd:element ref="ns3:MediaServiceFastMetadata"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78e839-9caa-450d-88b5-37e9fdd2b68f"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d96039d-823b-4fe3-b40f-c4353f472842" elementFormDefault="qualified">
    <xsd:import namespace="http://schemas.microsoft.com/office/2006/documentManagement/types"/>
    <xsd:import namespace="http://schemas.microsoft.com/office/infopath/2007/PartnerControls"/>
    <xsd:element name="SharedWithUsers" ma:index="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Shared With Details" ma:internalName="SharedWithDetails" ma:readOnly="true">
      <xsd:simpleType>
        <xsd:restriction base="dms:Note">
          <xsd:maxLength value="255"/>
        </xsd:restriction>
      </xsd:simpleType>
    </xsd:element>
    <xsd:element name="SharingHintHash" ma:index="1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d778e839-9caa-450d-88b5-37e9fdd2b68f"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A7F697-BD71-4A4B-98A1-DE4EFDFBD8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78e839-9caa-450d-88b5-37e9fdd2b68f"/>
    <ds:schemaRef ds:uri="ed96039d-823b-4fe3-b40f-c4353f4728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F32864F-7B76-4580-946A-11B2E251C0D8}">
  <ds:schemaRefs>
    <ds:schemaRef ds:uri="http://schemas.microsoft.com/sharepoint/v3/contenttype/forms"/>
  </ds:schemaRefs>
</ds:datastoreItem>
</file>

<file path=customXml/itemProps3.xml><?xml version="1.0" encoding="utf-8"?>
<ds:datastoreItem xmlns:ds="http://schemas.openxmlformats.org/officeDocument/2006/customXml" ds:itemID="{9FA856A8-97A2-4C10-B706-7500436A59AB}">
  <ds:schemaRefs>
    <ds:schemaRef ds:uri="http://schemas.microsoft.com/office/2006/metadata/properties"/>
    <ds:schemaRef ds:uri="http://schemas.microsoft.com/office/infopath/2007/PartnerControls"/>
    <ds:schemaRef ds:uri="d778e839-9caa-450d-88b5-37e9fdd2b68f"/>
  </ds:schemaRefs>
</ds:datastoreItem>
</file>

<file path=customXml/itemProps4.xml><?xml version="1.0" encoding="utf-8"?>
<ds:datastoreItem xmlns:ds="http://schemas.openxmlformats.org/officeDocument/2006/customXml" ds:itemID="{D4EB6240-E98C-4348-9A7B-ADFED6C48F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4</TotalTime>
  <Pages>46</Pages>
  <Words>3962</Words>
  <Characters>23059</Characters>
  <Application>Microsoft Office Word</Application>
  <DocSecurity>0</DocSecurity>
  <Lines>470</Lines>
  <Paragraphs>1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Frost</dc:creator>
  <cp:keywords/>
  <dc:description/>
  <cp:lastModifiedBy>Emma Frost</cp:lastModifiedBy>
  <cp:revision>40</cp:revision>
  <dcterms:created xsi:type="dcterms:W3CDTF">2025-05-12T21:06:00Z</dcterms:created>
  <dcterms:modified xsi:type="dcterms:W3CDTF">2025-09-18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96C94BCEA7FB44A5DDC2A679048A9F</vt:lpwstr>
  </property>
</Properties>
</file>